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96E8F" w14:textId="0464A01C" w:rsidR="00492216" w:rsidRPr="001151FE" w:rsidRDefault="00073C70" w:rsidP="00153C9E">
      <w:pPr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1151FE">
        <w:rPr>
          <w:rFonts w:ascii="Times New Roman" w:hAnsi="Times New Roman" w:cs="Times New Roman"/>
          <w:b/>
          <w:sz w:val="24"/>
          <w:szCs w:val="24"/>
          <w:lang w:bidi="en-US"/>
        </w:rPr>
        <w:t>Comparative Analyses and Structural Insights of New Class G</w:t>
      </w:r>
      <w:r w:rsidR="00492216" w:rsidRPr="001151FE">
        <w:rPr>
          <w:rFonts w:ascii="Times New Roman" w:hAnsi="Times New Roman" w:cs="Times New Roman"/>
          <w:b/>
          <w:sz w:val="24"/>
          <w:szCs w:val="24"/>
          <w:lang w:bidi="en-US"/>
        </w:rPr>
        <w:t>lutathione</w:t>
      </w:r>
      <w:r w:rsidR="009F3329" w:rsidRPr="001151FE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  <w:r w:rsidRPr="001151FE">
        <w:rPr>
          <w:rFonts w:ascii="Times New Roman" w:hAnsi="Times New Roman" w:cs="Times New Roman"/>
          <w:b/>
          <w:sz w:val="24"/>
          <w:szCs w:val="24"/>
          <w:lang w:bidi="en-US"/>
        </w:rPr>
        <w:t>T</w:t>
      </w:r>
      <w:r w:rsidR="00492216" w:rsidRPr="001151FE">
        <w:rPr>
          <w:rFonts w:ascii="Times New Roman" w:hAnsi="Times New Roman" w:cs="Times New Roman"/>
          <w:b/>
          <w:sz w:val="24"/>
          <w:szCs w:val="24"/>
          <w:lang w:bidi="en-US"/>
        </w:rPr>
        <w:t xml:space="preserve">ransferases in </w:t>
      </w:r>
      <w:r w:rsidR="00492216" w:rsidRPr="001151FE">
        <w:rPr>
          <w:rFonts w:ascii="Times New Roman" w:hAnsi="Times New Roman" w:cs="Times New Roman"/>
          <w:b/>
          <w:i/>
          <w:sz w:val="24"/>
          <w:szCs w:val="24"/>
          <w:lang w:bidi="en-US"/>
        </w:rPr>
        <w:t>Cryptosporidium</w:t>
      </w:r>
      <w:r w:rsidRPr="001151FE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</w:t>
      </w:r>
      <w:r w:rsidR="00492216" w:rsidRPr="001151FE">
        <w:rPr>
          <w:rFonts w:ascii="Times New Roman" w:hAnsi="Times New Roman" w:cs="Times New Roman"/>
          <w:b/>
          <w:sz w:val="24"/>
          <w:szCs w:val="24"/>
          <w:lang w:bidi="en-US"/>
        </w:rPr>
        <w:t>pecies</w:t>
      </w:r>
    </w:p>
    <w:p w14:paraId="3BD3455B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31892FE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50CBF96F" w14:textId="0C7814EF" w:rsidR="00492216" w:rsidRPr="00492216" w:rsidRDefault="00492216" w:rsidP="0049221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Mbalenhle Sizamile Mfeka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, José Martínez-Oyanedel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, Wanping Chen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Ikechukwu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Achilonu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>, Khajamohiddin</w:t>
      </w:r>
      <w:r w:rsidR="00035045">
        <w:rPr>
          <w:rFonts w:ascii="Times New Roman" w:hAnsi="Times New Roman" w:cs="Times New Roman"/>
          <w:sz w:val="24"/>
          <w:szCs w:val="24"/>
          <w:lang w:bidi="en-US"/>
        </w:rPr>
        <w:t xml:space="preserve"> Syed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*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Thandek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Khoz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>*</w:t>
      </w:r>
    </w:p>
    <w:p w14:paraId="3C2CE507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215AFEE2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Department of Biochemistry, School of Life Sciences, University of KwaZulu-Natal (Pietermaritzburg campus), Scottsville, 3209, KwaZulu-Natal, South Africa.</w:t>
      </w:r>
    </w:p>
    <w:p w14:paraId="3AF0E690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Laboratorio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Biofísic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Molecular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Departamento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Bioquímic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y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Biologí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Molecular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Facultad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de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Ciencias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Biológicas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, Universidad de Concepción, Barrio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Universitario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S/N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Casilla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160_C, Concepción, Chile.</w:t>
      </w:r>
    </w:p>
    <w:p w14:paraId="46CA0092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492216">
        <w:rPr>
          <w:rFonts w:ascii="Times New Roman" w:hAnsi="Times New Roman" w:cs="Times New Roman"/>
          <w:sz w:val="24"/>
          <w:szCs w:val="24"/>
          <w:lang w:val="en-ZA" w:bidi="en-US"/>
        </w:rPr>
        <w:t>Department of Molecular Microbiology and Genetics, University of Göttingen, Göttingen 37077, Germany; chenwanping1@foxmail.com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4E84CE36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4 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Protein Structure-Function Research Unit, School of Molecular and Cell Biology, University of the Witwatersrand, </w:t>
      </w:r>
      <w:proofErr w:type="spellStart"/>
      <w:r w:rsidRPr="00492216">
        <w:rPr>
          <w:rFonts w:ascii="Times New Roman" w:hAnsi="Times New Roman" w:cs="Times New Roman"/>
          <w:sz w:val="24"/>
          <w:szCs w:val="24"/>
          <w:lang w:bidi="en-US"/>
        </w:rPr>
        <w:t>Braamfontein</w:t>
      </w:r>
      <w:proofErr w:type="spellEnd"/>
      <w:r w:rsidRPr="00492216">
        <w:rPr>
          <w:rFonts w:ascii="Times New Roman" w:hAnsi="Times New Roman" w:cs="Times New Roman"/>
          <w:sz w:val="24"/>
          <w:szCs w:val="24"/>
          <w:lang w:bidi="en-US"/>
        </w:rPr>
        <w:t>, Johannesburg, South Africa.</w:t>
      </w:r>
    </w:p>
    <w:p w14:paraId="57E7BA0B" w14:textId="7846D445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5 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Department of Biochemistry and Microbiology, Faculty of Science and Agriculture, University of Zululand, </w:t>
      </w:r>
      <w:r w:rsidR="00035045">
        <w:rPr>
          <w:rFonts w:ascii="Times New Roman" w:hAnsi="Times New Roman" w:cs="Times New Roman"/>
          <w:sz w:val="24"/>
          <w:szCs w:val="24"/>
          <w:lang w:bidi="en-US"/>
        </w:rPr>
        <w:t xml:space="preserve">1 Main Road </w:t>
      </w:r>
      <w:proofErr w:type="spellStart"/>
      <w:r w:rsidR="00035045">
        <w:rPr>
          <w:rFonts w:ascii="Times New Roman" w:hAnsi="Times New Roman" w:cs="Times New Roman"/>
          <w:sz w:val="24"/>
          <w:szCs w:val="24"/>
          <w:lang w:bidi="en-US"/>
        </w:rPr>
        <w:t>Vulindlea</w:t>
      </w:r>
      <w:proofErr w:type="spellEnd"/>
      <w:r w:rsidR="00035045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 w:rsidRPr="00492216">
        <w:rPr>
          <w:rFonts w:ascii="Times New Roman" w:hAnsi="Times New Roman" w:cs="Times New Roman"/>
          <w:sz w:val="24"/>
          <w:szCs w:val="24"/>
          <w:lang w:bidi="en-US"/>
        </w:rPr>
        <w:t>KwaDlangezwa 3886, South Africa.</w:t>
      </w:r>
    </w:p>
    <w:p w14:paraId="6FD91C53" w14:textId="77777777" w:rsidR="00492216" w:rsidRPr="00492216" w:rsidRDefault="00492216" w:rsidP="00492216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9221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 Corresponding authors’ email:  </w:t>
      </w:r>
    </w:p>
    <w:p w14:paraId="77207E4E" w14:textId="77777777" w:rsidR="00492216" w:rsidRPr="00492216" w:rsidRDefault="00492216" w:rsidP="004922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492216">
        <w:rPr>
          <w:rFonts w:ascii="Times New Roman" w:hAnsi="Times New Roman" w:cs="Times New Roman"/>
          <w:sz w:val="24"/>
          <w:szCs w:val="24"/>
          <w:lang w:bidi="en-US"/>
        </w:rPr>
        <w:t xml:space="preserve"> khajamohiddinsyed@gmail.com and khozat1@ukzn.ac.za</w:t>
      </w:r>
    </w:p>
    <w:p w14:paraId="6B156E72" w14:textId="77777777" w:rsidR="00686919" w:rsidRDefault="00686919">
      <w:pPr>
        <w:rPr>
          <w:rFonts w:ascii="Times New Roman" w:hAnsi="Times New Roman" w:cs="Times New Roman"/>
          <w:sz w:val="24"/>
          <w:szCs w:val="24"/>
        </w:rPr>
      </w:pPr>
    </w:p>
    <w:p w14:paraId="303AEB79" w14:textId="77777777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p w14:paraId="5F6855B3" w14:textId="77777777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p w14:paraId="40AC9E93" w14:textId="77777777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p w14:paraId="394C527B" w14:textId="20976300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p w14:paraId="6ABDB2DE" w14:textId="0A83CD83" w:rsidR="00DC2639" w:rsidRDefault="00DC2639">
      <w:pPr>
        <w:rPr>
          <w:rFonts w:ascii="Times New Roman" w:hAnsi="Times New Roman" w:cs="Times New Roman"/>
          <w:sz w:val="24"/>
          <w:szCs w:val="24"/>
        </w:rPr>
      </w:pPr>
    </w:p>
    <w:p w14:paraId="7D6FCC6A" w14:textId="4501F6B1" w:rsidR="00DC2639" w:rsidRDefault="00DC2639">
      <w:pPr>
        <w:rPr>
          <w:rFonts w:ascii="Times New Roman" w:hAnsi="Times New Roman" w:cs="Times New Roman"/>
          <w:sz w:val="24"/>
          <w:szCs w:val="24"/>
        </w:rPr>
      </w:pPr>
    </w:p>
    <w:p w14:paraId="5C78735F" w14:textId="77777777" w:rsidR="003647B9" w:rsidRDefault="003647B9">
      <w:pPr>
        <w:rPr>
          <w:rFonts w:ascii="Times New Roman" w:hAnsi="Times New Roman" w:cs="Times New Roman"/>
          <w:sz w:val="24"/>
          <w:szCs w:val="24"/>
        </w:rPr>
      </w:pPr>
    </w:p>
    <w:p w14:paraId="660675BD" w14:textId="19B96634" w:rsidR="00DC2639" w:rsidRDefault="00DC2639">
      <w:pPr>
        <w:rPr>
          <w:rFonts w:ascii="Times New Roman" w:hAnsi="Times New Roman" w:cs="Times New Roman"/>
          <w:sz w:val="24"/>
          <w:szCs w:val="24"/>
        </w:rPr>
      </w:pPr>
    </w:p>
    <w:p w14:paraId="3270C9F4" w14:textId="77777777" w:rsidR="006239D5" w:rsidRPr="00DC2639" w:rsidRDefault="006239D5" w:rsidP="006239D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26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Information on different glutathione transferase classes found in organism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4"/>
        <w:gridCol w:w="1456"/>
        <w:gridCol w:w="4944"/>
        <w:gridCol w:w="1242"/>
      </w:tblGrid>
      <w:tr w:rsidR="00DC2639" w:rsidRPr="00DC2639" w14:paraId="249EF741" w14:textId="77777777" w:rsidTr="009B255B">
        <w:tc>
          <w:tcPr>
            <w:tcW w:w="1374" w:type="dxa"/>
          </w:tcPr>
          <w:p w14:paraId="2C0065F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/>
                <w:sz w:val="24"/>
                <w:szCs w:val="24"/>
              </w:rPr>
              <w:t>GST Class</w:t>
            </w:r>
          </w:p>
        </w:tc>
        <w:tc>
          <w:tcPr>
            <w:tcW w:w="1456" w:type="dxa"/>
          </w:tcPr>
          <w:p w14:paraId="265483C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/>
                <w:sz w:val="24"/>
                <w:szCs w:val="24"/>
              </w:rPr>
              <w:t>Cellular localization</w:t>
            </w:r>
          </w:p>
        </w:tc>
        <w:tc>
          <w:tcPr>
            <w:tcW w:w="4944" w:type="dxa"/>
          </w:tcPr>
          <w:p w14:paraId="13505B56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/>
                <w:sz w:val="24"/>
                <w:szCs w:val="24"/>
              </w:rPr>
              <w:t>General Information</w:t>
            </w:r>
          </w:p>
        </w:tc>
        <w:tc>
          <w:tcPr>
            <w:tcW w:w="1242" w:type="dxa"/>
          </w:tcPr>
          <w:p w14:paraId="0CCCB74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C2639" w:rsidRPr="00DC2639" w14:paraId="6DBD9777" w14:textId="77777777" w:rsidTr="009B255B">
        <w:tc>
          <w:tcPr>
            <w:tcW w:w="1374" w:type="dxa"/>
          </w:tcPr>
          <w:p w14:paraId="01804CC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</w:p>
        </w:tc>
        <w:tc>
          <w:tcPr>
            <w:tcW w:w="1456" w:type="dxa"/>
          </w:tcPr>
          <w:p w14:paraId="320D87A4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4C197E4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ound in a broad range of species. Involved in the biosynthesis of sex steroids and keto-steroid isomerase activity.</w:t>
            </w:r>
          </w:p>
        </w:tc>
        <w:tc>
          <w:tcPr>
            <w:tcW w:w="1242" w:type="dxa"/>
          </w:tcPr>
          <w:p w14:paraId="090DB3F6" w14:textId="3CF6443B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Deponte&lt;/Author&gt;&lt;Year&gt;2005&lt;/Year&gt;&lt;RecNum&gt;20&lt;/RecNum&gt;&lt;DisplayText&gt;&lt;style face="superscript"&gt;1&lt;/style&gt;&lt;/DisplayText&gt;&lt;record&gt;&lt;rec-number&gt;20&lt;/rec-number&gt;&lt;foreign-keys&gt;&lt;key app="EN" db-id="vs22f0xzzz0xe2e2fr3xwvrjxx0swt09drd0"&gt;20&lt;/key&gt;&lt;/foreign-keys&gt;&lt;ref-type name="Journal Article"&gt;17&lt;/ref-type&gt;&lt;contributors&gt;&lt;authors&gt;&lt;author&gt;Deponte, Marcel&lt;/author&gt;&lt;author&gt;Becker, Katja&lt;/author&gt;&lt;/authors&gt;&lt;/contributors&gt;&lt;titles&gt;&lt;title&gt;Glutathione S‐transferase from malarial parasites: structural and functional aspects&lt;/title&gt;&lt;secondary-title&gt;Methods in enzymology&lt;/secondary-title&gt;&lt;/titles&gt;&lt;periodical&gt;&lt;full-title&gt;Methods in enzymology&lt;/full-title&gt;&lt;/periodical&gt;&lt;pages&gt;241-253&lt;/pages&gt;&lt;volume&gt;401&lt;/volume&gt;&lt;dates&gt;&lt;year&gt;2005&lt;/year&gt;&lt;/dates&gt;&lt;isbn&gt;0076-6879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78129A5" w14:textId="77777777" w:rsidTr="009B255B">
        <w:tc>
          <w:tcPr>
            <w:tcW w:w="1374" w:type="dxa"/>
          </w:tcPr>
          <w:p w14:paraId="1D68ABCA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56" w:type="dxa"/>
          </w:tcPr>
          <w:p w14:paraId="53932C1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500F41AD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ypically found in bacterial species. Known for conjugating antibiotics, assisting in antibiotic resistance to other organisms.</w:t>
            </w:r>
          </w:p>
        </w:tc>
        <w:tc>
          <w:tcPr>
            <w:tcW w:w="1242" w:type="dxa"/>
          </w:tcPr>
          <w:p w14:paraId="74576316" w14:textId="738DD7E6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Shehu&lt;/Author&gt;&lt;Year&gt;2019&lt;/Year&gt;&lt;RecNum&gt;124&lt;/RecNum&gt;&lt;DisplayText&gt;&lt;style face="superscript"&gt;2&lt;/style&gt;&lt;/DisplayText&gt;&lt;record&gt;&lt;rec-number&gt;124&lt;/rec-number&gt;&lt;foreign-keys&gt;&lt;key app="EN" db-id="azf20paxupefrresvw8xf5xm5x9stvfaxw99"&gt;124&lt;/key&gt;&lt;/foreign-keys&gt;&lt;ref-type name="Journal Article"&gt;17&lt;/ref-type&gt;&lt;contributors&gt;&lt;authors&gt;&lt;author&gt;Shehu, Dayyabu&lt;/author&gt;&lt;author&gt;Abdullahi, Nasiru&lt;/author&gt;&lt;author&gt;Alias, Zazali&lt;/author&gt;&lt;/authors&gt;&lt;/contributors&gt;&lt;titles&gt;&lt;title&gt;Cytosolic Glutathione S-transferase in Bacteria: A Review&lt;/title&gt;&lt;secondary-title&gt;Polish Journal of Environmental Studies&lt;/secondary-title&gt;&lt;/titles&gt;&lt;periodical&gt;&lt;full-title&gt;Polish Journal of Environmental Studies&lt;/full-title&gt;&lt;/periodical&gt;&lt;volume&gt;28&lt;/volume&gt;&lt;number&gt;2&lt;/number&gt;&lt;dates&gt;&lt;year&gt;2019&lt;/year&gt;&lt;/dates&gt;&lt;isbn&gt;1230-1485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2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486671EF" w14:textId="77777777" w:rsidTr="009B255B">
        <w:tc>
          <w:tcPr>
            <w:tcW w:w="1374" w:type="dxa"/>
          </w:tcPr>
          <w:p w14:paraId="1127731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LIC</w:t>
            </w:r>
          </w:p>
        </w:tc>
        <w:tc>
          <w:tcPr>
            <w:tcW w:w="1456" w:type="dxa"/>
          </w:tcPr>
          <w:p w14:paraId="3176EC2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3A4E9A3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ound in a broad range of species. Enter intracellular membranes and form membrane channels.</w:t>
            </w:r>
          </w:p>
        </w:tc>
        <w:tc>
          <w:tcPr>
            <w:tcW w:w="1242" w:type="dxa"/>
          </w:tcPr>
          <w:p w14:paraId="747F0818" w14:textId="651373AA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Board&lt;/Author&gt;&lt;Year&gt;2013&lt;/Year&gt;&lt;RecNum&gt;26&lt;/RecNum&gt;&lt;DisplayText&gt;&lt;style face="superscript"&gt;3&lt;/style&gt;&lt;/DisplayText&gt;&lt;record&gt;&lt;rec-number&gt;26&lt;/rec-number&gt;&lt;foreign-keys&gt;&lt;key app="EN" db-id="vs22f0xzzz0xe2e2fr3xwvrjxx0swt09drd0"&gt;26&lt;/key&gt;&lt;/foreign-keys&gt;&lt;ref-type name="Journal Article"&gt;17&lt;/ref-type&gt;&lt;contributors&gt;&lt;authors&gt;&lt;author&gt;Board, Philip G&lt;/author&gt;&lt;author&gt;Menon, Deepthi&lt;/author&gt;&lt;/authors&gt;&lt;/contributors&gt;&lt;titles&gt;&lt;title&gt;Glutathione transferases, regulators of cellular metabolism and physiology&lt;/title&gt;&lt;secondary-title&gt;Biochimica et biophysica acta (bba)-general subjects&lt;/secondary-title&gt;&lt;/titles&gt;&lt;periodical&gt;&lt;full-title&gt;Biochimica et biophysica acta (bba)-general subjects&lt;/full-title&gt;&lt;/periodical&gt;&lt;pages&gt;3267-3288&lt;/pages&gt;&lt;volume&gt;1830&lt;/volume&gt;&lt;number&gt;5&lt;/number&gt;&lt;dates&gt;&lt;year&gt;2013&lt;/year&gt;&lt;/dates&gt;&lt;isbn&gt;0304-4165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3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2E133D12" w14:textId="77777777" w:rsidTr="009B255B">
        <w:tc>
          <w:tcPr>
            <w:tcW w:w="1374" w:type="dxa"/>
          </w:tcPr>
          <w:p w14:paraId="1D2DC959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Delta and Epsilon</w:t>
            </w:r>
          </w:p>
        </w:tc>
        <w:tc>
          <w:tcPr>
            <w:tcW w:w="1456" w:type="dxa"/>
          </w:tcPr>
          <w:p w14:paraId="009227EA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0211E18D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Typically found in insects. Thought to contribute to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detoxication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antioxidative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stress during development. Delta GSTs are also involved in oogenesis. </w:t>
            </w:r>
          </w:p>
        </w:tc>
        <w:tc>
          <w:tcPr>
            <w:tcW w:w="1242" w:type="dxa"/>
          </w:tcPr>
          <w:p w14:paraId="030691C7" w14:textId="519ADDFF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lhbjwvQXV0aG9yPjxZZWFyPjIwMTU8L1llYXI+PFJl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</w:fldData>
              </w:fldChar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DC2639" w:rsidRPr="00DC2639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TY2lhbjwvQXV0aG9yPjxZZWFyPjIwMTU8L1llYXI+PFJl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</w:fldData>
              </w:fldChar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DC2639" w:rsidRPr="00DC2639">
              <w:rPr>
                <w:rFonts w:cstheme="minorHAnsi"/>
                <w:sz w:val="24"/>
                <w:szCs w:val="24"/>
              </w:rPr>
            </w:r>
            <w:r w:rsidR="00DC2639" w:rsidRPr="00DC2639">
              <w:rPr>
                <w:rFonts w:cstheme="minorHAnsi"/>
                <w:sz w:val="24"/>
                <w:szCs w:val="24"/>
              </w:rPr>
              <w:fldChar w:fldCharType="end"/>
            </w:r>
            <w:r w:rsidRPr="00DC2639">
              <w:rPr>
                <w:rFonts w:cstheme="minorHAnsi"/>
                <w:sz w:val="24"/>
                <w:szCs w:val="24"/>
              </w:rPr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4,5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25C5DBA3" w14:textId="77777777" w:rsidTr="009B255B">
        <w:trPr>
          <w:trHeight w:val="1252"/>
        </w:trPr>
        <w:tc>
          <w:tcPr>
            <w:tcW w:w="1374" w:type="dxa"/>
          </w:tcPr>
          <w:p w14:paraId="331AA87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456" w:type="dxa"/>
          </w:tcPr>
          <w:p w14:paraId="20BD9E32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Mito-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hondrial</w:t>
            </w:r>
            <w:proofErr w:type="spellEnd"/>
          </w:p>
        </w:tc>
        <w:tc>
          <w:tcPr>
            <w:tcW w:w="4944" w:type="dxa"/>
          </w:tcPr>
          <w:p w14:paraId="256AAA26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o date, found in primates and mice. Oligomerization of adiponectin.</w:t>
            </w:r>
          </w:p>
        </w:tc>
        <w:tc>
          <w:tcPr>
            <w:tcW w:w="1242" w:type="dxa"/>
          </w:tcPr>
          <w:p w14:paraId="080E404F" w14:textId="77558F47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Robinson&lt;/Author&gt;&lt;Year&gt;2004&lt;/Year&gt;&lt;RecNum&gt;34&lt;/RecNum&gt;&lt;DisplayText&gt;&lt;style face="superscript"&gt;6&lt;/style&gt;&lt;/DisplayText&gt;&lt;record&gt;&lt;rec-number&gt;34&lt;/rec-number&gt;&lt;foreign-keys&gt;&lt;key app="EN" db-id="azf20paxupefrresvw8xf5xm5x9stvfaxw99"&gt;34&lt;/key&gt;&lt;/foreign-keys&gt;&lt;ref-type name="Journal Article"&gt;17&lt;/ref-type&gt;&lt;contributors&gt;&lt;authors&gt;&lt;author&gt;Robinson, Anna&lt;/author&gt;&lt;author&gt;Huttley, Gavin A&lt;/author&gt;&lt;author&gt;Booth, Hilary S&lt;/author&gt;&lt;author&gt;Philip, G&lt;/author&gt;&lt;/authors&gt;&lt;/contributors&gt;&lt;titles&gt;&lt;title&gt;Modelling and bioinformatics studies of the human Kappa-class glutathione transferase predict a novel third glutathione transferase family with similarity to prokaryotic 2-hydroxychromene-2-carboxylate isomerases&lt;/title&gt;&lt;secondary-title&gt;Biochemical Journal&lt;/secondary-title&gt;&lt;/titles&gt;&lt;periodical&gt;&lt;full-title&gt;Biochemical Journal&lt;/full-title&gt;&lt;/periodical&gt;&lt;pages&gt;541-552&lt;/pages&gt;&lt;volume&gt;379&lt;/volume&gt;&lt;number&gt;3&lt;/number&gt;&lt;dates&gt;&lt;year&gt;2004&lt;/year&gt;&lt;/dates&gt;&lt;isbn&gt;0264-6021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6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29A11DD" w14:textId="77777777" w:rsidTr="009B255B">
        <w:tc>
          <w:tcPr>
            <w:tcW w:w="1374" w:type="dxa"/>
          </w:tcPr>
          <w:p w14:paraId="3287B3E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Lambda</w:t>
            </w:r>
          </w:p>
        </w:tc>
        <w:tc>
          <w:tcPr>
            <w:tcW w:w="1456" w:type="dxa"/>
          </w:tcPr>
          <w:p w14:paraId="1B0CE3BC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588955B9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ypically found in plants. Function is not yet known as they have no detectable GSH-conjugating activity.</w:t>
            </w:r>
          </w:p>
        </w:tc>
        <w:tc>
          <w:tcPr>
            <w:tcW w:w="1242" w:type="dxa"/>
          </w:tcPr>
          <w:p w14:paraId="27AA7D6A" w14:textId="3AE11EA7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Chronopoulou&lt;/Author&gt;&lt;Year&gt;2017&lt;/Year&gt;&lt;RecNum&gt;126&lt;/RecNum&gt;&lt;DisplayText&gt;&lt;style face="superscript"&gt;7&lt;/style&gt;&lt;/DisplayText&gt;&lt;record&gt;&lt;rec-number&gt;126&lt;/rec-number&gt;&lt;foreign-keys&gt;&lt;key app="EN" db-id="azf20paxupefrresvw8xf5xm5x9stvfaxw99"&gt;126&lt;/key&gt;&lt;/foreign-keys&gt;&lt;ref-type name="Book Section"&gt;5&lt;/ref-type&gt;&lt;contributors&gt;&lt;authors&gt;&lt;author&gt;Chronopoulou, Evangelia&lt;/author&gt;&lt;author&gt;Ataya, Farid S&lt;/author&gt;&lt;author&gt;Pouliou, Fotini&lt;/author&gt;&lt;author&gt;Perperopoulou, Fereniki&lt;/author&gt;&lt;author&gt;Georgakis, Nikolaos&lt;/author&gt;&lt;author&gt;Nianiou-Obeidat, Irini&lt;/author&gt;&lt;author&gt;Madesis, Panagiotis&lt;/author&gt;&lt;author&gt;Ioannou, Elisavet&lt;/author&gt;&lt;author&gt;Labrou, Nikolaos E&lt;/author&gt;&lt;/authors&gt;&lt;/contributors&gt;&lt;titles&gt;&lt;title&gt;Structure, evolution and functional roles of plant glutathione transferases&lt;/title&gt;&lt;secondary-title&gt;Glutathione in Plant Growth, Development, and Stress Tolerance&lt;/secondary-title&gt;&lt;/titles&gt;&lt;pages&gt;195-213&lt;/pages&gt;&lt;dates&gt;&lt;year&gt;2017&lt;/year&gt;&lt;/dates&gt;&lt;publisher&gt;Springer&lt;/publisher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7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6B665A9D" w14:textId="77777777" w:rsidTr="009B255B">
        <w:tc>
          <w:tcPr>
            <w:tcW w:w="1374" w:type="dxa"/>
          </w:tcPr>
          <w:p w14:paraId="7BAC3AA0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MAPEG</w:t>
            </w:r>
          </w:p>
        </w:tc>
        <w:tc>
          <w:tcPr>
            <w:tcW w:w="1456" w:type="dxa"/>
          </w:tcPr>
          <w:p w14:paraId="1952092F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Microsomal</w:t>
            </w:r>
          </w:p>
        </w:tc>
        <w:tc>
          <w:tcPr>
            <w:tcW w:w="4944" w:type="dxa"/>
          </w:tcPr>
          <w:p w14:paraId="7B3709B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und in a broad range of species. Involved in production of leukotrienes and prostaglandin E and are mediators of inflammation. </w:t>
            </w:r>
          </w:p>
        </w:tc>
        <w:tc>
          <w:tcPr>
            <w:tcW w:w="1242" w:type="dxa"/>
          </w:tcPr>
          <w:p w14:paraId="097BBF4B" w14:textId="65052A5B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Akil&lt;/Author&gt;&lt;Year&gt;2012&lt;/Year&gt;&lt;RecNum&gt;35&lt;/RecNum&gt;&lt;DisplayText&gt;&lt;style face="superscript"&gt;8&lt;/style&gt;&lt;/DisplayText&gt;&lt;record&gt;&lt;rec-number&gt;35&lt;/rec-number&gt;&lt;foreign-keys&gt;&lt;key app="EN" db-id="vs22f0xzzz0xe2e2fr3xwvrjxx0swt09drd0"&gt;35&lt;/key&gt;&lt;/foreign-keys&gt;&lt;ref-type name="Journal Article"&gt;17&lt;/ref-type&gt;&lt;contributors&gt;&lt;authors&gt;&lt;author&gt;Akil, Fardah&lt;/author&gt;&lt;author&gt;Akil, HA&lt;/author&gt;&lt;author&gt;Lutfie, AM&lt;/author&gt;&lt;author&gt;Wibowo, Wahyu S&lt;/author&gt;&lt;author&gt;Miskad, Upik&lt;/author&gt;&lt;author&gt;Yusuf, Irawan&lt;/author&gt;&lt;/authors&gt;&lt;/contributors&gt;&lt;titles&gt;&lt;title&gt;The role of xenobotic metabolism MGST1 gene polymorphism in colorectal cancer patients&lt;/title&gt;&lt;secondary-title&gt;Acta Med Indones&lt;/secondary-title&gt;&lt;/titles&gt;&lt;periodical&gt;&lt;full-title&gt;Acta Med Indones&lt;/full-title&gt;&lt;/periodical&gt;&lt;pages&gt;284-289&lt;/pages&gt;&lt;volume&gt;44&lt;/volume&gt;&lt;number&gt;4&lt;/number&gt;&lt;dates&gt;&lt;year&gt;2012&lt;/year&gt;&lt;/dates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8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CA9FF12" w14:textId="77777777" w:rsidTr="009B255B">
        <w:tc>
          <w:tcPr>
            <w:tcW w:w="1374" w:type="dxa"/>
          </w:tcPr>
          <w:p w14:paraId="50AF25FB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1456" w:type="dxa"/>
          </w:tcPr>
          <w:p w14:paraId="6A50EC3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3D82F89C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ound in a broad range of species. Forms inhibitory complexes with ASK1, another member of the MAP kinase pathway.</w:t>
            </w:r>
          </w:p>
        </w:tc>
        <w:tc>
          <w:tcPr>
            <w:tcW w:w="1242" w:type="dxa"/>
          </w:tcPr>
          <w:p w14:paraId="64885176" w14:textId="5738C3E8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Torres-Rivera&lt;/Author&gt;&lt;Year&gt;2008&lt;/Year&gt;&lt;RecNum&gt;30&lt;/RecNum&gt;&lt;DisplayText&gt;&lt;style face="superscript"&gt;9&lt;/style&gt;&lt;/DisplayText&gt;&lt;record&gt;&lt;rec-number&gt;30&lt;/rec-number&gt;&lt;foreign-keys&gt;&lt;key app="EN" db-id="vs22f0xzzz0xe2e2fr3xwvrjxx0swt09drd0"&gt;30&lt;/key&gt;&lt;/foreign-keys&gt;&lt;ref-type name="Journal Article"&gt;17&lt;/ref-type&gt;&lt;contributors&gt;&lt;authors&gt;&lt;author&gt;Torres-Rivera, Anayetzin&lt;/author&gt;&lt;author&gt;Landa, Abraham&lt;/author&gt;&lt;/authors&gt;&lt;/contributors&gt;&lt;titles&gt;&lt;title&gt;Glutathione transferases from parasites: a biochemical view&lt;/title&gt;&lt;secondary-title&gt;Acta Tropica&lt;/secondary-title&gt;&lt;/titles&gt;&lt;periodical&gt;&lt;full-title&gt;Acta Tropica&lt;/full-title&gt;&lt;/periodical&gt;&lt;pages&gt;99-112&lt;/pages&gt;&lt;volume&gt;105&lt;/volume&gt;&lt;number&gt;2&lt;/number&gt;&lt;dates&gt;&lt;year&gt;2008&lt;/year&gt;&lt;/dates&gt;&lt;isbn&gt;0001-706X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9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48D1D117" w14:textId="77777777" w:rsidTr="009B255B">
        <w:tc>
          <w:tcPr>
            <w:tcW w:w="1374" w:type="dxa"/>
          </w:tcPr>
          <w:p w14:paraId="00AB4244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</w:p>
        </w:tc>
        <w:tc>
          <w:tcPr>
            <w:tcW w:w="1456" w:type="dxa"/>
          </w:tcPr>
          <w:p w14:paraId="4519CD52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09E6997C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Found in a broad range of species. Catalyzes reduction and thioltransferase reactions. </w:t>
            </w:r>
          </w:p>
        </w:tc>
        <w:tc>
          <w:tcPr>
            <w:tcW w:w="1242" w:type="dxa"/>
          </w:tcPr>
          <w:p w14:paraId="6E9AEF0E" w14:textId="09FC4469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Wu&lt;/Author&gt;&lt;Year&gt;2012&lt;/Year&gt;&lt;RecNum&gt;28&lt;/RecNum&gt;&lt;DisplayText&gt;&lt;style face="superscript"&gt;10&lt;/style&gt;&lt;/DisplayText&gt;&lt;record&gt;&lt;rec-number&gt;28&lt;/rec-number&gt;&lt;foreign-keys&gt;&lt;key app="EN" db-id="vs22f0xzzz0xe2e2fr3xwvrjxx0swt09drd0"&gt;28&lt;/key&gt;&lt;/foreign-keys&gt;&lt;ref-type name="Journal Article"&gt;17&lt;/ref-type&gt;&lt;contributors&gt;&lt;authors&gt;&lt;author&gt;Wu, Baojian&lt;/author&gt;&lt;author&gt;Dong, Dong&lt;/author&gt;&lt;/authors&gt;&lt;/contributors&gt;&lt;titles&gt;&lt;title&gt;Human cytosolic glutathione transferases: structure, function, and drug discovery&lt;/title&gt;&lt;secondary-title&gt;Trends in pharmacological sciences&lt;/secondary-title&gt;&lt;/titles&gt;&lt;periodical&gt;&lt;full-title&gt;Trends in pharmacological sciences&lt;/full-title&gt;&lt;/periodical&gt;&lt;pages&gt;656-668&lt;/pages&gt;&lt;volume&gt;33&lt;/volume&gt;&lt;number&gt;12&lt;/number&gt;&lt;dates&gt;&lt;year&gt;2012&lt;/year&gt;&lt;/dates&gt;&lt;isbn&gt;0165-6147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0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2C852E7A" w14:textId="77777777" w:rsidTr="009B255B">
        <w:tc>
          <w:tcPr>
            <w:tcW w:w="1374" w:type="dxa"/>
          </w:tcPr>
          <w:p w14:paraId="344F3380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Phi</w:t>
            </w:r>
          </w:p>
        </w:tc>
        <w:tc>
          <w:tcPr>
            <w:tcW w:w="1456" w:type="dxa"/>
          </w:tcPr>
          <w:p w14:paraId="5D778EAA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4EA8EF7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Typically found in plants. Inhibits oxidative damage through the removal of endogenous cytotoxic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hydroperoxides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42" w:type="dxa"/>
          </w:tcPr>
          <w:p w14:paraId="41F69A2B" w14:textId="472D2B00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Munyampundu&lt;/Author&gt;&lt;Year&gt;2016&lt;/Year&gt;&lt;RecNum&gt;127&lt;/RecNum&gt;&lt;DisplayText&gt;&lt;style face="superscript"&gt;11&lt;/style&gt;&lt;/DisplayText&gt;&lt;record&gt;&lt;rec-number&gt;127&lt;/rec-number&gt;&lt;foreign-keys&gt;&lt;key app="EN" db-id="azf20paxupefrresvw8xf5xm5x9stvfaxw99"&gt;127&lt;/key&gt;&lt;/foreign-keys&gt;&lt;ref-type name="Journal Article"&gt;17&lt;/ref-type&gt;&lt;contributors&gt;&lt;authors&gt;&lt;author&gt;Munyampundu, Jean-Pierre&lt;/author&gt;&lt;author&gt;Xu, You-Ping&lt;/author&gt;&lt;author&gt;Cai, Xin-Zhong&lt;/author&gt;&lt;/authors&gt;&lt;/contributors&gt;&lt;titles&gt;&lt;title&gt;Phi class of glutathione S-transferase gene superfamily widely exists in nonplant taxonomic groups&lt;/title&gt;&lt;secondary-title&gt;Evolutionary Bioinformatics&lt;/secondary-title&gt;&lt;/titles&gt;&lt;periodical&gt;&lt;full-title&gt;Evolutionary Bioinformatics&lt;/full-title&gt;&lt;/periodical&gt;&lt;pages&gt;EBO. S35909&lt;/pages&gt;&lt;volume&gt;12&lt;/volume&gt;&lt;dates&gt;&lt;year&gt;2016&lt;/year&gt;&lt;/dates&gt;&lt;isbn&gt;1176-9343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1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1A283DF6" w14:textId="77777777" w:rsidTr="009B255B">
        <w:tc>
          <w:tcPr>
            <w:tcW w:w="1374" w:type="dxa"/>
          </w:tcPr>
          <w:p w14:paraId="0C54C36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</w:t>
            </w:r>
          </w:p>
        </w:tc>
        <w:tc>
          <w:tcPr>
            <w:tcW w:w="1456" w:type="dxa"/>
          </w:tcPr>
          <w:p w14:paraId="2AD93264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696EF659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ound in a broad range of species. Regulates JNK and TRAF signaling and catalyzes the S-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glutathionylation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reactions.</w:t>
            </w:r>
          </w:p>
        </w:tc>
        <w:tc>
          <w:tcPr>
            <w:tcW w:w="1242" w:type="dxa"/>
          </w:tcPr>
          <w:p w14:paraId="60EDB43C" w14:textId="59F41CBC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Prade&lt;/Author&gt;&lt;Year&gt;1997&lt;/Year&gt;&lt;RecNum&gt;118&lt;/RecNum&gt;&lt;DisplayText&gt;&lt;style face="superscript"&gt;12&lt;/style&gt;&lt;/DisplayText&gt;&lt;record&gt;&lt;rec-number&gt;118&lt;/rec-number&gt;&lt;foreign-keys&gt;&lt;key app="EN" db-id="azf20paxupefrresvw8xf5xm5x9stvfaxw99"&gt;118&lt;/key&gt;&lt;/foreign-keys&gt;&lt;ref-type name="Journal Article"&gt;17&lt;/ref-type&gt;&lt;contributors&gt;&lt;authors&gt;&lt;author&gt;Prade, Lars&lt;/author&gt;&lt;author&gt;Huber, Robert&lt;/author&gt;&lt;author&gt;Manoharan, T Herbert&lt;/author&gt;&lt;author&gt;Fahl, William E&lt;/author&gt;&lt;author&gt;Reuter, Wolfgang&lt;/author&gt;&lt;/authors&gt;&lt;/contributors&gt;&lt;titles&gt;&lt;title&gt;Structures of class pi glutathione S-transferase from human placenta in complex with substrate, transition-state analogue and inhibitor&lt;/title&gt;&lt;secondary-title&gt;Structure&lt;/secondary-title&gt;&lt;/titles&gt;&lt;periodical&gt;&lt;full-title&gt;Structure&lt;/full-title&gt;&lt;/periodical&gt;&lt;pages&gt;1287-1295&lt;/pages&gt;&lt;volume&gt;5&lt;/volume&gt;&lt;number&gt;10&lt;/number&gt;&lt;dates&gt;&lt;year&gt;1997&lt;/year&gt;&lt;/dates&gt;&lt;isbn&gt;0969-2126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2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092F928" w14:textId="77777777" w:rsidTr="009B255B">
        <w:tc>
          <w:tcPr>
            <w:tcW w:w="1374" w:type="dxa"/>
          </w:tcPr>
          <w:p w14:paraId="14DDC9E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456" w:type="dxa"/>
          </w:tcPr>
          <w:p w14:paraId="1B96897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7924741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ound in a broad range of species. Involved in prostaglandin synthesis by isomerization of PGH</w:t>
            </w:r>
            <w:r w:rsidRPr="00DC26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– PGD</w:t>
            </w:r>
            <w:r w:rsidRPr="00DC26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</w:t>
            </w:r>
          </w:p>
        </w:tc>
        <w:tc>
          <w:tcPr>
            <w:tcW w:w="1242" w:type="dxa"/>
          </w:tcPr>
          <w:p w14:paraId="0685A837" w14:textId="5FCE529D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Board&lt;/Author&gt;&lt;Year&gt;2013&lt;/Year&gt;&lt;RecNum&gt;26&lt;/RecNum&gt;&lt;DisplayText&gt;&lt;style face="superscript"&gt;3&lt;/style&gt;&lt;/DisplayText&gt;&lt;record&gt;&lt;rec-number&gt;26&lt;/rec-number&gt;&lt;foreign-keys&gt;&lt;key app="EN" db-id="vs22f0xzzz0xe2e2fr3xwvrjxx0swt09drd0"&gt;26&lt;/key&gt;&lt;/foreign-keys&gt;&lt;ref-type name="Journal Article"&gt;17&lt;/ref-type&gt;&lt;contributors&gt;&lt;authors&gt;&lt;author&gt;Board, Philip G&lt;/author&gt;&lt;author&gt;Menon, Deepthi&lt;/author&gt;&lt;/authors&gt;&lt;/contributors&gt;&lt;titles&gt;&lt;title&gt;Glutathione transferases, regulators of cellular metabolism and physiology&lt;/title&gt;&lt;secondary-title&gt;Biochimica et biophysica acta (bba)-general subjects&lt;/secondary-title&gt;&lt;/titles&gt;&lt;periodical&gt;&lt;full-title&gt;Biochimica et biophysica acta (bba)-general subjects&lt;/full-title&gt;&lt;/periodical&gt;&lt;pages&gt;3267-3288&lt;/pages&gt;&lt;volume&gt;1830&lt;/volume&gt;&lt;number&gt;5&lt;/number&gt;&lt;dates&gt;&lt;year&gt;2013&lt;/year&gt;&lt;/dates&gt;&lt;isbn&gt;0304-4165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3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E52740D" w14:textId="77777777" w:rsidTr="009B255B">
        <w:tc>
          <w:tcPr>
            <w:tcW w:w="1374" w:type="dxa"/>
          </w:tcPr>
          <w:p w14:paraId="316D4FB2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au</w:t>
            </w:r>
          </w:p>
        </w:tc>
        <w:tc>
          <w:tcPr>
            <w:tcW w:w="1456" w:type="dxa"/>
          </w:tcPr>
          <w:p w14:paraId="4997232D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462D421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ypically found in plants.</w:t>
            </w:r>
          </w:p>
          <w:p w14:paraId="514CACBE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Involved in reactive oxygen species scavenging and improves plant chilling tolerance</w:t>
            </w:r>
          </w:p>
        </w:tc>
        <w:tc>
          <w:tcPr>
            <w:tcW w:w="1242" w:type="dxa"/>
          </w:tcPr>
          <w:p w14:paraId="058BC6B3" w14:textId="23D3315B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Yang&lt;/Author&gt;&lt;Year&gt;2016&lt;/Year&gt;&lt;RecNum&gt;129&lt;/RecNum&gt;&lt;DisplayText&gt;&lt;style face="superscript"&gt;13&lt;/style&gt;&lt;/DisplayText&gt;&lt;record&gt;&lt;rec-number&gt;129&lt;/rec-number&gt;&lt;foreign-keys&gt;&lt;key app="EN" db-id="azf20paxupefrresvw8xf5xm5x9stvfaxw99"&gt;129&lt;/key&gt;&lt;/foreign-keys&gt;&lt;ref-type name="Journal Article"&gt;17&lt;/ref-type&gt;&lt;contributors&gt;&lt;authors&gt;&lt;author&gt;Yang, Guiyan&lt;/author&gt;&lt;author&gt;Xu, Zhenggang&lt;/author&gt;&lt;author&gt;Peng, Shaobing&lt;/author&gt;&lt;author&gt;Sun, Yudong&lt;/author&gt;&lt;author&gt;Jia, Caixia&lt;/author&gt;&lt;author&gt;Zhai, Meizhi&lt;/author&gt;&lt;/authors&gt;&lt;/contributors&gt;&lt;titles&gt;&lt;title&gt;In planta characterization of a tau class glutathione S-transferase gene from Juglans regia (JrGSTTau1) involved in chilling tolerance&lt;/title&gt;&lt;secondary-title&gt;Plant cell reports&lt;/secondary-title&gt;&lt;/titles&gt;&lt;periodical&gt;&lt;full-title&gt;Plant cell reports&lt;/full-title&gt;&lt;/periodical&gt;&lt;pages&gt;681-692&lt;/pages&gt;&lt;volume&gt;35&lt;/volume&gt;&lt;number&gt;3&lt;/number&gt;&lt;dates&gt;&lt;year&gt;2016&lt;/year&gt;&lt;/dates&gt;&lt;isbn&gt;0721-7714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3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5111B7EA" w14:textId="77777777" w:rsidTr="009B255B">
        <w:tc>
          <w:tcPr>
            <w:tcW w:w="1374" w:type="dxa"/>
          </w:tcPr>
          <w:p w14:paraId="1C3B0B50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Theta</w:t>
            </w:r>
          </w:p>
        </w:tc>
        <w:tc>
          <w:tcPr>
            <w:tcW w:w="1456" w:type="dxa"/>
          </w:tcPr>
          <w:p w14:paraId="202DC7D1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175768E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und in a broad range of species.</w:t>
            </w:r>
          </w:p>
          <w:p w14:paraId="0F6046CE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s dichloromethane</w:t>
            </w: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halogenase activity for the degradation of dichloromethane to obtain energy</w:t>
            </w:r>
          </w:p>
        </w:tc>
        <w:tc>
          <w:tcPr>
            <w:tcW w:w="1242" w:type="dxa"/>
          </w:tcPr>
          <w:p w14:paraId="7B88FAFD" w14:textId="0A8940F1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Shehu&lt;/Author&gt;&lt;Year&gt;2019&lt;/Year&gt;&lt;RecNum&gt;124&lt;/RecNum&gt;&lt;DisplayText&gt;&lt;style face="superscript"&gt;2&lt;/style&gt;&lt;/DisplayText&gt;&lt;record&gt;&lt;rec-number&gt;124&lt;/rec-number&gt;&lt;foreign-keys&gt;&lt;key app="EN" db-id="azf20paxupefrresvw8xf5xm5x9stvfaxw99"&gt;124&lt;/key&gt;&lt;/foreign-keys&gt;&lt;ref-type name="Journal Article"&gt;17&lt;/ref-type&gt;&lt;contributors&gt;&lt;authors&gt;&lt;author&gt;Shehu, Dayyabu&lt;/author&gt;&lt;author&gt;Abdullahi, Nasiru&lt;/author&gt;&lt;author&gt;Alias, Zazali&lt;/author&gt;&lt;/authors&gt;&lt;/contributors&gt;&lt;titles&gt;&lt;title&gt;Cytosolic Glutathione S-transferase in Bacteria: A Review&lt;/title&gt;&lt;secondary-title&gt;Polish Journal of Environmental Studies&lt;/secondary-title&gt;&lt;/titles&gt;&lt;periodical&gt;&lt;full-title&gt;Polish Journal of Environmental Studies&lt;/full-title&gt;&lt;/periodical&gt;&lt;volume&gt;28&lt;/volume&gt;&lt;number&gt;2&lt;/number&gt;&lt;dates&gt;&lt;year&gt;2019&lt;/year&gt;&lt;/dates&gt;&lt;isbn&gt;1230-1485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2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32533156" w14:textId="77777777" w:rsidTr="009B255B">
        <w:tc>
          <w:tcPr>
            <w:tcW w:w="1374" w:type="dxa"/>
          </w:tcPr>
          <w:p w14:paraId="2FC97D87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  <w:tc>
          <w:tcPr>
            <w:tcW w:w="1456" w:type="dxa"/>
          </w:tcPr>
          <w:p w14:paraId="5FE15EA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63F86EB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ypically found in bacteria, fungi, and archaea.</w:t>
            </w:r>
          </w:p>
          <w:p w14:paraId="4CBBC0EA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ids in extreme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loalkaphilic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onditions.</w:t>
            </w:r>
          </w:p>
        </w:tc>
        <w:tc>
          <w:tcPr>
            <w:tcW w:w="1242" w:type="dxa"/>
          </w:tcPr>
          <w:p w14:paraId="59E49C76" w14:textId="3D210DFB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SBNYXR0ZW88L0F1dGhvcj48WWVhcj4yMDE5PC9ZZWFy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OTwvcGFnZXM+PHZvbHVtZT4xMDwvdm9sdW1lPjxlZGl0aW9uPjIwMTkvMDIvMDU8L2VkaXRp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</w:fldData>
              </w:fldChar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DC2639" w:rsidRPr="00DC2639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SBNYXR0ZW88L0F1dGhvcj48WWVhcj4yMDE5PC9ZZWFy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</w:fldData>
              </w:fldChar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DC2639" w:rsidRPr="00DC2639">
              <w:rPr>
                <w:rFonts w:cstheme="minorHAnsi"/>
                <w:sz w:val="24"/>
                <w:szCs w:val="24"/>
              </w:rPr>
            </w:r>
            <w:r w:rsidR="00DC2639" w:rsidRPr="00DC2639">
              <w:rPr>
                <w:rFonts w:cstheme="minorHAnsi"/>
                <w:sz w:val="24"/>
                <w:szCs w:val="24"/>
              </w:rPr>
              <w:fldChar w:fldCharType="end"/>
            </w:r>
            <w:r w:rsidRPr="00DC2639">
              <w:rPr>
                <w:rFonts w:cstheme="minorHAnsi"/>
                <w:sz w:val="24"/>
                <w:szCs w:val="24"/>
              </w:rPr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4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1D24E9C9" w14:textId="77777777" w:rsidTr="009B255B">
        <w:tc>
          <w:tcPr>
            <w:tcW w:w="1374" w:type="dxa"/>
          </w:tcPr>
          <w:p w14:paraId="3C987B3F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Zeta</w:t>
            </w:r>
          </w:p>
        </w:tc>
        <w:tc>
          <w:tcPr>
            <w:tcW w:w="1456" w:type="dxa"/>
          </w:tcPr>
          <w:p w14:paraId="40BCF2E8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4944" w:type="dxa"/>
          </w:tcPr>
          <w:p w14:paraId="2BBF9203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Found in a broad range of species. Involved in isomerization of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maleyacetoacetate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fumaracetoacetate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in tyrosine degradation pathway and biotransformation of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dichloroacetic</w:t>
            </w:r>
            <w:proofErr w:type="spellEnd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 xml:space="preserve"> acid to </w:t>
            </w:r>
            <w:proofErr w:type="spellStart"/>
            <w:r w:rsidRPr="00DC2639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</w:p>
        </w:tc>
        <w:tc>
          <w:tcPr>
            <w:tcW w:w="1242" w:type="dxa"/>
          </w:tcPr>
          <w:p w14:paraId="6F514DDC" w14:textId="47E23A73" w:rsidR="006239D5" w:rsidRPr="00DC2639" w:rsidRDefault="006239D5" w:rsidP="00DC263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C2639">
              <w:rPr>
                <w:rFonts w:cstheme="minorHAnsi"/>
                <w:sz w:val="24"/>
                <w:szCs w:val="24"/>
              </w:rPr>
              <w:fldChar w:fldCharType="begin"/>
            </w:r>
            <w:r w:rsidR="00DC2639" w:rsidRPr="00DC2639">
              <w:rPr>
                <w:rFonts w:cstheme="minorHAnsi"/>
                <w:sz w:val="24"/>
                <w:szCs w:val="24"/>
              </w:rPr>
              <w:instrText xml:space="preserve"> ADDIN EN.CITE &lt;EndNote&gt;&lt;Cite&gt;&lt;Author&gt;BOARD&lt;/Author&gt;&lt;Year&gt;1997&lt;/Year&gt;&lt;RecNum&gt;31&lt;/RecNum&gt;&lt;DisplayText&gt;&lt;style face="superscript"&gt;15&lt;/style&gt;&lt;/DisplayText&gt;&lt;record&gt;&lt;rec-number&gt;31&lt;/rec-number&gt;&lt;foreign-keys&gt;&lt;key app="EN" db-id="vs22f0xzzz0xe2e2fr3xwvrjxx0swt09drd0"&gt;31&lt;/key&gt;&lt;/foreign-keys&gt;&lt;ref-type name="Journal Article"&gt;17&lt;/ref-type&gt;&lt;contributors&gt;&lt;authors&gt;&lt;author&gt;BOARD, G Philip&lt;/author&gt;&lt;author&gt;BAKER, T Rohan&lt;/author&gt;&lt;author&gt;CHELVANAYAGAM, Gareth&lt;/author&gt;&lt;author&gt;JERMIIN, S Lars&lt;/author&gt;&lt;/authors&gt;&lt;/contributors&gt;&lt;titles&gt;&lt;title&gt;Zeta, a novel class of glutathione transferases in a range of species from plants to humans&lt;/title&gt;&lt;secondary-title&gt;Biochemical Journal&lt;/secondary-title&gt;&lt;/titles&gt;&lt;periodical&gt;&lt;full-title&gt;Biochemical Journal&lt;/full-title&gt;&lt;/periodical&gt;&lt;pages&gt;929-935&lt;/pages&gt;&lt;volume&gt;328&lt;/volume&gt;&lt;number&gt;3&lt;/number&gt;&lt;dates&gt;&lt;year&gt;1997&lt;/year&gt;&lt;/dates&gt;&lt;isbn&gt;0264-6021&lt;/isbn&gt;&lt;urls&gt;&lt;/urls&gt;&lt;/record&gt;&lt;/Cite&gt;&lt;/EndNote&gt;</w:instrText>
            </w:r>
            <w:r w:rsidRPr="00DC2639">
              <w:rPr>
                <w:rFonts w:cstheme="minorHAnsi"/>
                <w:sz w:val="24"/>
                <w:szCs w:val="24"/>
              </w:rPr>
              <w:fldChar w:fldCharType="separate"/>
            </w:r>
            <w:r w:rsidR="00DC2639" w:rsidRPr="00DC2639">
              <w:rPr>
                <w:rFonts w:cstheme="minorHAnsi"/>
                <w:noProof/>
                <w:sz w:val="24"/>
                <w:szCs w:val="24"/>
                <w:vertAlign w:val="superscript"/>
              </w:rPr>
              <w:t>15</w:t>
            </w:r>
            <w:r w:rsidRPr="00DC2639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C2639" w:rsidRPr="00DC2639" w14:paraId="4CDDEA2B" w14:textId="77777777" w:rsidTr="009B255B">
        <w:tc>
          <w:tcPr>
            <w:tcW w:w="1374" w:type="dxa"/>
          </w:tcPr>
          <w:p w14:paraId="2C29770C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Cs/>
                <w:sz w:val="24"/>
                <w:szCs w:val="24"/>
              </w:rPr>
              <w:t>Gamma (γ), Vega (ϑ) and Psi (ψ)</w:t>
            </w:r>
          </w:p>
        </w:tc>
        <w:tc>
          <w:tcPr>
            <w:tcW w:w="1456" w:type="dxa"/>
          </w:tcPr>
          <w:p w14:paraId="4DC8D596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Cs/>
                <w:sz w:val="24"/>
                <w:szCs w:val="24"/>
              </w:rPr>
              <w:t>Cytosol*</w:t>
            </w:r>
          </w:p>
        </w:tc>
        <w:tc>
          <w:tcPr>
            <w:tcW w:w="4944" w:type="dxa"/>
          </w:tcPr>
          <w:p w14:paraId="2CB6A73F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nd in </w:t>
            </w:r>
            <w:r w:rsidRPr="00DC2639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yptosporidium</w:t>
            </w:r>
            <w:r w:rsidRPr="00DC26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. Function is not known. </w:t>
            </w:r>
          </w:p>
        </w:tc>
        <w:tc>
          <w:tcPr>
            <w:tcW w:w="1242" w:type="dxa"/>
          </w:tcPr>
          <w:p w14:paraId="763AE7DC" w14:textId="77777777" w:rsidR="006239D5" w:rsidRPr="00DC2639" w:rsidRDefault="006239D5" w:rsidP="009B255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639">
              <w:rPr>
                <w:rFonts w:ascii="Times New Roman" w:hAnsi="Times New Roman" w:cs="Times New Roman"/>
                <w:bCs/>
                <w:sz w:val="24"/>
                <w:szCs w:val="24"/>
              </w:rPr>
              <w:t>This work</w:t>
            </w:r>
          </w:p>
        </w:tc>
      </w:tr>
    </w:tbl>
    <w:p w14:paraId="2B504A9A" w14:textId="73E985D9" w:rsidR="00163FC5" w:rsidRDefault="006239D5" w:rsidP="00163FC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2639">
        <w:rPr>
          <w:rFonts w:ascii="Times New Roman" w:hAnsi="Times New Roman" w:cs="Times New Roman"/>
          <w:bCs/>
          <w:sz w:val="24"/>
          <w:szCs w:val="24"/>
        </w:rPr>
        <w:t xml:space="preserve">Symbol: *, Based on </w:t>
      </w:r>
      <w:r w:rsidRPr="00DC2639">
        <w:rPr>
          <w:rFonts w:ascii="Times New Roman" w:hAnsi="Times New Roman" w:cs="Times New Roman"/>
          <w:bCs/>
          <w:i/>
          <w:sz w:val="24"/>
          <w:szCs w:val="24"/>
        </w:rPr>
        <w:t>in silico</w:t>
      </w:r>
      <w:r w:rsidRPr="00DC2639">
        <w:rPr>
          <w:rFonts w:ascii="Times New Roman" w:hAnsi="Times New Roman" w:cs="Times New Roman"/>
          <w:bCs/>
          <w:sz w:val="24"/>
          <w:szCs w:val="24"/>
        </w:rPr>
        <w:t xml:space="preserve"> prediction. Abbreviations: GSH, Glutathione; ASK1, Apoptosis signal-regulated kinase 1; MAP, Mitogen activated protein; JNK, c-Jun N-Terminal Kinase; TRAF, Tumor necrosis factor receptor (TNF)-associated factor; PGH2, Prostaglandin H2; PGD2, Prostaglandin D2.</w:t>
      </w:r>
    </w:p>
    <w:p w14:paraId="60C0CD1E" w14:textId="5F89D854" w:rsidR="00163FC5" w:rsidRDefault="00163FC5" w:rsidP="00163FC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3D05F4" w14:textId="2E1A29A6" w:rsidR="00163FC5" w:rsidRDefault="00163FC5" w:rsidP="00163FC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BC8E23" w14:textId="28A59D79" w:rsidR="00163FC5" w:rsidRDefault="00163FC5" w:rsidP="00163FC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8DB2638" w14:textId="7A56025D" w:rsidR="00163FC5" w:rsidRPr="00163FC5" w:rsidRDefault="00163FC5" w:rsidP="00163FC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24AD16F" w14:textId="77777777" w:rsidR="00163FC5" w:rsidRPr="009C553F" w:rsidRDefault="00163FC5" w:rsidP="00163F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Group 1 (</w:t>
      </w:r>
      <w:r w:rsidRPr="00343FB4">
        <w:rPr>
          <w:rFonts w:ascii="Times New Roman" w:hAnsi="Times New Roman" w:cs="Times New Roman"/>
          <w:b/>
          <w:bCs/>
          <w:sz w:val="24"/>
          <w:szCs w:val="24"/>
          <w:lang w:val="en-ZA"/>
        </w:rPr>
        <w:t>Vega (ϑ)</w:t>
      </w:r>
      <w:r w:rsidRPr="00343FB4">
        <w:rPr>
          <w:rFonts w:ascii="Times New Roman" w:hAnsi="Times New Roman" w:cs="Times New Roman"/>
          <w:b/>
          <w:sz w:val="24"/>
          <w:szCs w:val="24"/>
        </w:rPr>
        <w:t>)</w:t>
      </w:r>
    </w:p>
    <w:p w14:paraId="4B5160D9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LUSTAL </w:t>
      </w:r>
      <w:proofErr w:type="gram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O(</w:t>
      </w:r>
      <w:proofErr w:type="gram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1.2.4) multiple sequence alignment</w:t>
      </w:r>
    </w:p>
    <w:p w14:paraId="0BFD304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0B3236FE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207452E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anderson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30847 GST1.                        MNDSNYPYSV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SPLKLIYFACRGSCDVIRLLLNDKCIP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39</w:t>
      </w:r>
    </w:p>
    <w:p w14:paraId="299DAE0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mur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RN66 GST1                              --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2</w:t>
      </w:r>
    </w:p>
    <w:p w14:paraId="212A2646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bailey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strain TAMU-09Q1 GST1                -------------------------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0</w:t>
      </w:r>
    </w:p>
    <w:p w14:paraId="690B1C3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ubiquitum_39726 GST1                         ---MEYIGS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DNPLRLIYFSCRGTCDAIRLLLVDQEIP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E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37</w:t>
      </w:r>
    </w:p>
    <w:p w14:paraId="6A45C962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ryptosporidium</w:t>
      </w:r>
      <w:r w:rsidRPr="009C553F">
        <w:rPr>
          <w:rFonts w:cstheme="minorHAnsi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sp. chipmunk LX-2015 GST1   </w:t>
      </w:r>
      <w:r w:rsidRPr="009C553F">
        <w:rPr>
          <w:rFonts w:ascii="Courier New" w:eastAsia="Times New Roman" w:hAnsi="Courier New" w:cs="Courier New"/>
          <w:color w:val="000000"/>
          <w:sz w:val="28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ILYFRGTCDVIRLLLVDQEIP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EGKLKRYCQLIIYTVFSSGIQ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3</w:t>
      </w:r>
    </w:p>
    <w:p w14:paraId="124BB44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viatorum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solate UKVIA1 GST1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ILK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7D4FF569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meleagridis_UKMEL1 GST1                      ---MEYIGS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DNPLRLIYFSCRGTCDVIRLLLVDQEIP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36</w:t>
      </w:r>
    </w:p>
    <w:p w14:paraId="7F86B36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tyzzeri_UGA55 GST1     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6D9C825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parvum_Iowa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I GST1    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2841A91D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hominis_TU502_2012 GST1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7A017F1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hominis_30976 GST1     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2675B97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homin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TU502 GST1     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0D5842D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hominis_UdeA01 GST1                          --------------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MIE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4</w:t>
      </w:r>
    </w:p>
    <w:p w14:paraId="0E086E86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                                                                             </w:t>
      </w:r>
    </w:p>
    <w:p w14:paraId="7484C44C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246B8B9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anderson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30847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EEHNIQGKDFLQPEFQNVLLESDNFPI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PNSEMELTGSLTILRYLGRKCN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94</w:t>
      </w:r>
    </w:p>
    <w:p w14:paraId="4CD74D50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mur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RN66 GST1   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NVFHMKGKDFLQSEFQNVLLESDNFPI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PNSEIELTGSLTILRYLGRKCN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7</w:t>
      </w:r>
    </w:p>
    <w:p w14:paraId="7ABDE30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bailey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strain TAMU-09Q1 GST1                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EHNISGKDFLQEEFQQVLI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SNNEVELTGSFTILRYLGE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4</w:t>
      </w:r>
    </w:p>
    <w:p w14:paraId="61BAA19C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ubiquitum_39726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------GKDFLQPEFQHVLA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86</w:t>
      </w:r>
    </w:p>
    <w:p w14:paraId="4FD6CE70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ryptosporidium</w:t>
      </w:r>
      <w:r w:rsidRPr="009C553F"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sp. chipmunk LX-2015 GST1  </w:t>
      </w:r>
      <w:r w:rsidRPr="009C553F">
        <w:rPr>
          <w:rFonts w:ascii="Courier New" w:eastAsia="Times New Roman" w:hAnsi="Courier New" w:cs="Courier New"/>
          <w:color w:val="000000"/>
          <w:sz w:val="16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KFLNI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03</w:t>
      </w:r>
    </w:p>
    <w:p w14:paraId="7EBA86A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viatorum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solate UKVIA1 GST1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I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54CDEC4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meleagridis_UKMEL1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EEHNISGKDFLQPEFQQVLL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91</w:t>
      </w:r>
    </w:p>
    <w:p w14:paraId="7AEE0747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tyzzeri_UGA55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189A246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parvum_Iowa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I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L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6C7470B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TU502_2012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4A14233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30976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019905ED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homin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TU502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668506F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UdeA01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-----LEHNISGKDFLQPEFQQVLVESGNFPML</w:t>
      </w:r>
      <w:r w:rsidRPr="009C553F">
        <w:rPr>
          <w:rFonts w:ascii="Courier New" w:eastAsia="Times New Roman" w:hAnsi="Courier New" w:cs="Courier New"/>
          <w:b/>
          <w:color w:val="000000"/>
          <w:sz w:val="12"/>
          <w:szCs w:val="20"/>
          <w:highlight w:val="cyan"/>
          <w:u w:val="single"/>
          <w:lang w:eastAsia="en-ZA"/>
        </w:rPr>
        <w:t>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YFSDSNNEVELTGSFTILRYLADKC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59</w:t>
      </w:r>
    </w:p>
    <w:p w14:paraId="186A63CB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                                                       ****** ***:** **.***:***:** *.*:*****:******. **:</w:t>
      </w:r>
    </w:p>
    <w:p w14:paraId="44832B0D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7717766C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anderson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30847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magenta"/>
          <w:lang w:eastAsia="en-ZA"/>
        </w:rPr>
        <w:t>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NNYEDELQIENWLEYLQLVLNILWEFDSNSDNFNNIQKNKKRGQFLLENLHPMLHN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54</w:t>
      </w:r>
    </w:p>
    <w:p w14:paraId="5A27123B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mur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RN66 GST1   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magenta"/>
          <w:lang w:eastAsia="en-ZA"/>
        </w:rPr>
        <w:t>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NNYEDELQIENWFEYLQLVLNILWEFDSNLDSFNNIQKNKKRGQFLLENLHPMLHN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7</w:t>
      </w:r>
    </w:p>
    <w:p w14:paraId="27F34B29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bailey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strain TAMU-09Q1 GST1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N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NVTERNKIENWLEFLQSLLHSIWDFENNITNYTESQKKKRKSQFLLENLHPMLRS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4</w:t>
      </w:r>
    </w:p>
    <w:p w14:paraId="3B9722A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ubiquitum_39726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N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NSEERNRVENWLEFLQSLLHSVWDFENISENYTGVQQTKKKSKFLLD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46</w:t>
      </w:r>
    </w:p>
    <w:p w14:paraId="301A75A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ryptosporidium</w:t>
      </w:r>
      <w:r w:rsidRPr="009C553F">
        <w:rPr>
          <w:rFonts w:cstheme="minorHAnsi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sp. chipmunk LX-2015 GST1      </w:t>
      </w:r>
      <w:r w:rsidRPr="009C553F">
        <w:rPr>
          <w:rFonts w:ascii="Courier New" w:eastAsia="Times New Roman" w:hAnsi="Courier New" w:cs="Courier New"/>
          <w:color w:val="000000"/>
          <w:sz w:val="4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VWDFENRSDNYTGVQQTKKR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3</w:t>
      </w:r>
    </w:p>
    <w:p w14:paraId="02207EF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viatorum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solate UKVIA1 GST1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VWDFENMSDNYTGIQHT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33B3371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meleagridis_UKMEL1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LWDFENMSDNYTGIQQTKKKR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51</w:t>
      </w:r>
    </w:p>
    <w:p w14:paraId="7D54A4F9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tyzzeri_UGA55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magenta"/>
          <w:lang w:eastAsia="en-ZA"/>
        </w:rPr>
        <w:t>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KSPEERNKV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3349E9D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parvum_Iowa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I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magenta"/>
          <w:lang w:eastAsia="en-ZA"/>
        </w:rPr>
        <w:t>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KSPEERNKI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359C502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TU502_2012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48BB650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30976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magenta"/>
          <w:lang w:eastAsia="en-ZA"/>
        </w:rPr>
        <w:t>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KSPEERNKI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581F58E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homin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TU502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45A20822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UdeA01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cyan"/>
          <w:lang w:eastAsia="en-ZA"/>
        </w:rPr>
        <w:t>LMG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SPEERNKIENWLEYLQSLLHSVWDFENMSDNYTGIQQAKKKSQFLLETLHPMLKCI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19</w:t>
      </w:r>
    </w:p>
    <w:p w14:paraId="741ECA0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                                            ***:.  :. ::***:*:** :*: :*:*:.   .:.  *: *:: :***:.*****: *</w:t>
      </w:r>
    </w:p>
    <w:p w14:paraId="5C38776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7D49B21C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anderson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30847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QVRLDNGKKWIMEEYSVADIMLYTVVSAIIRSWGYEILQPY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DK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97</w:t>
      </w:r>
    </w:p>
    <w:p w14:paraId="0F42DA8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mur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RN66 GST1   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QARLDNGKKWILEEYSVADIMLYTVVSAIIRSWGYEILQPYD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0</w:t>
      </w:r>
    </w:p>
    <w:p w14:paraId="12C543E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bailey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strain TAMU-09Q1 GST1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NDKIESN-LWALNDYSIIDIVLYSTISVVIKLWSIDLLKPYE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56</w:t>
      </w:r>
    </w:p>
    <w:p w14:paraId="34CBDCB9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ubiquitum_39726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DKIEQG-FWALESYSVVDIVLYSTISVVIRSWGSDLLKPYIRILSHKKNMEKLRKQIDS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205</w:t>
      </w:r>
    </w:p>
    <w:p w14:paraId="0BDF883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ryptosporidium</w:t>
      </w:r>
      <w:r w:rsidRPr="009C553F">
        <w:rPr>
          <w:rFonts w:cstheme="minorHAnsi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sp. chipmunk LX-2015 GST1     </w:t>
      </w:r>
      <w:r w:rsidRPr="009C553F">
        <w:rPr>
          <w:rFonts w:ascii="Courier New" w:eastAsia="Times New Roman" w:hAnsi="Courier New" w:cs="Courier New"/>
          <w:color w:val="000000"/>
          <w:sz w:val="16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HG-VWVLDSYSVVDIVLYSAISVIIRSWGGDLLKPYTR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205</w:t>
      </w:r>
    </w:p>
    <w:p w14:paraId="19787142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viatorum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solate UKVIA1 GST1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DSYSVVDVVLYSAISVVIRSWGIDLLKPYIK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3C9D9FF5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meleagridis_UKMEL1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SYSVVDIVLYSAISVVIRSWGSDLLKPYIR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93</w:t>
      </w:r>
    </w:p>
    <w:p w14:paraId="060E4F9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tyzzeri_UGA55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YYSVVDIVLYSAISVIIRSWGSDLLKPYIRILTHKKNMEKLRKQIDS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78</w:t>
      </w:r>
    </w:p>
    <w:p w14:paraId="6E0F7E82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parvum_Iowa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I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IWALESYSVVDIVLYSAISVIIRSWGSDLLKPYIRILTHKKNMEKLRKQIDS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78</w:t>
      </w:r>
    </w:p>
    <w:p w14:paraId="637545B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TU502_2012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SYSVVDIVLYSAISVIIRSWGSDLLKPYIRILTHKKNMEKLRKQIDS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78</w:t>
      </w:r>
    </w:p>
    <w:p w14:paraId="24FFC34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30976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SYSVVDIVLYSAISVIIRSWGSDLLKPYIRILTHKKNMEKLRKQIDS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78</w:t>
      </w:r>
    </w:p>
    <w:p w14:paraId="02F2B60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homin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TU502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SYSVVDIVLYSAISVIIRSWGSDLLKPYIR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343D4E4F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UdeA01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DEKIEQG-VWALESYSVVDIVLYSAISVIIRSWGSDLLKPYIR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---------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2EF1EF8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                                            : ::: .  * :: **: *::**:.:*.:*: *. ::*:** :                 </w:t>
      </w:r>
    </w:p>
    <w:p w14:paraId="127F4C8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</w:p>
    <w:p w14:paraId="38A70D17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anderson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30847 GST1        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97</w:t>
      </w:r>
    </w:p>
    <w:p w14:paraId="7BADFA7A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mur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RN66 GST1             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0</w:t>
      </w:r>
    </w:p>
    <w:p w14:paraId="5C6F135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baileyi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strain TAMU-09Q1 GST1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56</w:t>
      </w:r>
    </w:p>
    <w:p w14:paraId="2C4564D8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ubiquitum_39726 GST1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FKDDPRRF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213</w:t>
      </w:r>
    </w:p>
    <w:p w14:paraId="7D3A787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ryptosporidium</w:t>
      </w:r>
      <w:r w:rsidRPr="009C553F">
        <w:rPr>
          <w:rFonts w:cstheme="minorHAnsi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sp. chipmunk LX-2015 GST1    </w:t>
      </w:r>
      <w:r w:rsidRPr="009C553F">
        <w:rPr>
          <w:rFonts w:ascii="Courier New" w:eastAsia="Times New Roman" w:hAnsi="Courier New" w:cs="Courier New"/>
          <w:color w:val="000000"/>
          <w:sz w:val="16"/>
          <w:szCs w:val="20"/>
          <w:lang w:eastAsia="en-ZA"/>
        </w:rPr>
        <w:t xml:space="preserve">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205</w:t>
      </w:r>
    </w:p>
    <w:p w14:paraId="472BC6A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viatorum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solate UKVIA1 GST1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75706CF3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meleagridis_UKMEL1 GST1     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93</w:t>
      </w:r>
    </w:p>
    <w:p w14:paraId="75108B47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tyzzeri_UGA55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FKDDPRRF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86</w:t>
      </w:r>
    </w:p>
    <w:p w14:paraId="16BC1D4E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parvum_Iowa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II GST1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FKDD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RRF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86</w:t>
      </w:r>
    </w:p>
    <w:p w14:paraId="49BCEC36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TU502_2012 GST1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FKDDPRRF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86</w:t>
      </w:r>
    </w:p>
    <w:p w14:paraId="6FBEBA44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hominis_30976 GST1                           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highlight w:val="green"/>
          <w:lang w:eastAsia="en-ZA"/>
        </w:rPr>
        <w:t>FKDDP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RRF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86</w:t>
      </w:r>
    </w:p>
    <w:p w14:paraId="02FCBD11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C. </w:t>
      </w:r>
      <w:proofErr w:type="spellStart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hominis</w:t>
      </w:r>
      <w:proofErr w:type="spellEnd"/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TU502 GST1          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34EDDA1E" w14:textId="77777777" w:rsidR="00163FC5" w:rsidRPr="009C553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>C. hominis_UdeA01 GST1                          --------</w:t>
      </w:r>
      <w:r w:rsidRPr="009C553F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ab/>
        <w:t>161</w:t>
      </w:r>
    </w:p>
    <w:p w14:paraId="23D5796F" w14:textId="77777777" w:rsidR="00163FC5" w:rsidRPr="004A1AD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</w:pPr>
      <w:r w:rsidRPr="004A1AD2">
        <w:rPr>
          <w:rFonts w:ascii="Courier New" w:eastAsia="Times New Roman" w:hAnsi="Courier New" w:cs="Courier New"/>
          <w:color w:val="000000"/>
          <w:sz w:val="12"/>
          <w:szCs w:val="20"/>
          <w:lang w:eastAsia="en-ZA"/>
        </w:rPr>
        <w:t xml:space="preserve">                             </w:t>
      </w:r>
    </w:p>
    <w:p w14:paraId="4FA05B35" w14:textId="50A5A9B0" w:rsidR="00163FC5" w:rsidRDefault="00163FC5" w:rsidP="00163FC5"/>
    <w:p w14:paraId="7E6BA12C" w14:textId="021305D5" w:rsidR="00163FC5" w:rsidRDefault="00163FC5" w:rsidP="00163FC5"/>
    <w:p w14:paraId="2ED35EC6" w14:textId="7DE793B7" w:rsidR="00163FC5" w:rsidRDefault="00163FC5" w:rsidP="00163FC5"/>
    <w:p w14:paraId="381AD6C1" w14:textId="78AD8CF1" w:rsidR="00163FC5" w:rsidRDefault="00163FC5" w:rsidP="00163FC5"/>
    <w:p w14:paraId="3504E9CB" w14:textId="1889EE7C" w:rsidR="00163FC5" w:rsidRDefault="00163FC5" w:rsidP="00163FC5"/>
    <w:p w14:paraId="7E8EC770" w14:textId="4685FCF6" w:rsidR="00163FC5" w:rsidRDefault="00163FC5" w:rsidP="00163FC5"/>
    <w:p w14:paraId="1D464B27" w14:textId="77777777" w:rsidR="00163FC5" w:rsidRDefault="00163FC5" w:rsidP="00163FC5"/>
    <w:p w14:paraId="55D7EFD2" w14:textId="77777777" w:rsidR="00163FC5" w:rsidRPr="008D4C6A" w:rsidRDefault="00163FC5" w:rsidP="00163FC5">
      <w:pPr>
        <w:rPr>
          <w:rFonts w:ascii="Times New Roman" w:hAnsi="Times New Roman" w:cs="Times New Roman"/>
          <w:b/>
          <w:sz w:val="24"/>
          <w:szCs w:val="24"/>
        </w:rPr>
      </w:pPr>
      <w:r w:rsidRPr="008D4C6A">
        <w:rPr>
          <w:rFonts w:ascii="Times New Roman" w:hAnsi="Times New Roman" w:cs="Times New Roman"/>
          <w:b/>
          <w:sz w:val="24"/>
          <w:szCs w:val="24"/>
        </w:rPr>
        <w:lastRenderedPageBreak/>
        <w:t>Group 2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43FB4">
        <w:rPr>
          <w:rFonts w:ascii="Times New Roman" w:hAnsi="Times New Roman" w:cs="Times New Roman"/>
          <w:b/>
          <w:bCs/>
          <w:sz w:val="24"/>
          <w:szCs w:val="24"/>
          <w:lang w:val="en-ZA"/>
        </w:rPr>
        <w:t>Gamma (γ)</w:t>
      </w:r>
      <w:r w:rsidRPr="00343FB4">
        <w:rPr>
          <w:rFonts w:ascii="Times New Roman" w:hAnsi="Times New Roman" w:cs="Times New Roman"/>
          <w:b/>
          <w:sz w:val="24"/>
          <w:szCs w:val="24"/>
        </w:rPr>
        <w:t>)</w:t>
      </w:r>
    </w:p>
    <w:p w14:paraId="581836E3" w14:textId="77777777" w:rsidR="00163FC5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ZA" w:eastAsia="en-ZA"/>
        </w:rPr>
      </w:pPr>
    </w:p>
    <w:p w14:paraId="33FE760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20"/>
          <w:szCs w:val="20"/>
          <w:lang w:eastAsia="en-ZA"/>
        </w:rPr>
        <w:t xml:space="preserve">CLUSTAL </w:t>
      </w:r>
      <w:proofErr w:type="gramStart"/>
      <w:r w:rsidRPr="005B29C0">
        <w:rPr>
          <w:rFonts w:ascii="Courier New" w:eastAsia="Times New Roman" w:hAnsi="Courier New" w:cs="Courier New"/>
          <w:color w:val="000000"/>
          <w:sz w:val="20"/>
          <w:szCs w:val="20"/>
          <w:lang w:eastAsia="en-ZA"/>
        </w:rPr>
        <w:t>O(</w:t>
      </w:r>
      <w:proofErr w:type="gramEnd"/>
      <w:r w:rsidRPr="005B29C0">
        <w:rPr>
          <w:rFonts w:ascii="Courier New" w:eastAsia="Times New Roman" w:hAnsi="Courier New" w:cs="Courier New"/>
          <w:color w:val="000000"/>
          <w:sz w:val="20"/>
          <w:szCs w:val="20"/>
          <w:lang w:eastAsia="en-ZA"/>
        </w:rPr>
        <w:t>1.2.4) multiple sequence alignment</w:t>
      </w:r>
    </w:p>
    <w:p w14:paraId="440218D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ZA"/>
        </w:rPr>
      </w:pPr>
    </w:p>
    <w:p w14:paraId="1F80FD4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3282481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MIGVNSSISTGVASFSRDLSSLPGTSFIP-----AKAGSPQKSPSNLYGVIQAPRATSI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5</w:t>
      </w:r>
    </w:p>
    <w:p w14:paraId="4B14816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NNIGAGTTASPKNIATKVSSELNEIYSPKMSNLIRSNAPCRL---TSNRVMI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6CB45D1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      MNNIEASTTASPKIIAAKVSSELNEIYSPKMSKLVRNNIPCRL---TTNRVMAPSR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5E637EE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MNSKETSTISSPKIIASKISSESSEIYSPKISTLTRNSIPCRL---TSNRVMAS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2A07B45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MNNKETSTIPSPKT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049E3A5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MNNKETSTIPSPKT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4530A8B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NNKETSTIPSPKT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76C56C8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NNKETSTIPSPKT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0EE0DD5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NNKETSTIPSPNI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6398474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MNNKETSTIPSPKIIASKISSELSEIYSPKMSTLVRNNIPCRL---TSNRVMAPSKSTY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57</w:t>
      </w:r>
    </w:p>
    <w:p w14:paraId="63F2F4C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-------------------------PMRSNVPCRL---TNNRIMMPSKSTV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4</w:t>
      </w:r>
    </w:p>
    <w:p w14:paraId="7AA5B13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-------------------------MSKTIIPFRL---TSNRIMIPSRSAV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4</w:t>
      </w:r>
    </w:p>
    <w:p w14:paraId="418D526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5041DE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-------------------------------------------MIPSRSAV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9</w:t>
      </w:r>
    </w:p>
    <w:p w14:paraId="659FA40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                 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:: :</w:t>
      </w:r>
    </w:p>
    <w:p w14:paraId="386422C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74978A7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VMLPVRDIGDLT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TYEH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QAFVGCGGSLRFFLLGKQVKHKFINVPVDKDNPIPDYIESS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5</w:t>
      </w:r>
    </w:p>
    <w:p w14:paraId="74A773A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 ubiquitum_39726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I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LGNGGSLRFFLLGKQVRHRFINVPLDEENPIPSYIDSD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570BF27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      VILPVRDIGDL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D96910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D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0062306E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51E893F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6281912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585B16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1FAA30EE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HEV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5F23D0E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7C133CA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585B16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090BF9F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LPVRDIGDL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ITYEHEV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LRFFLLGKQVRHRFINVHLDEESPIPSYIDPNK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17</w:t>
      </w:r>
    </w:p>
    <w:p w14:paraId="2B80497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VVLPVRDIGEL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VVTYEHDI</w:t>
      </w:r>
      <w:r w:rsidRPr="00926709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F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IRFFLLGKQVRHRFINVPLDEENPIPSFIDSS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84</w:t>
      </w:r>
    </w:p>
    <w:p w14:paraId="738F864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VLPVRDIGEL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TVITFEHDI</w:t>
      </w:r>
      <w:r w:rsidRPr="00D96910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F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GNGGSIRFFLLGKQVRHRFVNVPLDEEKPIPSYIDSS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84</w:t>
      </w:r>
    </w:p>
    <w:p w14:paraId="641EBA5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VLPVRDIGEL</w:t>
      </w:r>
      <w:r w:rsidRPr="00D96910">
        <w:rPr>
          <w:rFonts w:ascii="Courier New" w:eastAsia="Times New Roman" w:hAnsi="Courier New" w:cs="Courier New"/>
          <w:sz w:val="14"/>
          <w:szCs w:val="20"/>
          <w:highlight w:val="cyan"/>
          <w:lang w:eastAsia="en-ZA"/>
        </w:rPr>
        <w:t>TVVTFEHNV</w:t>
      </w:r>
      <w:r w:rsidRPr="00D96910">
        <w:rPr>
          <w:rFonts w:ascii="Courier New" w:eastAsia="Times New Roman" w:hAnsi="Courier New" w:cs="Courier New"/>
          <w:b/>
          <w:sz w:val="14"/>
          <w:szCs w:val="20"/>
          <w:highlight w:val="cyan"/>
          <w:u w:val="single"/>
          <w:lang w:eastAsia="en-ZA"/>
        </w:rPr>
        <w:t>F</w:t>
      </w:r>
      <w:r w:rsidRPr="00D96910">
        <w:rPr>
          <w:rFonts w:ascii="Courier New" w:eastAsia="Times New Roman" w:hAnsi="Courier New" w:cs="Courier New"/>
          <w:sz w:val="14"/>
          <w:szCs w:val="20"/>
          <w:highlight w:val="cyan"/>
          <w:lang w:eastAsia="en-ZA"/>
        </w:rPr>
        <w:t>VGNGGSIRFFLLGKQVRHRFVNVPLDEEKPIPSYIDSSR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69</w:t>
      </w:r>
    </w:p>
    <w:p w14:paraId="09DF7B2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*:*******:*:*:*:**: ::* ***:*********:*:*:** :*::.***.:*: .:</w:t>
      </w:r>
    </w:p>
    <w:p w14:paraId="5D83DE4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26F25D1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E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IKLGDLVIFDEIPCLRFLAK</w:t>
      </w:r>
      <w:r w:rsidRPr="00585B16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KLGEY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RNYYIDFVIDDVVMRC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NRWRDI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LMD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5</w:t>
      </w:r>
    </w:p>
    <w:p w14:paraId="3AE9663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VKLGDLVIFDEIPC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I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DVIFRCSKWRDVLMD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2703FED0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D96910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CLRYLAK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IDDVIFRCSR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5F53446E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VKLGDLVIFDEIPC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18752C1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C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VI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622A53E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C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0CE209C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C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I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569D117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C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62B4190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PC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VIDD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323246F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C920AE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VKLGDLVIFDEI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PCLRYLA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IDD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VIFRCSKWRDIL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7</w:t>
      </w:r>
    </w:p>
    <w:p w14:paraId="4DD8540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926709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IKLGDLVLFDEIPCLRYLAK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IDFVIDDIILRCSRWRDVIMEI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44</w:t>
      </w:r>
    </w:p>
    <w:p w14:paraId="7F1B9D00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D96910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IKLGDLVLFDEIPCLRYLAK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VDFVIDDIILRCSRWRDII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44</w:t>
      </w:r>
    </w:p>
    <w:p w14:paraId="616305C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PLGDL</w:t>
      </w:r>
      <w:r w:rsidRPr="00D96910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VKLGDLVLFDEIPCLRYLAK</w:t>
      </w:r>
      <w:r w:rsidRPr="008C26C6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KLGEYG</w:t>
      </w:r>
      <w:r w:rsidRPr="008C26C6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NYYVDFIIDDIILRCSRWRDIIME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29</w:t>
      </w:r>
    </w:p>
    <w:p w14:paraId="2EE0A79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****:**::******:********:*************:**:***:::**.:***::*::</w:t>
      </w:r>
    </w:p>
    <w:p w14:paraId="7B8A039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78B90A2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LSSNNCMLAASTNLDKSEAPYSLNNSENSGGSAISSLEGYKQLREQLYTEFEVLIT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35</w:t>
      </w:r>
    </w:p>
    <w:p w14:paraId="6DC85B7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 ubiquitum_39726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RNYSELSNGN---------------INTNKELESSISNYKLLREQLYCEFETLIA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3A695BC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HKEFLNSN---------------INANNELEKSISNYKLLREQLYCEFETLIA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76F233F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LKSHKEFLIND---------------INTNKELERLISNYKLLREQLYCEFETLIS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44C0425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HKEFLIND---------------INAKKELERSISNYKLLREQLYCEFETLIST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1EBD61F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HKEFLIND---------------INAKKELERSISNYKLLREQLYCEFETLIST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6264053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HKEFLIND---------------INAKKELERSISNYKLLREQLYCEFETLIST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3228E99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HKEFLIND---------------INAKKELERSISNYKLLREQLYCEFETLIST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669550A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RKEFLIND---------------INANKELERSTSNYKLLREQLYCEFETLIL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094486A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SRKEFLINE---------------INANKELERSISNYKLLREQLYCEFETLISS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2</w:t>
      </w:r>
    </w:p>
    <w:p w14:paraId="24EEF9B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SKGAAIVPNKN---------------S-V-QDHINSLSNYKVLREKFYSEFETLITC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87</w:t>
      </w:r>
    </w:p>
    <w:p w14:paraId="7EEF49D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PGSNTGVSAKS---------------Y-I--EETNSLSNYKLLREQFYYEFETLITC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86</w:t>
      </w:r>
    </w:p>
    <w:p w14:paraId="3CF0547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TENNTGSYSKN---------------H-VKGEEINPISNYKLLREQFYYEFETLITCIG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173</w:t>
      </w:r>
    </w:p>
    <w:p w14:paraId="6AE5E64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*  .       .                    .     ..** ***::* ***.**  **</w:t>
      </w:r>
    </w:p>
    <w:p w14:paraId="10C0D5DE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50D95A9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EKEGSYIADKDKPMICDFALFSVLFDDINLSDISPDSMFQRIELLPDNCLIHQFPRLKS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95</w:t>
      </w:r>
    </w:p>
    <w:p w14:paraId="3D766FB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SETEKFNRVTLLPERSI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03A86CD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TEKFNRMKLLPEESI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6F633D4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LNRTSLLPEESI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4D32C53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I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2FC431D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I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14B89F5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F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09C5496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F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709D15B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F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5556AA2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K-GPFIAEKNKPMICDFILFSILFDDISLIEFNEGEKFNRTSLLPEESLIHKFPRLKM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1</w:t>
      </w:r>
    </w:p>
    <w:p w14:paraId="78CB7010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ER-GPFIADKNKAMICDFALFSILFDDVSLMEINEHDQLNRTVLLPENCIIHKFPRLKL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46</w:t>
      </w:r>
    </w:p>
    <w:p w14:paraId="2F970F5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DS-GIFIADSNRPMICDFILFSILFDDISLVEIDENNQFNRTTMIPENSIIHRFPRLKI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45</w:t>
      </w:r>
    </w:p>
    <w:p w14:paraId="513494C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ES-GIFIADGNKPMICDFILFSILFDDISLVEIDDNNQFNRTAMLPENSIIHRFPRLKI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32</w:t>
      </w:r>
    </w:p>
    <w:p w14:paraId="693CB97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:  * :**: :: ***** ***:****:.* ::.  . ::*  ::*:..:**:***** *</w:t>
      </w:r>
    </w:p>
    <w:p w14:paraId="59A4BB6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1FB6A48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C920A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LVMSELPLVNQWIKGK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YFIQSNI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DKATNKDSNENAAASTFPLQSSIVGNQQPSHSLYS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55</w:t>
      </w:r>
    </w:p>
    <w:p w14:paraId="3CD2B2C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ILPLIDQWIKGKYFAIQIEGESS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TSLTTQDHG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7A2126B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TLPLIDQWVKGKYFDIQIEGENSELL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YA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64D699E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VM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T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17DA72D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327509C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lastRenderedPageBreak/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4F052FC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15068AE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370BC72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H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59E46AC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DB718E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VAVLPLIDQWVKGKYFSIQIEGESGELVT---------P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SLSTQDYV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4</w:t>
      </w:r>
    </w:p>
    <w:p w14:paraId="2AE129F0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926709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IAALPLIDQWIKGKYFIIEVENDNND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QVN---------LLTSNLLQESN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9</w:t>
      </w:r>
    </w:p>
    <w:p w14:paraId="1B12A74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D96910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ISSLPLIEQWIKGKYFLVNIESESNI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GDL---------ITQKNSFPIM-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87</w:t>
      </w:r>
    </w:p>
    <w:p w14:paraId="35A7B5B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r w:rsidRPr="008C26C6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ESISSLPLIEQWIKGKYFIVNVEGEINAKDL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---------TAQKNSFPIM-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74</w:t>
      </w:r>
    </w:p>
    <w:p w14:paraId="7DF226E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*  :  ***::**:*****  .  ..                  .               </w:t>
      </w:r>
    </w:p>
    <w:p w14:paraId="4DCB89C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1471FFC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GAGNGIASPGVFSIYQSSHPLNPPIPRFQYPMIPYMPNQGLVQASAGVRFAFPGAG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15</w:t>
      </w:r>
    </w:p>
    <w:p w14:paraId="746F00C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TNF-VVGTNSFIGCPNSFGYQPPVFQQLPNQLFAHVNAGIRFFPQNMAM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617E0A6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--------TNF-VSGSNSFNGYQHSLGYQPPVFQQLPNQIFA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3B618368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--------RNS-VLGSNSFNWYQHSFGYQPPVPQQLPNQIFTHVSAGVRFFPQKVP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26FB07E5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KNS-VLGSNSFNV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076AB13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KNS-VLGSNSFNV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231E2AD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--------KNS-VLGSNSFNV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575EE82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KNS-VLGSNSFNV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6EFCFCC7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KNS-VLGSNSFNA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7A7A4B9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--------KSS-VLGSNSFNVYQHSFGYQPPVLQQLPNQIFTHVNAGVRFFPQKMSLPI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5</w:t>
      </w:r>
    </w:p>
    <w:p w14:paraId="40B3A07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--------QSLINGYNNAFVNYPPMLRFQPFP-FQHGNQIFAQANAGVRFFSPSTMPTN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40</w:t>
      </w:r>
    </w:p>
    <w:p w14:paraId="4620251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-EHTNHFFKKEVGNNQSSRFLPPIFQQPPNQIFGQATAGIRFLHQPINHINN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38</w:t>
      </w:r>
    </w:p>
    <w:p w14:paraId="5A3BA2BE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---------EHSNNFYRQDLEHSPLPRFSPPIFQQFPGQVFAQTTAGIRFVPQPFNHMNS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25</w:t>
      </w:r>
    </w:p>
    <w:p w14:paraId="3CDF467D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:         .* : :..**:**         .</w:t>
      </w:r>
    </w:p>
    <w:p w14:paraId="5C9FFFB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01226601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andersoni</w:t>
      </w:r>
      <w:proofErr w:type="spellEnd"/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30847 GST2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NQQIPVIQANSSFINPHFAPQLNPSLIHPF--PIYQTNLGSP-CNRMSPSQSFT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66</w:t>
      </w:r>
    </w:p>
    <w:p w14:paraId="1FAFE94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ubiquitum_39726 GST2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QPIFS---PNNSFVSQPITNYY-PFLNNQIQNHGYLGGVSSPFVQRISPSQSFKLK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3A94925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iatorum</w:t>
      </w:r>
      <w:proofErr w:type="spellEnd"/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solate UKVIA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QPIFS---PNNSFISQPIANYHHHFLNNQIQSHGYLGGVSSPFIQKASPR-SFKLK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70BE371B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meleagridis_UKMEL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P-TFP---TNNSFISQPITNNYHHFLNSQIQDHRYLGRASSPFI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4C54EAC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_201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-IFP---TNNSFISQPITNNYHHFLNSQVQGHRYLGGVSSPFM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70BF20AA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2D3237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UdeA01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P-IFP---TNNSFISQPITNNYHHFLNSQVQGHRYLGGVSSPFM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6F551430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30976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P-IFP---TNNSFISQPITNNYHHFLNSQVQGHRYLGGVSSPFM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2DF46E26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hominis_TU50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P-IFP---TNNSFISQPITNNYHHFLNSQVQGHRYLGGVSSPFM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8</w:t>
      </w:r>
    </w:p>
    <w:p w14:paraId="15327343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parvum_Iowa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I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PSIFP---TNNSFISQPITNNYHHFFNSQVQGHRYLGGVSSPFI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9</w:t>
      </w:r>
    </w:p>
    <w:p w14:paraId="4B7C8172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tyzzeri_UGA55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QSIFP---TNNSFISQPITNNYHHFLNRQVQGHRYLGGVSSPFIQRVSPSQSFKLEF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429</w:t>
      </w:r>
    </w:p>
    <w:p w14:paraId="027EBD6C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2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YPIIP---SSNSFISHSFVNYHPHLWSNQFMGNYCSSGFSSPVQQKMSPAQSF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90</w:t>
      </w:r>
    </w:p>
    <w:p w14:paraId="533584E4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5041DE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5041DE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LHRIS---PSNSFGLQ-PQFHAPQAWMHQINGNCYFNNI----------------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3</w:t>
      </w:r>
    </w:p>
    <w:p w14:paraId="4738028F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proofErr w:type="spellStart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>bovis</w:t>
      </w:r>
      <w:proofErr w:type="spellEnd"/>
      <w:r w:rsidRPr="000D48F9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D48F9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2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FHRIS---PSNSFNLQ-PRSYAPQTWMHQINGSCYFNNITSPMQFRASPNPSFRM--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376</w:t>
      </w:r>
    </w:p>
    <w:p w14:paraId="4AC70FB9" w14:textId="77777777" w:rsidR="00163FC5" w:rsidRPr="005B29C0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</w:t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</w:t>
      </w:r>
      <w:r w:rsidRPr="005B29C0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:     ..**                .                          </w:t>
      </w:r>
    </w:p>
    <w:p w14:paraId="51B31C00" w14:textId="77777777" w:rsidR="00163FC5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ZA" w:eastAsia="en-ZA"/>
        </w:rPr>
      </w:pPr>
    </w:p>
    <w:p w14:paraId="5F460623" w14:textId="77777777" w:rsidR="00163FC5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ZA" w:eastAsia="en-ZA"/>
        </w:rPr>
      </w:pPr>
    </w:p>
    <w:p w14:paraId="1C665A43" w14:textId="77777777" w:rsidR="00163FC5" w:rsidRPr="000246FF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ZA" w:eastAsia="en-ZA"/>
        </w:rPr>
      </w:pPr>
    </w:p>
    <w:p w14:paraId="1DA1853F" w14:textId="77777777" w:rsidR="00163FC5" w:rsidRPr="004C50BB" w:rsidRDefault="00163FC5" w:rsidP="00163FC5">
      <w:pPr>
        <w:rPr>
          <w:rFonts w:ascii="Times New Roman" w:hAnsi="Times New Roman" w:cs="Times New Roman"/>
          <w:b/>
          <w:sz w:val="24"/>
          <w:szCs w:val="24"/>
        </w:rPr>
      </w:pPr>
      <w:r w:rsidRPr="004C50BB">
        <w:rPr>
          <w:rFonts w:ascii="Times New Roman" w:hAnsi="Times New Roman" w:cs="Times New Roman"/>
          <w:b/>
          <w:sz w:val="24"/>
          <w:szCs w:val="24"/>
        </w:rPr>
        <w:t>Group 3 (</w:t>
      </w:r>
      <w:r w:rsidRPr="004C50BB">
        <w:rPr>
          <w:rFonts w:ascii="Times New Roman" w:hAnsi="Times New Roman" w:cs="Times New Roman"/>
          <w:b/>
          <w:bCs/>
          <w:sz w:val="24"/>
          <w:szCs w:val="24"/>
        </w:rPr>
        <w:t>Psi class)</w:t>
      </w:r>
    </w:p>
    <w:p w14:paraId="5881919C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Cs w:val="20"/>
          <w:lang w:eastAsia="en-ZA"/>
        </w:rPr>
      </w:pPr>
    </w:p>
    <w:p w14:paraId="7DBBF1B3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3      ------------------------------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PMYL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TTKELDNTQILRSLMVVSSLPFYE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9</w:t>
      </w:r>
    </w:p>
    <w:p w14:paraId="2E344CAD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 meleagridis_UKMEL1 GST3            MKSISLLASVFAFLALFSTSVESVKAKARI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IPITF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STKELDSNHLIRTVLVYSGLAFAE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60</w:t>
      </w:r>
    </w:p>
    <w:p w14:paraId="276E4B03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--------------------------------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MF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TSKTIDNSHLIRTLLVLSGIPFNE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7</w:t>
      </w:r>
    </w:p>
    <w:p w14:paraId="4D40747A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bovis</w:t>
      </w:r>
      <w:proofErr w:type="spellEnd"/>
      <w:r w:rsidRPr="00090232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--------------------------------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MF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TSKTLDSTHLIRTLLILSSLPFNE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7</w:t>
      </w:r>
    </w:p>
    <w:p w14:paraId="3CC1439D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                                  :*::* :*..:::*:::: *.: * *</w:t>
      </w:r>
    </w:p>
    <w:p w14:paraId="5D4BA8F6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3A9DD7C9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3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RFTKDSEAKKFFFDKIKSLGYLTPSI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VLSDPETFNS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ISTEEAISQYILLSYYKE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Y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89</w:t>
      </w:r>
    </w:p>
    <w:p w14:paraId="546BFB82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meleagridis_UKMEL1 GST3 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TRFKKDSESQAKLFKEITKSGFLQPSI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MISDTGKNVQY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magenta"/>
          <w:lang w:eastAsia="en-ZA"/>
        </w:rPr>
        <w:t>STDEAVLNYIILSYNKE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FS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120</w:t>
      </w:r>
    </w:p>
    <w:p w14:paraId="4D9C7AA0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FRFKKNSPSLEEMFNSVVESGFLVPSI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MITDNEYSVKNISQEEAIIHYLILSYYPD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F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87</w:t>
      </w:r>
    </w:p>
    <w:p w14:paraId="07192225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bovis</w:t>
      </w:r>
      <w:proofErr w:type="spellEnd"/>
      <w:r w:rsidRPr="00090232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FRFKKNSSSMEEMFSSIIESGFLNPTI</w:t>
      </w:r>
      <w:r w:rsidRPr="00090232">
        <w:rPr>
          <w:rFonts w:ascii="Courier New" w:eastAsia="Times New Roman" w:hAnsi="Courier New" w:cs="Courier New"/>
          <w:b/>
          <w:color w:val="000000"/>
          <w:sz w:val="14"/>
          <w:szCs w:val="20"/>
          <w:highlight w:val="cyan"/>
          <w:u w:val="single"/>
          <w:lang w:eastAsia="en-ZA"/>
        </w:rPr>
        <w:t>P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cyan"/>
          <w:lang w:eastAsia="en-ZA"/>
        </w:rPr>
        <w:t>MISDNEYSVRNLSQDEAIVHYLVLSYYGE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FQ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87</w:t>
      </w:r>
    </w:p>
    <w:p w14:paraId="6A3FACFF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 **.*:* :   :*..: . *:* *:**:::*       :* :**: :*::***  :*: </w:t>
      </w:r>
    </w:p>
    <w:p w14:paraId="27DC9E63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55B4F715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3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STISEYIYSIQAASLMTSYMKKLTNILSESITLPCTKILTLNDIKHLLNVLEKKRSESKS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149</w:t>
      </w:r>
    </w:p>
    <w:p w14:paraId="1A77C689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meleagridis_UKMEL1 GST3 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KNLLLHTISIQLSSIARSYIKKTTKILDSSKTLTCSKLLTNENIHQTLKVLNDTFASTEH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180</w:t>
      </w:r>
    </w:p>
    <w:p w14:paraId="00082A73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KVISDYAISLQIGSAVRSYIQKVHKIIELSQKLVCEKLLTIDNINITLKLLDDKFIETGS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147</w:t>
      </w:r>
    </w:p>
    <w:p w14:paraId="5451257D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bovis</w:t>
      </w:r>
      <w:proofErr w:type="spellEnd"/>
      <w:r w:rsidRPr="00090232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KSISDHAIS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QIGSTVRSYISKVSGLLELSESLKCEKLLEIENVNVTLRLVNDRFTDTEY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147</w:t>
      </w:r>
    </w:p>
    <w:p w14:paraId="48181097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. :  :  *:* .*   **:.*   ::. * .* * *:*  ::::  *.:::.   .:  </w:t>
      </w:r>
    </w:p>
    <w:p w14:paraId="5E4152B6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0B0EF280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3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KYFYGEKYTYIDVSLYNLILFIENVSPGCVIRRYPSLTKLAFEFSQIPQVLAYERSPHF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09</w:t>
      </w:r>
    </w:p>
    <w:p w14:paraId="5779DEEE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meleagridis_UKMEL1 GST3 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KFLIGNKVSFNDLIAYNLILFIENVASGCVISNFKGLRELAFNISSIPQIAKFESSSYFM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40</w:t>
      </w:r>
    </w:p>
    <w:p w14:paraId="796A46C5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RFYFGGRYSYFDASVYTLILFVENISSGCITSNYEGLKAFSKEFSSISQISKFEKSSYF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07</w:t>
      </w:r>
    </w:p>
    <w:p w14:paraId="7D29EC7F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bovis</w:t>
      </w:r>
      <w:proofErr w:type="spellEnd"/>
      <w:r w:rsidRPr="00090232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KFFYGGKYSYIDTVVYTLILFIENISNGCIISNFDGLRSFSKEFSSIPQISKFEKSSYF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</w:r>
      <w:r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207</w:t>
      </w:r>
    </w:p>
    <w:p w14:paraId="4C62CAEF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::  * : :: *   *.****:**:: **:  .: .*  :: ::*.* *:  :* * :*:</w:t>
      </w:r>
    </w:p>
    <w:p w14:paraId="051003FA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</w:p>
    <w:p w14:paraId="5275366E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</w:t>
      </w:r>
      <w:proofErr w:type="spellStart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baileyi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strain TAMU-09Q1 GST3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SLTIPGTRAFAKP</w:t>
      </w:r>
      <w:r w:rsidRPr="00CA7176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I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NFVLMSKAFDTLS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36</w:t>
      </w:r>
    </w:p>
    <w:p w14:paraId="75B60508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C. meleagridis_UKMEL1 GST3 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SLL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VPGTHTFAQRINFAHSSPMFLSLTS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68</w:t>
      </w:r>
    </w:p>
    <w:p w14:paraId="62EBF366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ryanae</w:t>
      </w:r>
      <w:proofErr w:type="spellEnd"/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i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solate 45019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SLIVPGTTRFVKPI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DFVSQAHES----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30</w:t>
      </w:r>
    </w:p>
    <w:p w14:paraId="10E574B0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C.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 xml:space="preserve"> </w:t>
      </w:r>
      <w:proofErr w:type="spellStart"/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bovis</w:t>
      </w:r>
      <w:proofErr w:type="spellEnd"/>
      <w:r w:rsidRPr="00090232">
        <w:rPr>
          <w:rFonts w:ascii="Courier New" w:eastAsia="Times New Roman" w:hAnsi="Courier New" w:cs="Courier New"/>
          <w:bCs/>
          <w:i/>
          <w:color w:val="000000"/>
          <w:sz w:val="14"/>
          <w:szCs w:val="20"/>
          <w:lang w:eastAsia="en-ZA"/>
        </w:rPr>
        <w:t xml:space="preserve"> </w:t>
      </w:r>
      <w:r w:rsidRPr="00090232">
        <w:rPr>
          <w:rFonts w:ascii="Courier New" w:eastAsia="Times New Roman" w:hAnsi="Courier New" w:cs="Courier New"/>
          <w:bCs/>
          <w:color w:val="000000"/>
          <w:sz w:val="14"/>
          <w:szCs w:val="20"/>
          <w:lang w:eastAsia="en-ZA"/>
        </w:rPr>
        <w:t>isolate 42482 GST3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highlight w:val="green"/>
          <w:lang w:eastAsia="en-ZA"/>
        </w:rPr>
        <w:t>SLLIPGTKEFVKPI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>DFVTQS--------</w:t>
      </w: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ab/>
        <w:t>227</w:t>
      </w:r>
    </w:p>
    <w:p w14:paraId="4DBA353D" w14:textId="77777777" w:rsidR="00163FC5" w:rsidRPr="00090232" w:rsidRDefault="00163FC5" w:rsidP="00163F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</w:pPr>
      <w:r w:rsidRPr="00090232">
        <w:rPr>
          <w:rFonts w:ascii="Courier New" w:eastAsia="Times New Roman" w:hAnsi="Courier New" w:cs="Courier New"/>
          <w:color w:val="000000"/>
          <w:sz w:val="14"/>
          <w:szCs w:val="20"/>
          <w:lang w:eastAsia="en-ZA"/>
        </w:rPr>
        <w:t xml:space="preserve">                                      ** :***  *.: *:*.  :        </w:t>
      </w:r>
    </w:p>
    <w:p w14:paraId="33C5D48A" w14:textId="0D6AFC4A" w:rsidR="000246FF" w:rsidRPr="00DC2639" w:rsidRDefault="000246FF" w:rsidP="000902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eastAsia="en-ZA"/>
        </w:rPr>
      </w:pPr>
    </w:p>
    <w:p w14:paraId="732FF7DC" w14:textId="77777777" w:rsidR="00163FC5" w:rsidRPr="000246FF" w:rsidRDefault="00163FC5" w:rsidP="00163FC5">
      <w:pPr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 w:rsidRPr="008D4C6A">
        <w:rPr>
          <w:rFonts w:ascii="Times New Roman" w:hAnsi="Times New Roman" w:cs="Times New Roman"/>
          <w:b/>
          <w:sz w:val="24"/>
          <w:szCs w:val="24"/>
        </w:rPr>
        <w:t>Figure S1.</w:t>
      </w:r>
      <w:r w:rsidRPr="009B08EB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ZA" w:eastAsia="de-DE" w:bidi="en-US"/>
        </w:rPr>
        <w:t xml:space="preserve"> </w:t>
      </w:r>
      <w:r w:rsidRPr="009B08EB">
        <w:rPr>
          <w:rFonts w:ascii="Times New Roman" w:hAnsi="Times New Roman" w:cs="Times New Roman"/>
          <w:sz w:val="24"/>
          <w:szCs w:val="24"/>
          <w:lang w:val="en-ZA"/>
        </w:rPr>
        <w:t xml:space="preserve">Multiple amino acid alignment of 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glutathione </w:t>
      </w:r>
      <w:r w:rsidRPr="009B08E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transferases (GSTs) from </w:t>
      </w:r>
      <w:r w:rsidRPr="009B08EB">
        <w:rPr>
          <w:rFonts w:ascii="Times New Roman" w:hAnsi="Times New Roman" w:cs="Times New Roman"/>
          <w:bCs/>
          <w:i/>
          <w:sz w:val="24"/>
          <w:szCs w:val="24"/>
          <w:lang w:val="en-ZA"/>
        </w:rPr>
        <w:t>Cryptosporidium</w:t>
      </w:r>
      <w:r w:rsidRPr="009B08E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species</w:t>
      </w:r>
      <w:r w:rsidRPr="009B08EB">
        <w:rPr>
          <w:rFonts w:ascii="Times New Roman" w:hAnsi="Times New Roman" w:cs="Times New Roman"/>
          <w:sz w:val="24"/>
          <w:szCs w:val="24"/>
          <w:lang w:val="en-ZA"/>
        </w:rPr>
        <w:t>.</w:t>
      </w:r>
      <w:r w:rsidRPr="009B08EB"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  <w:r w:rsidRPr="009B08EB">
        <w:rPr>
          <w:rFonts w:ascii="Times New Roman" w:hAnsi="Times New Roman" w:cs="Times New Roman"/>
          <w:sz w:val="24"/>
          <w:szCs w:val="24"/>
          <w:lang w:val="en-ZA"/>
        </w:rPr>
        <w:t xml:space="preserve">The conserved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amino acids, active site tyrosine and the </w:t>
      </w:r>
      <w:r w:rsidRPr="001D6982">
        <w:rPr>
          <w:rFonts w:ascii="Times New Roman" w:hAnsi="Times New Roman" w:cs="Times New Roman"/>
          <w:i/>
          <w:sz w:val="24"/>
          <w:szCs w:val="24"/>
          <w:lang w:val="en-ZA"/>
        </w:rPr>
        <w:t>cis-</w:t>
      </w:r>
      <w:r>
        <w:rPr>
          <w:rFonts w:ascii="Times New Roman" w:hAnsi="Times New Roman" w:cs="Times New Roman"/>
          <w:sz w:val="24"/>
          <w:szCs w:val="24"/>
          <w:lang w:val="en-ZA"/>
        </w:rPr>
        <w:t>p</w:t>
      </w:r>
      <w:r w:rsidRPr="009B08EB">
        <w:rPr>
          <w:rFonts w:ascii="Times New Roman" w:hAnsi="Times New Roman" w:cs="Times New Roman"/>
          <w:sz w:val="24"/>
          <w:szCs w:val="24"/>
          <w:lang w:val="en-ZA"/>
        </w:rPr>
        <w:t xml:space="preserve">roline are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bold and underlined. </w:t>
      </w:r>
      <w:r w:rsidRPr="000246FF">
        <w:rPr>
          <w:rFonts w:ascii="Times New Roman" w:hAnsi="Times New Roman" w:cs="Times New Roman"/>
          <w:sz w:val="24"/>
          <w:szCs w:val="24"/>
          <w:lang w:val="en-ZA"/>
        </w:rPr>
        <w:t xml:space="preserve">The N-terminal region is highlighted </w:t>
      </w:r>
      <w:r>
        <w:rPr>
          <w:rFonts w:ascii="Times New Roman" w:hAnsi="Times New Roman" w:cs="Times New Roman"/>
          <w:sz w:val="24"/>
          <w:szCs w:val="24"/>
          <w:lang w:val="en-ZA"/>
        </w:rPr>
        <w:t>in</w:t>
      </w:r>
      <w:r w:rsidRPr="000246FF">
        <w:rPr>
          <w:rFonts w:ascii="Times New Roman" w:hAnsi="Times New Roman" w:cs="Times New Roman"/>
          <w:sz w:val="24"/>
          <w:szCs w:val="24"/>
          <w:lang w:val="en-ZA"/>
        </w:rPr>
        <w:t xml:space="preserve"> cyan, the C-terminal region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is</w:t>
      </w:r>
      <w:r w:rsidRPr="000246FF">
        <w:rPr>
          <w:rFonts w:ascii="Times New Roman" w:hAnsi="Times New Roman" w:cs="Times New Roman"/>
          <w:sz w:val="24"/>
          <w:szCs w:val="24"/>
          <w:lang w:val="en-ZA"/>
        </w:rPr>
        <w:t xml:space="preserve"> highlighted in green and the purple text indicate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s </w:t>
      </w:r>
      <w:r w:rsidRPr="000246FF">
        <w:rPr>
          <w:rFonts w:ascii="Times New Roman" w:hAnsi="Times New Roman" w:cs="Times New Roman"/>
          <w:sz w:val="24"/>
          <w:szCs w:val="24"/>
          <w:lang w:val="en-ZA"/>
        </w:rPr>
        <w:t>the overlapping region where the N- and C-terminal regions are shared.</w:t>
      </w:r>
    </w:p>
    <w:p w14:paraId="13DE077E" w14:textId="258C7C21" w:rsidR="00CC651E" w:rsidRPr="00552D4B" w:rsidRDefault="006239D5" w:rsidP="00552D4B">
      <w:pPr>
        <w:rPr>
          <w:rFonts w:ascii="Times New Roman" w:hAnsi="Times New Roman" w:cs="Times New Roman"/>
          <w:bCs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CC651E" w:rsidRPr="00492216">
        <w:rPr>
          <w:rFonts w:ascii="Times New Roman" w:hAnsi="Times New Roman" w:cs="Times New Roman"/>
          <w:b/>
          <w:sz w:val="24"/>
          <w:szCs w:val="24"/>
        </w:rPr>
        <w:t>.</w:t>
      </w:r>
      <w:r w:rsidR="00CC651E">
        <w:rPr>
          <w:rFonts w:ascii="Times New Roman" w:hAnsi="Times New Roman" w:cs="Times New Roman"/>
          <w:sz w:val="24"/>
          <w:szCs w:val="24"/>
        </w:rPr>
        <w:t xml:space="preserve"> Prediction of transmembrane helices in </w:t>
      </w:r>
      <w:r w:rsidR="00552D4B" w:rsidRPr="00552D4B">
        <w:rPr>
          <w:rFonts w:ascii="Times New Roman" w:hAnsi="Times New Roman" w:cs="Times New Roman"/>
          <w:sz w:val="24"/>
          <w:szCs w:val="24"/>
        </w:rPr>
        <w:t>g</w:t>
      </w:r>
      <w:r w:rsidR="00552D4B" w:rsidRPr="00552D4B">
        <w:rPr>
          <w:rFonts w:ascii="Times New Roman" w:hAnsi="Times New Roman" w:cs="Times New Roman"/>
          <w:bCs/>
          <w:sz w:val="24"/>
          <w:szCs w:val="24"/>
          <w:lang w:val="en-ZA"/>
        </w:rPr>
        <w:t>lutathione</w:t>
      </w:r>
      <w:r w:rsidR="009F3329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="00552D4B" w:rsidRPr="00552D4B">
        <w:rPr>
          <w:rFonts w:ascii="Times New Roman" w:hAnsi="Times New Roman" w:cs="Times New Roman"/>
          <w:bCs/>
          <w:sz w:val="24"/>
          <w:szCs w:val="24"/>
          <w:lang w:val="en-ZA"/>
        </w:rPr>
        <w:t>transferase (GST) proteins</w:t>
      </w:r>
      <w:r w:rsidR="00552D4B" w:rsidRPr="00552D4B">
        <w:rPr>
          <w:rFonts w:ascii="Times New Roman" w:hAnsi="Times New Roman" w:cs="Times New Roman"/>
          <w:bCs/>
          <w:i/>
          <w:sz w:val="24"/>
          <w:szCs w:val="24"/>
          <w:lang w:val="en-ZA"/>
        </w:rPr>
        <w:t xml:space="preserve"> 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of </w:t>
      </w:r>
      <w:r w:rsidR="00CC651E" w:rsidRPr="00CC651E">
        <w:rPr>
          <w:rFonts w:ascii="Times New Roman" w:hAnsi="Times New Roman" w:cs="Times New Roman"/>
          <w:bCs/>
          <w:i/>
          <w:sz w:val="24"/>
          <w:szCs w:val="24"/>
          <w:lang w:val="en-ZA"/>
        </w:rPr>
        <w:t>Cryptosporidium</w:t>
      </w:r>
      <w:r w:rsidR="00CC651E" w:rsidRPr="00CC651E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species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and GSTs belong</w:t>
      </w:r>
      <w:r w:rsidR="003D42F8">
        <w:rPr>
          <w:rFonts w:ascii="Times New Roman" w:hAnsi="Times New Roman" w:cs="Times New Roman"/>
          <w:bCs/>
          <w:sz w:val="24"/>
          <w:szCs w:val="24"/>
          <w:lang w:val="en-ZA"/>
        </w:rPr>
        <w:t>ing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to different classes. Prediction of </w:t>
      </w:r>
      <w:r w:rsidR="00552D4B" w:rsidRPr="00552D4B">
        <w:rPr>
          <w:rFonts w:ascii="Times New Roman" w:hAnsi="Times New Roman" w:cs="Times New Roman"/>
          <w:bCs/>
          <w:sz w:val="24"/>
          <w:szCs w:val="24"/>
          <w:lang w:val="en-ZA"/>
        </w:rPr>
        <w:t>transmembrane helices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in GSTs were carried out using </w:t>
      </w:r>
      <w:r w:rsidR="00552D4B" w:rsidRPr="00552D4B">
        <w:rPr>
          <w:rFonts w:ascii="Times New Roman" w:hAnsi="Times New Roman" w:cs="Times New Roman"/>
          <w:bCs/>
          <w:sz w:val="24"/>
          <w:szCs w:val="24"/>
          <w:lang w:val="en-ZA"/>
        </w:rPr>
        <w:t>TMHMM - 2.0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begin"/>
      </w:r>
      <w:r w:rsidR="00DC2639">
        <w:rPr>
          <w:rFonts w:ascii="Times New Roman" w:hAnsi="Times New Roman" w:cs="Times New Roman"/>
          <w:bCs/>
          <w:sz w:val="24"/>
          <w:szCs w:val="24"/>
          <w:lang w:val="en-ZA"/>
        </w:rPr>
        <w:instrText xml:space="preserve"> ADDIN EN.CITE &lt;EndNote&gt;&lt;Cite&gt;&lt;Author&gt;Möller&lt;/Author&gt;&lt;Year&gt;2001&lt;/Year&gt;&lt;RecNum&gt;796&lt;/RecNum&gt;&lt;DisplayText&gt;&lt;style face="superscript"&gt;16&lt;/style&gt;&lt;/DisplayText&gt;&lt;record&gt;&lt;rec-number&gt;796&lt;/rec-number&gt;&lt;foreign-keys&gt;&lt;key app="EN" db-id="wwdrxawr995vavedwsuxxwrkfftprtxexevw" timestamp="1591524807"&gt;796&lt;/key&gt;&lt;/foreign-keys&gt;&lt;ref-type name="Journal Article"&gt;17&lt;/ref-type&gt;&lt;contributors&gt;&lt;authors&gt;&lt;author&gt;Möller, Steffen&lt;/author&gt;&lt;author&gt;Croning, Michael DR&lt;/author&gt;&lt;author&gt;Apweiler, Rolf&lt;/author&gt;&lt;/authors&gt;&lt;/contributors&gt;&lt;titles&gt;&lt;title&gt;Evaluation of methods for the prediction of membrane spanning regions&lt;/title&gt;&lt;secondary-title&gt;Bioinformatics&lt;/secondary-title&gt;&lt;/titles&gt;&lt;periodical&gt;&lt;full-title&gt;Bioinformatics&lt;/full-title&gt;&lt;abbr-1&gt;Bioinformatics (Oxford, England)&lt;/abbr-1&gt;&lt;/periodical&gt;&lt;pages&gt;646-653&lt;/pages&gt;&lt;volume&gt;17&lt;/volume&gt;&lt;number&gt;7&lt;/number&gt;&lt;dates&gt;&lt;year&gt;2001&lt;/year&gt;&lt;/dates&gt;&lt;isbn&gt;1460-2059&lt;/isbn&gt;&lt;urls&gt;&lt;/urls&gt;&lt;/record&gt;&lt;/Cite&gt;&lt;/EndNote&gt;</w:instrTex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separate"/>
      </w:r>
      <w:r w:rsidR="00DC2639" w:rsidRPr="00DC2639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ZA"/>
        </w:rPr>
        <w:t>16</w:t>
      </w:r>
      <w:r w:rsidR="00552D4B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end"/>
      </w:r>
    </w:p>
    <w:p w14:paraId="47D21768" w14:textId="42EB231F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840"/>
        <w:gridCol w:w="1329"/>
        <w:gridCol w:w="1192"/>
        <w:gridCol w:w="1040"/>
        <w:gridCol w:w="1155"/>
      </w:tblGrid>
      <w:tr w:rsidR="003F705F" w:rsidRPr="006E6FA5" w14:paraId="12B51290" w14:textId="77777777" w:rsidTr="00707D5C">
        <w:tc>
          <w:tcPr>
            <w:tcW w:w="1569" w:type="pct"/>
          </w:tcPr>
          <w:p w14:paraId="7E2A32EB" w14:textId="0D4E7664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andersoni</w:t>
            </w:r>
            <w:proofErr w:type="spellEnd"/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30847 GST1(cand_012830)</w:t>
            </w:r>
          </w:p>
        </w:tc>
        <w:tc>
          <w:tcPr>
            <w:tcW w:w="551" w:type="pct"/>
          </w:tcPr>
          <w:p w14:paraId="33F0643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97</w:t>
            </w:r>
          </w:p>
        </w:tc>
        <w:tc>
          <w:tcPr>
            <w:tcW w:w="786" w:type="pct"/>
          </w:tcPr>
          <w:p w14:paraId="2840B1B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.35</w:t>
            </w:r>
          </w:p>
        </w:tc>
        <w:tc>
          <w:tcPr>
            <w:tcW w:w="720" w:type="pct"/>
          </w:tcPr>
          <w:p w14:paraId="54EDEA3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1</w:t>
            </w:r>
          </w:p>
        </w:tc>
        <w:tc>
          <w:tcPr>
            <w:tcW w:w="648" w:type="pct"/>
          </w:tcPr>
          <w:p w14:paraId="463EC65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714C2F07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1E6876A3" w14:textId="77777777" w:rsidTr="00707D5C">
        <w:tc>
          <w:tcPr>
            <w:tcW w:w="1569" w:type="pct"/>
          </w:tcPr>
          <w:p w14:paraId="2EA9F589" w14:textId="20D0BDE0" w:rsidR="0013699E" w:rsidRPr="0013699E" w:rsidRDefault="00455524" w:rsidP="001369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U502_2012 GST1(ChTU502y2012_407g2365/Q18145.1)</w:t>
            </w:r>
          </w:p>
          <w:p w14:paraId="4795CAE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58958FF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86</w:t>
            </w:r>
          </w:p>
        </w:tc>
        <w:tc>
          <w:tcPr>
            <w:tcW w:w="786" w:type="pct"/>
          </w:tcPr>
          <w:p w14:paraId="7CC0588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21</w:t>
            </w:r>
          </w:p>
        </w:tc>
        <w:tc>
          <w:tcPr>
            <w:tcW w:w="720" w:type="pct"/>
          </w:tcPr>
          <w:p w14:paraId="7A1151E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057F74A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5AB79B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12435FC" w14:textId="77777777" w:rsidTr="00707D5C">
        <w:tc>
          <w:tcPr>
            <w:tcW w:w="1569" w:type="pct"/>
          </w:tcPr>
          <w:p w14:paraId="08C0741C" w14:textId="1C91EA05" w:rsidR="0013699E" w:rsidRPr="0013699E" w:rsidRDefault="00455524" w:rsidP="001369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976 GST1(GY17_00002363)</w:t>
            </w:r>
          </w:p>
          <w:p w14:paraId="289BFDF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0369DF4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86</w:t>
            </w:r>
          </w:p>
        </w:tc>
        <w:tc>
          <w:tcPr>
            <w:tcW w:w="786" w:type="pct"/>
          </w:tcPr>
          <w:p w14:paraId="0FA70FF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21</w:t>
            </w:r>
          </w:p>
        </w:tc>
        <w:tc>
          <w:tcPr>
            <w:tcW w:w="720" w:type="pct"/>
          </w:tcPr>
          <w:p w14:paraId="171B5B0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0F800A8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3E201DC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30ED1968" w14:textId="77777777" w:rsidTr="00707D5C">
        <w:tc>
          <w:tcPr>
            <w:tcW w:w="1569" w:type="pct"/>
          </w:tcPr>
          <w:p w14:paraId="1537EFB3" w14:textId="3035C61E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TU502 GST1(XP_667744.1)</w:t>
            </w:r>
          </w:p>
        </w:tc>
        <w:tc>
          <w:tcPr>
            <w:tcW w:w="551" w:type="pct"/>
          </w:tcPr>
          <w:p w14:paraId="1DF34FE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61</w:t>
            </w:r>
          </w:p>
        </w:tc>
        <w:tc>
          <w:tcPr>
            <w:tcW w:w="786" w:type="pct"/>
          </w:tcPr>
          <w:p w14:paraId="1A4D8C17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.65</w:t>
            </w:r>
          </w:p>
        </w:tc>
        <w:tc>
          <w:tcPr>
            <w:tcW w:w="720" w:type="pct"/>
          </w:tcPr>
          <w:p w14:paraId="2C041E2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3505A92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353798C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34EA685" w14:textId="77777777" w:rsidTr="00707D5C">
        <w:tc>
          <w:tcPr>
            <w:tcW w:w="1569" w:type="pct"/>
          </w:tcPr>
          <w:p w14:paraId="12F48213" w14:textId="37576CC1" w:rsidR="00455524" w:rsidRPr="006E6FA5" w:rsidRDefault="00455524" w:rsidP="001369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deA01 GST1(CUV07467.1)</w:t>
            </w:r>
          </w:p>
        </w:tc>
        <w:tc>
          <w:tcPr>
            <w:tcW w:w="551" w:type="pct"/>
          </w:tcPr>
          <w:p w14:paraId="492EDDD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61</w:t>
            </w:r>
          </w:p>
        </w:tc>
        <w:tc>
          <w:tcPr>
            <w:tcW w:w="786" w:type="pct"/>
          </w:tcPr>
          <w:p w14:paraId="2601006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.65</w:t>
            </w:r>
          </w:p>
        </w:tc>
        <w:tc>
          <w:tcPr>
            <w:tcW w:w="720" w:type="pct"/>
          </w:tcPr>
          <w:p w14:paraId="0F7A63D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6553F2F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609C9D6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38F06C5" w14:textId="77777777" w:rsidTr="00707D5C">
        <w:tc>
          <w:tcPr>
            <w:tcW w:w="1569" w:type="pct"/>
          </w:tcPr>
          <w:p w14:paraId="716A7B2E" w14:textId="46A97741" w:rsidR="0013699E" w:rsidRPr="0013699E" w:rsidRDefault="00455524" w:rsidP="0013699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meleagridis</w:t>
            </w:r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KMEL1 GST1(CmeUKMEL1_03350)</w:t>
            </w:r>
          </w:p>
          <w:p w14:paraId="2B57281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49A8CF7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93</w:t>
            </w:r>
          </w:p>
        </w:tc>
        <w:tc>
          <w:tcPr>
            <w:tcW w:w="786" w:type="pct"/>
          </w:tcPr>
          <w:p w14:paraId="6C2B15E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11</w:t>
            </w:r>
          </w:p>
        </w:tc>
        <w:tc>
          <w:tcPr>
            <w:tcW w:w="720" w:type="pct"/>
          </w:tcPr>
          <w:p w14:paraId="4BF39EA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1</w:t>
            </w:r>
          </w:p>
        </w:tc>
        <w:tc>
          <w:tcPr>
            <w:tcW w:w="648" w:type="pct"/>
          </w:tcPr>
          <w:p w14:paraId="5C192F0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4D2DDD4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226F9C94" w14:textId="77777777" w:rsidTr="00707D5C">
        <w:tc>
          <w:tcPr>
            <w:tcW w:w="1569" w:type="pct"/>
          </w:tcPr>
          <w:p w14:paraId="510397D2" w14:textId="3D25AB82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parvum</w:t>
            </w:r>
            <w:proofErr w:type="spellEnd"/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Iowa II GST1(cgd7_4780)</w:t>
            </w:r>
          </w:p>
        </w:tc>
        <w:tc>
          <w:tcPr>
            <w:tcW w:w="551" w:type="pct"/>
          </w:tcPr>
          <w:p w14:paraId="11E42EA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86</w:t>
            </w:r>
          </w:p>
        </w:tc>
        <w:tc>
          <w:tcPr>
            <w:tcW w:w="786" w:type="pct"/>
          </w:tcPr>
          <w:p w14:paraId="79DD9A1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48</w:t>
            </w:r>
          </w:p>
        </w:tc>
        <w:tc>
          <w:tcPr>
            <w:tcW w:w="720" w:type="pct"/>
          </w:tcPr>
          <w:p w14:paraId="456C9E9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730D295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5AF920E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2ECC80BD" w14:textId="77777777" w:rsidTr="00707D5C">
        <w:tc>
          <w:tcPr>
            <w:tcW w:w="1569" w:type="pct"/>
          </w:tcPr>
          <w:p w14:paraId="2ED693C3" w14:textId="22A2371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13699E" w:rsidRPr="0013699E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13699E" w:rsidRPr="0013699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tyzzeri</w:t>
            </w:r>
            <w:proofErr w:type="spellEnd"/>
            <w:r w:rsid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13699E" w:rsidRPr="0013699E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GA55 GST1(CTYZ_00001095)</w:t>
            </w:r>
          </w:p>
        </w:tc>
        <w:tc>
          <w:tcPr>
            <w:tcW w:w="551" w:type="pct"/>
          </w:tcPr>
          <w:p w14:paraId="78EF69F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86</w:t>
            </w:r>
          </w:p>
        </w:tc>
        <w:tc>
          <w:tcPr>
            <w:tcW w:w="786" w:type="pct"/>
          </w:tcPr>
          <w:p w14:paraId="13C0350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3.20</w:t>
            </w:r>
          </w:p>
        </w:tc>
        <w:tc>
          <w:tcPr>
            <w:tcW w:w="720" w:type="pct"/>
          </w:tcPr>
          <w:p w14:paraId="4FBFAF7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07BAC16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229AFC4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2AA5DB4" w14:textId="77777777" w:rsidTr="00707D5C">
        <w:tc>
          <w:tcPr>
            <w:tcW w:w="1569" w:type="pct"/>
          </w:tcPr>
          <w:p w14:paraId="54E8012B" w14:textId="195E6DD9" w:rsidR="00920833" w:rsidRPr="00920833" w:rsidRDefault="00455524" w:rsidP="009208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920833" w:rsidRPr="00920833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920833" w:rsidRPr="009208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ubiquitum</w:t>
            </w:r>
            <w:proofErr w:type="spellEnd"/>
            <w:r w:rsidR="0092083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920833" w:rsidRPr="0092083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9726 GST1(cubi_03151)</w:t>
            </w:r>
          </w:p>
          <w:p w14:paraId="7673A9C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4E4600D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13</w:t>
            </w:r>
          </w:p>
        </w:tc>
        <w:tc>
          <w:tcPr>
            <w:tcW w:w="786" w:type="pct"/>
          </w:tcPr>
          <w:p w14:paraId="6E9A997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57</w:t>
            </w:r>
          </w:p>
        </w:tc>
        <w:tc>
          <w:tcPr>
            <w:tcW w:w="720" w:type="pct"/>
          </w:tcPr>
          <w:p w14:paraId="3BFE128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1</w:t>
            </w:r>
          </w:p>
        </w:tc>
        <w:tc>
          <w:tcPr>
            <w:tcW w:w="648" w:type="pct"/>
          </w:tcPr>
          <w:p w14:paraId="1D1A2DD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105D9F0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2B5D141D" w14:textId="77777777" w:rsidTr="00707D5C">
        <w:tc>
          <w:tcPr>
            <w:tcW w:w="1569" w:type="pct"/>
          </w:tcPr>
          <w:p w14:paraId="3C344DA3" w14:textId="4E76415D" w:rsidR="00920833" w:rsidRPr="00920833" w:rsidRDefault="00455524" w:rsidP="009208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920833" w:rsidRPr="00920833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920833" w:rsidRPr="009208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muris</w:t>
            </w:r>
            <w:proofErr w:type="spellEnd"/>
            <w:r w:rsidR="00920833" w:rsidRPr="0092083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RN66 GST1(XP_002141168.1)</w:t>
            </w:r>
          </w:p>
          <w:p w14:paraId="0CD9A8E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15311F4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60</w:t>
            </w:r>
          </w:p>
        </w:tc>
        <w:tc>
          <w:tcPr>
            <w:tcW w:w="786" w:type="pct"/>
          </w:tcPr>
          <w:p w14:paraId="1888ADB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78</w:t>
            </w:r>
          </w:p>
        </w:tc>
        <w:tc>
          <w:tcPr>
            <w:tcW w:w="720" w:type="pct"/>
          </w:tcPr>
          <w:p w14:paraId="4E7D530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38E6C53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82916D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D417CD" w:rsidRPr="006E6FA5" w14:paraId="44F98E60" w14:textId="77777777" w:rsidTr="00707D5C">
        <w:tc>
          <w:tcPr>
            <w:tcW w:w="1569" w:type="pct"/>
          </w:tcPr>
          <w:p w14:paraId="55AF99CF" w14:textId="379830C5" w:rsidR="00D417CD" w:rsidRPr="00455524" w:rsidRDefault="00D417CD" w:rsidP="0092083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</w:t>
            </w:r>
            <w:r w:rsidRPr="00D41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ryptosporidium </w:t>
            </w: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sp.</w:t>
            </w:r>
            <w:r w:rsidRPr="00D41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 chipmunk </w:t>
            </w: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X-2015</w:t>
            </w:r>
            <w:r w:rsidRPr="00D41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 GST1 (JXRN01000042.1)</w:t>
            </w:r>
          </w:p>
        </w:tc>
        <w:tc>
          <w:tcPr>
            <w:tcW w:w="551" w:type="pct"/>
          </w:tcPr>
          <w:p w14:paraId="4CAC7B28" w14:textId="531E721C" w:rsidR="00D417CD" w:rsidRPr="00455524" w:rsidRDefault="00D417CD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05</w:t>
            </w: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ab/>
            </w:r>
          </w:p>
        </w:tc>
        <w:tc>
          <w:tcPr>
            <w:tcW w:w="786" w:type="pct"/>
          </w:tcPr>
          <w:p w14:paraId="0FFD8906" w14:textId="03535EE8" w:rsidR="00D417CD" w:rsidRPr="00455524" w:rsidRDefault="00D417CD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3.35</w:t>
            </w: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ab/>
            </w:r>
          </w:p>
        </w:tc>
        <w:tc>
          <w:tcPr>
            <w:tcW w:w="720" w:type="pct"/>
          </w:tcPr>
          <w:p w14:paraId="0C7E5658" w14:textId="546E4FFC" w:rsidR="00D417CD" w:rsidRPr="00455524" w:rsidRDefault="00D417CD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15</w:t>
            </w:r>
          </w:p>
        </w:tc>
        <w:tc>
          <w:tcPr>
            <w:tcW w:w="648" w:type="pct"/>
          </w:tcPr>
          <w:p w14:paraId="65C3130E" w14:textId="435D182F" w:rsidR="00D417CD" w:rsidRPr="00455524" w:rsidRDefault="00D417CD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ab/>
            </w:r>
          </w:p>
        </w:tc>
        <w:tc>
          <w:tcPr>
            <w:tcW w:w="726" w:type="pct"/>
          </w:tcPr>
          <w:p w14:paraId="07BEFCEC" w14:textId="22650336" w:rsidR="00D417CD" w:rsidRPr="00455524" w:rsidRDefault="00D417CD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D417C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31C5F6B6" w14:textId="77777777" w:rsidTr="00707D5C">
        <w:tc>
          <w:tcPr>
            <w:tcW w:w="1569" w:type="pct"/>
          </w:tcPr>
          <w:p w14:paraId="2CD95B40" w14:textId="49E971E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920833" w:rsidRPr="00920833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920833" w:rsidRPr="009208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viatorum</w:t>
            </w:r>
            <w:proofErr w:type="spellEnd"/>
            <w:r w:rsidR="00920833" w:rsidRPr="0092083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isolate UKVIA1 GST1(QZWW01000010.1)</w:t>
            </w:r>
          </w:p>
        </w:tc>
        <w:tc>
          <w:tcPr>
            <w:tcW w:w="551" w:type="pct"/>
          </w:tcPr>
          <w:p w14:paraId="298E815D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61</w:t>
            </w:r>
          </w:p>
        </w:tc>
        <w:tc>
          <w:tcPr>
            <w:tcW w:w="786" w:type="pct"/>
          </w:tcPr>
          <w:p w14:paraId="5B05A1D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.92</w:t>
            </w:r>
          </w:p>
        </w:tc>
        <w:tc>
          <w:tcPr>
            <w:tcW w:w="720" w:type="pct"/>
          </w:tcPr>
          <w:p w14:paraId="021E221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590E077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A426FC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1FE7D391" w14:textId="77777777" w:rsidTr="00707D5C">
        <w:tc>
          <w:tcPr>
            <w:tcW w:w="1569" w:type="pct"/>
          </w:tcPr>
          <w:p w14:paraId="3F2CB97E" w14:textId="3EC28CE4" w:rsidR="00920833" w:rsidRPr="00920833" w:rsidRDefault="00455524" w:rsidP="0092083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920833" w:rsidRPr="00920833">
              <w:rPr>
                <w:rFonts w:cstheme="minorHAnsi"/>
                <w:i/>
                <w:color w:val="3333FF"/>
                <w:lang w:val="en-ZA"/>
              </w:rPr>
              <w:t xml:space="preserve"> </w:t>
            </w:r>
            <w:proofErr w:type="spellStart"/>
            <w:r w:rsidR="00920833" w:rsidRPr="009208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baileyi</w:t>
            </w:r>
            <w:proofErr w:type="spellEnd"/>
            <w:r w:rsidR="00920833" w:rsidRPr="0092083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strain TAMU-09Q1 GST1(JIBL01000090.1)</w:t>
            </w:r>
          </w:p>
          <w:p w14:paraId="1296756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3123406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56</w:t>
            </w:r>
          </w:p>
        </w:tc>
        <w:tc>
          <w:tcPr>
            <w:tcW w:w="786" w:type="pct"/>
          </w:tcPr>
          <w:p w14:paraId="306B2BB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.50</w:t>
            </w:r>
          </w:p>
        </w:tc>
        <w:tc>
          <w:tcPr>
            <w:tcW w:w="720" w:type="pct"/>
          </w:tcPr>
          <w:p w14:paraId="1A78624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175ECEA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2B2AB17D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6EC717BA" w14:textId="77777777" w:rsidTr="00707D5C">
        <w:tc>
          <w:tcPr>
            <w:tcW w:w="1569" w:type="pct"/>
          </w:tcPr>
          <w:p w14:paraId="57823FFA" w14:textId="2D47D5CE" w:rsidR="003F705F" w:rsidRPr="003F705F" w:rsidRDefault="00455524" w:rsidP="003F705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baileyi</w:t>
            </w:r>
            <w:proofErr w:type="spellEnd"/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strain TAMU-09Q1 GST2(JIBL01000106.1)</w:t>
            </w:r>
          </w:p>
          <w:p w14:paraId="1BAC1C4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34C55E8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390</w:t>
            </w:r>
          </w:p>
        </w:tc>
        <w:tc>
          <w:tcPr>
            <w:tcW w:w="786" w:type="pct"/>
          </w:tcPr>
          <w:p w14:paraId="12C93F1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4D86E0A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1</w:t>
            </w:r>
          </w:p>
        </w:tc>
        <w:tc>
          <w:tcPr>
            <w:tcW w:w="648" w:type="pct"/>
          </w:tcPr>
          <w:p w14:paraId="4A64309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0A9023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3C0AED63" w14:textId="77777777" w:rsidTr="00707D5C">
        <w:tc>
          <w:tcPr>
            <w:tcW w:w="1569" w:type="pct"/>
          </w:tcPr>
          <w:p w14:paraId="66E61E4D" w14:textId="5A427278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viatorum</w:t>
            </w:r>
            <w:proofErr w:type="spellEnd"/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isolate UKVIA1 GST2(QZWW01000018.1)</w:t>
            </w:r>
          </w:p>
        </w:tc>
        <w:tc>
          <w:tcPr>
            <w:tcW w:w="551" w:type="pct"/>
          </w:tcPr>
          <w:p w14:paraId="25254C5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22EF3DD7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2</w:t>
            </w:r>
          </w:p>
        </w:tc>
        <w:tc>
          <w:tcPr>
            <w:tcW w:w="720" w:type="pct"/>
          </w:tcPr>
          <w:p w14:paraId="4F24217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3824D38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77D4DC0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23F0F802" w14:textId="77777777" w:rsidTr="00707D5C">
        <w:tc>
          <w:tcPr>
            <w:tcW w:w="1569" w:type="pct"/>
          </w:tcPr>
          <w:p w14:paraId="0A41C2D0" w14:textId="005B89EA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bCs/>
                <w:i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>ryanae</w:t>
            </w:r>
            <w:proofErr w:type="spellEnd"/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i</w:t>
            </w:r>
            <w:r w:rsidR="003F705F" w:rsidRPr="003F7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late 45019 GST2(</w:t>
            </w:r>
            <w:r w:rsidR="003F705F" w:rsidRPr="003F7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ZA" w:eastAsia="en-ZA"/>
              </w:rPr>
              <w:t>VHLK01000046.1</w:t>
            </w:r>
            <w:r w:rsidR="003F705F" w:rsidRPr="003F705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551" w:type="pct"/>
          </w:tcPr>
          <w:p w14:paraId="17DB62D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373</w:t>
            </w:r>
          </w:p>
        </w:tc>
        <w:tc>
          <w:tcPr>
            <w:tcW w:w="786" w:type="pct"/>
          </w:tcPr>
          <w:p w14:paraId="566C355D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3</w:t>
            </w:r>
          </w:p>
        </w:tc>
        <w:tc>
          <w:tcPr>
            <w:tcW w:w="720" w:type="pct"/>
          </w:tcPr>
          <w:p w14:paraId="1048076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1</w:t>
            </w:r>
          </w:p>
        </w:tc>
        <w:tc>
          <w:tcPr>
            <w:tcW w:w="648" w:type="pct"/>
          </w:tcPr>
          <w:p w14:paraId="3650D35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55C93B3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0C466A92" w14:textId="77777777" w:rsidTr="00707D5C">
        <w:tc>
          <w:tcPr>
            <w:tcW w:w="1569" w:type="pct"/>
          </w:tcPr>
          <w:p w14:paraId="6E672E74" w14:textId="5FCADA9B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andersoni</w:t>
            </w:r>
            <w:proofErr w:type="spellEnd"/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30847 GST2(cand_023790)</w:t>
            </w:r>
          </w:p>
        </w:tc>
        <w:tc>
          <w:tcPr>
            <w:tcW w:w="551" w:type="pct"/>
          </w:tcPr>
          <w:p w14:paraId="076E0E2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66</w:t>
            </w:r>
          </w:p>
        </w:tc>
        <w:tc>
          <w:tcPr>
            <w:tcW w:w="786" w:type="pct"/>
          </w:tcPr>
          <w:p w14:paraId="2421CB4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3</w:t>
            </w:r>
          </w:p>
        </w:tc>
        <w:tc>
          <w:tcPr>
            <w:tcW w:w="720" w:type="pct"/>
          </w:tcPr>
          <w:p w14:paraId="3F8140B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5C9C43A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71DB7C8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6C427BC0" w14:textId="77777777" w:rsidTr="00707D5C">
        <w:tc>
          <w:tcPr>
            <w:tcW w:w="1569" w:type="pct"/>
          </w:tcPr>
          <w:p w14:paraId="5DF09BBF" w14:textId="1C7F0D28" w:rsidR="003F705F" w:rsidRPr="003F705F" w:rsidRDefault="00455524" w:rsidP="003F705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U502_2012 GST2(ChTU502y2012_421g0615)</w:t>
            </w:r>
          </w:p>
          <w:p w14:paraId="047316D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4E3F171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6566561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22010CF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1D5C29F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73C1C8D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62B9E308" w14:textId="77777777" w:rsidTr="00707D5C">
        <w:tc>
          <w:tcPr>
            <w:tcW w:w="1569" w:type="pct"/>
          </w:tcPr>
          <w:p w14:paraId="4D927600" w14:textId="566F99F7" w:rsidR="00455524" w:rsidRPr="006E6FA5" w:rsidRDefault="00455524" w:rsidP="003F705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 </w:t>
            </w:r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0976 GST2(GY17_00000733)</w:t>
            </w:r>
          </w:p>
        </w:tc>
        <w:tc>
          <w:tcPr>
            <w:tcW w:w="551" w:type="pct"/>
          </w:tcPr>
          <w:p w14:paraId="06C5C49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6C132EC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36F6F11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3A8C0D5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29E8CAD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15DD66DE" w14:textId="77777777" w:rsidTr="00707D5C">
        <w:tc>
          <w:tcPr>
            <w:tcW w:w="1569" w:type="pct"/>
          </w:tcPr>
          <w:p w14:paraId="104796B5" w14:textId="5FDE95A6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</w:t>
            </w:r>
            <w:r w:rsidR="003F705F" w:rsidRPr="003F705F">
              <w:rPr>
                <w:rFonts w:cstheme="minorHAnsi"/>
                <w:i/>
                <w:lang w:val="en-ZA"/>
              </w:rPr>
              <w:t xml:space="preserve"> </w:t>
            </w:r>
            <w:proofErr w:type="spellStart"/>
            <w:r w:rsidR="003F705F" w:rsidRPr="003F705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 w:rsid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="003F705F" w:rsidRPr="003F705F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U502 GST2(Chro.80347)</w:t>
            </w:r>
          </w:p>
        </w:tc>
        <w:tc>
          <w:tcPr>
            <w:tcW w:w="551" w:type="pct"/>
          </w:tcPr>
          <w:p w14:paraId="256D4757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6C56A72D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535849A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7D0D8F0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C36300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57391C9A" w14:textId="77777777" w:rsidTr="00707D5C">
        <w:tc>
          <w:tcPr>
            <w:tcW w:w="1569" w:type="pct"/>
          </w:tcPr>
          <w:p w14:paraId="69C022D2" w14:textId="1A048221" w:rsidR="00455524" w:rsidRPr="006E6FA5" w:rsidRDefault="00981263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98126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C. </w:t>
            </w:r>
            <w:proofErr w:type="spellStart"/>
            <w:r w:rsidRPr="0098126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homin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98126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deA01 GST2(CHUDEA8_2970)</w:t>
            </w:r>
          </w:p>
        </w:tc>
        <w:tc>
          <w:tcPr>
            <w:tcW w:w="551" w:type="pct"/>
          </w:tcPr>
          <w:p w14:paraId="0B04B9C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4F57681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674257E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7732652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635F39C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4041AB0" w14:textId="77777777" w:rsidTr="00707D5C">
        <w:tc>
          <w:tcPr>
            <w:tcW w:w="1569" w:type="pct"/>
          </w:tcPr>
          <w:p w14:paraId="0F8C152A" w14:textId="051EBF31" w:rsidR="00B31E3D" w:rsidRPr="00B31E3D" w:rsidRDefault="00B31E3D" w:rsidP="00B31E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B31E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 meleagr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B31E3D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KMEL1 GST2(CmeUKMEL1_14570)</w:t>
            </w:r>
          </w:p>
          <w:p w14:paraId="450B2373" w14:textId="3E098DA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551" w:type="pct"/>
          </w:tcPr>
          <w:p w14:paraId="575BD50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79078C9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31A92EA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4270C17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7ABB06E3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40945FFE" w14:textId="77777777" w:rsidTr="00707D5C">
        <w:tc>
          <w:tcPr>
            <w:tcW w:w="1569" w:type="pct"/>
          </w:tcPr>
          <w:p w14:paraId="5C80C540" w14:textId="7A17B2AB" w:rsidR="00455524" w:rsidRPr="006E6FA5" w:rsidRDefault="00707D5C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707D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C. </w:t>
            </w:r>
            <w:proofErr w:type="spellStart"/>
            <w:r w:rsidRPr="00707D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parv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707D5C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Iowa II GST2(cgd8_2970)</w:t>
            </w:r>
            <w:r w:rsidR="00455524"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.</w:t>
            </w:r>
          </w:p>
        </w:tc>
        <w:tc>
          <w:tcPr>
            <w:tcW w:w="551" w:type="pct"/>
          </w:tcPr>
          <w:p w14:paraId="531C171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</w:t>
            </w: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9</w:t>
            </w:r>
          </w:p>
        </w:tc>
        <w:tc>
          <w:tcPr>
            <w:tcW w:w="786" w:type="pct"/>
          </w:tcPr>
          <w:p w14:paraId="77ADD9D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6389FD5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</w:t>
            </w: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0</w:t>
            </w:r>
          </w:p>
        </w:tc>
        <w:tc>
          <w:tcPr>
            <w:tcW w:w="648" w:type="pct"/>
          </w:tcPr>
          <w:p w14:paraId="3FC7F6E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</w:t>
            </w: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0</w:t>
            </w:r>
          </w:p>
        </w:tc>
        <w:tc>
          <w:tcPr>
            <w:tcW w:w="726" w:type="pct"/>
          </w:tcPr>
          <w:p w14:paraId="7557B3A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Topology=</w:t>
            </w: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lastRenderedPageBreak/>
              <w:t>o</w:t>
            </w:r>
          </w:p>
        </w:tc>
      </w:tr>
      <w:tr w:rsidR="003F705F" w:rsidRPr="006E6FA5" w14:paraId="530E3593" w14:textId="77777777" w:rsidTr="00707D5C">
        <w:tc>
          <w:tcPr>
            <w:tcW w:w="1569" w:type="pct"/>
          </w:tcPr>
          <w:p w14:paraId="17336805" w14:textId="6AE7681C" w:rsidR="00455524" w:rsidRPr="006E6FA5" w:rsidRDefault="00707D5C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707D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lastRenderedPageBreak/>
              <w:t xml:space="preserve">C. </w:t>
            </w:r>
            <w:proofErr w:type="spellStart"/>
            <w:r w:rsidRPr="00707D5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tyzze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707D5C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GA55 GST2(CTYZ_0000322)</w:t>
            </w:r>
          </w:p>
        </w:tc>
        <w:tc>
          <w:tcPr>
            <w:tcW w:w="551" w:type="pct"/>
          </w:tcPr>
          <w:p w14:paraId="2A2A4C0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9</w:t>
            </w:r>
          </w:p>
        </w:tc>
        <w:tc>
          <w:tcPr>
            <w:tcW w:w="786" w:type="pct"/>
          </w:tcPr>
          <w:p w14:paraId="33B2811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620EB76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699DD948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67A57F3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013EEFE9" w14:textId="77777777" w:rsidTr="00707D5C">
        <w:tc>
          <w:tcPr>
            <w:tcW w:w="1569" w:type="pct"/>
          </w:tcPr>
          <w:p w14:paraId="632A2503" w14:textId="62A4D662" w:rsidR="00455524" w:rsidRPr="006E6FA5" w:rsidRDefault="001578D3" w:rsidP="001578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1578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C. </w:t>
            </w:r>
            <w:proofErr w:type="spellStart"/>
            <w:r w:rsidRPr="001578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ubiquit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1578D3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39726 GST2(cubi_03523)</w:t>
            </w:r>
          </w:p>
        </w:tc>
        <w:tc>
          <w:tcPr>
            <w:tcW w:w="551" w:type="pct"/>
          </w:tcPr>
          <w:p w14:paraId="62DAD16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428</w:t>
            </w:r>
          </w:p>
        </w:tc>
        <w:tc>
          <w:tcPr>
            <w:tcW w:w="786" w:type="pct"/>
          </w:tcPr>
          <w:p w14:paraId="7FA0838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01</w:t>
            </w:r>
          </w:p>
        </w:tc>
        <w:tc>
          <w:tcPr>
            <w:tcW w:w="720" w:type="pct"/>
          </w:tcPr>
          <w:p w14:paraId="4BE1EE5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00</w:t>
            </w:r>
          </w:p>
        </w:tc>
        <w:tc>
          <w:tcPr>
            <w:tcW w:w="648" w:type="pct"/>
          </w:tcPr>
          <w:p w14:paraId="3580560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1771BBD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27A3313" w14:textId="77777777" w:rsidTr="00707D5C">
        <w:tc>
          <w:tcPr>
            <w:tcW w:w="1569" w:type="pct"/>
          </w:tcPr>
          <w:p w14:paraId="66866CD9" w14:textId="766A7273" w:rsidR="00455524" w:rsidRPr="006E6FA5" w:rsidRDefault="006C32F1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6C32F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 xml:space="preserve">C. </w:t>
            </w:r>
            <w:proofErr w:type="spellStart"/>
            <w:r w:rsidRPr="006C32F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>bovis</w:t>
            </w:r>
            <w:proofErr w:type="spellEnd"/>
            <w:r w:rsidRPr="006C32F1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 xml:space="preserve"> </w:t>
            </w:r>
            <w:r w:rsidRPr="006C32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isolate 42482 GST2(</w:t>
            </w:r>
            <w:r w:rsidRPr="006C32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ZA" w:eastAsia="en-ZA"/>
              </w:rPr>
              <w:t>VHIT01000012.1</w:t>
            </w:r>
            <w:r w:rsidRPr="006C32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551" w:type="pct"/>
          </w:tcPr>
          <w:p w14:paraId="4E0AAB4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376</w:t>
            </w:r>
          </w:p>
        </w:tc>
        <w:tc>
          <w:tcPr>
            <w:tcW w:w="786" w:type="pct"/>
          </w:tcPr>
          <w:p w14:paraId="0A5AB8E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33</w:t>
            </w:r>
          </w:p>
        </w:tc>
        <w:tc>
          <w:tcPr>
            <w:tcW w:w="720" w:type="pct"/>
          </w:tcPr>
          <w:p w14:paraId="557499D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27</w:t>
            </w:r>
          </w:p>
        </w:tc>
        <w:tc>
          <w:tcPr>
            <w:tcW w:w="648" w:type="pct"/>
          </w:tcPr>
          <w:p w14:paraId="753F773E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1ECE7C1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7920828B" w14:textId="77777777" w:rsidTr="00707D5C">
        <w:tc>
          <w:tcPr>
            <w:tcW w:w="1569" w:type="pct"/>
          </w:tcPr>
          <w:p w14:paraId="550641C2" w14:textId="7D6E4252" w:rsidR="00455524" w:rsidRPr="006E6FA5" w:rsidRDefault="00BD19C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BD1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C. meleagrid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</w:t>
            </w:r>
            <w:r w:rsidRPr="00BD19C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UKMEL1 GST3(CmeUKMEL1_05845)</w:t>
            </w:r>
          </w:p>
        </w:tc>
        <w:tc>
          <w:tcPr>
            <w:tcW w:w="551" w:type="pct"/>
          </w:tcPr>
          <w:p w14:paraId="6C15920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68</w:t>
            </w:r>
          </w:p>
        </w:tc>
        <w:tc>
          <w:tcPr>
            <w:tcW w:w="786" w:type="pct"/>
          </w:tcPr>
          <w:p w14:paraId="128F2B1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11.30</w:t>
            </w:r>
          </w:p>
        </w:tc>
        <w:tc>
          <w:tcPr>
            <w:tcW w:w="720" w:type="pct"/>
          </w:tcPr>
          <w:p w14:paraId="197525F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9.03</w:t>
            </w:r>
          </w:p>
        </w:tc>
        <w:tc>
          <w:tcPr>
            <w:tcW w:w="648" w:type="pct"/>
          </w:tcPr>
          <w:p w14:paraId="3E3D497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50376B69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08D2C762" w14:textId="77777777" w:rsidTr="00707D5C">
        <w:tc>
          <w:tcPr>
            <w:tcW w:w="1569" w:type="pct"/>
          </w:tcPr>
          <w:p w14:paraId="6F3D01CF" w14:textId="1B5C5C6C" w:rsidR="00455524" w:rsidRPr="006E6FA5" w:rsidRDefault="00BD19C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BD1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C. </w:t>
            </w:r>
            <w:proofErr w:type="spellStart"/>
            <w:r w:rsidRPr="00BD1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baileyi</w:t>
            </w:r>
            <w:proofErr w:type="spellEnd"/>
            <w:r w:rsidRPr="00BD19C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strain TAMU-09Q1 GST3(JIBL01000138.1)</w:t>
            </w:r>
          </w:p>
        </w:tc>
        <w:tc>
          <w:tcPr>
            <w:tcW w:w="551" w:type="pct"/>
          </w:tcPr>
          <w:p w14:paraId="127B510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36</w:t>
            </w:r>
          </w:p>
        </w:tc>
        <w:tc>
          <w:tcPr>
            <w:tcW w:w="786" w:type="pct"/>
          </w:tcPr>
          <w:p w14:paraId="1FDFF92C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49</w:t>
            </w:r>
          </w:p>
        </w:tc>
        <w:tc>
          <w:tcPr>
            <w:tcW w:w="720" w:type="pct"/>
          </w:tcPr>
          <w:p w14:paraId="6E66C3FB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19</w:t>
            </w:r>
          </w:p>
        </w:tc>
        <w:tc>
          <w:tcPr>
            <w:tcW w:w="648" w:type="pct"/>
          </w:tcPr>
          <w:p w14:paraId="77795A75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0590387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63622751" w14:textId="77777777" w:rsidTr="00707D5C">
        <w:tc>
          <w:tcPr>
            <w:tcW w:w="1569" w:type="pct"/>
          </w:tcPr>
          <w:p w14:paraId="1937BD24" w14:textId="7F61EC37" w:rsidR="00455524" w:rsidRPr="006E6FA5" w:rsidRDefault="00BD19C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BD19C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 xml:space="preserve">C. </w:t>
            </w:r>
            <w:proofErr w:type="spellStart"/>
            <w:r w:rsidRPr="00BD19C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ZA"/>
              </w:rPr>
              <w:t>ryanae</w:t>
            </w:r>
            <w:proofErr w:type="spellEnd"/>
            <w:r w:rsidRPr="00BD19C4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i</w:t>
            </w:r>
            <w:r w:rsidRPr="00BD19C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solate 45019 GST3(</w:t>
            </w:r>
            <w:r w:rsidRPr="00BD19C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ZA" w:eastAsia="en-ZA"/>
              </w:rPr>
              <w:t>VHLK01000056.1</w:t>
            </w:r>
            <w:r w:rsidRPr="00BD19C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551" w:type="pct"/>
          </w:tcPr>
          <w:p w14:paraId="0A5FCCF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30</w:t>
            </w:r>
          </w:p>
        </w:tc>
        <w:tc>
          <w:tcPr>
            <w:tcW w:w="786" w:type="pct"/>
          </w:tcPr>
          <w:p w14:paraId="1846229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.76</w:t>
            </w:r>
          </w:p>
        </w:tc>
        <w:tc>
          <w:tcPr>
            <w:tcW w:w="720" w:type="pct"/>
          </w:tcPr>
          <w:p w14:paraId="55AA3ABF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19</w:t>
            </w:r>
          </w:p>
        </w:tc>
        <w:tc>
          <w:tcPr>
            <w:tcW w:w="648" w:type="pct"/>
          </w:tcPr>
          <w:p w14:paraId="7E9C9231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57A155B7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  <w:tr w:rsidR="003F705F" w:rsidRPr="006E6FA5" w14:paraId="161FB536" w14:textId="77777777" w:rsidTr="00707D5C">
        <w:tc>
          <w:tcPr>
            <w:tcW w:w="1569" w:type="pct"/>
          </w:tcPr>
          <w:p w14:paraId="478B4676" w14:textId="042673AF" w:rsidR="00455524" w:rsidRPr="006E6FA5" w:rsidRDefault="006E6FA5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BD1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 xml:space="preserve">C. </w:t>
            </w:r>
            <w:proofErr w:type="spellStart"/>
            <w:r w:rsidRPr="00BD19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ZA" w:eastAsia="en-ZA"/>
              </w:rPr>
              <w:t>bovis</w:t>
            </w:r>
            <w:proofErr w:type="spellEnd"/>
            <w:r w:rsidRPr="006E6FA5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 xml:space="preserve"> isolate 42482 GST3(PRJNA545579)</w:t>
            </w:r>
          </w:p>
        </w:tc>
        <w:tc>
          <w:tcPr>
            <w:tcW w:w="551" w:type="pct"/>
          </w:tcPr>
          <w:p w14:paraId="451AF642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len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27</w:t>
            </w:r>
          </w:p>
        </w:tc>
        <w:tc>
          <w:tcPr>
            <w:tcW w:w="786" w:type="pct"/>
          </w:tcPr>
          <w:p w14:paraId="36661034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ExpAA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2.32</w:t>
            </w:r>
          </w:p>
        </w:tc>
        <w:tc>
          <w:tcPr>
            <w:tcW w:w="720" w:type="pct"/>
          </w:tcPr>
          <w:p w14:paraId="048866A6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First60=0.19</w:t>
            </w:r>
          </w:p>
        </w:tc>
        <w:tc>
          <w:tcPr>
            <w:tcW w:w="648" w:type="pct"/>
          </w:tcPr>
          <w:p w14:paraId="7FD693EA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proofErr w:type="spellStart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PredHel</w:t>
            </w:r>
            <w:proofErr w:type="spellEnd"/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=0</w:t>
            </w:r>
          </w:p>
        </w:tc>
        <w:tc>
          <w:tcPr>
            <w:tcW w:w="726" w:type="pct"/>
          </w:tcPr>
          <w:p w14:paraId="65F57F40" w14:textId="77777777" w:rsidR="00455524" w:rsidRPr="006E6FA5" w:rsidRDefault="00455524" w:rsidP="00057B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</w:pPr>
            <w:r w:rsidRPr="00455524">
              <w:rPr>
                <w:rFonts w:ascii="Times New Roman" w:eastAsia="Times New Roman" w:hAnsi="Times New Roman" w:cs="Times New Roman"/>
                <w:sz w:val="20"/>
                <w:szCs w:val="20"/>
                <w:lang w:val="en-ZA" w:eastAsia="en-ZA"/>
              </w:rPr>
              <w:t>Topology=o</w:t>
            </w:r>
          </w:p>
        </w:tc>
      </w:tr>
    </w:tbl>
    <w:p w14:paraId="51AF332E" w14:textId="494B3A29" w:rsidR="00455524" w:rsidRDefault="00455524">
      <w:pPr>
        <w:rPr>
          <w:rFonts w:ascii="Times New Roman" w:hAnsi="Times New Roman" w:cs="Times New Roman"/>
          <w:sz w:val="24"/>
          <w:szCs w:val="24"/>
        </w:rPr>
      </w:pPr>
    </w:p>
    <w:p w14:paraId="13965744" w14:textId="28755143" w:rsidR="00CC651E" w:rsidRDefault="00CC651E" w:rsidP="00CC65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651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ength of the protein sequence; </w:t>
      </w:r>
      <w:proofErr w:type="spellStart"/>
      <w:r>
        <w:rPr>
          <w:rFonts w:ascii="Times New Roman" w:hAnsi="Times New Roman" w:cs="Times New Roman"/>
          <w:sz w:val="24"/>
          <w:szCs w:val="24"/>
        </w:rPr>
        <w:t>ExpAA</w:t>
      </w:r>
      <w:proofErr w:type="spellEnd"/>
      <w:r>
        <w:rPr>
          <w:rFonts w:ascii="Times New Roman" w:hAnsi="Times New Roman" w:cs="Times New Roman"/>
          <w:sz w:val="24"/>
          <w:szCs w:val="24"/>
        </w:rPr>
        <w:t>, t</w:t>
      </w:r>
      <w:r w:rsidRPr="00CC651E">
        <w:rPr>
          <w:rFonts w:ascii="Times New Roman" w:hAnsi="Times New Roman" w:cs="Times New Roman"/>
          <w:sz w:val="24"/>
          <w:szCs w:val="24"/>
        </w:rPr>
        <w:t>he expected number of amino acids in</w:t>
      </w:r>
      <w:r w:rsidR="00DA1056">
        <w:rPr>
          <w:rFonts w:ascii="Times New Roman" w:hAnsi="Times New Roman" w:cs="Times New Roman"/>
          <w:sz w:val="24"/>
          <w:szCs w:val="24"/>
        </w:rPr>
        <w:t xml:space="preserve"> </w:t>
      </w:r>
      <w:r w:rsidRPr="00CC651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ansmembrane helices; </w:t>
      </w:r>
      <w:r w:rsidRPr="00CC651E">
        <w:rPr>
          <w:rFonts w:ascii="Times New Roman" w:hAnsi="Times New Roman" w:cs="Times New Roman"/>
          <w:sz w:val="24"/>
          <w:szCs w:val="24"/>
        </w:rPr>
        <w:t>First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651E">
        <w:rPr>
          <w:rFonts w:ascii="Times New Roman" w:hAnsi="Times New Roman" w:cs="Times New Roman"/>
          <w:sz w:val="24"/>
          <w:szCs w:val="24"/>
        </w:rPr>
        <w:t>The expected number of amino acids in transmembrane helices in the firs</w:t>
      </w:r>
      <w:r>
        <w:rPr>
          <w:rFonts w:ascii="Times New Roman" w:hAnsi="Times New Roman" w:cs="Times New Roman"/>
          <w:sz w:val="24"/>
          <w:szCs w:val="24"/>
        </w:rPr>
        <w:t xml:space="preserve">t 60 amino acids of the protein; </w:t>
      </w:r>
      <w:proofErr w:type="spellStart"/>
      <w:r w:rsidRPr="00CC651E">
        <w:rPr>
          <w:rFonts w:ascii="Times New Roman" w:hAnsi="Times New Roman" w:cs="Times New Roman"/>
          <w:sz w:val="24"/>
          <w:szCs w:val="24"/>
        </w:rPr>
        <w:t>PredHel</w:t>
      </w:r>
      <w:proofErr w:type="spellEnd"/>
      <w:r>
        <w:rPr>
          <w:rFonts w:ascii="Times New Roman" w:hAnsi="Times New Roman" w:cs="Times New Roman"/>
          <w:sz w:val="24"/>
          <w:szCs w:val="24"/>
        </w:rPr>
        <w:t>, t</w:t>
      </w:r>
      <w:r w:rsidRPr="00CC651E">
        <w:rPr>
          <w:rFonts w:ascii="Times New Roman" w:hAnsi="Times New Roman" w:cs="Times New Roman"/>
          <w:sz w:val="24"/>
          <w:szCs w:val="24"/>
        </w:rPr>
        <w:t xml:space="preserve">he number of predicted </w:t>
      </w:r>
      <w:r>
        <w:rPr>
          <w:rFonts w:ascii="Times New Roman" w:hAnsi="Times New Roman" w:cs="Times New Roman"/>
          <w:sz w:val="24"/>
          <w:szCs w:val="24"/>
        </w:rPr>
        <w:t xml:space="preserve">transmembrane helices by N-best; </w:t>
      </w:r>
      <w:r w:rsidRPr="00CC651E">
        <w:rPr>
          <w:rFonts w:ascii="Times New Roman" w:hAnsi="Times New Roman" w:cs="Times New Roman"/>
          <w:sz w:val="24"/>
          <w:szCs w:val="24"/>
        </w:rPr>
        <w:t>Topology</w:t>
      </w:r>
      <w:r>
        <w:rPr>
          <w:rFonts w:ascii="Times New Roman" w:hAnsi="Times New Roman" w:cs="Times New Roman"/>
          <w:sz w:val="24"/>
          <w:szCs w:val="24"/>
        </w:rPr>
        <w:t xml:space="preserve">, the topology predicted by N-best. </w:t>
      </w:r>
    </w:p>
    <w:p w14:paraId="099E863A" w14:textId="77777777" w:rsidR="00CC651E" w:rsidRDefault="00CC651E">
      <w:pPr>
        <w:rPr>
          <w:rFonts w:ascii="Times New Roman" w:hAnsi="Times New Roman" w:cs="Times New Roman"/>
          <w:sz w:val="24"/>
          <w:szCs w:val="24"/>
        </w:rPr>
      </w:pPr>
    </w:p>
    <w:p w14:paraId="02AE182D" w14:textId="3C52A4AA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4983F2D6" w14:textId="6607D6DA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55CA649A" w14:textId="50824801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311122F5" w14:textId="7976ED9D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62868D5B" w14:textId="5EE9B67F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470B0931" w14:textId="0D6C7B97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15CDFAB8" w14:textId="1A18146D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28D45A30" w14:textId="7594ACF0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63BB7AA8" w14:textId="77777777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5B99D5C9" w14:textId="37AB6EFD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46CDBA20" w14:textId="5D6A2BC6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4D1E3614" w14:textId="0AE5EE99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31FF1689" w14:textId="22104D07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667D56A" w14:textId="38733579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36D7475D" w14:textId="7BD97D8B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1B237A1" w14:textId="0D0CF854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459F6404" w14:textId="0ECCBB75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2A5D6875" w14:textId="755F7051" w:rsidR="00650FEC" w:rsidRDefault="00650FEC" w:rsidP="00650FEC">
      <w:pPr>
        <w:jc w:val="both"/>
        <w:rPr>
          <w:rFonts w:ascii="Times New Roman" w:hAnsi="Times New Roman" w:cs="Times New Roman"/>
          <w:sz w:val="24"/>
          <w:szCs w:val="24"/>
        </w:rPr>
      </w:pPr>
      <w:r w:rsidRPr="004922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D76DE">
        <w:rPr>
          <w:rFonts w:ascii="Times New Roman" w:hAnsi="Times New Roman" w:cs="Times New Roman"/>
          <w:b/>
          <w:sz w:val="24"/>
          <w:szCs w:val="24"/>
        </w:rPr>
        <w:t>3</w:t>
      </w:r>
      <w:r w:rsidRPr="0049221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ative analysis of transmembrane helices in eukaryotic </w:t>
      </w:r>
      <w:r w:rsidRPr="0085118F">
        <w:rPr>
          <w:rFonts w:ascii="Times New Roman" w:hAnsi="Times New Roman" w:cs="Times New Roman"/>
          <w:sz w:val="24"/>
          <w:szCs w:val="24"/>
        </w:rPr>
        <w:t>g</w: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t>lutathione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t>transferase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. </w: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Prediction of transmembrane helices in GSTs were carried out using TMHMM - 2.0 </w: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begin"/>
      </w:r>
      <w:r w:rsidR="00DC2639">
        <w:rPr>
          <w:rFonts w:ascii="Times New Roman" w:hAnsi="Times New Roman" w:cs="Times New Roman"/>
          <w:bCs/>
          <w:sz w:val="24"/>
          <w:szCs w:val="24"/>
          <w:lang w:val="en-ZA"/>
        </w:rPr>
        <w:instrText xml:space="preserve"> ADDIN EN.CITE &lt;EndNote&gt;&lt;Cite&gt;&lt;Author&gt;Möller&lt;/Author&gt;&lt;Year&gt;2001&lt;/Year&gt;&lt;RecNum&gt;796&lt;/RecNum&gt;&lt;DisplayText&gt;&lt;style face="superscript"&gt;16&lt;/style&gt;&lt;/DisplayText&gt;&lt;record&gt;&lt;rec-number&gt;796&lt;/rec-number&gt;&lt;foreign-keys&gt;&lt;key app="EN" db-id="wwdrxawr995vavedwsuxxwrkfftprtxexevw" timestamp="1591524807"&gt;796&lt;/key&gt;&lt;/foreign-keys&gt;&lt;ref-type name="Journal Article"&gt;17&lt;/ref-type&gt;&lt;contributors&gt;&lt;authors&gt;&lt;author&gt;Möller, Steffen&lt;/author&gt;&lt;author&gt;Croning, Michael DR&lt;/author&gt;&lt;author&gt;Apweiler, Rolf&lt;/author&gt;&lt;/authors&gt;&lt;/contributors&gt;&lt;titles&gt;&lt;title&gt;Evaluation of methods for the prediction of membrane spanning regions&lt;/title&gt;&lt;secondary-title&gt;Bioinformatics&lt;/secondary-title&gt;&lt;/titles&gt;&lt;periodical&gt;&lt;full-title&gt;Bioinformatics&lt;/full-title&gt;&lt;abbr-1&gt;Bioinformatics (Oxford, England)&lt;/abbr-1&gt;&lt;/periodical&gt;&lt;pages&gt;646-653&lt;/pages&gt;&lt;volume&gt;17&lt;/volume&gt;&lt;number&gt;7&lt;/number&gt;&lt;dates&gt;&lt;year&gt;2001&lt;/year&gt;&lt;/dates&gt;&lt;isbn&gt;1460-2059&lt;/isbn&gt;&lt;urls&gt;&lt;/urls&gt;&lt;/record&gt;&lt;/Cite&gt;&lt;/EndNote&gt;</w:instrTex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separate"/>
      </w:r>
      <w:r w:rsidR="00DC2639" w:rsidRPr="00DC2639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ZA"/>
        </w:rPr>
        <w:t>16</w:t>
      </w:r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. Abbreviation: </w:t>
      </w:r>
      <w:proofErr w:type="spellStart"/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t>PredHel</w:t>
      </w:r>
      <w:proofErr w:type="spellEnd"/>
      <w:r w:rsidRPr="0085118F">
        <w:rPr>
          <w:rFonts w:ascii="Times New Roman" w:hAnsi="Times New Roman" w:cs="Times New Roman"/>
          <w:bCs/>
          <w:sz w:val="24"/>
          <w:szCs w:val="24"/>
          <w:lang w:val="en-ZA"/>
        </w:rPr>
        <w:t>, the number of predicted transmembrane helices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. 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1831"/>
        <w:gridCol w:w="2471"/>
        <w:gridCol w:w="2471"/>
        <w:gridCol w:w="2469"/>
      </w:tblGrid>
      <w:tr w:rsidR="00650FEC" w:rsidRPr="000C1F73" w14:paraId="7CB35C11" w14:textId="77777777" w:rsidTr="00BD6F58">
        <w:tc>
          <w:tcPr>
            <w:tcW w:w="990" w:type="pct"/>
          </w:tcPr>
          <w:p w14:paraId="5C7D19C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C1F73">
              <w:rPr>
                <w:rFonts w:ascii="Times New Roman" w:hAnsi="Times New Roman"/>
                <w:b/>
                <w:sz w:val="24"/>
                <w:szCs w:val="24"/>
              </w:rPr>
              <w:t>GST Class</w:t>
            </w:r>
          </w:p>
        </w:tc>
        <w:tc>
          <w:tcPr>
            <w:tcW w:w="1337" w:type="pct"/>
          </w:tcPr>
          <w:p w14:paraId="46530039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C1F73">
              <w:rPr>
                <w:rFonts w:ascii="Times New Roman" w:hAnsi="Times New Roman"/>
                <w:b/>
                <w:sz w:val="24"/>
                <w:szCs w:val="24"/>
              </w:rPr>
              <w:t>Location (experimental)</w:t>
            </w:r>
          </w:p>
        </w:tc>
        <w:tc>
          <w:tcPr>
            <w:tcW w:w="1337" w:type="pct"/>
          </w:tcPr>
          <w:p w14:paraId="793C5A2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C1F73">
              <w:rPr>
                <w:rFonts w:ascii="Times New Roman" w:hAnsi="Times New Roman"/>
                <w:b/>
                <w:sz w:val="24"/>
                <w:szCs w:val="24"/>
              </w:rPr>
              <w:t>Number of GSTs analyzed</w:t>
            </w:r>
          </w:p>
        </w:tc>
        <w:tc>
          <w:tcPr>
            <w:tcW w:w="1336" w:type="pct"/>
          </w:tcPr>
          <w:p w14:paraId="1B5A928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C1F73">
              <w:rPr>
                <w:rFonts w:ascii="Times New Roman" w:hAnsi="Times New Roman"/>
                <w:b/>
                <w:sz w:val="24"/>
                <w:szCs w:val="24"/>
              </w:rPr>
              <w:t>TMHM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0C1F73">
              <w:rPr>
                <w:rFonts w:ascii="Times New Roman" w:hAnsi="Times New Roman"/>
                <w:b/>
                <w:sz w:val="24"/>
                <w:szCs w:val="24"/>
              </w:rPr>
              <w:t>2.0 results</w:t>
            </w:r>
          </w:p>
        </w:tc>
      </w:tr>
      <w:tr w:rsidR="00650FEC" w:rsidRPr="000C1F73" w14:paraId="2E679FE4" w14:textId="77777777" w:rsidTr="00BD6F58">
        <w:tc>
          <w:tcPr>
            <w:tcW w:w="990" w:type="pct"/>
          </w:tcPr>
          <w:p w14:paraId="07DFE606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 xml:space="preserve">Alpha </w:t>
            </w:r>
          </w:p>
        </w:tc>
        <w:tc>
          <w:tcPr>
            <w:tcW w:w="1337" w:type="pct"/>
          </w:tcPr>
          <w:p w14:paraId="338832BF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0B0F969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36" w:type="pct"/>
          </w:tcPr>
          <w:p w14:paraId="700FEF9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ZA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ab/>
            </w:r>
          </w:p>
        </w:tc>
      </w:tr>
      <w:tr w:rsidR="00650FEC" w:rsidRPr="000C1F73" w14:paraId="6F3E4F28" w14:textId="77777777" w:rsidTr="00BD6F58">
        <w:tc>
          <w:tcPr>
            <w:tcW w:w="990" w:type="pct"/>
          </w:tcPr>
          <w:p w14:paraId="586DC97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337" w:type="pct"/>
          </w:tcPr>
          <w:p w14:paraId="06D6B9B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769E7E82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36" w:type="pct"/>
          </w:tcPr>
          <w:p w14:paraId="39683ECF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551326FC" w14:textId="77777777" w:rsidTr="00BD6F58">
        <w:tc>
          <w:tcPr>
            <w:tcW w:w="990" w:type="pct"/>
          </w:tcPr>
          <w:p w14:paraId="446FA81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LIC</w:t>
            </w:r>
          </w:p>
        </w:tc>
        <w:tc>
          <w:tcPr>
            <w:tcW w:w="1337" w:type="pct"/>
          </w:tcPr>
          <w:p w14:paraId="0A8F7BCE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3D8D4954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36" w:type="pct"/>
          </w:tcPr>
          <w:p w14:paraId="7042FDE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553B7FBD" w14:textId="77777777" w:rsidTr="00BD6F58">
        <w:tc>
          <w:tcPr>
            <w:tcW w:w="990" w:type="pct"/>
          </w:tcPr>
          <w:p w14:paraId="5ACB87DB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Delta</w:t>
            </w:r>
          </w:p>
        </w:tc>
        <w:tc>
          <w:tcPr>
            <w:tcW w:w="1337" w:type="pct"/>
          </w:tcPr>
          <w:p w14:paraId="4D27D57E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0C36230F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36" w:type="pct"/>
          </w:tcPr>
          <w:p w14:paraId="13EBB99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37F910AC" w14:textId="77777777" w:rsidTr="00BD6F58">
        <w:tc>
          <w:tcPr>
            <w:tcW w:w="990" w:type="pct"/>
          </w:tcPr>
          <w:p w14:paraId="66A0641A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Epsilon</w:t>
            </w:r>
          </w:p>
        </w:tc>
        <w:tc>
          <w:tcPr>
            <w:tcW w:w="1337" w:type="pct"/>
          </w:tcPr>
          <w:p w14:paraId="322D2F9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0A88384F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36" w:type="pct"/>
          </w:tcPr>
          <w:p w14:paraId="26E4F0DD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0938ACCA" w14:textId="77777777" w:rsidTr="00BD6F58">
        <w:tc>
          <w:tcPr>
            <w:tcW w:w="990" w:type="pct"/>
          </w:tcPr>
          <w:p w14:paraId="69016DC6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Kappa</w:t>
            </w:r>
          </w:p>
        </w:tc>
        <w:tc>
          <w:tcPr>
            <w:tcW w:w="1337" w:type="pct"/>
          </w:tcPr>
          <w:p w14:paraId="76DD363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Mitochondrial</w:t>
            </w:r>
          </w:p>
        </w:tc>
        <w:tc>
          <w:tcPr>
            <w:tcW w:w="1337" w:type="pct"/>
          </w:tcPr>
          <w:p w14:paraId="1F75F4C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6" w:type="pct"/>
          </w:tcPr>
          <w:p w14:paraId="0B3B9E6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13380D59" w14:textId="77777777" w:rsidTr="00BD6F58">
        <w:tc>
          <w:tcPr>
            <w:tcW w:w="990" w:type="pct"/>
          </w:tcPr>
          <w:p w14:paraId="5E496CEA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Lambda</w:t>
            </w:r>
          </w:p>
        </w:tc>
        <w:tc>
          <w:tcPr>
            <w:tcW w:w="1337" w:type="pct"/>
          </w:tcPr>
          <w:p w14:paraId="41E43B4D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6BC3E132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36" w:type="pct"/>
          </w:tcPr>
          <w:p w14:paraId="54A32E6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339CDF85" w14:textId="77777777" w:rsidTr="00BD6F58">
        <w:tc>
          <w:tcPr>
            <w:tcW w:w="990" w:type="pct"/>
          </w:tcPr>
          <w:p w14:paraId="6864C05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MAPEG</w:t>
            </w:r>
          </w:p>
        </w:tc>
        <w:tc>
          <w:tcPr>
            <w:tcW w:w="1337" w:type="pct"/>
          </w:tcPr>
          <w:p w14:paraId="7C33752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Microsomal</w:t>
            </w:r>
          </w:p>
        </w:tc>
        <w:tc>
          <w:tcPr>
            <w:tcW w:w="1337" w:type="pct"/>
          </w:tcPr>
          <w:p w14:paraId="5D21AE02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36" w:type="pct"/>
          </w:tcPr>
          <w:p w14:paraId="701D6AF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1-4</w:t>
            </w:r>
          </w:p>
        </w:tc>
      </w:tr>
      <w:tr w:rsidR="00650FEC" w:rsidRPr="000C1F73" w14:paraId="7A0DAECC" w14:textId="77777777" w:rsidTr="00BD6F58">
        <w:tc>
          <w:tcPr>
            <w:tcW w:w="990" w:type="pct"/>
          </w:tcPr>
          <w:p w14:paraId="2437B2E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Mu</w:t>
            </w:r>
          </w:p>
        </w:tc>
        <w:tc>
          <w:tcPr>
            <w:tcW w:w="1337" w:type="pct"/>
          </w:tcPr>
          <w:p w14:paraId="07D6391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405992B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36" w:type="pct"/>
          </w:tcPr>
          <w:p w14:paraId="475DF1AF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=0</w:t>
            </w:r>
          </w:p>
        </w:tc>
      </w:tr>
      <w:tr w:rsidR="00650FEC" w:rsidRPr="000C1F73" w14:paraId="11648779" w14:textId="77777777" w:rsidTr="00BD6F58">
        <w:tc>
          <w:tcPr>
            <w:tcW w:w="990" w:type="pct"/>
          </w:tcPr>
          <w:p w14:paraId="79F7BB59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Omega</w:t>
            </w:r>
          </w:p>
        </w:tc>
        <w:tc>
          <w:tcPr>
            <w:tcW w:w="1337" w:type="pct"/>
          </w:tcPr>
          <w:p w14:paraId="2FDB2D42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0664146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36" w:type="pct"/>
          </w:tcPr>
          <w:p w14:paraId="487025B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42BAEE03" w14:textId="77777777" w:rsidTr="00BD6F58">
        <w:tc>
          <w:tcPr>
            <w:tcW w:w="990" w:type="pct"/>
          </w:tcPr>
          <w:p w14:paraId="58ADEF31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Phi</w:t>
            </w:r>
          </w:p>
        </w:tc>
        <w:tc>
          <w:tcPr>
            <w:tcW w:w="1337" w:type="pct"/>
          </w:tcPr>
          <w:p w14:paraId="23BE1A8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4F0C337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36" w:type="pct"/>
          </w:tcPr>
          <w:p w14:paraId="22200DB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7F702C87" w14:textId="77777777" w:rsidTr="00BD6F58">
        <w:tc>
          <w:tcPr>
            <w:tcW w:w="990" w:type="pct"/>
          </w:tcPr>
          <w:p w14:paraId="1849BC5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Pi*</w:t>
            </w:r>
          </w:p>
        </w:tc>
        <w:tc>
          <w:tcPr>
            <w:tcW w:w="1337" w:type="pct"/>
          </w:tcPr>
          <w:p w14:paraId="5FCB018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0A05E95E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36" w:type="pct"/>
          </w:tcPr>
          <w:p w14:paraId="1FD6686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 xml:space="preserve">=0 </w:t>
            </w:r>
          </w:p>
        </w:tc>
      </w:tr>
      <w:tr w:rsidR="00650FEC" w:rsidRPr="000C1F73" w14:paraId="19A42975" w14:textId="77777777" w:rsidTr="00BD6F58">
        <w:tc>
          <w:tcPr>
            <w:tcW w:w="990" w:type="pct"/>
          </w:tcPr>
          <w:p w14:paraId="0D693394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Sigma</w:t>
            </w:r>
          </w:p>
        </w:tc>
        <w:tc>
          <w:tcPr>
            <w:tcW w:w="1337" w:type="pct"/>
          </w:tcPr>
          <w:p w14:paraId="17EC640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62C6EB70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36" w:type="pct"/>
          </w:tcPr>
          <w:p w14:paraId="044301AE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5CE85EBD" w14:textId="77777777" w:rsidTr="00BD6F58">
        <w:tc>
          <w:tcPr>
            <w:tcW w:w="990" w:type="pct"/>
          </w:tcPr>
          <w:p w14:paraId="49D73EA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Tau</w:t>
            </w:r>
          </w:p>
        </w:tc>
        <w:tc>
          <w:tcPr>
            <w:tcW w:w="1337" w:type="pct"/>
          </w:tcPr>
          <w:p w14:paraId="618B5BA4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3A478DA7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36" w:type="pct"/>
          </w:tcPr>
          <w:p w14:paraId="661208C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79C7C37E" w14:textId="77777777" w:rsidTr="00BD6F58">
        <w:tc>
          <w:tcPr>
            <w:tcW w:w="990" w:type="pct"/>
          </w:tcPr>
          <w:p w14:paraId="59875053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Theta</w:t>
            </w:r>
          </w:p>
        </w:tc>
        <w:tc>
          <w:tcPr>
            <w:tcW w:w="1337" w:type="pct"/>
          </w:tcPr>
          <w:p w14:paraId="37216DE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1882D48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36" w:type="pct"/>
          </w:tcPr>
          <w:p w14:paraId="6E20C238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189BDC39" w14:textId="77777777" w:rsidTr="00BD6F58">
        <w:tc>
          <w:tcPr>
            <w:tcW w:w="990" w:type="pct"/>
          </w:tcPr>
          <w:p w14:paraId="7FA3C15D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ZA"/>
              </w:rPr>
            </w:pPr>
            <w:r w:rsidRPr="000C1F73">
              <w:rPr>
                <w:rFonts w:ascii="Times New Roman" w:hAnsi="Times New Roman"/>
                <w:sz w:val="24"/>
                <w:szCs w:val="24"/>
                <w:lang w:val="en-ZA"/>
              </w:rPr>
              <w:t>Xi</w:t>
            </w:r>
          </w:p>
        </w:tc>
        <w:tc>
          <w:tcPr>
            <w:tcW w:w="1337" w:type="pct"/>
          </w:tcPr>
          <w:p w14:paraId="483E121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10488EDE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6" w:type="pct"/>
          </w:tcPr>
          <w:p w14:paraId="4A9D88F4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50FEC" w:rsidRPr="000C1F73" w14:paraId="22B81ECA" w14:textId="77777777" w:rsidTr="00BD6F58">
        <w:tc>
          <w:tcPr>
            <w:tcW w:w="990" w:type="pct"/>
          </w:tcPr>
          <w:p w14:paraId="2E5C398B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Zeta</w:t>
            </w:r>
          </w:p>
        </w:tc>
        <w:tc>
          <w:tcPr>
            <w:tcW w:w="1337" w:type="pct"/>
          </w:tcPr>
          <w:p w14:paraId="2318643D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Cytosol</w:t>
            </w:r>
          </w:p>
        </w:tc>
        <w:tc>
          <w:tcPr>
            <w:tcW w:w="1337" w:type="pct"/>
          </w:tcPr>
          <w:p w14:paraId="79CA2A5C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C1F73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36" w:type="pct"/>
          </w:tcPr>
          <w:p w14:paraId="5BC80015" w14:textId="77777777" w:rsidR="00650FEC" w:rsidRPr="000C1F73" w:rsidRDefault="00650FEC" w:rsidP="00BD6F5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1F73">
              <w:rPr>
                <w:rFonts w:ascii="Times New Roman" w:hAnsi="Times New Roman"/>
                <w:sz w:val="24"/>
                <w:szCs w:val="24"/>
              </w:rPr>
              <w:t>PredHel</w:t>
            </w:r>
            <w:proofErr w:type="spellEnd"/>
            <w:r w:rsidRPr="000C1F73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</w:tbl>
    <w:p w14:paraId="0C81FA36" w14:textId="77777777" w:rsidR="00650FEC" w:rsidRPr="00C21728" w:rsidRDefault="00650FEC" w:rsidP="00650FEC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C21728">
        <w:rPr>
          <w:rFonts w:ascii="Times New Roman" w:hAnsi="Times New Roman" w:cs="Times New Roman"/>
          <w:sz w:val="24"/>
          <w:szCs w:val="24"/>
        </w:rPr>
        <w:t xml:space="preserve">*, </w:t>
      </w:r>
      <w:r w:rsidRPr="00C21728">
        <w:rPr>
          <w:rFonts w:ascii="Times New Roman" w:hAnsi="Times New Roman" w:cs="Times New Roman"/>
          <w:sz w:val="24"/>
          <w:szCs w:val="24"/>
          <w:lang w:val="en-ZA"/>
        </w:rPr>
        <w:t xml:space="preserve">only one GST from </w:t>
      </w:r>
      <w:proofErr w:type="spellStart"/>
      <w:r w:rsidRPr="00C21728">
        <w:rPr>
          <w:rFonts w:ascii="Times New Roman" w:hAnsi="Times New Roman" w:cs="Times New Roman"/>
          <w:i/>
          <w:sz w:val="24"/>
          <w:szCs w:val="24"/>
          <w:lang w:val="en-ZA"/>
        </w:rPr>
        <w:t>Chlorocebus</w:t>
      </w:r>
      <w:proofErr w:type="spellEnd"/>
      <w:r w:rsidRPr="00C21728">
        <w:rPr>
          <w:rFonts w:ascii="Times New Roman" w:hAnsi="Times New Roman" w:cs="Times New Roman"/>
          <w:i/>
          <w:sz w:val="24"/>
          <w:szCs w:val="24"/>
          <w:lang w:val="en-ZA"/>
        </w:rPr>
        <w:t xml:space="preserve"> </w:t>
      </w:r>
      <w:proofErr w:type="spellStart"/>
      <w:r w:rsidRPr="00C21728">
        <w:rPr>
          <w:rFonts w:ascii="Times New Roman" w:hAnsi="Times New Roman" w:cs="Times New Roman"/>
          <w:i/>
          <w:sz w:val="24"/>
          <w:szCs w:val="24"/>
          <w:lang w:val="en-ZA"/>
        </w:rPr>
        <w:t>sabaeus</w:t>
      </w:r>
      <w:proofErr w:type="spellEnd"/>
      <w:r w:rsidRPr="00C21728">
        <w:rPr>
          <w:rFonts w:ascii="Times New Roman" w:hAnsi="Times New Roman" w:cs="Times New Roman"/>
          <w:sz w:val="24"/>
          <w:szCs w:val="24"/>
          <w:lang w:val="en-ZA"/>
        </w:rPr>
        <w:t xml:space="preserve"> (protein ID: A0A0D9R8K4) showed one transmembrane helix. </w:t>
      </w:r>
    </w:p>
    <w:p w14:paraId="59973807" w14:textId="194D43A1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44283E38" w14:textId="56E7D62A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170FF1B6" w14:textId="7168A063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55DDEDB3" w14:textId="3DF4D00F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73DE95BB" w14:textId="3D230F4F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050F2497" w14:textId="30FB74FF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39C420B2" w14:textId="34272023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5C089F87" w14:textId="77777777" w:rsidR="00650FEC" w:rsidRDefault="00650FEC">
      <w:pPr>
        <w:rPr>
          <w:rFonts w:ascii="Times New Roman" w:hAnsi="Times New Roman" w:cs="Times New Roman"/>
          <w:sz w:val="24"/>
          <w:szCs w:val="24"/>
        </w:rPr>
      </w:pPr>
    </w:p>
    <w:p w14:paraId="1840F92F" w14:textId="183BF442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3D224555" w14:textId="546343AF" w:rsidR="004F317C" w:rsidRPr="004F317C" w:rsidRDefault="004F317C" w:rsidP="004F317C">
      <w:pPr>
        <w:rPr>
          <w:rFonts w:ascii="Times New Roman" w:hAnsi="Times New Roman" w:cs="Times New Roman"/>
          <w:sz w:val="24"/>
          <w:szCs w:val="24"/>
        </w:rPr>
      </w:pPr>
      <w:r w:rsidRPr="004F317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D76DE">
        <w:rPr>
          <w:rFonts w:ascii="Times New Roman" w:hAnsi="Times New Roman" w:cs="Times New Roman"/>
          <w:b/>
          <w:sz w:val="24"/>
          <w:szCs w:val="24"/>
        </w:rPr>
        <w:t>4</w:t>
      </w:r>
      <w:r w:rsidRPr="004F31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13EA" w:rsidRPr="000913EA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0913EA" w:rsidRPr="000913EA">
        <w:rPr>
          <w:rFonts w:ascii="Times New Roman" w:hAnsi="Times New Roman" w:cs="Times New Roman"/>
          <w:i/>
          <w:sz w:val="24"/>
          <w:szCs w:val="24"/>
        </w:rPr>
        <w:t>Cryptosporidium</w:t>
      </w:r>
      <w:r w:rsidR="000913EA" w:rsidRPr="000913EA">
        <w:rPr>
          <w:rFonts w:ascii="Times New Roman" w:hAnsi="Times New Roman" w:cs="Times New Roman"/>
          <w:sz w:val="24"/>
          <w:szCs w:val="24"/>
        </w:rPr>
        <w:t xml:space="preserve"> species glutathione transferases (GSTs)</w:t>
      </w:r>
      <w:r w:rsidR="000913EA">
        <w:rPr>
          <w:rFonts w:ascii="Times New Roman" w:hAnsi="Times New Roman" w:cs="Times New Roman"/>
          <w:sz w:val="24"/>
          <w:szCs w:val="24"/>
        </w:rPr>
        <w:t xml:space="preserve"> </w:t>
      </w:r>
      <w:r w:rsidR="000913EA" w:rsidRPr="000913EA">
        <w:rPr>
          <w:rFonts w:ascii="Times New Roman" w:hAnsi="Times New Roman" w:cs="Times New Roman"/>
          <w:sz w:val="24"/>
          <w:szCs w:val="24"/>
        </w:rPr>
        <w:t>c</w:t>
      </w:r>
      <w:r w:rsidRPr="000913EA">
        <w:rPr>
          <w:rFonts w:ascii="Times New Roman" w:hAnsi="Times New Roman" w:cs="Times New Roman"/>
          <w:sz w:val="24"/>
          <w:szCs w:val="24"/>
        </w:rPr>
        <w:t>ellular</w:t>
      </w:r>
      <w:r w:rsidRPr="004F317C">
        <w:rPr>
          <w:rFonts w:ascii="Times New Roman" w:hAnsi="Times New Roman" w:cs="Times New Roman"/>
          <w:sz w:val="24"/>
          <w:szCs w:val="24"/>
        </w:rPr>
        <w:t xml:space="preserve"> localization using Bologna Unified Subcellular Component Annotator (BUSCA) web-server</w:t>
      </w:r>
      <w:r w:rsidRPr="004F317C">
        <w:rPr>
          <w:rFonts w:ascii="Times New Roman" w:hAnsi="Times New Roman" w:cs="Times New Roman"/>
          <w:sz w:val="24"/>
          <w:szCs w:val="24"/>
        </w:rPr>
        <w:fldChar w:fldCharType="begin"/>
      </w:r>
      <w:r w:rsidR="00DC263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vojardo&lt;/Author&gt;&lt;Year&gt;2018&lt;/Year&gt;&lt;RecNum&gt;797&lt;/RecNum&gt;&lt;DisplayText&gt;&lt;style face="superscript"&gt;17&lt;/style&gt;&lt;/DisplayText&gt;&lt;record&gt;&lt;rec-number&gt;797&lt;/rec-number&gt;&lt;foreign-keys&gt;&lt;key app="EN" db-id="wwdrxawr995vavedwsuxxwrkfftprtxexevw" timestamp="1591532086"&gt;797&lt;/key&gt;&lt;/foreign-keys&gt;&lt;ref-type name="Journal Article"&gt;17&lt;/ref-type&gt;&lt;contributors&gt;&lt;authors&gt;&lt;author&gt;Savojardo, Castrense&lt;/author&gt;&lt;author&gt;Martelli, Pier Luigi&lt;/author&gt;&lt;author&gt;Fariselli, Piero&lt;/author&gt;&lt;author&gt;Profiti, Giuseppe&lt;/author&gt;&lt;author&gt;Casadio, Rita&lt;/author&gt;&lt;/authors&gt;&lt;/contributors&gt;&lt;titles&gt;&lt;title&gt;BUSCA: an integrative web server to predict subcellular localization of proteins&lt;/title&gt;&lt;secondary-title&gt;Nucleic acids research&lt;/secondary-title&gt;&lt;/titles&gt;&lt;periodical&gt;&lt;full-title&gt;Nucleic Acids Res&lt;/full-title&gt;&lt;abbr-1&gt;Nucleic acids research&lt;/abbr-1&gt;&lt;/periodical&gt;&lt;pages&gt;W459-W466&lt;/pages&gt;&lt;volume&gt;46&lt;/volume&gt;&lt;number&gt;W1&lt;/number&gt;&lt;dates&gt;&lt;year&gt;2018&lt;/year&gt;&lt;/dates&gt;&lt;isbn&gt;0305-1048&lt;/isbn&gt;&lt;urls&gt;&lt;/urls&gt;&lt;/record&gt;&lt;/Cite&gt;&lt;/EndNote&gt;</w:instrText>
      </w:r>
      <w:r w:rsidRPr="004F317C">
        <w:rPr>
          <w:rFonts w:ascii="Times New Roman" w:hAnsi="Times New Roman" w:cs="Times New Roman"/>
          <w:sz w:val="24"/>
          <w:szCs w:val="24"/>
        </w:rPr>
        <w:fldChar w:fldCharType="separate"/>
      </w:r>
      <w:r w:rsidR="00DC2639" w:rsidRPr="00DC2639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 w:rsidRPr="004F317C">
        <w:rPr>
          <w:rFonts w:ascii="Times New Roman" w:hAnsi="Times New Roman" w:cs="Times New Roman"/>
          <w:sz w:val="24"/>
          <w:szCs w:val="24"/>
        </w:rPr>
        <w:fldChar w:fldCharType="end"/>
      </w:r>
      <w:r w:rsidRPr="004F31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All </w:t>
      </w:r>
      <w:r w:rsidRPr="004F317C">
        <w:rPr>
          <w:rFonts w:ascii="Times New Roman" w:hAnsi="Times New Roman" w:cs="Times New Roman"/>
          <w:i/>
          <w:sz w:val="24"/>
          <w:szCs w:val="24"/>
        </w:rPr>
        <w:t>Cryptosporidium</w:t>
      </w:r>
      <w:r>
        <w:rPr>
          <w:rFonts w:ascii="Times New Roman" w:hAnsi="Times New Roman" w:cs="Times New Roman"/>
          <w:sz w:val="24"/>
          <w:szCs w:val="24"/>
        </w:rPr>
        <w:t xml:space="preserve"> species GSTs predicated to be located in cytoplasm</w:t>
      </w:r>
      <w:r w:rsidR="000913EA">
        <w:rPr>
          <w:rFonts w:ascii="Times New Roman" w:hAnsi="Times New Roman" w:cs="Times New Roman"/>
          <w:sz w:val="24"/>
          <w:szCs w:val="24"/>
        </w:rPr>
        <w:t>. The two GSTs transmembrane membrane helix scores</w:t>
      </w:r>
      <w:r>
        <w:rPr>
          <w:rFonts w:ascii="Times New Roman" w:hAnsi="Times New Roman" w:cs="Times New Roman"/>
          <w:sz w:val="24"/>
          <w:szCs w:val="24"/>
        </w:rPr>
        <w:t xml:space="preserve"> are below t</w:t>
      </w:r>
      <w:r w:rsidR="000913EA">
        <w:rPr>
          <w:rFonts w:ascii="Times New Roman" w:hAnsi="Times New Roman" w:cs="Times New Roman"/>
          <w:sz w:val="24"/>
          <w:szCs w:val="24"/>
        </w:rPr>
        <w:t xml:space="preserve">he values </w:t>
      </w:r>
      <w:r w:rsidR="000913EA" w:rsidRPr="000913EA">
        <w:rPr>
          <w:rFonts w:ascii="Times New Roman" w:hAnsi="Times New Roman" w:cs="Times New Roman"/>
          <w:sz w:val="24"/>
          <w:szCs w:val="24"/>
        </w:rPr>
        <w:t>(</w:t>
      </w:r>
      <w:r w:rsidR="000913EA">
        <w:rPr>
          <w:rFonts w:ascii="Times New Roman" w:hAnsi="Times New Roman" w:cs="Times New Roman"/>
          <w:sz w:val="24"/>
          <w:szCs w:val="24"/>
        </w:rPr>
        <w:t>0.93 and 1 for t</w:t>
      </w:r>
      <w:r w:rsidR="000913EA" w:rsidRPr="000913EA">
        <w:rPr>
          <w:rFonts w:ascii="Times New Roman" w:hAnsi="Times New Roman" w:cs="Times New Roman"/>
          <w:sz w:val="24"/>
          <w:szCs w:val="24"/>
        </w:rPr>
        <w:t>ransmembrane)</w:t>
      </w:r>
      <w:r w:rsidR="000913EA">
        <w:rPr>
          <w:rFonts w:ascii="Times New Roman" w:hAnsi="Times New Roman" w:cs="Times New Roman"/>
          <w:sz w:val="24"/>
          <w:szCs w:val="24"/>
        </w:rPr>
        <w:t xml:space="preserve"> that can be considered </w:t>
      </w:r>
      <w:r>
        <w:rPr>
          <w:rFonts w:ascii="Times New Roman" w:hAnsi="Times New Roman" w:cs="Times New Roman"/>
          <w:sz w:val="24"/>
          <w:szCs w:val="24"/>
        </w:rPr>
        <w:t xml:space="preserve">as membrane bound </w:t>
      </w:r>
      <w:r w:rsidR="000913EA">
        <w:rPr>
          <w:rFonts w:ascii="Times New Roman" w:hAnsi="Times New Roman" w:cs="Times New Roman"/>
          <w:sz w:val="24"/>
          <w:szCs w:val="24"/>
        </w:rPr>
        <w:t>proteins GSTs.</w:t>
      </w:r>
    </w:p>
    <w:p w14:paraId="02FE43E6" w14:textId="7D41926A" w:rsidR="004F317C" w:rsidRDefault="004F31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812"/>
        <w:gridCol w:w="1586"/>
        <w:gridCol w:w="722"/>
        <w:gridCol w:w="2594"/>
        <w:gridCol w:w="1334"/>
      </w:tblGrid>
      <w:tr w:rsidR="00057B9B" w:rsidRPr="00057B9B" w14:paraId="299499E0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610ABFC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T</w:t>
            </w:r>
          </w:p>
        </w:tc>
        <w:tc>
          <w:tcPr>
            <w:tcW w:w="1540" w:type="dxa"/>
            <w:noWrap/>
            <w:hideMark/>
          </w:tcPr>
          <w:p w14:paraId="78A2DAF4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-id</w:t>
            </w:r>
          </w:p>
        </w:tc>
        <w:tc>
          <w:tcPr>
            <w:tcW w:w="3260" w:type="dxa"/>
            <w:noWrap/>
            <w:hideMark/>
          </w:tcPr>
          <w:p w14:paraId="1AB6BEF3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-term</w:t>
            </w:r>
          </w:p>
        </w:tc>
        <w:tc>
          <w:tcPr>
            <w:tcW w:w="1340" w:type="dxa"/>
            <w:noWrap/>
            <w:hideMark/>
          </w:tcPr>
          <w:p w14:paraId="6FC830F0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5500" w:type="dxa"/>
            <w:noWrap/>
            <w:hideMark/>
          </w:tcPr>
          <w:p w14:paraId="6E0A5E05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ernative localization</w:t>
            </w:r>
          </w:p>
        </w:tc>
        <w:tc>
          <w:tcPr>
            <w:tcW w:w="2700" w:type="dxa"/>
            <w:noWrap/>
            <w:hideMark/>
          </w:tcPr>
          <w:p w14:paraId="1EC5E951" w14:textId="77777777" w:rsidR="00057B9B" w:rsidRPr="00057B9B" w:rsidRDefault="00057B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</w:tr>
      <w:tr w:rsidR="00057B9B" w:rsidRPr="00057B9B" w14:paraId="5058D199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44DFEADC" w14:textId="7B1B1EA2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RN66 GST1(XP_002141168.1)</w:t>
            </w:r>
            <w:r w:rsidR="00057B9B" w:rsidRPr="00057B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0" w:type="dxa"/>
            <w:noWrap/>
            <w:hideMark/>
          </w:tcPr>
          <w:p w14:paraId="5D41D48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4182703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4417EAE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649AD86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236E0F97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56E0FB95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A6DA7D4" w14:textId="13949B2F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viatorum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UKVIA1 GST1(QZWW01000010.1)</w:t>
            </w:r>
          </w:p>
        </w:tc>
        <w:tc>
          <w:tcPr>
            <w:tcW w:w="1540" w:type="dxa"/>
            <w:noWrap/>
            <w:hideMark/>
          </w:tcPr>
          <w:p w14:paraId="5BCC7AA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4E89743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0A3B3F64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1DFB8CA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5650051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7C11DFBD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0205900" w14:textId="4BDC1365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baileyi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strain TAMU-09Q1 GST1(JIBL01000090.1)</w:t>
            </w:r>
          </w:p>
        </w:tc>
        <w:tc>
          <w:tcPr>
            <w:tcW w:w="1540" w:type="dxa"/>
            <w:noWrap/>
            <w:hideMark/>
          </w:tcPr>
          <w:p w14:paraId="44030E9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4454B76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010C31B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4BDB669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3AFC4C8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7664B920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54C1550A" w14:textId="61DEAC0A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baileyi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strain TAMU-09Q1 GST2(JIBL01000106.1)</w:t>
            </w:r>
          </w:p>
        </w:tc>
        <w:tc>
          <w:tcPr>
            <w:tcW w:w="1540" w:type="dxa"/>
            <w:noWrap/>
            <w:hideMark/>
          </w:tcPr>
          <w:p w14:paraId="17E8326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41E1939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05E81EB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34EE121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2C37DEA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115618C1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11EFD62" w14:textId="2F354B21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viatorum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UKVIA1 GST2(QZWW01000018.1)</w:t>
            </w:r>
          </w:p>
        </w:tc>
        <w:tc>
          <w:tcPr>
            <w:tcW w:w="1540" w:type="dxa"/>
            <w:noWrap/>
            <w:hideMark/>
          </w:tcPr>
          <w:p w14:paraId="6CEB5CB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1C50903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59B9E04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4ADEE50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64043AF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247527B8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2F00587D" w14:textId="0164D7CC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ryanae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45019 GST2(VHLK01000046.1)</w:t>
            </w:r>
          </w:p>
        </w:tc>
        <w:tc>
          <w:tcPr>
            <w:tcW w:w="1540" w:type="dxa"/>
            <w:noWrap/>
            <w:hideMark/>
          </w:tcPr>
          <w:p w14:paraId="3B4F8BF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75B9C41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72A5ABF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58C3AA67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656D12B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255A4CB8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3D817AC3" w14:textId="0882B76D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andersoni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30847 GST2(cand_023790)</w:t>
            </w:r>
          </w:p>
        </w:tc>
        <w:tc>
          <w:tcPr>
            <w:tcW w:w="1540" w:type="dxa"/>
            <w:noWrap/>
            <w:hideMark/>
          </w:tcPr>
          <w:p w14:paraId="2B4F582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9</w:t>
            </w:r>
          </w:p>
        </w:tc>
        <w:tc>
          <w:tcPr>
            <w:tcW w:w="3260" w:type="dxa"/>
            <w:noWrap/>
            <w:hideMark/>
          </w:tcPr>
          <w:p w14:paraId="1DF62E7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mitochondrion</w:t>
            </w:r>
          </w:p>
        </w:tc>
        <w:tc>
          <w:tcPr>
            <w:tcW w:w="1340" w:type="dxa"/>
            <w:noWrap/>
            <w:hideMark/>
          </w:tcPr>
          <w:p w14:paraId="0861FBC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500" w:type="dxa"/>
            <w:noWrap/>
            <w:hideMark/>
          </w:tcPr>
          <w:p w14:paraId="3203D12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577B042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Mitochondrial Transit Peptide</w:t>
            </w:r>
          </w:p>
        </w:tc>
      </w:tr>
      <w:tr w:rsidR="00057B9B" w:rsidRPr="00057B9B" w14:paraId="10920493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43DE372" w14:textId="51E8D1F2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TU502_2012 GST2(ChTU502y2012_421g0615)</w:t>
            </w:r>
          </w:p>
        </w:tc>
        <w:tc>
          <w:tcPr>
            <w:tcW w:w="1540" w:type="dxa"/>
            <w:noWrap/>
            <w:hideMark/>
          </w:tcPr>
          <w:p w14:paraId="254B5386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55CFFD9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27416A3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1395B02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70949E8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13306A5E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4CC62DFA" w14:textId="14FB8ED6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30976 GST2(GY17_00000733)</w:t>
            </w:r>
          </w:p>
        </w:tc>
        <w:tc>
          <w:tcPr>
            <w:tcW w:w="1540" w:type="dxa"/>
            <w:noWrap/>
            <w:hideMark/>
          </w:tcPr>
          <w:p w14:paraId="69DEC0F6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219D81D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328B2B9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201302F7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1465746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25A9B1F5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436D59C9" w14:textId="38A63299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TU502 GST2(Chro.80347)</w:t>
            </w:r>
          </w:p>
        </w:tc>
        <w:tc>
          <w:tcPr>
            <w:tcW w:w="1540" w:type="dxa"/>
            <w:noWrap/>
            <w:hideMark/>
          </w:tcPr>
          <w:p w14:paraId="551A525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6DD63AD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4E9BEC0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4EBB6D2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0756BD5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155AE43B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A1CBC32" w14:textId="30BBC7C0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andersoni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30847 GST1(cand_012830)</w:t>
            </w:r>
          </w:p>
        </w:tc>
        <w:tc>
          <w:tcPr>
            <w:tcW w:w="1540" w:type="dxa"/>
            <w:noWrap/>
            <w:hideMark/>
          </w:tcPr>
          <w:p w14:paraId="3B6CD33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12505</w:t>
            </w:r>
          </w:p>
        </w:tc>
        <w:tc>
          <w:tcPr>
            <w:tcW w:w="3260" w:type="dxa"/>
            <w:noWrap/>
            <w:hideMark/>
          </w:tcPr>
          <w:p w14:paraId="58EF7AA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endomembrane system</w:t>
            </w:r>
          </w:p>
        </w:tc>
        <w:tc>
          <w:tcPr>
            <w:tcW w:w="1340" w:type="dxa"/>
            <w:noWrap/>
            <w:hideMark/>
          </w:tcPr>
          <w:p w14:paraId="764085A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500" w:type="dxa"/>
            <w:noWrap/>
            <w:hideMark/>
          </w:tcPr>
          <w:p w14:paraId="2454014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31090 - C:organelle membrane (score=0.67)</w:t>
            </w:r>
          </w:p>
        </w:tc>
        <w:tc>
          <w:tcPr>
            <w:tcW w:w="2700" w:type="dxa"/>
            <w:noWrap/>
            <w:hideMark/>
          </w:tcPr>
          <w:p w14:paraId="45C0ED4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 xml:space="preserve">Transmembrane Alpha </w:t>
            </w:r>
            <w:r w:rsidRPr="00057B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lix</w:t>
            </w:r>
          </w:p>
        </w:tc>
      </w:tr>
      <w:tr w:rsidR="00057B9B" w:rsidRPr="00057B9B" w14:paraId="002434CA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5AF26A72" w14:textId="1C0480D8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deA01 GST2(CHUDEA8_2970)</w:t>
            </w:r>
          </w:p>
        </w:tc>
        <w:tc>
          <w:tcPr>
            <w:tcW w:w="1540" w:type="dxa"/>
            <w:noWrap/>
            <w:hideMark/>
          </w:tcPr>
          <w:p w14:paraId="20EA8E67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6165C9F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19025D6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0AC518C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46532E4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7412160A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0809E3AE" w14:textId="34B544B2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meleagrid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KMEL1 GST2(CmeUKMEL1_14570)</w:t>
            </w:r>
          </w:p>
        </w:tc>
        <w:tc>
          <w:tcPr>
            <w:tcW w:w="1540" w:type="dxa"/>
            <w:noWrap/>
            <w:hideMark/>
          </w:tcPr>
          <w:p w14:paraId="7E7049D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34CD140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3A8679A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53F5FA7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1E95CE2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449EF602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4E46B1A" w14:textId="73D3E5AF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parvum_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I GST2(cgd8_2970)</w:t>
            </w:r>
          </w:p>
        </w:tc>
        <w:tc>
          <w:tcPr>
            <w:tcW w:w="1540" w:type="dxa"/>
            <w:noWrap/>
            <w:hideMark/>
          </w:tcPr>
          <w:p w14:paraId="79EDACD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2E0BCF2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1617D7E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2BC36C2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0317D6F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517F88EB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2150859E" w14:textId="661A790E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tyzzeri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GA55 GST2(CTYZ_0000322)</w:t>
            </w:r>
          </w:p>
        </w:tc>
        <w:tc>
          <w:tcPr>
            <w:tcW w:w="1540" w:type="dxa"/>
            <w:noWrap/>
            <w:hideMark/>
          </w:tcPr>
          <w:p w14:paraId="2922D58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3866F27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607179B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7C56D57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2A491A37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6B37EE4B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24B49084" w14:textId="40DD5C42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ubiquitum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39726 GST2(cubi_03523)</w:t>
            </w:r>
          </w:p>
        </w:tc>
        <w:tc>
          <w:tcPr>
            <w:tcW w:w="1540" w:type="dxa"/>
            <w:noWrap/>
            <w:hideMark/>
          </w:tcPr>
          <w:p w14:paraId="3E18D61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59D93A4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7D9D38B6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1395A18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6E631C0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566839F8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5BBDAFDA" w14:textId="7050DFD5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bovis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42482 GST2(VHIT01000012.1)</w:t>
            </w:r>
          </w:p>
        </w:tc>
        <w:tc>
          <w:tcPr>
            <w:tcW w:w="1540" w:type="dxa"/>
            <w:noWrap/>
            <w:hideMark/>
          </w:tcPr>
          <w:p w14:paraId="17101AB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5FDE5E4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70D3F50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0E6B031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3A61D65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49C7C2F4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784B6AF" w14:textId="544D9F45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meleagrid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KMEL1 GST3(CmeUKMEL1_05845)</w:t>
            </w:r>
          </w:p>
        </w:tc>
        <w:tc>
          <w:tcPr>
            <w:tcW w:w="1540" w:type="dxa"/>
            <w:noWrap/>
            <w:hideMark/>
          </w:tcPr>
          <w:p w14:paraId="39613E6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12505</w:t>
            </w:r>
          </w:p>
        </w:tc>
        <w:tc>
          <w:tcPr>
            <w:tcW w:w="3260" w:type="dxa"/>
            <w:noWrap/>
            <w:hideMark/>
          </w:tcPr>
          <w:p w14:paraId="62A2CAC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endomembrane system</w:t>
            </w:r>
          </w:p>
        </w:tc>
        <w:tc>
          <w:tcPr>
            <w:tcW w:w="1340" w:type="dxa"/>
            <w:noWrap/>
            <w:hideMark/>
          </w:tcPr>
          <w:p w14:paraId="1A4B2A3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500" w:type="dxa"/>
            <w:noWrap/>
            <w:hideMark/>
          </w:tcPr>
          <w:p w14:paraId="509E35C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886 - C:plasma membrane (score=0.47)</w:t>
            </w:r>
          </w:p>
        </w:tc>
        <w:tc>
          <w:tcPr>
            <w:tcW w:w="2700" w:type="dxa"/>
            <w:noWrap/>
            <w:hideMark/>
          </w:tcPr>
          <w:p w14:paraId="6080D71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Transmembrane Alpha Helix</w:t>
            </w:r>
          </w:p>
        </w:tc>
      </w:tr>
      <w:tr w:rsidR="00057B9B" w:rsidRPr="00057B9B" w14:paraId="25BB1727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0F8ED652" w14:textId="0F3FC648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baileyi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strain TAMU-09Q1 GST3(JIBL01000138.1)</w:t>
            </w:r>
            <w:r w:rsidR="00057B9B" w:rsidRPr="00057B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0" w:type="dxa"/>
            <w:noWrap/>
            <w:hideMark/>
          </w:tcPr>
          <w:p w14:paraId="75C0CCC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007D931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6C8193A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500" w:type="dxa"/>
            <w:noWrap/>
            <w:hideMark/>
          </w:tcPr>
          <w:p w14:paraId="420B536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3)</w:t>
            </w:r>
          </w:p>
        </w:tc>
        <w:tc>
          <w:tcPr>
            <w:tcW w:w="2700" w:type="dxa"/>
            <w:noWrap/>
            <w:hideMark/>
          </w:tcPr>
          <w:p w14:paraId="478A751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1805239D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573E932" w14:textId="0B31EAE2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ryanae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45019 GST3(VHLK01000056.1)</w:t>
            </w:r>
          </w:p>
        </w:tc>
        <w:tc>
          <w:tcPr>
            <w:tcW w:w="1540" w:type="dxa"/>
            <w:noWrap/>
            <w:hideMark/>
          </w:tcPr>
          <w:p w14:paraId="1AC5D53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3260" w:type="dxa"/>
            <w:noWrap/>
            <w:hideMark/>
          </w:tcPr>
          <w:p w14:paraId="329185B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extracellular space</w:t>
            </w:r>
          </w:p>
        </w:tc>
        <w:tc>
          <w:tcPr>
            <w:tcW w:w="1340" w:type="dxa"/>
            <w:noWrap/>
            <w:hideMark/>
          </w:tcPr>
          <w:p w14:paraId="13C34BB8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463C98F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1DC48A9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15CD6246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833FB54" w14:textId="0F2AE61A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bovis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solate 42482 GST3(PRJNA545579)</w:t>
            </w:r>
          </w:p>
        </w:tc>
        <w:tc>
          <w:tcPr>
            <w:tcW w:w="1540" w:type="dxa"/>
            <w:noWrap/>
            <w:hideMark/>
          </w:tcPr>
          <w:p w14:paraId="1D3D8F5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3260" w:type="dxa"/>
            <w:noWrap/>
            <w:hideMark/>
          </w:tcPr>
          <w:p w14:paraId="5DB0136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extracellular space</w:t>
            </w:r>
          </w:p>
        </w:tc>
        <w:tc>
          <w:tcPr>
            <w:tcW w:w="1340" w:type="dxa"/>
            <w:noWrap/>
            <w:hideMark/>
          </w:tcPr>
          <w:p w14:paraId="46E555B9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671664F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612CFC06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5770C13A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033FE715" w14:textId="4C63C21E" w:rsidR="00057B9B" w:rsidRPr="00057B9B" w:rsidRDefault="001E0418" w:rsidP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TU502_2012 GST1(ChTU502y2012_407g2365/Q18145.1)</w:t>
            </w:r>
          </w:p>
        </w:tc>
        <w:tc>
          <w:tcPr>
            <w:tcW w:w="1540" w:type="dxa"/>
            <w:noWrap/>
            <w:hideMark/>
          </w:tcPr>
          <w:p w14:paraId="4590C754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5E3BABE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323F556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500" w:type="dxa"/>
            <w:noWrap/>
            <w:hideMark/>
          </w:tcPr>
          <w:p w14:paraId="42BB192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11)</w:t>
            </w:r>
          </w:p>
        </w:tc>
        <w:tc>
          <w:tcPr>
            <w:tcW w:w="2700" w:type="dxa"/>
            <w:noWrap/>
            <w:hideMark/>
          </w:tcPr>
          <w:p w14:paraId="1EC06F0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20DDC609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BB1ABCF" w14:textId="7C6D15C7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30976 GST1(GY17_00002363)</w:t>
            </w:r>
          </w:p>
        </w:tc>
        <w:tc>
          <w:tcPr>
            <w:tcW w:w="1540" w:type="dxa"/>
            <w:noWrap/>
            <w:hideMark/>
          </w:tcPr>
          <w:p w14:paraId="0A18E09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776CEA2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285ED5B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500" w:type="dxa"/>
            <w:noWrap/>
            <w:hideMark/>
          </w:tcPr>
          <w:p w14:paraId="5938E21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11)</w:t>
            </w:r>
          </w:p>
        </w:tc>
        <w:tc>
          <w:tcPr>
            <w:tcW w:w="2700" w:type="dxa"/>
            <w:noWrap/>
            <w:hideMark/>
          </w:tcPr>
          <w:p w14:paraId="76471AD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050" w:rsidRPr="00057B9B" w14:paraId="18CA55B9" w14:textId="77777777" w:rsidTr="00057B9B">
        <w:trPr>
          <w:trHeight w:val="300"/>
        </w:trPr>
        <w:tc>
          <w:tcPr>
            <w:tcW w:w="960" w:type="dxa"/>
            <w:noWrap/>
          </w:tcPr>
          <w:p w14:paraId="3C724845" w14:textId="4A610BE1" w:rsidR="009D6050" w:rsidRPr="001E0418" w:rsidRDefault="009D60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>C</w:t>
            </w:r>
            <w:r w:rsidRPr="009D6050"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 xml:space="preserve">ryptosporidium </w:t>
            </w:r>
            <w:r w:rsidRPr="009D605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p.</w:t>
            </w:r>
            <w:r w:rsidRPr="009D6050"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 xml:space="preserve"> </w:t>
            </w:r>
            <w:r w:rsidRPr="009D605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chipmunk</w:t>
            </w:r>
            <w:r w:rsidRPr="009D6050"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 xml:space="preserve"> LX-2015 GST1 (JXRN01000042.1)</w:t>
            </w:r>
          </w:p>
        </w:tc>
        <w:tc>
          <w:tcPr>
            <w:tcW w:w="1540" w:type="dxa"/>
            <w:noWrap/>
          </w:tcPr>
          <w:p w14:paraId="074B4B59" w14:textId="3504D2D5" w:rsidR="009D6050" w:rsidRPr="00057B9B" w:rsidRDefault="00801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</w:t>
            </w:r>
            <w:r w:rsidRPr="0080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5615</w:t>
            </w:r>
          </w:p>
        </w:tc>
        <w:tc>
          <w:tcPr>
            <w:tcW w:w="3260" w:type="dxa"/>
            <w:noWrap/>
          </w:tcPr>
          <w:p w14:paraId="6E96455C" w14:textId="09CDD6B9" w:rsidR="009D6050" w:rsidRPr="00057B9B" w:rsidRDefault="00801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:extracellula</w:t>
            </w:r>
            <w:r w:rsidRPr="008013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space</w:t>
            </w:r>
          </w:p>
        </w:tc>
        <w:tc>
          <w:tcPr>
            <w:tcW w:w="1340" w:type="dxa"/>
            <w:noWrap/>
          </w:tcPr>
          <w:p w14:paraId="15EFC4D3" w14:textId="38B324FD" w:rsidR="009D6050" w:rsidRPr="00057B9B" w:rsidRDefault="008013CC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5500" w:type="dxa"/>
            <w:noWrap/>
          </w:tcPr>
          <w:p w14:paraId="2A5E836F" w14:textId="4B9ED713" w:rsidR="009D6050" w:rsidRPr="00057B9B" w:rsidRDefault="00801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</w:tcPr>
          <w:p w14:paraId="06E4F652" w14:textId="27ADD396" w:rsidR="009D6050" w:rsidRPr="00057B9B" w:rsidRDefault="00801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57B9B" w:rsidRPr="00057B9B" w14:paraId="16770860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702FA98" w14:textId="6E4DA936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hominis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TU502 GST1(XP_667744.1)</w:t>
            </w:r>
          </w:p>
        </w:tc>
        <w:tc>
          <w:tcPr>
            <w:tcW w:w="1540" w:type="dxa"/>
            <w:noWrap/>
            <w:hideMark/>
          </w:tcPr>
          <w:p w14:paraId="4854835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6D3E9C0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15F5B8EE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0EC42F0C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174D95C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4032D6C6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6F88F6A1" w14:textId="0D68D25B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homin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deA01 GST1(CUV07467.1)</w:t>
            </w:r>
          </w:p>
        </w:tc>
        <w:tc>
          <w:tcPr>
            <w:tcW w:w="1540" w:type="dxa"/>
            <w:noWrap/>
            <w:hideMark/>
          </w:tcPr>
          <w:p w14:paraId="746A81A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34FE18E0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130D1E6C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7954CEE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4593550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63F6354B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96637DA" w14:textId="7F641B5E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meleagridis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KMEL1 GST1(CmeUKMEL1_03350)</w:t>
            </w:r>
          </w:p>
        </w:tc>
        <w:tc>
          <w:tcPr>
            <w:tcW w:w="1540" w:type="dxa"/>
            <w:noWrap/>
            <w:hideMark/>
          </w:tcPr>
          <w:p w14:paraId="6179A2C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12676F03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251A8615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05968BC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7B7C2075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25D1493B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776763C5" w14:textId="2A951361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Iowa</w:t>
            </w:r>
            <w:proofErr w:type="spellEnd"/>
            <w:r w:rsidRPr="001E0418">
              <w:rPr>
                <w:rFonts w:ascii="Times New Roman" w:hAnsi="Times New Roman" w:cs="Times New Roman"/>
                <w:sz w:val="24"/>
                <w:szCs w:val="24"/>
              </w:rPr>
              <w:t xml:space="preserve"> II GST1(cgd7_4780)</w:t>
            </w:r>
          </w:p>
        </w:tc>
        <w:tc>
          <w:tcPr>
            <w:tcW w:w="1540" w:type="dxa"/>
            <w:noWrap/>
            <w:hideMark/>
          </w:tcPr>
          <w:p w14:paraId="546B817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3B537B3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0CABC36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500" w:type="dxa"/>
            <w:noWrap/>
            <w:hideMark/>
          </w:tcPr>
          <w:p w14:paraId="3474240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634 - C:nucleus (score=0.16)</w:t>
            </w:r>
          </w:p>
        </w:tc>
        <w:tc>
          <w:tcPr>
            <w:tcW w:w="2700" w:type="dxa"/>
            <w:noWrap/>
            <w:hideMark/>
          </w:tcPr>
          <w:p w14:paraId="66960F2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053D34AD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68F31706" w14:textId="4162FCC6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tyzzeri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UGA55 GST1(CTYZ_00001095)</w:t>
            </w:r>
          </w:p>
        </w:tc>
        <w:tc>
          <w:tcPr>
            <w:tcW w:w="1540" w:type="dxa"/>
            <w:noWrap/>
            <w:hideMark/>
          </w:tcPr>
          <w:p w14:paraId="50C74308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07635B6F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09B7566B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5500" w:type="dxa"/>
            <w:noWrap/>
            <w:hideMark/>
          </w:tcPr>
          <w:p w14:paraId="597AF6F9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5D619FD2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B9B" w:rsidRPr="00057B9B" w14:paraId="6BBF78BD" w14:textId="77777777" w:rsidTr="00057B9B">
        <w:trPr>
          <w:trHeight w:val="300"/>
        </w:trPr>
        <w:tc>
          <w:tcPr>
            <w:tcW w:w="960" w:type="dxa"/>
            <w:noWrap/>
            <w:hideMark/>
          </w:tcPr>
          <w:p w14:paraId="181A8E37" w14:textId="79D85FA4" w:rsidR="00057B9B" w:rsidRPr="00057B9B" w:rsidRDefault="001E04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18">
              <w:rPr>
                <w:rFonts w:ascii="Times New Roman" w:hAnsi="Times New Roman" w:cs="Times New Roman"/>
                <w:i/>
                <w:sz w:val="24"/>
                <w:szCs w:val="24"/>
              </w:rPr>
              <w:t>C. ubiquitum</w:t>
            </w:r>
            <w:r w:rsidRPr="001E0418">
              <w:rPr>
                <w:rFonts w:ascii="Times New Roman" w:hAnsi="Times New Roman" w:cs="Times New Roman"/>
                <w:sz w:val="24"/>
                <w:szCs w:val="24"/>
              </w:rPr>
              <w:t>_39726 GST1(cubi_03151)</w:t>
            </w:r>
          </w:p>
        </w:tc>
        <w:tc>
          <w:tcPr>
            <w:tcW w:w="1540" w:type="dxa"/>
            <w:noWrap/>
            <w:hideMark/>
          </w:tcPr>
          <w:p w14:paraId="4DCEA4C1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3260" w:type="dxa"/>
            <w:noWrap/>
            <w:hideMark/>
          </w:tcPr>
          <w:p w14:paraId="0B93529D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C:cytoplasm</w:t>
            </w:r>
          </w:p>
        </w:tc>
        <w:tc>
          <w:tcPr>
            <w:tcW w:w="1340" w:type="dxa"/>
            <w:noWrap/>
            <w:hideMark/>
          </w:tcPr>
          <w:p w14:paraId="2DD503FD" w14:textId="77777777" w:rsidR="00057B9B" w:rsidRPr="00057B9B" w:rsidRDefault="00057B9B" w:rsidP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  <w:noWrap/>
            <w:hideMark/>
          </w:tcPr>
          <w:p w14:paraId="6006C82A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B9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noWrap/>
            <w:hideMark/>
          </w:tcPr>
          <w:p w14:paraId="7F39E97E" w14:textId="77777777" w:rsidR="00057B9B" w:rsidRPr="00057B9B" w:rsidRDefault="00057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CFD210" w14:textId="3BBA85E8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019B9CC" w14:textId="55F9B075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6F3612D" w14:textId="21E3F209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40C91252" w14:textId="7CD09F77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A82839A" w14:textId="2BFF9006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0645114C" w14:textId="22B53F4B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1E49D9F1" w14:textId="77777777" w:rsidR="00057B9B" w:rsidRDefault="00057B9B">
      <w:pPr>
        <w:rPr>
          <w:rFonts w:ascii="Times New Roman" w:hAnsi="Times New Roman" w:cs="Times New Roman"/>
          <w:sz w:val="24"/>
          <w:szCs w:val="24"/>
        </w:rPr>
      </w:pPr>
    </w:p>
    <w:p w14:paraId="6D29694A" w14:textId="68B93A49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24FDECD8" w14:textId="3C73EAA4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45FD7D0E" w14:textId="28B35602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02F74EFE" w14:textId="5D6C6889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22F333A7" w14:textId="77777777" w:rsidR="00DC2639" w:rsidRDefault="00DC2639">
      <w:pPr>
        <w:rPr>
          <w:rFonts w:ascii="Times New Roman" w:hAnsi="Times New Roman" w:cs="Times New Roman"/>
          <w:sz w:val="24"/>
          <w:szCs w:val="24"/>
        </w:rPr>
      </w:pPr>
    </w:p>
    <w:p w14:paraId="1D496F37" w14:textId="253C570A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16E3EE1B" w14:textId="77777777" w:rsidR="0087539F" w:rsidRDefault="0087539F">
      <w:pPr>
        <w:rPr>
          <w:rFonts w:ascii="Times New Roman" w:hAnsi="Times New Roman" w:cs="Times New Roman"/>
          <w:sz w:val="24"/>
          <w:szCs w:val="24"/>
        </w:rPr>
      </w:pPr>
    </w:p>
    <w:p w14:paraId="13EEE944" w14:textId="77777777" w:rsidR="003647B9" w:rsidRDefault="003647B9">
      <w:pPr>
        <w:rPr>
          <w:rFonts w:ascii="Times New Roman" w:hAnsi="Times New Roman" w:cs="Times New Roman"/>
          <w:sz w:val="24"/>
          <w:szCs w:val="24"/>
        </w:rPr>
      </w:pPr>
    </w:p>
    <w:p w14:paraId="4F77A2CE" w14:textId="77777777" w:rsidR="003647B9" w:rsidRDefault="003647B9">
      <w:pPr>
        <w:rPr>
          <w:rFonts w:ascii="Times New Roman" w:hAnsi="Times New Roman" w:cs="Times New Roman"/>
          <w:sz w:val="24"/>
          <w:szCs w:val="24"/>
        </w:rPr>
      </w:pPr>
    </w:p>
    <w:p w14:paraId="5F5D144D" w14:textId="7C4BA68E" w:rsidR="00D25494" w:rsidRDefault="000D76DE" w:rsidP="00D25494">
      <w:pPr>
        <w:rPr>
          <w:rFonts w:ascii="Times New Roman" w:hAnsi="Times New Roman" w:cs="Times New Roman"/>
          <w:bCs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lastRenderedPageBreak/>
        <w:t>Table S5</w:t>
      </w:r>
      <w:r w:rsidR="00D95EAB" w:rsidRPr="00492216">
        <w:rPr>
          <w:rFonts w:ascii="Times New Roman" w:hAnsi="Times New Roman" w:cs="Times New Roman"/>
          <w:b/>
          <w:bCs/>
          <w:sz w:val="24"/>
          <w:szCs w:val="24"/>
          <w:lang w:val="en-ZA"/>
        </w:rPr>
        <w:t>.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Information on template hits obtained from different databases for homology modeling of </w:t>
      </w:r>
      <w:r w:rsidR="00D95EAB" w:rsidRPr="00D95EAB">
        <w:rPr>
          <w:rFonts w:ascii="Times New Roman" w:hAnsi="Times New Roman" w:cs="Times New Roman"/>
          <w:bCs/>
          <w:i/>
          <w:sz w:val="24"/>
          <w:szCs w:val="24"/>
          <w:lang w:val="en-ZA"/>
        </w:rPr>
        <w:t>Cryptosporidium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proofErr w:type="spellStart"/>
      <w:r w:rsidR="00D95EAB" w:rsidRPr="00D95EAB">
        <w:rPr>
          <w:rFonts w:ascii="Times New Roman" w:hAnsi="Times New Roman" w:cs="Times New Roman"/>
          <w:bCs/>
          <w:i/>
          <w:sz w:val="24"/>
          <w:szCs w:val="24"/>
          <w:lang w:val="en-ZA"/>
        </w:rPr>
        <w:t>parvum</w:t>
      </w:r>
      <w:proofErr w:type="spellEnd"/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GSTs 1 and 2</w:t>
      </w:r>
      <w:r w:rsidR="00113C0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and </w:t>
      </w:r>
      <w:r w:rsidR="00113C0B" w:rsidRPr="00113C0B">
        <w:rPr>
          <w:rFonts w:ascii="Times New Roman" w:hAnsi="Times New Roman" w:cs="Times New Roman"/>
          <w:bCs/>
          <w:sz w:val="24"/>
          <w:szCs w:val="24"/>
          <w:lang w:val="en-ZA"/>
        </w:rPr>
        <w:t>C. meleagridis UKMEL1 GST3 (CmGST3)</w:t>
      </w:r>
      <w:r w:rsidR="00D95EAB" w:rsidRPr="00113C0B">
        <w:rPr>
          <w:rFonts w:ascii="Times New Roman" w:hAnsi="Times New Roman" w:cs="Times New Roman"/>
          <w:bCs/>
          <w:sz w:val="24"/>
          <w:szCs w:val="24"/>
          <w:lang w:val="en-ZA"/>
        </w:rPr>
        <w:t>.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Yellow</w:t>
      </w:r>
      <w:r w:rsidR="003D42F8">
        <w:rPr>
          <w:rFonts w:ascii="Times New Roman" w:hAnsi="Times New Roman" w:cs="Times New Roman"/>
          <w:bCs/>
          <w:sz w:val="24"/>
          <w:szCs w:val="24"/>
          <w:lang w:val="en-ZA"/>
        </w:rPr>
        <w:t>-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shaded templates were </w:t>
      </w:r>
      <w:r w:rsidR="00113C0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found to be the best combination to generate good quality 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>3</w:t>
      </w:r>
      <w:r w:rsidR="003D42F8">
        <w:rPr>
          <w:rFonts w:ascii="Times New Roman" w:hAnsi="Times New Roman" w:cs="Times New Roman"/>
          <w:bCs/>
          <w:sz w:val="24"/>
          <w:szCs w:val="24"/>
          <w:lang w:val="en-ZA"/>
        </w:rPr>
        <w:t>D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model</w:t>
      </w:r>
      <w:r w:rsidR="00113C0B">
        <w:rPr>
          <w:rFonts w:ascii="Times New Roman" w:hAnsi="Times New Roman" w:cs="Times New Roman"/>
          <w:bCs/>
          <w:sz w:val="24"/>
          <w:szCs w:val="24"/>
          <w:lang w:val="en-ZA"/>
        </w:rPr>
        <w:t>s</w:t>
      </w:r>
      <w:r w:rsidR="00D95EA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.   </w:t>
      </w:r>
    </w:p>
    <w:p w14:paraId="10E0C4BD" w14:textId="77777777" w:rsidR="00D95EAB" w:rsidRDefault="00D95EAB" w:rsidP="00D25494">
      <w:pPr>
        <w:rPr>
          <w:rFonts w:ascii="Times New Roman" w:hAnsi="Times New Roman" w:cs="Times New Roman"/>
          <w:bCs/>
          <w:sz w:val="24"/>
          <w:szCs w:val="24"/>
          <w:lang w:val="en-ZA"/>
        </w:rPr>
      </w:pPr>
    </w:p>
    <w:p w14:paraId="19E83651" w14:textId="77777777" w:rsidR="00D95EAB" w:rsidRPr="00D95EAB" w:rsidRDefault="00D95EAB" w:rsidP="00D95EAB">
      <w:pPr>
        <w:rPr>
          <w:b/>
        </w:rPr>
      </w:pPr>
      <w:r w:rsidRPr="00D95EAB">
        <w:rPr>
          <w:b/>
          <w:i/>
        </w:rPr>
        <w:t xml:space="preserve">C. </w:t>
      </w:r>
      <w:proofErr w:type="spellStart"/>
      <w:r w:rsidRPr="00D95EAB">
        <w:rPr>
          <w:b/>
          <w:i/>
        </w:rPr>
        <w:t>parvum</w:t>
      </w:r>
      <w:proofErr w:type="spellEnd"/>
      <w:r w:rsidRPr="00D95EAB">
        <w:rPr>
          <w:b/>
        </w:rPr>
        <w:t xml:space="preserve"> GST1 </w:t>
      </w:r>
      <w:r>
        <w:rPr>
          <w:b/>
        </w:rPr>
        <w:t>(CpGST1) h</w:t>
      </w:r>
      <w:r w:rsidRPr="00D95EAB">
        <w:rPr>
          <w:b/>
        </w:rPr>
        <w:t>it</w:t>
      </w:r>
      <w:r>
        <w:rPr>
          <w:b/>
        </w:rPr>
        <w:t>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275"/>
        <w:gridCol w:w="1418"/>
        <w:gridCol w:w="1559"/>
      </w:tblGrid>
      <w:tr w:rsidR="00D95EAB" w:rsidRPr="0019368D" w14:paraId="570D1301" w14:textId="77777777" w:rsidTr="004C50CA">
        <w:tc>
          <w:tcPr>
            <w:tcW w:w="988" w:type="dxa"/>
          </w:tcPr>
          <w:p w14:paraId="7C7888FB" w14:textId="77777777" w:rsidR="00D95EAB" w:rsidRPr="0019368D" w:rsidRDefault="00D95EAB" w:rsidP="004C50CA"/>
        </w:tc>
        <w:tc>
          <w:tcPr>
            <w:tcW w:w="1275" w:type="dxa"/>
          </w:tcPr>
          <w:p w14:paraId="372BF0EE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DB-Chain</w:t>
            </w:r>
          </w:p>
        </w:tc>
        <w:tc>
          <w:tcPr>
            <w:tcW w:w="1276" w:type="dxa"/>
          </w:tcPr>
          <w:p w14:paraId="2BC6BC18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% Identity</w:t>
            </w:r>
          </w:p>
        </w:tc>
        <w:tc>
          <w:tcPr>
            <w:tcW w:w="1418" w:type="dxa"/>
          </w:tcPr>
          <w:p w14:paraId="022AB233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Query Cover</w:t>
            </w:r>
          </w:p>
        </w:tc>
        <w:tc>
          <w:tcPr>
            <w:tcW w:w="1275" w:type="dxa"/>
          </w:tcPr>
          <w:p w14:paraId="3B02FAF6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esolution</w:t>
            </w:r>
          </w:p>
        </w:tc>
        <w:tc>
          <w:tcPr>
            <w:tcW w:w="1418" w:type="dxa"/>
          </w:tcPr>
          <w:p w14:paraId="7C627E31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-Value Free</w:t>
            </w:r>
          </w:p>
        </w:tc>
        <w:tc>
          <w:tcPr>
            <w:tcW w:w="1559" w:type="dxa"/>
          </w:tcPr>
          <w:p w14:paraId="699011F0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-Value Work</w:t>
            </w:r>
          </w:p>
        </w:tc>
      </w:tr>
      <w:tr w:rsidR="00D95EAB" w:rsidRPr="0019368D" w14:paraId="75E3166B" w14:textId="77777777" w:rsidTr="004C50CA">
        <w:tc>
          <w:tcPr>
            <w:tcW w:w="988" w:type="dxa"/>
            <w:vMerge w:val="restart"/>
          </w:tcPr>
          <w:p w14:paraId="2B9F0001" w14:textId="77777777" w:rsidR="00D95EAB" w:rsidRPr="0019368D" w:rsidRDefault="00D95EAB" w:rsidP="004C50CA">
            <w:pPr>
              <w:rPr>
                <w:b/>
                <w:bCs/>
              </w:rPr>
            </w:pPr>
            <w:r>
              <w:rPr>
                <w:b/>
                <w:bCs/>
              </w:rPr>
              <w:t>NCBI</w:t>
            </w:r>
          </w:p>
        </w:tc>
        <w:tc>
          <w:tcPr>
            <w:tcW w:w="1275" w:type="dxa"/>
          </w:tcPr>
          <w:p w14:paraId="0DCFFCC2" w14:textId="77777777" w:rsidR="00D95EAB" w:rsidRPr="0019368D" w:rsidRDefault="00D95EAB" w:rsidP="004C50CA">
            <w:r w:rsidRPr="0019368D">
              <w:t>4L5O-A</w:t>
            </w:r>
          </w:p>
        </w:tc>
        <w:tc>
          <w:tcPr>
            <w:tcW w:w="1276" w:type="dxa"/>
          </w:tcPr>
          <w:p w14:paraId="7F206282" w14:textId="77777777" w:rsidR="00D95EAB" w:rsidRPr="0019368D" w:rsidRDefault="00D95EAB" w:rsidP="004C50CA">
            <w:r w:rsidRPr="0019368D">
              <w:t>51</w:t>
            </w:r>
          </w:p>
        </w:tc>
        <w:tc>
          <w:tcPr>
            <w:tcW w:w="1418" w:type="dxa"/>
          </w:tcPr>
          <w:p w14:paraId="187012BC" w14:textId="77777777" w:rsidR="00D95EAB" w:rsidRPr="0019368D" w:rsidRDefault="00D95EAB" w:rsidP="004C50CA">
            <w:r w:rsidRPr="0019368D">
              <w:t>23 %</w:t>
            </w:r>
          </w:p>
        </w:tc>
        <w:tc>
          <w:tcPr>
            <w:tcW w:w="1275" w:type="dxa"/>
          </w:tcPr>
          <w:p w14:paraId="1E8B735E" w14:textId="77777777" w:rsidR="00D95EAB" w:rsidRPr="0019368D" w:rsidRDefault="00D95EAB" w:rsidP="004C50CA">
            <w:r>
              <w:t>2.09</w:t>
            </w:r>
          </w:p>
        </w:tc>
        <w:tc>
          <w:tcPr>
            <w:tcW w:w="1418" w:type="dxa"/>
          </w:tcPr>
          <w:p w14:paraId="66D5920C" w14:textId="77777777" w:rsidR="00D95EAB" w:rsidRPr="0019368D" w:rsidRDefault="00D95EAB" w:rsidP="004C50CA">
            <w:r>
              <w:t>0.248</w:t>
            </w:r>
          </w:p>
        </w:tc>
        <w:tc>
          <w:tcPr>
            <w:tcW w:w="1559" w:type="dxa"/>
          </w:tcPr>
          <w:p w14:paraId="2A50B957" w14:textId="77777777" w:rsidR="00D95EAB" w:rsidRPr="0019368D" w:rsidRDefault="00D95EAB" w:rsidP="004C50CA">
            <w:r>
              <w:t>0.202</w:t>
            </w:r>
          </w:p>
        </w:tc>
      </w:tr>
      <w:tr w:rsidR="00D95EAB" w:rsidRPr="0019368D" w14:paraId="6567D7BB" w14:textId="77777777" w:rsidTr="004C50CA">
        <w:tc>
          <w:tcPr>
            <w:tcW w:w="988" w:type="dxa"/>
            <w:vMerge/>
          </w:tcPr>
          <w:p w14:paraId="23E00294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3CFBD68" w14:textId="77777777" w:rsidR="00D95EAB" w:rsidRPr="0019368D" w:rsidRDefault="00D95EAB" w:rsidP="004C50CA">
            <w:r w:rsidRPr="0019368D">
              <w:t>3ISO-A</w:t>
            </w:r>
          </w:p>
        </w:tc>
        <w:tc>
          <w:tcPr>
            <w:tcW w:w="1276" w:type="dxa"/>
          </w:tcPr>
          <w:p w14:paraId="33A23039" w14:textId="77777777" w:rsidR="00D95EAB" w:rsidRPr="0019368D" w:rsidRDefault="00D95EAB" w:rsidP="004C50CA">
            <w:r w:rsidRPr="0019368D">
              <w:t>51</w:t>
            </w:r>
          </w:p>
        </w:tc>
        <w:tc>
          <w:tcPr>
            <w:tcW w:w="1418" w:type="dxa"/>
          </w:tcPr>
          <w:p w14:paraId="7020D4B1" w14:textId="77777777" w:rsidR="00D95EAB" w:rsidRPr="0019368D" w:rsidRDefault="00D95EAB" w:rsidP="004C50CA">
            <w:r w:rsidRPr="0019368D">
              <w:t>23 %</w:t>
            </w:r>
          </w:p>
        </w:tc>
        <w:tc>
          <w:tcPr>
            <w:tcW w:w="1275" w:type="dxa"/>
          </w:tcPr>
          <w:p w14:paraId="368C9046" w14:textId="77777777" w:rsidR="00D95EAB" w:rsidRPr="0019368D" w:rsidRDefault="00D95EAB" w:rsidP="004C50CA">
            <w:r>
              <w:t>1.90</w:t>
            </w:r>
          </w:p>
        </w:tc>
        <w:tc>
          <w:tcPr>
            <w:tcW w:w="1418" w:type="dxa"/>
          </w:tcPr>
          <w:p w14:paraId="49879E94" w14:textId="77777777" w:rsidR="00D95EAB" w:rsidRPr="0019368D" w:rsidRDefault="00D95EAB" w:rsidP="004C50CA">
            <w:r>
              <w:t>0.226</w:t>
            </w:r>
          </w:p>
        </w:tc>
        <w:tc>
          <w:tcPr>
            <w:tcW w:w="1559" w:type="dxa"/>
          </w:tcPr>
          <w:p w14:paraId="72DB62BD" w14:textId="77777777" w:rsidR="00D95EAB" w:rsidRPr="0019368D" w:rsidRDefault="00D95EAB" w:rsidP="004C50CA">
            <w:r>
              <w:t>0.179</w:t>
            </w:r>
          </w:p>
        </w:tc>
      </w:tr>
      <w:tr w:rsidR="00D95EAB" w:rsidRPr="0019368D" w14:paraId="74D0BD58" w14:textId="77777777" w:rsidTr="004C50CA">
        <w:tc>
          <w:tcPr>
            <w:tcW w:w="988" w:type="dxa"/>
            <w:vMerge/>
          </w:tcPr>
          <w:p w14:paraId="5BCC1080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EA1EA19" w14:textId="77777777" w:rsidR="00D95EAB" w:rsidRPr="0019368D" w:rsidRDefault="00D95EAB" w:rsidP="004C50CA">
            <w:r w:rsidRPr="0019368D">
              <w:t>2WRT-A</w:t>
            </w:r>
          </w:p>
        </w:tc>
        <w:tc>
          <w:tcPr>
            <w:tcW w:w="1276" w:type="dxa"/>
          </w:tcPr>
          <w:p w14:paraId="649E94A0" w14:textId="77777777" w:rsidR="00D95EAB" w:rsidRPr="0019368D" w:rsidRDefault="00D95EAB" w:rsidP="004C50CA">
            <w:r w:rsidRPr="0019368D">
              <w:t>45</w:t>
            </w:r>
          </w:p>
        </w:tc>
        <w:tc>
          <w:tcPr>
            <w:tcW w:w="1418" w:type="dxa"/>
          </w:tcPr>
          <w:p w14:paraId="32B8AC45" w14:textId="77777777" w:rsidR="00D95EAB" w:rsidRPr="0019368D" w:rsidRDefault="00D95EAB" w:rsidP="004C50CA">
            <w:r w:rsidRPr="0019368D">
              <w:t>24 %</w:t>
            </w:r>
          </w:p>
        </w:tc>
        <w:tc>
          <w:tcPr>
            <w:tcW w:w="1275" w:type="dxa"/>
          </w:tcPr>
          <w:p w14:paraId="71B5AD5A" w14:textId="77777777" w:rsidR="00D95EAB" w:rsidRPr="0019368D" w:rsidRDefault="00D95EAB" w:rsidP="004C50CA">
            <w:r>
              <w:t>2.40</w:t>
            </w:r>
          </w:p>
        </w:tc>
        <w:tc>
          <w:tcPr>
            <w:tcW w:w="1418" w:type="dxa"/>
          </w:tcPr>
          <w:p w14:paraId="61C8512D" w14:textId="77777777" w:rsidR="00D95EAB" w:rsidRPr="0019368D" w:rsidRDefault="00D95EAB" w:rsidP="004C50CA">
            <w:r>
              <w:t>0.281</w:t>
            </w:r>
          </w:p>
        </w:tc>
        <w:tc>
          <w:tcPr>
            <w:tcW w:w="1559" w:type="dxa"/>
          </w:tcPr>
          <w:p w14:paraId="5CDF125F" w14:textId="77777777" w:rsidR="00D95EAB" w:rsidRPr="0019368D" w:rsidRDefault="00D95EAB" w:rsidP="004C50CA">
            <w:r>
              <w:t>0.205</w:t>
            </w:r>
          </w:p>
        </w:tc>
      </w:tr>
      <w:tr w:rsidR="00D95EAB" w:rsidRPr="0019368D" w14:paraId="64A60124" w14:textId="77777777" w:rsidTr="004C50CA">
        <w:tc>
          <w:tcPr>
            <w:tcW w:w="988" w:type="dxa"/>
            <w:vMerge/>
          </w:tcPr>
          <w:p w14:paraId="06FCDC52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2D9CF94D" w14:textId="77777777" w:rsidR="00D95EAB" w:rsidRPr="0019368D" w:rsidRDefault="00D95EAB" w:rsidP="004C50CA">
            <w:r w:rsidRPr="0019368D">
              <w:t>1FHE-A</w:t>
            </w:r>
          </w:p>
        </w:tc>
        <w:tc>
          <w:tcPr>
            <w:tcW w:w="1276" w:type="dxa"/>
          </w:tcPr>
          <w:p w14:paraId="7A14CBB2" w14:textId="77777777" w:rsidR="00D95EAB" w:rsidRPr="0019368D" w:rsidRDefault="00D95EAB" w:rsidP="004C50CA">
            <w:r w:rsidRPr="0019368D">
              <w:t>45</w:t>
            </w:r>
          </w:p>
        </w:tc>
        <w:tc>
          <w:tcPr>
            <w:tcW w:w="1418" w:type="dxa"/>
          </w:tcPr>
          <w:p w14:paraId="0AD76BDF" w14:textId="77777777" w:rsidR="00D95EAB" w:rsidRPr="0019368D" w:rsidRDefault="00D95EAB" w:rsidP="004C50CA">
            <w:r w:rsidRPr="0019368D">
              <w:t>24 %</w:t>
            </w:r>
          </w:p>
        </w:tc>
        <w:tc>
          <w:tcPr>
            <w:tcW w:w="1275" w:type="dxa"/>
          </w:tcPr>
          <w:p w14:paraId="0551F566" w14:textId="77777777" w:rsidR="00D95EAB" w:rsidRPr="0019368D" w:rsidRDefault="00D95EAB" w:rsidP="004C50CA">
            <w:r>
              <w:t>3.00</w:t>
            </w:r>
          </w:p>
        </w:tc>
        <w:tc>
          <w:tcPr>
            <w:tcW w:w="1418" w:type="dxa"/>
          </w:tcPr>
          <w:p w14:paraId="3440040D" w14:textId="77777777" w:rsidR="00D95EAB" w:rsidRPr="0019368D" w:rsidRDefault="00D95EAB" w:rsidP="004C50CA">
            <w:r>
              <w:t>0.354</w:t>
            </w:r>
          </w:p>
        </w:tc>
        <w:tc>
          <w:tcPr>
            <w:tcW w:w="1559" w:type="dxa"/>
          </w:tcPr>
          <w:p w14:paraId="16E830D4" w14:textId="77777777" w:rsidR="00D95EAB" w:rsidRPr="0019368D" w:rsidRDefault="00D95EAB" w:rsidP="004C50CA">
            <w:r>
              <w:t>0.237</w:t>
            </w:r>
          </w:p>
        </w:tc>
      </w:tr>
      <w:tr w:rsidR="00D95EAB" w:rsidRPr="0019368D" w14:paraId="22615665" w14:textId="77777777" w:rsidTr="004C50CA">
        <w:tc>
          <w:tcPr>
            <w:tcW w:w="988" w:type="dxa"/>
            <w:vMerge/>
          </w:tcPr>
          <w:p w14:paraId="4F86B0E5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D3D33D4" w14:textId="77777777" w:rsidR="00D95EAB" w:rsidRPr="00AA13BF" w:rsidRDefault="00D95EAB" w:rsidP="004C50CA">
            <w:r w:rsidRPr="00AA13BF">
              <w:t>5AN1-A</w:t>
            </w:r>
          </w:p>
        </w:tc>
        <w:tc>
          <w:tcPr>
            <w:tcW w:w="1276" w:type="dxa"/>
          </w:tcPr>
          <w:p w14:paraId="2FFA48C6" w14:textId="77777777" w:rsidR="00D95EAB" w:rsidRPr="00AA13BF" w:rsidRDefault="00D95EAB" w:rsidP="004C50CA">
            <w:r w:rsidRPr="00AA13BF">
              <w:t>37</w:t>
            </w:r>
          </w:p>
        </w:tc>
        <w:tc>
          <w:tcPr>
            <w:tcW w:w="1418" w:type="dxa"/>
          </w:tcPr>
          <w:p w14:paraId="2FC6980A" w14:textId="77777777" w:rsidR="00D95EAB" w:rsidRPr="00AA13BF" w:rsidRDefault="00D95EAB" w:rsidP="004C50CA">
            <w:r w:rsidRPr="00AA13BF">
              <w:t>40 %</w:t>
            </w:r>
          </w:p>
        </w:tc>
        <w:tc>
          <w:tcPr>
            <w:tcW w:w="1275" w:type="dxa"/>
          </w:tcPr>
          <w:p w14:paraId="70C395BD" w14:textId="77777777" w:rsidR="00D95EAB" w:rsidRPr="00AA13BF" w:rsidRDefault="00D95EAB" w:rsidP="004C50CA">
            <w:r w:rsidRPr="00AA13BF">
              <w:t>2.00</w:t>
            </w:r>
          </w:p>
        </w:tc>
        <w:tc>
          <w:tcPr>
            <w:tcW w:w="1418" w:type="dxa"/>
          </w:tcPr>
          <w:p w14:paraId="1A547943" w14:textId="77777777" w:rsidR="00D95EAB" w:rsidRPr="00AA13BF" w:rsidRDefault="00D95EAB" w:rsidP="004C50CA">
            <w:r w:rsidRPr="00AA13BF">
              <w:t>0.262</w:t>
            </w:r>
          </w:p>
        </w:tc>
        <w:tc>
          <w:tcPr>
            <w:tcW w:w="1559" w:type="dxa"/>
          </w:tcPr>
          <w:p w14:paraId="35BCADB9" w14:textId="77777777" w:rsidR="00D95EAB" w:rsidRPr="00AA13BF" w:rsidRDefault="00D95EAB" w:rsidP="004C50CA">
            <w:r w:rsidRPr="00AA13BF">
              <w:t>0.214</w:t>
            </w:r>
          </w:p>
        </w:tc>
      </w:tr>
      <w:tr w:rsidR="00D95EAB" w:rsidRPr="0019368D" w14:paraId="023A48C8" w14:textId="77777777" w:rsidTr="004C50CA">
        <w:tc>
          <w:tcPr>
            <w:tcW w:w="988" w:type="dxa"/>
            <w:vMerge/>
          </w:tcPr>
          <w:p w14:paraId="0B3C1F69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C8DB3E6" w14:textId="77777777" w:rsidR="00D95EAB" w:rsidRPr="0019368D" w:rsidRDefault="00D95EAB" w:rsidP="004C50CA">
            <w:r>
              <w:t>1YQ1-A</w:t>
            </w:r>
          </w:p>
        </w:tc>
        <w:tc>
          <w:tcPr>
            <w:tcW w:w="1276" w:type="dxa"/>
          </w:tcPr>
          <w:p w14:paraId="033B2D3D" w14:textId="77777777" w:rsidR="00D95EAB" w:rsidRPr="0019368D" w:rsidRDefault="00D95EAB" w:rsidP="004C50CA">
            <w:r>
              <w:t>28</w:t>
            </w:r>
          </w:p>
        </w:tc>
        <w:tc>
          <w:tcPr>
            <w:tcW w:w="1418" w:type="dxa"/>
          </w:tcPr>
          <w:p w14:paraId="104336DC" w14:textId="77777777" w:rsidR="00D95EAB" w:rsidRPr="0019368D" w:rsidRDefault="00D95EAB" w:rsidP="004C50CA">
            <w:r>
              <w:t>59 %</w:t>
            </w:r>
          </w:p>
        </w:tc>
        <w:tc>
          <w:tcPr>
            <w:tcW w:w="1275" w:type="dxa"/>
          </w:tcPr>
          <w:p w14:paraId="7D9C4427" w14:textId="77777777" w:rsidR="00D95EAB" w:rsidRDefault="00D95EAB" w:rsidP="004C50CA">
            <w:r>
              <w:t>3.00</w:t>
            </w:r>
          </w:p>
        </w:tc>
        <w:tc>
          <w:tcPr>
            <w:tcW w:w="1418" w:type="dxa"/>
          </w:tcPr>
          <w:p w14:paraId="6EEF7FC8" w14:textId="77777777" w:rsidR="00D95EAB" w:rsidRDefault="00D95EAB" w:rsidP="004C50CA">
            <w:r>
              <w:t>0.297</w:t>
            </w:r>
          </w:p>
        </w:tc>
        <w:tc>
          <w:tcPr>
            <w:tcW w:w="1559" w:type="dxa"/>
          </w:tcPr>
          <w:p w14:paraId="7505FFFB" w14:textId="77777777" w:rsidR="00D95EAB" w:rsidRDefault="00D95EAB" w:rsidP="004C50CA">
            <w:r>
              <w:t>0.224</w:t>
            </w:r>
          </w:p>
        </w:tc>
      </w:tr>
      <w:tr w:rsidR="00D95EAB" w:rsidRPr="0019368D" w14:paraId="240E8D73" w14:textId="77777777" w:rsidTr="004C50CA">
        <w:tc>
          <w:tcPr>
            <w:tcW w:w="988" w:type="dxa"/>
            <w:vMerge w:val="restart"/>
          </w:tcPr>
          <w:p w14:paraId="1106D93B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HYRE</w:t>
            </w:r>
          </w:p>
        </w:tc>
        <w:tc>
          <w:tcPr>
            <w:tcW w:w="1275" w:type="dxa"/>
          </w:tcPr>
          <w:p w14:paraId="4EC8653B" w14:textId="77777777" w:rsidR="00D95EAB" w:rsidRPr="0019368D" w:rsidRDefault="00D95EAB" w:rsidP="004C50CA">
            <w:r w:rsidRPr="0019368D">
              <w:t>1B8X-A</w:t>
            </w:r>
          </w:p>
        </w:tc>
        <w:tc>
          <w:tcPr>
            <w:tcW w:w="1276" w:type="dxa"/>
          </w:tcPr>
          <w:p w14:paraId="78E06D22" w14:textId="77777777" w:rsidR="00D95EAB" w:rsidRPr="0019368D" w:rsidRDefault="00D95EAB" w:rsidP="004C50CA">
            <w:r w:rsidRPr="0019368D">
              <w:t>27</w:t>
            </w:r>
          </w:p>
        </w:tc>
        <w:tc>
          <w:tcPr>
            <w:tcW w:w="1418" w:type="dxa"/>
          </w:tcPr>
          <w:p w14:paraId="54C7B659" w14:textId="77777777" w:rsidR="00D95EAB" w:rsidRPr="0019368D" w:rsidRDefault="00D95EAB" w:rsidP="004C50CA">
            <w:r w:rsidRPr="0019368D">
              <w:t>98 %</w:t>
            </w:r>
          </w:p>
        </w:tc>
        <w:tc>
          <w:tcPr>
            <w:tcW w:w="1275" w:type="dxa"/>
          </w:tcPr>
          <w:p w14:paraId="0CAB5E0F" w14:textId="77777777" w:rsidR="00D95EAB" w:rsidRPr="0019368D" w:rsidRDefault="00D95EAB" w:rsidP="004C50CA">
            <w:r w:rsidRPr="0019368D">
              <w:t>2.7</w:t>
            </w:r>
            <w:r>
              <w:t>0</w:t>
            </w:r>
          </w:p>
        </w:tc>
        <w:tc>
          <w:tcPr>
            <w:tcW w:w="1418" w:type="dxa"/>
          </w:tcPr>
          <w:p w14:paraId="2544243E" w14:textId="77777777" w:rsidR="00D95EAB" w:rsidRPr="0019368D" w:rsidRDefault="00D95EAB" w:rsidP="004C50CA">
            <w:r w:rsidRPr="0019368D">
              <w:t>0.310</w:t>
            </w:r>
          </w:p>
        </w:tc>
        <w:tc>
          <w:tcPr>
            <w:tcW w:w="1559" w:type="dxa"/>
          </w:tcPr>
          <w:p w14:paraId="422F1A3E" w14:textId="77777777" w:rsidR="00D95EAB" w:rsidRPr="0019368D" w:rsidRDefault="00D95EAB" w:rsidP="004C50CA">
            <w:r w:rsidRPr="0019368D">
              <w:t>0.209</w:t>
            </w:r>
          </w:p>
        </w:tc>
      </w:tr>
      <w:tr w:rsidR="00D95EAB" w:rsidRPr="0019368D" w14:paraId="203BFAF9" w14:textId="77777777" w:rsidTr="004C50CA">
        <w:tc>
          <w:tcPr>
            <w:tcW w:w="988" w:type="dxa"/>
            <w:vMerge/>
          </w:tcPr>
          <w:p w14:paraId="5D552ED8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27F30BE8" w14:textId="77777777" w:rsidR="00D95EAB" w:rsidRPr="00DA5793" w:rsidRDefault="00D95EAB" w:rsidP="004C50CA">
            <w:pPr>
              <w:rPr>
                <w:highlight w:val="yellow"/>
              </w:rPr>
            </w:pPr>
            <w:r w:rsidRPr="00DA5793">
              <w:rPr>
                <w:highlight w:val="yellow"/>
              </w:rPr>
              <w:t>5AN1-A</w:t>
            </w:r>
          </w:p>
        </w:tc>
        <w:tc>
          <w:tcPr>
            <w:tcW w:w="1276" w:type="dxa"/>
          </w:tcPr>
          <w:p w14:paraId="321C8B4A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23</w:t>
            </w:r>
          </w:p>
        </w:tc>
        <w:tc>
          <w:tcPr>
            <w:tcW w:w="1418" w:type="dxa"/>
          </w:tcPr>
          <w:p w14:paraId="0C185EB7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98 %</w:t>
            </w:r>
          </w:p>
        </w:tc>
        <w:tc>
          <w:tcPr>
            <w:tcW w:w="1275" w:type="dxa"/>
          </w:tcPr>
          <w:p w14:paraId="1DF65B3D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2.00</w:t>
            </w:r>
          </w:p>
        </w:tc>
        <w:tc>
          <w:tcPr>
            <w:tcW w:w="1418" w:type="dxa"/>
          </w:tcPr>
          <w:p w14:paraId="0F16F4F3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262</w:t>
            </w:r>
          </w:p>
        </w:tc>
        <w:tc>
          <w:tcPr>
            <w:tcW w:w="1559" w:type="dxa"/>
          </w:tcPr>
          <w:p w14:paraId="7EBFD42F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214</w:t>
            </w:r>
          </w:p>
        </w:tc>
      </w:tr>
      <w:tr w:rsidR="00D95EAB" w:rsidRPr="0019368D" w14:paraId="7F0C04DD" w14:textId="77777777" w:rsidTr="004C50CA">
        <w:tc>
          <w:tcPr>
            <w:tcW w:w="988" w:type="dxa"/>
            <w:vMerge/>
          </w:tcPr>
          <w:p w14:paraId="3817EB83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8B2DE41" w14:textId="77777777" w:rsidR="00D95EAB" w:rsidRPr="0019368D" w:rsidRDefault="00D95EAB" w:rsidP="004C50CA">
            <w:r w:rsidRPr="0019368D">
              <w:t>1BG5-A</w:t>
            </w:r>
          </w:p>
        </w:tc>
        <w:tc>
          <w:tcPr>
            <w:tcW w:w="1276" w:type="dxa"/>
          </w:tcPr>
          <w:p w14:paraId="51051909" w14:textId="77777777" w:rsidR="00D95EAB" w:rsidRPr="0019368D" w:rsidRDefault="00D95EAB" w:rsidP="004C50CA">
            <w:r w:rsidRPr="0019368D">
              <w:t>27</w:t>
            </w:r>
          </w:p>
        </w:tc>
        <w:tc>
          <w:tcPr>
            <w:tcW w:w="1418" w:type="dxa"/>
          </w:tcPr>
          <w:p w14:paraId="4B9E5BAA" w14:textId="77777777" w:rsidR="00D95EAB" w:rsidRPr="0019368D" w:rsidRDefault="00D95EAB" w:rsidP="004C50CA">
            <w:r w:rsidRPr="0019368D">
              <w:t>98 %</w:t>
            </w:r>
          </w:p>
        </w:tc>
        <w:tc>
          <w:tcPr>
            <w:tcW w:w="1275" w:type="dxa"/>
          </w:tcPr>
          <w:p w14:paraId="152F6A18" w14:textId="77777777" w:rsidR="00D95EAB" w:rsidRPr="0019368D" w:rsidRDefault="00D95EAB" w:rsidP="004C50CA">
            <w:r w:rsidRPr="0019368D">
              <w:t>2.6</w:t>
            </w:r>
            <w:r>
              <w:t>0</w:t>
            </w:r>
          </w:p>
        </w:tc>
        <w:tc>
          <w:tcPr>
            <w:tcW w:w="1418" w:type="dxa"/>
          </w:tcPr>
          <w:p w14:paraId="5705CC52" w14:textId="77777777" w:rsidR="00D95EAB" w:rsidRPr="0019368D" w:rsidRDefault="00D95EAB" w:rsidP="004C50CA">
            <w:r w:rsidRPr="0019368D">
              <w:t>0.359</w:t>
            </w:r>
          </w:p>
        </w:tc>
        <w:tc>
          <w:tcPr>
            <w:tcW w:w="1559" w:type="dxa"/>
          </w:tcPr>
          <w:p w14:paraId="147C4912" w14:textId="77777777" w:rsidR="00D95EAB" w:rsidRPr="0019368D" w:rsidRDefault="00D95EAB" w:rsidP="004C50CA">
            <w:r w:rsidRPr="0019368D">
              <w:t>0.193</w:t>
            </w:r>
          </w:p>
        </w:tc>
      </w:tr>
      <w:tr w:rsidR="00D95EAB" w:rsidRPr="0019368D" w14:paraId="740D6148" w14:textId="77777777" w:rsidTr="004C50CA">
        <w:tc>
          <w:tcPr>
            <w:tcW w:w="988" w:type="dxa"/>
            <w:vMerge/>
          </w:tcPr>
          <w:p w14:paraId="0B237D83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B92BB5E" w14:textId="77777777" w:rsidR="00D95EAB" w:rsidRPr="0019368D" w:rsidRDefault="00D95EAB" w:rsidP="004C50CA">
            <w:r w:rsidRPr="0019368D">
              <w:t>1GTU-B</w:t>
            </w:r>
          </w:p>
        </w:tc>
        <w:tc>
          <w:tcPr>
            <w:tcW w:w="1276" w:type="dxa"/>
          </w:tcPr>
          <w:p w14:paraId="772AE880" w14:textId="77777777" w:rsidR="00D95EAB" w:rsidRPr="0019368D" w:rsidRDefault="00D95EAB" w:rsidP="004C50CA">
            <w:r w:rsidRPr="0019368D">
              <w:t>22</w:t>
            </w:r>
          </w:p>
        </w:tc>
        <w:tc>
          <w:tcPr>
            <w:tcW w:w="1418" w:type="dxa"/>
          </w:tcPr>
          <w:p w14:paraId="4426714F" w14:textId="77777777" w:rsidR="00D95EAB" w:rsidRPr="0019368D" w:rsidRDefault="00D95EAB" w:rsidP="004C50CA">
            <w:r w:rsidRPr="0019368D">
              <w:t>98 %</w:t>
            </w:r>
          </w:p>
        </w:tc>
        <w:tc>
          <w:tcPr>
            <w:tcW w:w="1275" w:type="dxa"/>
          </w:tcPr>
          <w:p w14:paraId="11D5B274" w14:textId="77777777" w:rsidR="00D95EAB" w:rsidRPr="0019368D" w:rsidRDefault="00D95EAB" w:rsidP="004C50CA">
            <w:r w:rsidRPr="0019368D">
              <w:t>2.6</w:t>
            </w:r>
            <w:r>
              <w:t>8</w:t>
            </w:r>
          </w:p>
        </w:tc>
        <w:tc>
          <w:tcPr>
            <w:tcW w:w="1418" w:type="dxa"/>
          </w:tcPr>
          <w:p w14:paraId="4E2BBBF2" w14:textId="77777777" w:rsidR="00D95EAB" w:rsidRPr="0019368D" w:rsidRDefault="00D95EAB" w:rsidP="004C50CA">
            <w:r w:rsidRPr="0019368D">
              <w:t>0.245</w:t>
            </w:r>
          </w:p>
        </w:tc>
        <w:tc>
          <w:tcPr>
            <w:tcW w:w="1559" w:type="dxa"/>
          </w:tcPr>
          <w:p w14:paraId="7ED60867" w14:textId="77777777" w:rsidR="00D95EAB" w:rsidRPr="0019368D" w:rsidRDefault="00D95EAB" w:rsidP="004C50CA">
            <w:r w:rsidRPr="0019368D">
              <w:t>0.211</w:t>
            </w:r>
          </w:p>
        </w:tc>
      </w:tr>
      <w:tr w:rsidR="00D95EAB" w:rsidRPr="0019368D" w14:paraId="2588937F" w14:textId="77777777" w:rsidTr="004C50CA">
        <w:tc>
          <w:tcPr>
            <w:tcW w:w="988" w:type="dxa"/>
            <w:vMerge/>
          </w:tcPr>
          <w:p w14:paraId="405A0FC0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A1B17AF" w14:textId="77777777" w:rsidR="00D95EAB" w:rsidRPr="0019368D" w:rsidRDefault="00D95EAB" w:rsidP="004C50CA">
            <w:r w:rsidRPr="0019368D">
              <w:t>1UA5-A</w:t>
            </w:r>
          </w:p>
        </w:tc>
        <w:tc>
          <w:tcPr>
            <w:tcW w:w="1276" w:type="dxa"/>
          </w:tcPr>
          <w:p w14:paraId="5C6873BB" w14:textId="77777777" w:rsidR="00D95EAB" w:rsidRPr="0019368D" w:rsidRDefault="00D95EAB" w:rsidP="004C50CA">
            <w:r w:rsidRPr="0019368D">
              <w:t>25</w:t>
            </w:r>
          </w:p>
        </w:tc>
        <w:tc>
          <w:tcPr>
            <w:tcW w:w="1418" w:type="dxa"/>
          </w:tcPr>
          <w:p w14:paraId="2E2CC100" w14:textId="77777777" w:rsidR="00D95EAB" w:rsidRPr="0019368D" w:rsidRDefault="00D95EAB" w:rsidP="004C50CA">
            <w:r w:rsidRPr="0019368D">
              <w:t>98 %</w:t>
            </w:r>
          </w:p>
        </w:tc>
        <w:tc>
          <w:tcPr>
            <w:tcW w:w="1275" w:type="dxa"/>
          </w:tcPr>
          <w:p w14:paraId="05F4DE57" w14:textId="77777777" w:rsidR="00D95EAB" w:rsidRPr="0019368D" w:rsidRDefault="00D95EAB" w:rsidP="004C50CA">
            <w:r w:rsidRPr="0019368D">
              <w:t>2.5</w:t>
            </w:r>
            <w:r>
              <w:t>0</w:t>
            </w:r>
          </w:p>
        </w:tc>
        <w:tc>
          <w:tcPr>
            <w:tcW w:w="1418" w:type="dxa"/>
          </w:tcPr>
          <w:p w14:paraId="1E027212" w14:textId="77777777" w:rsidR="00D95EAB" w:rsidRPr="0019368D" w:rsidRDefault="00D95EAB" w:rsidP="004C50CA">
            <w:r w:rsidRPr="0019368D">
              <w:t>0.221</w:t>
            </w:r>
          </w:p>
        </w:tc>
        <w:tc>
          <w:tcPr>
            <w:tcW w:w="1559" w:type="dxa"/>
          </w:tcPr>
          <w:p w14:paraId="5EDED46F" w14:textId="77777777" w:rsidR="00D95EAB" w:rsidRPr="0019368D" w:rsidRDefault="00D95EAB" w:rsidP="004C50CA">
            <w:r w:rsidRPr="0019368D">
              <w:t>0.169</w:t>
            </w:r>
          </w:p>
        </w:tc>
      </w:tr>
      <w:tr w:rsidR="00D95EAB" w:rsidRPr="0019368D" w14:paraId="674066AD" w14:textId="77777777" w:rsidTr="004C50CA">
        <w:tc>
          <w:tcPr>
            <w:tcW w:w="988" w:type="dxa"/>
            <w:vMerge/>
          </w:tcPr>
          <w:p w14:paraId="038F3B91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28ECE7A5" w14:textId="77777777" w:rsidR="00D95EAB" w:rsidRPr="0019368D" w:rsidRDefault="00D95EAB" w:rsidP="004C50CA">
            <w:r>
              <w:t>1C72-A</w:t>
            </w:r>
          </w:p>
        </w:tc>
        <w:tc>
          <w:tcPr>
            <w:tcW w:w="1276" w:type="dxa"/>
          </w:tcPr>
          <w:p w14:paraId="237F60BC" w14:textId="77777777" w:rsidR="00D95EAB" w:rsidRPr="0019368D" w:rsidRDefault="00D95EAB" w:rsidP="004C50CA">
            <w:r>
              <w:t>21</w:t>
            </w:r>
          </w:p>
        </w:tc>
        <w:tc>
          <w:tcPr>
            <w:tcW w:w="1418" w:type="dxa"/>
          </w:tcPr>
          <w:p w14:paraId="68AEE430" w14:textId="77777777" w:rsidR="00D95EAB" w:rsidRPr="0019368D" w:rsidRDefault="00D95EAB" w:rsidP="004C50CA">
            <w:r>
              <w:t>98 %</w:t>
            </w:r>
          </w:p>
        </w:tc>
        <w:tc>
          <w:tcPr>
            <w:tcW w:w="1275" w:type="dxa"/>
          </w:tcPr>
          <w:p w14:paraId="1874E1C0" w14:textId="77777777" w:rsidR="00D95EAB" w:rsidRPr="0019368D" w:rsidRDefault="00D95EAB" w:rsidP="004C50CA">
            <w:r>
              <w:t>2.80</w:t>
            </w:r>
          </w:p>
        </w:tc>
        <w:tc>
          <w:tcPr>
            <w:tcW w:w="1418" w:type="dxa"/>
          </w:tcPr>
          <w:p w14:paraId="57055432" w14:textId="77777777" w:rsidR="00D95EAB" w:rsidRPr="0019368D" w:rsidRDefault="00D95EAB" w:rsidP="004C50CA">
            <w:r>
              <w:t>0.190</w:t>
            </w:r>
          </w:p>
        </w:tc>
        <w:tc>
          <w:tcPr>
            <w:tcW w:w="1559" w:type="dxa"/>
          </w:tcPr>
          <w:p w14:paraId="027BED04" w14:textId="77777777" w:rsidR="00D95EAB" w:rsidRPr="0019368D" w:rsidRDefault="00D95EAB" w:rsidP="004C50CA">
            <w:r>
              <w:t>0.190</w:t>
            </w:r>
          </w:p>
        </w:tc>
      </w:tr>
      <w:tr w:rsidR="00D95EAB" w:rsidRPr="0019368D" w14:paraId="0CBA4013" w14:textId="77777777" w:rsidTr="004C50CA">
        <w:tc>
          <w:tcPr>
            <w:tcW w:w="988" w:type="dxa"/>
            <w:vMerge/>
          </w:tcPr>
          <w:p w14:paraId="2CAFEBD8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3F784A6" w14:textId="77777777" w:rsidR="00D95EAB" w:rsidRPr="0019368D" w:rsidRDefault="00D95EAB" w:rsidP="004C50CA">
            <w:r>
              <w:t>1VF1-A</w:t>
            </w:r>
          </w:p>
        </w:tc>
        <w:tc>
          <w:tcPr>
            <w:tcW w:w="1276" w:type="dxa"/>
          </w:tcPr>
          <w:p w14:paraId="79A8C392" w14:textId="77777777" w:rsidR="00D95EAB" w:rsidRPr="0019368D" w:rsidRDefault="00D95EAB" w:rsidP="004C50CA">
            <w:r>
              <w:t>20</w:t>
            </w:r>
          </w:p>
        </w:tc>
        <w:tc>
          <w:tcPr>
            <w:tcW w:w="1418" w:type="dxa"/>
          </w:tcPr>
          <w:p w14:paraId="5A63AE33" w14:textId="77777777" w:rsidR="00D95EAB" w:rsidRPr="0019368D" w:rsidRDefault="00D95EAB" w:rsidP="004C50CA">
            <w:r>
              <w:t>98 %</w:t>
            </w:r>
          </w:p>
        </w:tc>
        <w:tc>
          <w:tcPr>
            <w:tcW w:w="1275" w:type="dxa"/>
          </w:tcPr>
          <w:p w14:paraId="3D1EC59A" w14:textId="77777777" w:rsidR="00D95EAB" w:rsidRPr="0019368D" w:rsidRDefault="00D95EAB" w:rsidP="004C50CA">
            <w:r>
              <w:t>1.77</w:t>
            </w:r>
          </w:p>
        </w:tc>
        <w:tc>
          <w:tcPr>
            <w:tcW w:w="1418" w:type="dxa"/>
          </w:tcPr>
          <w:p w14:paraId="608F6E13" w14:textId="77777777" w:rsidR="00D95EAB" w:rsidRPr="0019368D" w:rsidRDefault="00D95EAB" w:rsidP="004C50CA">
            <w:r>
              <w:t>0.217</w:t>
            </w:r>
          </w:p>
        </w:tc>
        <w:tc>
          <w:tcPr>
            <w:tcW w:w="1559" w:type="dxa"/>
          </w:tcPr>
          <w:p w14:paraId="797EB387" w14:textId="77777777" w:rsidR="00D95EAB" w:rsidRPr="0019368D" w:rsidRDefault="00D95EAB" w:rsidP="004C50CA">
            <w:r>
              <w:t>0.192</w:t>
            </w:r>
          </w:p>
        </w:tc>
      </w:tr>
      <w:tr w:rsidR="00D95EAB" w:rsidRPr="0019368D" w14:paraId="4DD48F18" w14:textId="77777777" w:rsidTr="004C50CA">
        <w:tc>
          <w:tcPr>
            <w:tcW w:w="988" w:type="dxa"/>
            <w:vMerge/>
          </w:tcPr>
          <w:p w14:paraId="6038E075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107D441" w14:textId="77777777" w:rsidR="00D95EAB" w:rsidRPr="0019368D" w:rsidRDefault="00D95EAB" w:rsidP="004C50CA">
            <w:r>
              <w:t>4Q5Q-A</w:t>
            </w:r>
          </w:p>
        </w:tc>
        <w:tc>
          <w:tcPr>
            <w:tcW w:w="1276" w:type="dxa"/>
          </w:tcPr>
          <w:p w14:paraId="24667CBC" w14:textId="77777777" w:rsidR="00D95EAB" w:rsidRPr="0019368D" w:rsidRDefault="00D95EAB" w:rsidP="004C50CA">
            <w:r>
              <w:t>20</w:t>
            </w:r>
          </w:p>
        </w:tc>
        <w:tc>
          <w:tcPr>
            <w:tcW w:w="1418" w:type="dxa"/>
          </w:tcPr>
          <w:p w14:paraId="0ACBF7D7" w14:textId="77777777" w:rsidR="00D95EAB" w:rsidRPr="0019368D" w:rsidRDefault="00D95EAB" w:rsidP="004C50CA">
            <w:r>
              <w:t>98 %</w:t>
            </w:r>
          </w:p>
        </w:tc>
        <w:tc>
          <w:tcPr>
            <w:tcW w:w="1275" w:type="dxa"/>
          </w:tcPr>
          <w:p w14:paraId="4DEFB348" w14:textId="77777777" w:rsidR="00D95EAB" w:rsidRPr="0019368D" w:rsidRDefault="00D95EAB" w:rsidP="004C50CA">
            <w:r>
              <w:t>1.93</w:t>
            </w:r>
          </w:p>
        </w:tc>
        <w:tc>
          <w:tcPr>
            <w:tcW w:w="1418" w:type="dxa"/>
          </w:tcPr>
          <w:p w14:paraId="7FBDADE0" w14:textId="77777777" w:rsidR="00D95EAB" w:rsidRPr="0019368D" w:rsidRDefault="00D95EAB" w:rsidP="004C50CA">
            <w:r>
              <w:t>0.227</w:t>
            </w:r>
          </w:p>
        </w:tc>
        <w:tc>
          <w:tcPr>
            <w:tcW w:w="1559" w:type="dxa"/>
          </w:tcPr>
          <w:p w14:paraId="2AC4754B" w14:textId="77777777" w:rsidR="00D95EAB" w:rsidRPr="0019368D" w:rsidRDefault="00D95EAB" w:rsidP="004C50CA">
            <w:r>
              <w:t>0.180</w:t>
            </w:r>
          </w:p>
        </w:tc>
      </w:tr>
      <w:tr w:rsidR="00D95EAB" w:rsidRPr="0019368D" w14:paraId="2797452C" w14:textId="77777777" w:rsidTr="004C50CA">
        <w:tc>
          <w:tcPr>
            <w:tcW w:w="988" w:type="dxa"/>
            <w:vMerge/>
          </w:tcPr>
          <w:p w14:paraId="6E82652E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B709145" w14:textId="77777777" w:rsidR="00D95EAB" w:rsidRPr="0019368D" w:rsidRDefault="00D95EAB" w:rsidP="004C50CA">
            <w:r>
              <w:t>3C8E-B</w:t>
            </w:r>
          </w:p>
        </w:tc>
        <w:tc>
          <w:tcPr>
            <w:tcW w:w="1276" w:type="dxa"/>
          </w:tcPr>
          <w:p w14:paraId="4881CBC6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36733E40" w14:textId="77777777" w:rsidR="00D95EAB" w:rsidRPr="0019368D" w:rsidRDefault="00D95EAB" w:rsidP="004C50CA">
            <w:r>
              <w:t>96 %</w:t>
            </w:r>
          </w:p>
        </w:tc>
        <w:tc>
          <w:tcPr>
            <w:tcW w:w="1275" w:type="dxa"/>
          </w:tcPr>
          <w:p w14:paraId="7E27F67C" w14:textId="77777777" w:rsidR="00D95EAB" w:rsidRPr="0019368D" w:rsidRDefault="00D95EAB" w:rsidP="004C50CA">
            <w:r>
              <w:t>2.71</w:t>
            </w:r>
          </w:p>
        </w:tc>
        <w:tc>
          <w:tcPr>
            <w:tcW w:w="1418" w:type="dxa"/>
          </w:tcPr>
          <w:p w14:paraId="5E28000F" w14:textId="77777777" w:rsidR="00D95EAB" w:rsidRPr="0019368D" w:rsidRDefault="00D95EAB" w:rsidP="004C50CA">
            <w:r>
              <w:t>0.181</w:t>
            </w:r>
          </w:p>
        </w:tc>
        <w:tc>
          <w:tcPr>
            <w:tcW w:w="1559" w:type="dxa"/>
          </w:tcPr>
          <w:p w14:paraId="3F9739F5" w14:textId="77777777" w:rsidR="00D95EAB" w:rsidRPr="0019368D" w:rsidRDefault="00D95EAB" w:rsidP="004C50CA">
            <w:r>
              <w:t>0.182</w:t>
            </w:r>
          </w:p>
        </w:tc>
      </w:tr>
      <w:tr w:rsidR="00D95EAB" w:rsidRPr="0019368D" w14:paraId="7A3646FA" w14:textId="77777777" w:rsidTr="004C50CA">
        <w:tc>
          <w:tcPr>
            <w:tcW w:w="988" w:type="dxa"/>
            <w:vMerge/>
          </w:tcPr>
          <w:p w14:paraId="7145624D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DD92274" w14:textId="77777777" w:rsidR="00D95EAB" w:rsidRPr="0019368D" w:rsidRDefault="00D95EAB" w:rsidP="004C50CA">
            <w:r>
              <w:t>4MZW-A</w:t>
            </w:r>
          </w:p>
        </w:tc>
        <w:tc>
          <w:tcPr>
            <w:tcW w:w="1276" w:type="dxa"/>
          </w:tcPr>
          <w:p w14:paraId="5E0B86FE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7B46A9B8" w14:textId="77777777" w:rsidR="00D95EAB" w:rsidRPr="0019368D" w:rsidRDefault="00D95EAB" w:rsidP="004C50CA">
            <w:r>
              <w:t>97 %</w:t>
            </w:r>
          </w:p>
        </w:tc>
        <w:tc>
          <w:tcPr>
            <w:tcW w:w="1275" w:type="dxa"/>
          </w:tcPr>
          <w:p w14:paraId="60E9E3D0" w14:textId="77777777" w:rsidR="00D95EAB" w:rsidRPr="0019368D" w:rsidRDefault="00D95EAB" w:rsidP="004C50CA">
            <w:r>
              <w:t>1.92</w:t>
            </w:r>
          </w:p>
        </w:tc>
        <w:tc>
          <w:tcPr>
            <w:tcW w:w="1418" w:type="dxa"/>
          </w:tcPr>
          <w:p w14:paraId="07D59907" w14:textId="77777777" w:rsidR="00D95EAB" w:rsidRPr="0019368D" w:rsidRDefault="00D95EAB" w:rsidP="004C50CA">
            <w:r>
              <w:t>0.194</w:t>
            </w:r>
          </w:p>
        </w:tc>
        <w:tc>
          <w:tcPr>
            <w:tcW w:w="1559" w:type="dxa"/>
          </w:tcPr>
          <w:p w14:paraId="285C5BB0" w14:textId="77777777" w:rsidR="00D95EAB" w:rsidRPr="0019368D" w:rsidRDefault="00D95EAB" w:rsidP="004C50CA">
            <w:r>
              <w:t>0.152</w:t>
            </w:r>
          </w:p>
        </w:tc>
      </w:tr>
      <w:tr w:rsidR="00D95EAB" w:rsidRPr="0019368D" w14:paraId="2B3966BD" w14:textId="77777777" w:rsidTr="004C50CA">
        <w:tc>
          <w:tcPr>
            <w:tcW w:w="988" w:type="dxa"/>
            <w:vMerge/>
          </w:tcPr>
          <w:p w14:paraId="0F4DCF12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70DAEE5" w14:textId="77777777" w:rsidR="00D95EAB" w:rsidRPr="0019368D" w:rsidRDefault="00D95EAB" w:rsidP="004C50CA">
            <w:r>
              <w:t>1GUM-A</w:t>
            </w:r>
          </w:p>
        </w:tc>
        <w:tc>
          <w:tcPr>
            <w:tcW w:w="1276" w:type="dxa"/>
          </w:tcPr>
          <w:p w14:paraId="22FB5A5D" w14:textId="77777777" w:rsidR="00D95EAB" w:rsidRPr="0019368D" w:rsidRDefault="00D95EAB" w:rsidP="004C50CA">
            <w:r>
              <w:t>18</w:t>
            </w:r>
          </w:p>
        </w:tc>
        <w:tc>
          <w:tcPr>
            <w:tcW w:w="1418" w:type="dxa"/>
          </w:tcPr>
          <w:p w14:paraId="1FC66D17" w14:textId="77777777" w:rsidR="00D95EAB" w:rsidRPr="0019368D" w:rsidRDefault="00D95EAB" w:rsidP="004C50CA">
            <w:r>
              <w:t>98 %</w:t>
            </w:r>
          </w:p>
        </w:tc>
        <w:tc>
          <w:tcPr>
            <w:tcW w:w="1275" w:type="dxa"/>
          </w:tcPr>
          <w:p w14:paraId="1A53D3E4" w14:textId="77777777" w:rsidR="00D95EAB" w:rsidRPr="0019368D" w:rsidRDefault="00D95EAB" w:rsidP="004C50CA">
            <w:r>
              <w:t>3.00</w:t>
            </w:r>
          </w:p>
        </w:tc>
        <w:tc>
          <w:tcPr>
            <w:tcW w:w="1418" w:type="dxa"/>
          </w:tcPr>
          <w:p w14:paraId="1CF47EB6" w14:textId="77777777" w:rsidR="00D95EAB" w:rsidRPr="0019368D" w:rsidRDefault="00D95EAB" w:rsidP="004C50CA">
            <w:r>
              <w:t>0.270</w:t>
            </w:r>
          </w:p>
        </w:tc>
        <w:tc>
          <w:tcPr>
            <w:tcW w:w="1559" w:type="dxa"/>
          </w:tcPr>
          <w:p w14:paraId="6AADDE63" w14:textId="77777777" w:rsidR="00D95EAB" w:rsidRPr="0019368D" w:rsidRDefault="00D95EAB" w:rsidP="004C50CA">
            <w:r>
              <w:t>0.253</w:t>
            </w:r>
          </w:p>
        </w:tc>
      </w:tr>
      <w:tr w:rsidR="00D95EAB" w:rsidRPr="0019368D" w14:paraId="53621806" w14:textId="77777777" w:rsidTr="004C50CA">
        <w:tc>
          <w:tcPr>
            <w:tcW w:w="988" w:type="dxa"/>
            <w:vMerge/>
          </w:tcPr>
          <w:p w14:paraId="54273447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F0D7CE7" w14:textId="77777777" w:rsidR="00D95EAB" w:rsidRDefault="00D95EAB" w:rsidP="004C50CA">
            <w:r>
              <w:t>5H5L-A</w:t>
            </w:r>
          </w:p>
        </w:tc>
        <w:tc>
          <w:tcPr>
            <w:tcW w:w="1276" w:type="dxa"/>
          </w:tcPr>
          <w:p w14:paraId="437DA673" w14:textId="77777777" w:rsidR="00D95EAB" w:rsidRDefault="00D95EAB" w:rsidP="004C50CA">
            <w:r>
              <w:t>18</w:t>
            </w:r>
          </w:p>
        </w:tc>
        <w:tc>
          <w:tcPr>
            <w:tcW w:w="1418" w:type="dxa"/>
          </w:tcPr>
          <w:p w14:paraId="46675F6C" w14:textId="77777777" w:rsidR="00D95EAB" w:rsidRDefault="00D95EAB" w:rsidP="004C50CA">
            <w:r>
              <w:t>98 %</w:t>
            </w:r>
          </w:p>
        </w:tc>
        <w:tc>
          <w:tcPr>
            <w:tcW w:w="1275" w:type="dxa"/>
          </w:tcPr>
          <w:p w14:paraId="06C47D51" w14:textId="77777777" w:rsidR="00D95EAB" w:rsidRPr="0019368D" w:rsidRDefault="00D95EAB" w:rsidP="004C50CA">
            <w:r>
              <w:t>2.00</w:t>
            </w:r>
          </w:p>
        </w:tc>
        <w:tc>
          <w:tcPr>
            <w:tcW w:w="1418" w:type="dxa"/>
          </w:tcPr>
          <w:p w14:paraId="3B08400D" w14:textId="77777777" w:rsidR="00D95EAB" w:rsidRPr="0019368D" w:rsidRDefault="00D95EAB" w:rsidP="004C50CA">
            <w:r>
              <w:t>0.238</w:t>
            </w:r>
          </w:p>
        </w:tc>
        <w:tc>
          <w:tcPr>
            <w:tcW w:w="1559" w:type="dxa"/>
          </w:tcPr>
          <w:p w14:paraId="468E1255" w14:textId="77777777" w:rsidR="00D95EAB" w:rsidRPr="0019368D" w:rsidRDefault="00D95EAB" w:rsidP="004C50CA">
            <w:r>
              <w:t>0.173</w:t>
            </w:r>
          </w:p>
        </w:tc>
      </w:tr>
      <w:tr w:rsidR="00D95EAB" w:rsidRPr="0019368D" w14:paraId="10A2BA81" w14:textId="77777777" w:rsidTr="004C50CA">
        <w:tc>
          <w:tcPr>
            <w:tcW w:w="988" w:type="dxa"/>
            <w:vMerge w:val="restart"/>
          </w:tcPr>
          <w:p w14:paraId="75409384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ITASSER</w:t>
            </w:r>
          </w:p>
        </w:tc>
        <w:tc>
          <w:tcPr>
            <w:tcW w:w="1275" w:type="dxa"/>
          </w:tcPr>
          <w:p w14:paraId="49681A07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3VPQ-A</w:t>
            </w:r>
          </w:p>
        </w:tc>
        <w:tc>
          <w:tcPr>
            <w:tcW w:w="1276" w:type="dxa"/>
          </w:tcPr>
          <w:p w14:paraId="39BB47C0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26</w:t>
            </w:r>
          </w:p>
        </w:tc>
        <w:tc>
          <w:tcPr>
            <w:tcW w:w="1418" w:type="dxa"/>
          </w:tcPr>
          <w:p w14:paraId="60BC55FB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94 %</w:t>
            </w:r>
          </w:p>
        </w:tc>
        <w:tc>
          <w:tcPr>
            <w:tcW w:w="1275" w:type="dxa"/>
          </w:tcPr>
          <w:p w14:paraId="343B7818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1.70</w:t>
            </w:r>
          </w:p>
        </w:tc>
        <w:tc>
          <w:tcPr>
            <w:tcW w:w="1418" w:type="dxa"/>
          </w:tcPr>
          <w:p w14:paraId="687AF87F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227</w:t>
            </w:r>
          </w:p>
        </w:tc>
        <w:tc>
          <w:tcPr>
            <w:tcW w:w="1559" w:type="dxa"/>
          </w:tcPr>
          <w:p w14:paraId="509C20CA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188</w:t>
            </w:r>
          </w:p>
        </w:tc>
      </w:tr>
      <w:tr w:rsidR="00D95EAB" w:rsidRPr="0019368D" w14:paraId="18B19203" w14:textId="77777777" w:rsidTr="004C50CA">
        <w:tc>
          <w:tcPr>
            <w:tcW w:w="988" w:type="dxa"/>
            <w:vMerge/>
          </w:tcPr>
          <w:p w14:paraId="4DD9A787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1FCB684" w14:textId="77777777" w:rsidR="00D95EAB" w:rsidRPr="0019368D" w:rsidRDefault="00D95EAB" w:rsidP="004C50CA">
            <w:r>
              <w:t>4Q5F-A</w:t>
            </w:r>
          </w:p>
        </w:tc>
        <w:tc>
          <w:tcPr>
            <w:tcW w:w="1276" w:type="dxa"/>
          </w:tcPr>
          <w:p w14:paraId="46F2C2F0" w14:textId="77777777" w:rsidR="00D95EAB" w:rsidRPr="0019368D" w:rsidRDefault="00D95EAB" w:rsidP="004C50CA">
            <w:r>
              <w:t>22</w:t>
            </w:r>
          </w:p>
        </w:tc>
        <w:tc>
          <w:tcPr>
            <w:tcW w:w="1418" w:type="dxa"/>
          </w:tcPr>
          <w:p w14:paraId="6A2D5AFC" w14:textId="77777777" w:rsidR="00D95EAB" w:rsidRPr="0019368D" w:rsidRDefault="00D95EAB" w:rsidP="004C50CA">
            <w:r>
              <w:t>94 %</w:t>
            </w:r>
          </w:p>
        </w:tc>
        <w:tc>
          <w:tcPr>
            <w:tcW w:w="1275" w:type="dxa"/>
          </w:tcPr>
          <w:p w14:paraId="690861AB" w14:textId="77777777" w:rsidR="00D95EAB" w:rsidRPr="0019368D" w:rsidRDefault="00D95EAB" w:rsidP="004C50CA">
            <w:r>
              <w:t>2.45</w:t>
            </w:r>
          </w:p>
        </w:tc>
        <w:tc>
          <w:tcPr>
            <w:tcW w:w="1418" w:type="dxa"/>
          </w:tcPr>
          <w:p w14:paraId="0197BB16" w14:textId="77777777" w:rsidR="00D95EAB" w:rsidRPr="0019368D" w:rsidRDefault="00D95EAB" w:rsidP="004C50CA">
            <w:r>
              <w:t>0.239</w:t>
            </w:r>
          </w:p>
        </w:tc>
        <w:tc>
          <w:tcPr>
            <w:tcW w:w="1559" w:type="dxa"/>
          </w:tcPr>
          <w:p w14:paraId="34F0E5ED" w14:textId="77777777" w:rsidR="00D95EAB" w:rsidRPr="0019368D" w:rsidRDefault="00D95EAB" w:rsidP="004C50CA">
            <w:r>
              <w:t>0.188</w:t>
            </w:r>
          </w:p>
        </w:tc>
      </w:tr>
      <w:tr w:rsidR="00D95EAB" w:rsidRPr="0019368D" w14:paraId="54BA4839" w14:textId="77777777" w:rsidTr="004C50CA">
        <w:tc>
          <w:tcPr>
            <w:tcW w:w="988" w:type="dxa"/>
            <w:vMerge/>
          </w:tcPr>
          <w:p w14:paraId="6F3B450E" w14:textId="77777777" w:rsidR="00D95EAB" w:rsidRPr="0019368D" w:rsidRDefault="00D95EAB" w:rsidP="004C50CA"/>
        </w:tc>
        <w:tc>
          <w:tcPr>
            <w:tcW w:w="1275" w:type="dxa"/>
          </w:tcPr>
          <w:p w14:paraId="4FD528FA" w14:textId="77777777" w:rsidR="00D95EAB" w:rsidRPr="0019368D" w:rsidRDefault="00D95EAB" w:rsidP="004C50CA">
            <w:r>
              <w:t>1M0U-A</w:t>
            </w:r>
          </w:p>
        </w:tc>
        <w:tc>
          <w:tcPr>
            <w:tcW w:w="1276" w:type="dxa"/>
          </w:tcPr>
          <w:p w14:paraId="3F91DCDB" w14:textId="77777777" w:rsidR="00D95EAB" w:rsidRPr="0019368D" w:rsidRDefault="00D95EAB" w:rsidP="004C50CA">
            <w:r>
              <w:t>25</w:t>
            </w:r>
          </w:p>
        </w:tc>
        <w:tc>
          <w:tcPr>
            <w:tcW w:w="1418" w:type="dxa"/>
          </w:tcPr>
          <w:p w14:paraId="59D295D3" w14:textId="77777777" w:rsidR="00D95EAB" w:rsidRPr="0019368D" w:rsidRDefault="00D95EAB" w:rsidP="004C50CA">
            <w:r>
              <w:t>93 %</w:t>
            </w:r>
          </w:p>
        </w:tc>
        <w:tc>
          <w:tcPr>
            <w:tcW w:w="1275" w:type="dxa"/>
          </w:tcPr>
          <w:p w14:paraId="7ECA9870" w14:textId="77777777" w:rsidR="00D95EAB" w:rsidRPr="0019368D" w:rsidRDefault="00D95EAB" w:rsidP="004C50CA">
            <w:r>
              <w:t>1.75</w:t>
            </w:r>
          </w:p>
        </w:tc>
        <w:tc>
          <w:tcPr>
            <w:tcW w:w="1418" w:type="dxa"/>
          </w:tcPr>
          <w:p w14:paraId="3D470A42" w14:textId="77777777" w:rsidR="00D95EAB" w:rsidRPr="0019368D" w:rsidRDefault="00D95EAB" w:rsidP="004C50CA">
            <w:r>
              <w:t>0.232</w:t>
            </w:r>
          </w:p>
        </w:tc>
        <w:tc>
          <w:tcPr>
            <w:tcW w:w="1559" w:type="dxa"/>
          </w:tcPr>
          <w:p w14:paraId="69614C55" w14:textId="77777777" w:rsidR="00D95EAB" w:rsidRPr="0019368D" w:rsidRDefault="00D95EAB" w:rsidP="004C50CA">
            <w:r>
              <w:t>0.213</w:t>
            </w:r>
          </w:p>
        </w:tc>
      </w:tr>
      <w:tr w:rsidR="00D95EAB" w:rsidRPr="0019368D" w14:paraId="0C0D8A20" w14:textId="77777777" w:rsidTr="004C50CA">
        <w:tc>
          <w:tcPr>
            <w:tcW w:w="988" w:type="dxa"/>
            <w:vMerge/>
          </w:tcPr>
          <w:p w14:paraId="09718967" w14:textId="77777777" w:rsidR="00D95EAB" w:rsidRPr="0019368D" w:rsidRDefault="00D95EAB" w:rsidP="004C50CA"/>
        </w:tc>
        <w:tc>
          <w:tcPr>
            <w:tcW w:w="1275" w:type="dxa"/>
          </w:tcPr>
          <w:p w14:paraId="63B0EDF6" w14:textId="77777777" w:rsidR="00D95EAB" w:rsidRPr="0019368D" w:rsidRDefault="00D95EAB" w:rsidP="004C50CA">
            <w:r>
              <w:t>4ZB9</w:t>
            </w:r>
          </w:p>
        </w:tc>
        <w:tc>
          <w:tcPr>
            <w:tcW w:w="1276" w:type="dxa"/>
          </w:tcPr>
          <w:p w14:paraId="15A5E364" w14:textId="77777777" w:rsidR="00D95EAB" w:rsidRPr="0019368D" w:rsidRDefault="00D95EAB" w:rsidP="004C50CA">
            <w:r>
              <w:t>22</w:t>
            </w:r>
          </w:p>
        </w:tc>
        <w:tc>
          <w:tcPr>
            <w:tcW w:w="1418" w:type="dxa"/>
          </w:tcPr>
          <w:p w14:paraId="181131D2" w14:textId="77777777" w:rsidR="00D95EAB" w:rsidRPr="0019368D" w:rsidRDefault="00D95EAB" w:rsidP="004C50CA">
            <w:r>
              <w:t>98 %</w:t>
            </w:r>
          </w:p>
        </w:tc>
        <w:tc>
          <w:tcPr>
            <w:tcW w:w="1275" w:type="dxa"/>
          </w:tcPr>
          <w:p w14:paraId="66B10B7F" w14:textId="77777777" w:rsidR="00D95EAB" w:rsidRPr="0019368D" w:rsidRDefault="00D95EAB" w:rsidP="004C50CA">
            <w:r>
              <w:t>2.40</w:t>
            </w:r>
          </w:p>
        </w:tc>
        <w:tc>
          <w:tcPr>
            <w:tcW w:w="1418" w:type="dxa"/>
          </w:tcPr>
          <w:p w14:paraId="3112E88B" w14:textId="77777777" w:rsidR="00D95EAB" w:rsidRPr="0019368D" w:rsidRDefault="00D95EAB" w:rsidP="004C50CA">
            <w:r>
              <w:t>0.273</w:t>
            </w:r>
          </w:p>
        </w:tc>
        <w:tc>
          <w:tcPr>
            <w:tcW w:w="1559" w:type="dxa"/>
          </w:tcPr>
          <w:p w14:paraId="3D6FFB6E" w14:textId="77777777" w:rsidR="00D95EAB" w:rsidRPr="0019368D" w:rsidRDefault="00D95EAB" w:rsidP="004C50CA">
            <w:r>
              <w:t>0.216</w:t>
            </w:r>
          </w:p>
        </w:tc>
      </w:tr>
      <w:tr w:rsidR="00D95EAB" w:rsidRPr="0019368D" w14:paraId="0DCEA826" w14:textId="77777777" w:rsidTr="004C50CA">
        <w:tc>
          <w:tcPr>
            <w:tcW w:w="988" w:type="dxa"/>
            <w:vMerge/>
          </w:tcPr>
          <w:p w14:paraId="7E7894F5" w14:textId="77777777" w:rsidR="00D95EAB" w:rsidRPr="0019368D" w:rsidRDefault="00D95EAB" w:rsidP="004C50CA"/>
        </w:tc>
        <w:tc>
          <w:tcPr>
            <w:tcW w:w="1275" w:type="dxa"/>
          </w:tcPr>
          <w:p w14:paraId="72F78911" w14:textId="77777777" w:rsidR="00D95EAB" w:rsidRPr="0019368D" w:rsidRDefault="00D95EAB" w:rsidP="004C50CA">
            <w:r>
              <w:t>4ECI</w:t>
            </w:r>
          </w:p>
        </w:tc>
        <w:tc>
          <w:tcPr>
            <w:tcW w:w="1276" w:type="dxa"/>
          </w:tcPr>
          <w:p w14:paraId="1D523A01" w14:textId="77777777" w:rsidR="00D95EAB" w:rsidRPr="0019368D" w:rsidRDefault="00D95EAB" w:rsidP="004C50CA">
            <w:r>
              <w:t>23</w:t>
            </w:r>
          </w:p>
        </w:tc>
        <w:tc>
          <w:tcPr>
            <w:tcW w:w="1418" w:type="dxa"/>
          </w:tcPr>
          <w:p w14:paraId="7687F055" w14:textId="77777777" w:rsidR="00D95EAB" w:rsidRPr="0019368D" w:rsidRDefault="00D95EAB" w:rsidP="004C50CA">
            <w:r>
              <w:t>95 %</w:t>
            </w:r>
          </w:p>
        </w:tc>
        <w:tc>
          <w:tcPr>
            <w:tcW w:w="1275" w:type="dxa"/>
          </w:tcPr>
          <w:p w14:paraId="581BE104" w14:textId="77777777" w:rsidR="00D95EAB" w:rsidRPr="0019368D" w:rsidRDefault="00D95EAB" w:rsidP="004C50CA">
            <w:r>
              <w:t>1.80</w:t>
            </w:r>
          </w:p>
        </w:tc>
        <w:tc>
          <w:tcPr>
            <w:tcW w:w="1418" w:type="dxa"/>
          </w:tcPr>
          <w:p w14:paraId="40944546" w14:textId="77777777" w:rsidR="00D95EAB" w:rsidRPr="0019368D" w:rsidRDefault="00D95EAB" w:rsidP="004C50CA">
            <w:r>
              <w:t>0.209</w:t>
            </w:r>
          </w:p>
        </w:tc>
        <w:tc>
          <w:tcPr>
            <w:tcW w:w="1559" w:type="dxa"/>
          </w:tcPr>
          <w:p w14:paraId="13325AB6" w14:textId="77777777" w:rsidR="00D95EAB" w:rsidRPr="0019368D" w:rsidRDefault="00D95EAB" w:rsidP="004C50CA">
            <w:r>
              <w:t>0.175</w:t>
            </w:r>
          </w:p>
        </w:tc>
      </w:tr>
      <w:tr w:rsidR="00D95EAB" w:rsidRPr="0019368D" w14:paraId="3A35530E" w14:textId="77777777" w:rsidTr="004C50CA">
        <w:tc>
          <w:tcPr>
            <w:tcW w:w="988" w:type="dxa"/>
            <w:vMerge/>
          </w:tcPr>
          <w:p w14:paraId="4C157DD7" w14:textId="77777777" w:rsidR="00D95EAB" w:rsidRPr="0019368D" w:rsidRDefault="00D95EAB" w:rsidP="004C50CA"/>
        </w:tc>
        <w:tc>
          <w:tcPr>
            <w:tcW w:w="1275" w:type="dxa"/>
          </w:tcPr>
          <w:p w14:paraId="6F89783F" w14:textId="77777777" w:rsidR="00D95EAB" w:rsidRPr="0019368D" w:rsidRDefault="00D95EAB" w:rsidP="004C50CA">
            <w:r>
              <w:t>5F05-A</w:t>
            </w:r>
          </w:p>
        </w:tc>
        <w:tc>
          <w:tcPr>
            <w:tcW w:w="1276" w:type="dxa"/>
          </w:tcPr>
          <w:p w14:paraId="07D6EC3F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5B31DAF7" w14:textId="77777777" w:rsidR="00D95EAB" w:rsidRPr="0019368D" w:rsidRDefault="00D95EAB" w:rsidP="004C50CA">
            <w:r>
              <w:t>96 %</w:t>
            </w:r>
          </w:p>
        </w:tc>
        <w:tc>
          <w:tcPr>
            <w:tcW w:w="1275" w:type="dxa"/>
          </w:tcPr>
          <w:p w14:paraId="22AA2AC5" w14:textId="77777777" w:rsidR="00D95EAB" w:rsidRPr="0019368D" w:rsidRDefault="00D95EAB" w:rsidP="004C50CA">
            <w:r>
              <w:t>1.70</w:t>
            </w:r>
          </w:p>
        </w:tc>
        <w:tc>
          <w:tcPr>
            <w:tcW w:w="1418" w:type="dxa"/>
          </w:tcPr>
          <w:p w14:paraId="753796C3" w14:textId="77777777" w:rsidR="00D95EAB" w:rsidRPr="0019368D" w:rsidRDefault="00D95EAB" w:rsidP="004C50CA">
            <w:r>
              <w:t>0.181</w:t>
            </w:r>
          </w:p>
        </w:tc>
        <w:tc>
          <w:tcPr>
            <w:tcW w:w="1559" w:type="dxa"/>
          </w:tcPr>
          <w:p w14:paraId="709FB6D1" w14:textId="77777777" w:rsidR="00D95EAB" w:rsidRPr="0019368D" w:rsidRDefault="00D95EAB" w:rsidP="004C50CA">
            <w:r>
              <w:t>0.144</w:t>
            </w:r>
          </w:p>
        </w:tc>
      </w:tr>
      <w:tr w:rsidR="00D95EAB" w:rsidRPr="0019368D" w14:paraId="78FE848A" w14:textId="77777777" w:rsidTr="004C50CA">
        <w:tc>
          <w:tcPr>
            <w:tcW w:w="988" w:type="dxa"/>
            <w:vMerge/>
          </w:tcPr>
          <w:p w14:paraId="2AC025EA" w14:textId="77777777" w:rsidR="00D95EAB" w:rsidRPr="0019368D" w:rsidRDefault="00D95EAB" w:rsidP="004C50CA"/>
        </w:tc>
        <w:tc>
          <w:tcPr>
            <w:tcW w:w="1275" w:type="dxa"/>
          </w:tcPr>
          <w:p w14:paraId="287B5614" w14:textId="77777777" w:rsidR="00D95EAB" w:rsidRPr="0019368D" w:rsidRDefault="00D95EAB" w:rsidP="004C50CA">
            <w:r>
              <w:t>4Q5F</w:t>
            </w:r>
          </w:p>
        </w:tc>
        <w:tc>
          <w:tcPr>
            <w:tcW w:w="1276" w:type="dxa"/>
          </w:tcPr>
          <w:p w14:paraId="1EA20F77" w14:textId="77777777" w:rsidR="00D95EAB" w:rsidRPr="0019368D" w:rsidRDefault="00D95EAB" w:rsidP="004C50CA">
            <w:r>
              <w:t>21</w:t>
            </w:r>
          </w:p>
        </w:tc>
        <w:tc>
          <w:tcPr>
            <w:tcW w:w="1418" w:type="dxa"/>
          </w:tcPr>
          <w:p w14:paraId="4A3805AC" w14:textId="77777777" w:rsidR="00D95EAB" w:rsidRPr="0019368D" w:rsidRDefault="00D95EAB" w:rsidP="004C50CA">
            <w:r>
              <w:t>93 %</w:t>
            </w:r>
          </w:p>
        </w:tc>
        <w:tc>
          <w:tcPr>
            <w:tcW w:w="1275" w:type="dxa"/>
          </w:tcPr>
          <w:p w14:paraId="623E6F39" w14:textId="77777777" w:rsidR="00D95EAB" w:rsidRPr="0019368D" w:rsidRDefault="00D95EAB" w:rsidP="004C50CA">
            <w:r>
              <w:t>2.45</w:t>
            </w:r>
          </w:p>
        </w:tc>
        <w:tc>
          <w:tcPr>
            <w:tcW w:w="1418" w:type="dxa"/>
          </w:tcPr>
          <w:p w14:paraId="103DD273" w14:textId="77777777" w:rsidR="00D95EAB" w:rsidRPr="0019368D" w:rsidRDefault="00D95EAB" w:rsidP="004C50CA">
            <w:r>
              <w:t>0.239</w:t>
            </w:r>
          </w:p>
        </w:tc>
        <w:tc>
          <w:tcPr>
            <w:tcW w:w="1559" w:type="dxa"/>
          </w:tcPr>
          <w:p w14:paraId="2EBF391B" w14:textId="77777777" w:rsidR="00D95EAB" w:rsidRPr="0019368D" w:rsidRDefault="00D95EAB" w:rsidP="004C50CA">
            <w:r>
              <w:t>0.188</w:t>
            </w:r>
          </w:p>
        </w:tc>
      </w:tr>
      <w:tr w:rsidR="00D95EAB" w:rsidRPr="0019368D" w14:paraId="1E64089F" w14:textId="77777777" w:rsidTr="004C50CA">
        <w:tc>
          <w:tcPr>
            <w:tcW w:w="988" w:type="dxa"/>
            <w:vMerge/>
          </w:tcPr>
          <w:p w14:paraId="572FAA20" w14:textId="77777777" w:rsidR="00D95EAB" w:rsidRPr="0019368D" w:rsidRDefault="00D95EAB" w:rsidP="004C50CA"/>
        </w:tc>
        <w:tc>
          <w:tcPr>
            <w:tcW w:w="1275" w:type="dxa"/>
          </w:tcPr>
          <w:p w14:paraId="5A9E818A" w14:textId="77777777" w:rsidR="00D95EAB" w:rsidRPr="0019368D" w:rsidRDefault="00D95EAB" w:rsidP="004C50CA">
            <w:r>
              <w:t>5HFK-A</w:t>
            </w:r>
          </w:p>
        </w:tc>
        <w:tc>
          <w:tcPr>
            <w:tcW w:w="1276" w:type="dxa"/>
          </w:tcPr>
          <w:p w14:paraId="0DDC64E6" w14:textId="77777777" w:rsidR="00D95EAB" w:rsidRPr="0019368D" w:rsidRDefault="00D95EAB" w:rsidP="004C50CA">
            <w:r>
              <w:t>26</w:t>
            </w:r>
          </w:p>
        </w:tc>
        <w:tc>
          <w:tcPr>
            <w:tcW w:w="1418" w:type="dxa"/>
          </w:tcPr>
          <w:p w14:paraId="5B179642" w14:textId="77777777" w:rsidR="00D95EAB" w:rsidRPr="0019368D" w:rsidRDefault="00D95EAB" w:rsidP="004C50CA">
            <w:r>
              <w:t>97 %</w:t>
            </w:r>
          </w:p>
        </w:tc>
        <w:tc>
          <w:tcPr>
            <w:tcW w:w="1275" w:type="dxa"/>
          </w:tcPr>
          <w:p w14:paraId="32EC3F7D" w14:textId="77777777" w:rsidR="00D95EAB" w:rsidRPr="0019368D" w:rsidRDefault="00D95EAB" w:rsidP="004C50CA">
            <w:r>
              <w:t>1.55</w:t>
            </w:r>
          </w:p>
        </w:tc>
        <w:tc>
          <w:tcPr>
            <w:tcW w:w="1418" w:type="dxa"/>
          </w:tcPr>
          <w:p w14:paraId="2C4C6C43" w14:textId="77777777" w:rsidR="00D95EAB" w:rsidRPr="0019368D" w:rsidRDefault="00D95EAB" w:rsidP="004C50CA">
            <w:r>
              <w:t>0.212</w:t>
            </w:r>
          </w:p>
        </w:tc>
        <w:tc>
          <w:tcPr>
            <w:tcW w:w="1559" w:type="dxa"/>
          </w:tcPr>
          <w:p w14:paraId="0AE2159E" w14:textId="77777777" w:rsidR="00D95EAB" w:rsidRPr="0019368D" w:rsidRDefault="00D95EAB" w:rsidP="004C50CA">
            <w:r>
              <w:t>0.185</w:t>
            </w:r>
          </w:p>
        </w:tc>
      </w:tr>
      <w:tr w:rsidR="00D95EAB" w:rsidRPr="0019368D" w14:paraId="0C73FF04" w14:textId="77777777" w:rsidTr="004C50CA">
        <w:tc>
          <w:tcPr>
            <w:tcW w:w="988" w:type="dxa"/>
            <w:vMerge/>
          </w:tcPr>
          <w:p w14:paraId="7EAB7467" w14:textId="77777777" w:rsidR="00D95EAB" w:rsidRPr="0019368D" w:rsidRDefault="00D95EAB" w:rsidP="004C50CA"/>
        </w:tc>
        <w:tc>
          <w:tcPr>
            <w:tcW w:w="1275" w:type="dxa"/>
          </w:tcPr>
          <w:p w14:paraId="129D9FE9" w14:textId="77777777" w:rsidR="00D95EAB" w:rsidRPr="0019368D" w:rsidRDefault="00D95EAB" w:rsidP="004C50CA">
            <w:r>
              <w:t>1DUG-A</w:t>
            </w:r>
          </w:p>
        </w:tc>
        <w:tc>
          <w:tcPr>
            <w:tcW w:w="1276" w:type="dxa"/>
          </w:tcPr>
          <w:p w14:paraId="440C774D" w14:textId="77777777" w:rsidR="00D95EAB" w:rsidRPr="0019368D" w:rsidRDefault="00D95EAB" w:rsidP="004C50CA">
            <w:r>
              <w:t>30</w:t>
            </w:r>
          </w:p>
        </w:tc>
        <w:tc>
          <w:tcPr>
            <w:tcW w:w="1418" w:type="dxa"/>
          </w:tcPr>
          <w:p w14:paraId="2D498DA8" w14:textId="77777777" w:rsidR="00D95EAB" w:rsidRPr="0019368D" w:rsidRDefault="00D95EAB" w:rsidP="004C50CA">
            <w:r>
              <w:t>93 %</w:t>
            </w:r>
          </w:p>
        </w:tc>
        <w:tc>
          <w:tcPr>
            <w:tcW w:w="1275" w:type="dxa"/>
          </w:tcPr>
          <w:p w14:paraId="79CC20D9" w14:textId="77777777" w:rsidR="00D95EAB" w:rsidRPr="0019368D" w:rsidRDefault="00D95EAB" w:rsidP="004C50CA">
            <w:r>
              <w:t>1.80</w:t>
            </w:r>
          </w:p>
        </w:tc>
        <w:tc>
          <w:tcPr>
            <w:tcW w:w="1418" w:type="dxa"/>
          </w:tcPr>
          <w:p w14:paraId="2715153A" w14:textId="77777777" w:rsidR="00D95EAB" w:rsidRPr="0019368D" w:rsidRDefault="00D95EAB" w:rsidP="004C50CA">
            <w:r>
              <w:t>0.226</w:t>
            </w:r>
          </w:p>
        </w:tc>
        <w:tc>
          <w:tcPr>
            <w:tcW w:w="1559" w:type="dxa"/>
          </w:tcPr>
          <w:p w14:paraId="6EDC173A" w14:textId="77777777" w:rsidR="00D95EAB" w:rsidRPr="0019368D" w:rsidRDefault="00D95EAB" w:rsidP="004C50CA">
            <w:r>
              <w:t>0.185</w:t>
            </w:r>
          </w:p>
        </w:tc>
      </w:tr>
      <w:tr w:rsidR="00D95EAB" w:rsidRPr="0019368D" w14:paraId="299C0414" w14:textId="77777777" w:rsidTr="004C50CA">
        <w:tc>
          <w:tcPr>
            <w:tcW w:w="988" w:type="dxa"/>
            <w:vMerge/>
          </w:tcPr>
          <w:p w14:paraId="590AE224" w14:textId="77777777" w:rsidR="00D95EAB" w:rsidRPr="0019368D" w:rsidRDefault="00D95EAB" w:rsidP="004C50CA"/>
        </w:tc>
        <w:tc>
          <w:tcPr>
            <w:tcW w:w="1275" w:type="dxa"/>
          </w:tcPr>
          <w:p w14:paraId="119266EF" w14:textId="77777777" w:rsidR="00D95EAB" w:rsidRDefault="00D95EAB" w:rsidP="004C50CA">
            <w:r>
              <w:t>1B8X-A</w:t>
            </w:r>
          </w:p>
        </w:tc>
        <w:tc>
          <w:tcPr>
            <w:tcW w:w="1276" w:type="dxa"/>
          </w:tcPr>
          <w:p w14:paraId="388388DC" w14:textId="77777777" w:rsidR="00D95EAB" w:rsidRDefault="00D95EAB" w:rsidP="004C50CA">
            <w:r>
              <w:t>29</w:t>
            </w:r>
          </w:p>
        </w:tc>
        <w:tc>
          <w:tcPr>
            <w:tcW w:w="1418" w:type="dxa"/>
          </w:tcPr>
          <w:p w14:paraId="292635F1" w14:textId="77777777" w:rsidR="00D95EAB" w:rsidRDefault="00D95EAB" w:rsidP="004C50CA">
            <w:r>
              <w:t>95 %</w:t>
            </w:r>
          </w:p>
        </w:tc>
        <w:tc>
          <w:tcPr>
            <w:tcW w:w="1275" w:type="dxa"/>
          </w:tcPr>
          <w:p w14:paraId="39F0261C" w14:textId="77777777" w:rsidR="00D95EAB" w:rsidRDefault="00D95EAB" w:rsidP="004C50CA">
            <w:r w:rsidRPr="0019368D">
              <w:t>2.7</w:t>
            </w:r>
            <w:r>
              <w:t>0</w:t>
            </w:r>
          </w:p>
        </w:tc>
        <w:tc>
          <w:tcPr>
            <w:tcW w:w="1418" w:type="dxa"/>
          </w:tcPr>
          <w:p w14:paraId="4CF2C58E" w14:textId="77777777" w:rsidR="00D95EAB" w:rsidRDefault="00D95EAB" w:rsidP="004C50CA">
            <w:r w:rsidRPr="0019368D">
              <w:t>0.310</w:t>
            </w:r>
          </w:p>
        </w:tc>
        <w:tc>
          <w:tcPr>
            <w:tcW w:w="1559" w:type="dxa"/>
          </w:tcPr>
          <w:p w14:paraId="1891BA12" w14:textId="77777777" w:rsidR="00D95EAB" w:rsidRDefault="00D95EAB" w:rsidP="004C50CA">
            <w:r w:rsidRPr="0019368D">
              <w:t>0.209</w:t>
            </w:r>
          </w:p>
        </w:tc>
      </w:tr>
    </w:tbl>
    <w:p w14:paraId="61554E4D" w14:textId="77777777" w:rsidR="00D95EAB" w:rsidRPr="0019368D" w:rsidRDefault="00D95EAB" w:rsidP="00D95EAB"/>
    <w:p w14:paraId="20A9D46A" w14:textId="77777777" w:rsidR="00D95EAB" w:rsidRPr="00D95EAB" w:rsidRDefault="00D95EAB" w:rsidP="00D95EAB">
      <w:pPr>
        <w:rPr>
          <w:b/>
        </w:rPr>
      </w:pPr>
      <w:r w:rsidRPr="00D95EAB">
        <w:rPr>
          <w:b/>
          <w:i/>
        </w:rPr>
        <w:t xml:space="preserve">C. </w:t>
      </w:r>
      <w:proofErr w:type="spellStart"/>
      <w:r w:rsidRPr="00D95EAB">
        <w:rPr>
          <w:b/>
          <w:i/>
        </w:rPr>
        <w:t>parvum</w:t>
      </w:r>
      <w:proofErr w:type="spellEnd"/>
      <w:r w:rsidRPr="00D95EAB">
        <w:rPr>
          <w:b/>
        </w:rPr>
        <w:t xml:space="preserve"> GST2</w:t>
      </w:r>
      <w:r>
        <w:rPr>
          <w:b/>
        </w:rPr>
        <w:t xml:space="preserve"> (CpGST2)</w:t>
      </w:r>
      <w:r w:rsidRPr="00D95EAB">
        <w:rPr>
          <w:b/>
        </w:rPr>
        <w:t xml:space="preserve"> </w:t>
      </w:r>
      <w:r w:rsidR="00113C0B">
        <w:rPr>
          <w:b/>
        </w:rPr>
        <w:t>h</w:t>
      </w:r>
      <w:r w:rsidRPr="00D95EAB">
        <w:rPr>
          <w:b/>
        </w:rPr>
        <w:t>i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275"/>
        <w:gridCol w:w="1418"/>
        <w:gridCol w:w="1559"/>
      </w:tblGrid>
      <w:tr w:rsidR="00D95EAB" w:rsidRPr="0019368D" w14:paraId="3FB2CA77" w14:textId="77777777" w:rsidTr="004C50CA">
        <w:tc>
          <w:tcPr>
            <w:tcW w:w="988" w:type="dxa"/>
          </w:tcPr>
          <w:p w14:paraId="2E46A453" w14:textId="77777777" w:rsidR="00D95EAB" w:rsidRPr="0019368D" w:rsidRDefault="00D95EAB" w:rsidP="004C50CA"/>
        </w:tc>
        <w:tc>
          <w:tcPr>
            <w:tcW w:w="1275" w:type="dxa"/>
          </w:tcPr>
          <w:p w14:paraId="671AD85F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DB-Chain</w:t>
            </w:r>
          </w:p>
        </w:tc>
        <w:tc>
          <w:tcPr>
            <w:tcW w:w="1276" w:type="dxa"/>
          </w:tcPr>
          <w:p w14:paraId="0BEB94A6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% Identity</w:t>
            </w:r>
          </w:p>
        </w:tc>
        <w:tc>
          <w:tcPr>
            <w:tcW w:w="1418" w:type="dxa"/>
          </w:tcPr>
          <w:p w14:paraId="67B25980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Query cover</w:t>
            </w:r>
          </w:p>
        </w:tc>
        <w:tc>
          <w:tcPr>
            <w:tcW w:w="1275" w:type="dxa"/>
          </w:tcPr>
          <w:p w14:paraId="4020825B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esolution</w:t>
            </w:r>
          </w:p>
        </w:tc>
        <w:tc>
          <w:tcPr>
            <w:tcW w:w="1418" w:type="dxa"/>
          </w:tcPr>
          <w:p w14:paraId="3A35A464" w14:textId="77777777" w:rsidR="00D95EAB" w:rsidRPr="0019368D" w:rsidRDefault="00D95EAB" w:rsidP="004C50CA">
            <w:r w:rsidRPr="0019368D">
              <w:rPr>
                <w:b/>
                <w:bCs/>
              </w:rPr>
              <w:t>R-Value Free</w:t>
            </w:r>
          </w:p>
        </w:tc>
        <w:tc>
          <w:tcPr>
            <w:tcW w:w="1559" w:type="dxa"/>
          </w:tcPr>
          <w:p w14:paraId="36F0672C" w14:textId="77777777" w:rsidR="00D95EAB" w:rsidRPr="0019368D" w:rsidRDefault="00D95EAB" w:rsidP="004C50CA">
            <w:r w:rsidRPr="0019368D">
              <w:rPr>
                <w:b/>
                <w:bCs/>
              </w:rPr>
              <w:t>R-Value Work</w:t>
            </w:r>
          </w:p>
        </w:tc>
      </w:tr>
      <w:tr w:rsidR="00D95EAB" w:rsidRPr="0019368D" w14:paraId="694CC0A7" w14:textId="77777777" w:rsidTr="004C50CA">
        <w:tc>
          <w:tcPr>
            <w:tcW w:w="988" w:type="dxa"/>
            <w:vMerge w:val="restart"/>
          </w:tcPr>
          <w:p w14:paraId="490E1C02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NCBI</w:t>
            </w:r>
          </w:p>
        </w:tc>
        <w:tc>
          <w:tcPr>
            <w:tcW w:w="1275" w:type="dxa"/>
          </w:tcPr>
          <w:p w14:paraId="3D555E54" w14:textId="77777777" w:rsidR="00D95EAB" w:rsidRPr="0019368D" w:rsidRDefault="00D95EAB" w:rsidP="004C50CA">
            <w:r w:rsidRPr="0019368D">
              <w:t>5H5L-A</w:t>
            </w:r>
          </w:p>
        </w:tc>
        <w:tc>
          <w:tcPr>
            <w:tcW w:w="1276" w:type="dxa"/>
          </w:tcPr>
          <w:p w14:paraId="0F10A20C" w14:textId="77777777" w:rsidR="00D95EAB" w:rsidRPr="0019368D" w:rsidRDefault="00D95EAB" w:rsidP="004C50CA">
            <w:r w:rsidRPr="0019368D">
              <w:t>26</w:t>
            </w:r>
          </w:p>
        </w:tc>
        <w:tc>
          <w:tcPr>
            <w:tcW w:w="1418" w:type="dxa"/>
          </w:tcPr>
          <w:p w14:paraId="0C255E8F" w14:textId="77777777" w:rsidR="00D95EAB" w:rsidRPr="0019368D" w:rsidRDefault="00D95EAB" w:rsidP="004C50CA">
            <w:r w:rsidRPr="0019368D">
              <w:t>73 %</w:t>
            </w:r>
          </w:p>
        </w:tc>
        <w:tc>
          <w:tcPr>
            <w:tcW w:w="1275" w:type="dxa"/>
          </w:tcPr>
          <w:p w14:paraId="10A95045" w14:textId="77777777" w:rsidR="00D95EAB" w:rsidRPr="0019368D" w:rsidRDefault="00D95EAB" w:rsidP="004C50CA">
            <w:r>
              <w:t>2.00</w:t>
            </w:r>
          </w:p>
        </w:tc>
        <w:tc>
          <w:tcPr>
            <w:tcW w:w="1418" w:type="dxa"/>
          </w:tcPr>
          <w:p w14:paraId="4A792302" w14:textId="77777777" w:rsidR="00D95EAB" w:rsidRPr="0019368D" w:rsidRDefault="00D95EAB" w:rsidP="004C50CA">
            <w:r>
              <w:t>0.238</w:t>
            </w:r>
          </w:p>
        </w:tc>
        <w:tc>
          <w:tcPr>
            <w:tcW w:w="1559" w:type="dxa"/>
          </w:tcPr>
          <w:p w14:paraId="2440E98E" w14:textId="77777777" w:rsidR="00D95EAB" w:rsidRPr="0019368D" w:rsidRDefault="00D95EAB" w:rsidP="004C50CA">
            <w:r>
              <w:t>0.173</w:t>
            </w:r>
          </w:p>
        </w:tc>
      </w:tr>
      <w:tr w:rsidR="00D95EAB" w:rsidRPr="0019368D" w14:paraId="49B3688B" w14:textId="77777777" w:rsidTr="004C50CA">
        <w:tc>
          <w:tcPr>
            <w:tcW w:w="988" w:type="dxa"/>
            <w:vMerge/>
          </w:tcPr>
          <w:p w14:paraId="4087BF3A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2BFF7E0" w14:textId="77777777" w:rsidR="00D95EAB" w:rsidRPr="0019368D" w:rsidRDefault="00D95EAB" w:rsidP="004C50CA">
            <w:r w:rsidRPr="0019368D">
              <w:t>2WS2-A</w:t>
            </w:r>
          </w:p>
        </w:tc>
        <w:tc>
          <w:tcPr>
            <w:tcW w:w="1276" w:type="dxa"/>
          </w:tcPr>
          <w:p w14:paraId="0995241F" w14:textId="77777777" w:rsidR="00D95EAB" w:rsidRPr="0019368D" w:rsidRDefault="00D95EAB" w:rsidP="004C50CA">
            <w:r w:rsidRPr="0019368D">
              <w:t>22</w:t>
            </w:r>
          </w:p>
        </w:tc>
        <w:tc>
          <w:tcPr>
            <w:tcW w:w="1418" w:type="dxa"/>
          </w:tcPr>
          <w:p w14:paraId="39976146" w14:textId="77777777" w:rsidR="00D95EAB" w:rsidRPr="0019368D" w:rsidRDefault="00D95EAB" w:rsidP="004C50CA">
            <w:r w:rsidRPr="0019368D">
              <w:t>73 %</w:t>
            </w:r>
          </w:p>
        </w:tc>
        <w:tc>
          <w:tcPr>
            <w:tcW w:w="1275" w:type="dxa"/>
          </w:tcPr>
          <w:p w14:paraId="7F7B941E" w14:textId="77777777" w:rsidR="00D95EAB" w:rsidRPr="0019368D" w:rsidRDefault="00D95EAB" w:rsidP="004C50CA">
            <w:r>
              <w:t>2.01</w:t>
            </w:r>
          </w:p>
        </w:tc>
        <w:tc>
          <w:tcPr>
            <w:tcW w:w="1418" w:type="dxa"/>
          </w:tcPr>
          <w:p w14:paraId="42EE2CFF" w14:textId="77777777" w:rsidR="00D95EAB" w:rsidRPr="0019368D" w:rsidRDefault="00D95EAB" w:rsidP="004C50CA">
            <w:r>
              <w:t>0.290</w:t>
            </w:r>
          </w:p>
        </w:tc>
        <w:tc>
          <w:tcPr>
            <w:tcW w:w="1559" w:type="dxa"/>
          </w:tcPr>
          <w:p w14:paraId="46411445" w14:textId="77777777" w:rsidR="00D95EAB" w:rsidRPr="0019368D" w:rsidRDefault="00D95EAB" w:rsidP="004C50CA">
            <w:r>
              <w:t>0.236</w:t>
            </w:r>
          </w:p>
        </w:tc>
      </w:tr>
      <w:tr w:rsidR="00D95EAB" w:rsidRPr="0019368D" w14:paraId="2E3533F9" w14:textId="77777777" w:rsidTr="004C50CA">
        <w:tc>
          <w:tcPr>
            <w:tcW w:w="988" w:type="dxa"/>
            <w:vMerge/>
          </w:tcPr>
          <w:p w14:paraId="02BE6F4C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EC05F12" w14:textId="77777777" w:rsidR="00D95EAB" w:rsidRPr="0019368D" w:rsidRDefault="00D95EAB" w:rsidP="004C50CA">
            <w:r w:rsidRPr="0019368D">
              <w:t>2AAW-A</w:t>
            </w:r>
          </w:p>
        </w:tc>
        <w:tc>
          <w:tcPr>
            <w:tcW w:w="1276" w:type="dxa"/>
          </w:tcPr>
          <w:p w14:paraId="150C12AE" w14:textId="77777777" w:rsidR="00D95EAB" w:rsidRPr="0019368D" w:rsidRDefault="00D95EAB" w:rsidP="004C50CA">
            <w:r w:rsidRPr="0019368D">
              <w:t>24</w:t>
            </w:r>
          </w:p>
        </w:tc>
        <w:tc>
          <w:tcPr>
            <w:tcW w:w="1418" w:type="dxa"/>
          </w:tcPr>
          <w:p w14:paraId="0B355F3A" w14:textId="77777777" w:rsidR="00D95EAB" w:rsidRPr="0019368D" w:rsidRDefault="00D95EAB" w:rsidP="004C50CA">
            <w:r w:rsidRPr="0019368D">
              <w:t>88 %</w:t>
            </w:r>
          </w:p>
        </w:tc>
        <w:tc>
          <w:tcPr>
            <w:tcW w:w="1275" w:type="dxa"/>
          </w:tcPr>
          <w:p w14:paraId="1992E886" w14:textId="77777777" w:rsidR="00D95EAB" w:rsidRPr="0019368D" w:rsidRDefault="00D95EAB" w:rsidP="004C50CA">
            <w:r>
              <w:t>2.40</w:t>
            </w:r>
          </w:p>
        </w:tc>
        <w:tc>
          <w:tcPr>
            <w:tcW w:w="1418" w:type="dxa"/>
          </w:tcPr>
          <w:p w14:paraId="33EF15DA" w14:textId="77777777" w:rsidR="00D95EAB" w:rsidRPr="0019368D" w:rsidRDefault="00D95EAB" w:rsidP="004C50CA">
            <w:r>
              <w:t>0.237</w:t>
            </w:r>
          </w:p>
        </w:tc>
        <w:tc>
          <w:tcPr>
            <w:tcW w:w="1559" w:type="dxa"/>
          </w:tcPr>
          <w:p w14:paraId="7626165F" w14:textId="77777777" w:rsidR="00D95EAB" w:rsidRPr="0019368D" w:rsidRDefault="00D95EAB" w:rsidP="004C50CA">
            <w:r>
              <w:t>0.194</w:t>
            </w:r>
          </w:p>
        </w:tc>
      </w:tr>
      <w:tr w:rsidR="00D95EAB" w:rsidRPr="0019368D" w14:paraId="3414FCA2" w14:textId="77777777" w:rsidTr="004C50CA">
        <w:tc>
          <w:tcPr>
            <w:tcW w:w="988" w:type="dxa"/>
            <w:vMerge/>
          </w:tcPr>
          <w:p w14:paraId="4A179BDE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6C36746" w14:textId="77777777" w:rsidR="00D95EAB" w:rsidRPr="0019368D" w:rsidRDefault="00D95EAB" w:rsidP="004C50CA">
            <w:r w:rsidRPr="0019368D">
              <w:t>2ON7-A</w:t>
            </w:r>
          </w:p>
        </w:tc>
        <w:tc>
          <w:tcPr>
            <w:tcW w:w="1276" w:type="dxa"/>
          </w:tcPr>
          <w:p w14:paraId="115D90D2" w14:textId="77777777" w:rsidR="00D95EAB" w:rsidRPr="0019368D" w:rsidRDefault="00D95EAB" w:rsidP="004C50CA">
            <w:r w:rsidRPr="0019368D">
              <w:t>27</w:t>
            </w:r>
          </w:p>
        </w:tc>
        <w:tc>
          <w:tcPr>
            <w:tcW w:w="1418" w:type="dxa"/>
          </w:tcPr>
          <w:p w14:paraId="4D897818" w14:textId="77777777" w:rsidR="00D95EAB" w:rsidRPr="0019368D" w:rsidRDefault="00D95EAB" w:rsidP="004C50CA">
            <w:r w:rsidRPr="0019368D">
              <w:t>37 %</w:t>
            </w:r>
          </w:p>
        </w:tc>
        <w:tc>
          <w:tcPr>
            <w:tcW w:w="1275" w:type="dxa"/>
          </w:tcPr>
          <w:p w14:paraId="2DD10637" w14:textId="77777777" w:rsidR="00D95EAB" w:rsidRPr="0019368D" w:rsidRDefault="00D95EAB" w:rsidP="004C50CA">
            <w:r>
              <w:t>2.40</w:t>
            </w:r>
          </w:p>
        </w:tc>
        <w:tc>
          <w:tcPr>
            <w:tcW w:w="1418" w:type="dxa"/>
          </w:tcPr>
          <w:p w14:paraId="46E8291F" w14:textId="77777777" w:rsidR="00D95EAB" w:rsidRPr="0019368D" w:rsidRDefault="00D95EAB" w:rsidP="004C50CA">
            <w:r>
              <w:t>0.280</w:t>
            </w:r>
          </w:p>
        </w:tc>
        <w:tc>
          <w:tcPr>
            <w:tcW w:w="1559" w:type="dxa"/>
          </w:tcPr>
          <w:p w14:paraId="537E6C7E" w14:textId="77777777" w:rsidR="00D95EAB" w:rsidRPr="0019368D" w:rsidRDefault="00D95EAB" w:rsidP="004C50CA">
            <w:r>
              <w:t>0.190</w:t>
            </w:r>
          </w:p>
        </w:tc>
      </w:tr>
      <w:tr w:rsidR="00D95EAB" w:rsidRPr="0019368D" w14:paraId="590C1A9E" w14:textId="77777777" w:rsidTr="004C50CA">
        <w:tc>
          <w:tcPr>
            <w:tcW w:w="988" w:type="dxa"/>
            <w:vMerge/>
          </w:tcPr>
          <w:p w14:paraId="242CAB0B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0AA96D1" w14:textId="77777777" w:rsidR="00D95EAB" w:rsidRPr="0019368D" w:rsidRDefault="00D95EAB" w:rsidP="004C50CA">
            <w:r w:rsidRPr="0019368D">
              <w:t>1OKT-A</w:t>
            </w:r>
          </w:p>
        </w:tc>
        <w:tc>
          <w:tcPr>
            <w:tcW w:w="1276" w:type="dxa"/>
          </w:tcPr>
          <w:p w14:paraId="0B68B741" w14:textId="77777777" w:rsidR="00D95EAB" w:rsidRPr="0019368D" w:rsidRDefault="00D95EAB" w:rsidP="004C50CA">
            <w:r>
              <w:t>2</w:t>
            </w:r>
            <w:r w:rsidRPr="0019368D">
              <w:t>4</w:t>
            </w:r>
          </w:p>
        </w:tc>
        <w:tc>
          <w:tcPr>
            <w:tcW w:w="1418" w:type="dxa"/>
          </w:tcPr>
          <w:p w14:paraId="4B4AFE99" w14:textId="77777777" w:rsidR="00D95EAB" w:rsidRPr="0019368D" w:rsidRDefault="00D95EAB" w:rsidP="004C50CA">
            <w:r w:rsidRPr="0019368D">
              <w:t>89 %</w:t>
            </w:r>
          </w:p>
        </w:tc>
        <w:tc>
          <w:tcPr>
            <w:tcW w:w="1275" w:type="dxa"/>
          </w:tcPr>
          <w:p w14:paraId="17160016" w14:textId="77777777" w:rsidR="00D95EAB" w:rsidRPr="0019368D" w:rsidRDefault="00D95EAB" w:rsidP="004C50CA">
            <w:r>
              <w:t>1.90</w:t>
            </w:r>
          </w:p>
        </w:tc>
        <w:tc>
          <w:tcPr>
            <w:tcW w:w="1418" w:type="dxa"/>
          </w:tcPr>
          <w:p w14:paraId="420E10ED" w14:textId="77777777" w:rsidR="00D95EAB" w:rsidRPr="0019368D" w:rsidRDefault="00D95EAB" w:rsidP="004C50CA">
            <w:r>
              <w:t>0.259</w:t>
            </w:r>
          </w:p>
        </w:tc>
        <w:tc>
          <w:tcPr>
            <w:tcW w:w="1559" w:type="dxa"/>
          </w:tcPr>
          <w:p w14:paraId="30AC3222" w14:textId="77777777" w:rsidR="00D95EAB" w:rsidRPr="0019368D" w:rsidRDefault="00D95EAB" w:rsidP="004C50CA">
            <w:r>
              <w:t>0.222</w:t>
            </w:r>
          </w:p>
        </w:tc>
      </w:tr>
      <w:tr w:rsidR="00D95EAB" w:rsidRPr="0019368D" w14:paraId="62DBFD7C" w14:textId="77777777" w:rsidTr="004C50CA">
        <w:tc>
          <w:tcPr>
            <w:tcW w:w="988" w:type="dxa"/>
            <w:vMerge/>
          </w:tcPr>
          <w:p w14:paraId="4065F830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22EF2CA5" w14:textId="77777777" w:rsidR="00D95EAB" w:rsidRPr="0019368D" w:rsidRDefault="00D95EAB" w:rsidP="004C50CA">
            <w:r>
              <w:t>3W8S-A</w:t>
            </w:r>
          </w:p>
        </w:tc>
        <w:tc>
          <w:tcPr>
            <w:tcW w:w="1276" w:type="dxa"/>
          </w:tcPr>
          <w:p w14:paraId="4C907C4C" w14:textId="77777777" w:rsidR="00D95EAB" w:rsidRPr="0019368D" w:rsidRDefault="00D95EAB" w:rsidP="004C50CA">
            <w:r>
              <w:t>21</w:t>
            </w:r>
          </w:p>
        </w:tc>
        <w:tc>
          <w:tcPr>
            <w:tcW w:w="1418" w:type="dxa"/>
          </w:tcPr>
          <w:p w14:paraId="5DFD5EF4" w14:textId="77777777" w:rsidR="00D95EAB" w:rsidRPr="0019368D" w:rsidRDefault="00D95EAB" w:rsidP="004C50CA">
            <w:r>
              <w:t>92 %</w:t>
            </w:r>
          </w:p>
        </w:tc>
        <w:tc>
          <w:tcPr>
            <w:tcW w:w="1275" w:type="dxa"/>
          </w:tcPr>
          <w:p w14:paraId="5C308D55" w14:textId="77777777" w:rsidR="00D95EAB" w:rsidRDefault="00D95EAB" w:rsidP="004C50CA">
            <w:r>
              <w:t>1.90</w:t>
            </w:r>
          </w:p>
        </w:tc>
        <w:tc>
          <w:tcPr>
            <w:tcW w:w="1418" w:type="dxa"/>
          </w:tcPr>
          <w:p w14:paraId="4DAAD5C9" w14:textId="77777777" w:rsidR="00D95EAB" w:rsidRDefault="00D95EAB" w:rsidP="004C50CA">
            <w:r>
              <w:t>0.259</w:t>
            </w:r>
          </w:p>
        </w:tc>
        <w:tc>
          <w:tcPr>
            <w:tcW w:w="1559" w:type="dxa"/>
          </w:tcPr>
          <w:p w14:paraId="2DD86D0B" w14:textId="77777777" w:rsidR="00D95EAB" w:rsidRDefault="00D95EAB" w:rsidP="004C50CA">
            <w:r>
              <w:t>0.222</w:t>
            </w:r>
          </w:p>
        </w:tc>
      </w:tr>
      <w:tr w:rsidR="00D95EAB" w:rsidRPr="0019368D" w14:paraId="25FE3D2B" w14:textId="77777777" w:rsidTr="004C50CA">
        <w:tc>
          <w:tcPr>
            <w:tcW w:w="988" w:type="dxa"/>
            <w:vMerge/>
          </w:tcPr>
          <w:p w14:paraId="2C986A9F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E3F10CD" w14:textId="77777777" w:rsidR="00D95EAB" w:rsidRPr="0019368D" w:rsidRDefault="00D95EAB" w:rsidP="004C50CA">
            <w:r>
              <w:t>1TW9-A</w:t>
            </w:r>
          </w:p>
        </w:tc>
        <w:tc>
          <w:tcPr>
            <w:tcW w:w="1276" w:type="dxa"/>
          </w:tcPr>
          <w:p w14:paraId="04748DC6" w14:textId="77777777" w:rsidR="00D95EAB" w:rsidRPr="0019368D" w:rsidRDefault="00D95EAB" w:rsidP="004C50CA">
            <w:r>
              <w:t>20</w:t>
            </w:r>
          </w:p>
        </w:tc>
        <w:tc>
          <w:tcPr>
            <w:tcW w:w="1418" w:type="dxa"/>
          </w:tcPr>
          <w:p w14:paraId="066F9DCE" w14:textId="77777777" w:rsidR="00D95EAB" w:rsidRPr="009A6931" w:rsidRDefault="00D95EAB" w:rsidP="004C50CA">
            <w:r>
              <w:t xml:space="preserve">92 %  </w:t>
            </w:r>
          </w:p>
        </w:tc>
        <w:tc>
          <w:tcPr>
            <w:tcW w:w="1275" w:type="dxa"/>
          </w:tcPr>
          <w:p w14:paraId="03059625" w14:textId="77777777" w:rsidR="00D95EAB" w:rsidRDefault="00D95EAB" w:rsidP="004C50CA">
            <w:r>
              <w:t>1.71</w:t>
            </w:r>
          </w:p>
        </w:tc>
        <w:tc>
          <w:tcPr>
            <w:tcW w:w="1418" w:type="dxa"/>
          </w:tcPr>
          <w:p w14:paraId="085DC6A9" w14:textId="77777777" w:rsidR="00D95EAB" w:rsidRDefault="00D95EAB" w:rsidP="004C50CA">
            <w:r>
              <w:t>0.232</w:t>
            </w:r>
          </w:p>
        </w:tc>
        <w:tc>
          <w:tcPr>
            <w:tcW w:w="1559" w:type="dxa"/>
          </w:tcPr>
          <w:p w14:paraId="109B043C" w14:textId="77777777" w:rsidR="00D95EAB" w:rsidRDefault="00D95EAB" w:rsidP="004C50CA">
            <w:r>
              <w:t>0.180</w:t>
            </w:r>
          </w:p>
        </w:tc>
      </w:tr>
      <w:tr w:rsidR="00D95EAB" w:rsidRPr="0019368D" w14:paraId="4EB7F60D" w14:textId="77777777" w:rsidTr="004C50CA">
        <w:tc>
          <w:tcPr>
            <w:tcW w:w="988" w:type="dxa"/>
            <w:vMerge/>
          </w:tcPr>
          <w:p w14:paraId="257D5AE0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51400B4" w14:textId="77777777" w:rsidR="00D95EAB" w:rsidRPr="0019368D" w:rsidRDefault="00D95EAB" w:rsidP="004C50CA">
            <w:r>
              <w:t>4ZXG-A</w:t>
            </w:r>
          </w:p>
        </w:tc>
        <w:tc>
          <w:tcPr>
            <w:tcW w:w="1276" w:type="dxa"/>
          </w:tcPr>
          <w:p w14:paraId="7B6BD9DC" w14:textId="77777777" w:rsidR="00D95EAB" w:rsidRPr="0019368D" w:rsidRDefault="00D95EAB" w:rsidP="004C50CA">
            <w:r>
              <w:t>24</w:t>
            </w:r>
          </w:p>
        </w:tc>
        <w:tc>
          <w:tcPr>
            <w:tcW w:w="1418" w:type="dxa"/>
          </w:tcPr>
          <w:p w14:paraId="7391B49F" w14:textId="77777777" w:rsidR="00D95EAB" w:rsidRPr="0019368D" w:rsidRDefault="00D95EAB" w:rsidP="004C50CA">
            <w:r>
              <w:t>86 %</w:t>
            </w:r>
          </w:p>
        </w:tc>
        <w:tc>
          <w:tcPr>
            <w:tcW w:w="1275" w:type="dxa"/>
          </w:tcPr>
          <w:p w14:paraId="37CB2096" w14:textId="77777777" w:rsidR="00D95EAB" w:rsidRDefault="00D95EAB" w:rsidP="004C50CA">
            <w:r>
              <w:t>1.70</w:t>
            </w:r>
          </w:p>
        </w:tc>
        <w:tc>
          <w:tcPr>
            <w:tcW w:w="1418" w:type="dxa"/>
          </w:tcPr>
          <w:p w14:paraId="06ADF8D5" w14:textId="77777777" w:rsidR="00D95EAB" w:rsidRDefault="00D95EAB" w:rsidP="004C50CA">
            <w:r>
              <w:t>0.229</w:t>
            </w:r>
          </w:p>
        </w:tc>
        <w:tc>
          <w:tcPr>
            <w:tcW w:w="1559" w:type="dxa"/>
          </w:tcPr>
          <w:p w14:paraId="5B2FAACA" w14:textId="77777777" w:rsidR="00D95EAB" w:rsidRDefault="00D95EAB" w:rsidP="004C50CA">
            <w:r>
              <w:t>0.183</w:t>
            </w:r>
          </w:p>
        </w:tc>
      </w:tr>
      <w:tr w:rsidR="00D95EAB" w:rsidRPr="0019368D" w14:paraId="31521318" w14:textId="77777777" w:rsidTr="004C50CA">
        <w:tc>
          <w:tcPr>
            <w:tcW w:w="988" w:type="dxa"/>
            <w:vMerge/>
          </w:tcPr>
          <w:p w14:paraId="0267356E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4C79753B" w14:textId="77777777" w:rsidR="00D95EAB" w:rsidRPr="0019368D" w:rsidRDefault="00D95EAB" w:rsidP="004C50CA">
            <w:r>
              <w:t>2ON5-A</w:t>
            </w:r>
          </w:p>
        </w:tc>
        <w:tc>
          <w:tcPr>
            <w:tcW w:w="1276" w:type="dxa"/>
          </w:tcPr>
          <w:p w14:paraId="6A934215" w14:textId="77777777" w:rsidR="00D95EAB" w:rsidRPr="0019368D" w:rsidRDefault="00D95EAB" w:rsidP="004C50CA">
            <w:r>
              <w:t>21</w:t>
            </w:r>
          </w:p>
        </w:tc>
        <w:tc>
          <w:tcPr>
            <w:tcW w:w="1418" w:type="dxa"/>
          </w:tcPr>
          <w:p w14:paraId="2E5B14D1" w14:textId="77777777" w:rsidR="00D95EAB" w:rsidRPr="0019368D" w:rsidRDefault="00D95EAB" w:rsidP="004C50CA">
            <w:r>
              <w:t>74 %</w:t>
            </w:r>
          </w:p>
        </w:tc>
        <w:tc>
          <w:tcPr>
            <w:tcW w:w="1275" w:type="dxa"/>
          </w:tcPr>
          <w:p w14:paraId="773A730F" w14:textId="77777777" w:rsidR="00D95EAB" w:rsidRDefault="00D95EAB" w:rsidP="004C50CA">
            <w:r>
              <w:t>1.90</w:t>
            </w:r>
          </w:p>
        </w:tc>
        <w:tc>
          <w:tcPr>
            <w:tcW w:w="1418" w:type="dxa"/>
          </w:tcPr>
          <w:p w14:paraId="185CFE30" w14:textId="77777777" w:rsidR="00D95EAB" w:rsidRDefault="00D95EAB" w:rsidP="004C50CA">
            <w:r>
              <w:t>0.227</w:t>
            </w:r>
          </w:p>
        </w:tc>
        <w:tc>
          <w:tcPr>
            <w:tcW w:w="1559" w:type="dxa"/>
          </w:tcPr>
          <w:p w14:paraId="4290351B" w14:textId="77777777" w:rsidR="00D95EAB" w:rsidRDefault="00D95EAB" w:rsidP="004C50CA">
            <w:r>
              <w:t>0.178</w:t>
            </w:r>
          </w:p>
        </w:tc>
      </w:tr>
      <w:tr w:rsidR="00D95EAB" w:rsidRPr="0019368D" w14:paraId="7650D996" w14:textId="77777777" w:rsidTr="004C50CA">
        <w:tc>
          <w:tcPr>
            <w:tcW w:w="988" w:type="dxa"/>
            <w:vMerge/>
          </w:tcPr>
          <w:p w14:paraId="34B341BB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BED7DBF" w14:textId="77777777" w:rsidR="00D95EAB" w:rsidRPr="0019368D" w:rsidRDefault="00D95EAB" w:rsidP="004C50CA">
            <w:r>
              <w:t>3FR3-A</w:t>
            </w:r>
          </w:p>
        </w:tc>
        <w:tc>
          <w:tcPr>
            <w:tcW w:w="1276" w:type="dxa"/>
          </w:tcPr>
          <w:p w14:paraId="40FDE7EC" w14:textId="77777777" w:rsidR="00D95EAB" w:rsidRPr="0019368D" w:rsidRDefault="00D95EAB" w:rsidP="004C50CA">
            <w:r>
              <w:t>22</w:t>
            </w:r>
          </w:p>
        </w:tc>
        <w:tc>
          <w:tcPr>
            <w:tcW w:w="1418" w:type="dxa"/>
          </w:tcPr>
          <w:p w14:paraId="67B712E9" w14:textId="77777777" w:rsidR="00D95EAB" w:rsidRPr="0019368D" w:rsidRDefault="00D95EAB" w:rsidP="004C50CA">
            <w:r>
              <w:t>86 %</w:t>
            </w:r>
          </w:p>
        </w:tc>
        <w:tc>
          <w:tcPr>
            <w:tcW w:w="1275" w:type="dxa"/>
          </w:tcPr>
          <w:p w14:paraId="755D6E1A" w14:textId="77777777" w:rsidR="00D95EAB" w:rsidRDefault="00D95EAB" w:rsidP="004C50CA">
            <w:r>
              <w:t>1.90</w:t>
            </w:r>
          </w:p>
        </w:tc>
        <w:tc>
          <w:tcPr>
            <w:tcW w:w="1418" w:type="dxa"/>
          </w:tcPr>
          <w:p w14:paraId="1C55C625" w14:textId="77777777" w:rsidR="00D95EAB" w:rsidRDefault="00D95EAB" w:rsidP="004C50CA">
            <w:r>
              <w:t>0.252</w:t>
            </w:r>
          </w:p>
        </w:tc>
        <w:tc>
          <w:tcPr>
            <w:tcW w:w="1559" w:type="dxa"/>
          </w:tcPr>
          <w:p w14:paraId="219F4618" w14:textId="77777777" w:rsidR="00D95EAB" w:rsidRDefault="00D95EAB" w:rsidP="004C50CA">
            <w:r>
              <w:t>0.211</w:t>
            </w:r>
          </w:p>
        </w:tc>
      </w:tr>
      <w:tr w:rsidR="00D95EAB" w:rsidRPr="0019368D" w14:paraId="1BBEFB43" w14:textId="77777777" w:rsidTr="004C50CA">
        <w:tc>
          <w:tcPr>
            <w:tcW w:w="988" w:type="dxa"/>
            <w:vMerge/>
          </w:tcPr>
          <w:p w14:paraId="16B84BA7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73AF865" w14:textId="77777777" w:rsidR="00D95EAB" w:rsidRPr="0019368D" w:rsidRDefault="00D95EAB" w:rsidP="004C50CA">
            <w:r>
              <w:t>3FR6-A</w:t>
            </w:r>
          </w:p>
        </w:tc>
        <w:tc>
          <w:tcPr>
            <w:tcW w:w="1276" w:type="dxa"/>
          </w:tcPr>
          <w:p w14:paraId="6C581367" w14:textId="77777777" w:rsidR="00D95EAB" w:rsidRPr="0019368D" w:rsidRDefault="00D95EAB" w:rsidP="004C50CA">
            <w:r>
              <w:t>24</w:t>
            </w:r>
          </w:p>
        </w:tc>
        <w:tc>
          <w:tcPr>
            <w:tcW w:w="1418" w:type="dxa"/>
          </w:tcPr>
          <w:p w14:paraId="09ED5906" w14:textId="77777777" w:rsidR="00D95EAB" w:rsidRPr="0019368D" w:rsidRDefault="00D95EAB" w:rsidP="004C50CA">
            <w:r>
              <w:t>86%</w:t>
            </w:r>
          </w:p>
        </w:tc>
        <w:tc>
          <w:tcPr>
            <w:tcW w:w="1275" w:type="dxa"/>
          </w:tcPr>
          <w:p w14:paraId="717CDF5E" w14:textId="77777777" w:rsidR="00D95EAB" w:rsidRDefault="00D95EAB" w:rsidP="004C50CA">
            <w:r>
              <w:t>2.60</w:t>
            </w:r>
          </w:p>
        </w:tc>
        <w:tc>
          <w:tcPr>
            <w:tcW w:w="1418" w:type="dxa"/>
          </w:tcPr>
          <w:p w14:paraId="5E920F16" w14:textId="77777777" w:rsidR="00D95EAB" w:rsidRDefault="00D95EAB" w:rsidP="004C50CA">
            <w:r>
              <w:t>0.302</w:t>
            </w:r>
          </w:p>
        </w:tc>
        <w:tc>
          <w:tcPr>
            <w:tcW w:w="1559" w:type="dxa"/>
          </w:tcPr>
          <w:p w14:paraId="2459953D" w14:textId="77777777" w:rsidR="00D95EAB" w:rsidRDefault="00D95EAB" w:rsidP="004C50CA">
            <w:r>
              <w:t>0.216</w:t>
            </w:r>
          </w:p>
        </w:tc>
      </w:tr>
      <w:tr w:rsidR="00D95EAB" w:rsidRPr="0019368D" w14:paraId="054D15F0" w14:textId="77777777" w:rsidTr="004C50CA">
        <w:tc>
          <w:tcPr>
            <w:tcW w:w="988" w:type="dxa"/>
            <w:vMerge/>
          </w:tcPr>
          <w:p w14:paraId="08B9F25D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0939607" w14:textId="77777777" w:rsidR="00D95EAB" w:rsidRPr="0019368D" w:rsidRDefault="00D95EAB" w:rsidP="004C50CA">
            <w:r>
              <w:t>4KDU-A</w:t>
            </w:r>
          </w:p>
        </w:tc>
        <w:tc>
          <w:tcPr>
            <w:tcW w:w="1276" w:type="dxa"/>
          </w:tcPr>
          <w:p w14:paraId="18EF65E2" w14:textId="77777777" w:rsidR="00D95EAB" w:rsidRPr="0019368D" w:rsidRDefault="00D95EAB" w:rsidP="004C50CA">
            <w:r>
              <w:t>27</w:t>
            </w:r>
          </w:p>
        </w:tc>
        <w:tc>
          <w:tcPr>
            <w:tcW w:w="1418" w:type="dxa"/>
          </w:tcPr>
          <w:p w14:paraId="332452B0" w14:textId="77777777" w:rsidR="00D95EAB" w:rsidRPr="0019368D" w:rsidRDefault="00D95EAB" w:rsidP="004C50CA">
            <w:r>
              <w:t>29%</w:t>
            </w:r>
          </w:p>
        </w:tc>
        <w:tc>
          <w:tcPr>
            <w:tcW w:w="1275" w:type="dxa"/>
          </w:tcPr>
          <w:p w14:paraId="1384FDA3" w14:textId="77777777" w:rsidR="00D95EAB" w:rsidRDefault="00D95EAB" w:rsidP="004C50CA">
            <w:r>
              <w:t>1.60</w:t>
            </w:r>
          </w:p>
        </w:tc>
        <w:tc>
          <w:tcPr>
            <w:tcW w:w="1418" w:type="dxa"/>
          </w:tcPr>
          <w:p w14:paraId="70030591" w14:textId="77777777" w:rsidR="00D95EAB" w:rsidRDefault="00D95EAB" w:rsidP="004C50CA">
            <w:r>
              <w:t>0.200</w:t>
            </w:r>
          </w:p>
        </w:tc>
        <w:tc>
          <w:tcPr>
            <w:tcW w:w="1559" w:type="dxa"/>
          </w:tcPr>
          <w:p w14:paraId="3EF98416" w14:textId="77777777" w:rsidR="00D95EAB" w:rsidRDefault="00D95EAB" w:rsidP="004C50CA">
            <w:r>
              <w:t>0.168</w:t>
            </w:r>
          </w:p>
        </w:tc>
      </w:tr>
      <w:tr w:rsidR="00D95EAB" w:rsidRPr="0019368D" w14:paraId="73892851" w14:textId="77777777" w:rsidTr="004C50CA">
        <w:tc>
          <w:tcPr>
            <w:tcW w:w="988" w:type="dxa"/>
          </w:tcPr>
          <w:p w14:paraId="794F58C6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HYRE</w:t>
            </w:r>
          </w:p>
        </w:tc>
        <w:tc>
          <w:tcPr>
            <w:tcW w:w="1275" w:type="dxa"/>
          </w:tcPr>
          <w:p w14:paraId="740D93CB" w14:textId="77777777" w:rsidR="00D95EAB" w:rsidRPr="0019368D" w:rsidRDefault="00D95EAB" w:rsidP="004C50CA">
            <w:r w:rsidRPr="0019368D">
              <w:t>5H5L-A</w:t>
            </w:r>
          </w:p>
        </w:tc>
        <w:tc>
          <w:tcPr>
            <w:tcW w:w="1276" w:type="dxa"/>
          </w:tcPr>
          <w:p w14:paraId="47EBDA4B" w14:textId="77777777" w:rsidR="00D95EAB" w:rsidRPr="0019368D" w:rsidRDefault="00D95EAB" w:rsidP="004C50CA">
            <w:r w:rsidRPr="0019368D">
              <w:t>21</w:t>
            </w:r>
          </w:p>
        </w:tc>
        <w:tc>
          <w:tcPr>
            <w:tcW w:w="1418" w:type="dxa"/>
          </w:tcPr>
          <w:p w14:paraId="3E22395A" w14:textId="77777777" w:rsidR="00D95EAB" w:rsidRPr="0019368D" w:rsidRDefault="00D95EAB" w:rsidP="004C50CA">
            <w:r w:rsidRPr="0019368D">
              <w:t>93 %</w:t>
            </w:r>
          </w:p>
        </w:tc>
        <w:tc>
          <w:tcPr>
            <w:tcW w:w="1275" w:type="dxa"/>
          </w:tcPr>
          <w:p w14:paraId="41FEFDD3" w14:textId="77777777" w:rsidR="00D95EAB" w:rsidRPr="0019368D" w:rsidRDefault="00D95EAB" w:rsidP="004C50CA">
            <w:r>
              <w:t>2.00</w:t>
            </w:r>
          </w:p>
        </w:tc>
        <w:tc>
          <w:tcPr>
            <w:tcW w:w="1418" w:type="dxa"/>
          </w:tcPr>
          <w:p w14:paraId="6E5C501B" w14:textId="77777777" w:rsidR="00D95EAB" w:rsidRPr="0019368D" w:rsidRDefault="00D95EAB" w:rsidP="004C50CA">
            <w:r>
              <w:t>0.238</w:t>
            </w:r>
          </w:p>
        </w:tc>
        <w:tc>
          <w:tcPr>
            <w:tcW w:w="1559" w:type="dxa"/>
          </w:tcPr>
          <w:p w14:paraId="667A0E72" w14:textId="77777777" w:rsidR="00D95EAB" w:rsidRPr="0019368D" w:rsidRDefault="00D95EAB" w:rsidP="004C50CA">
            <w:r>
              <w:t>0.173</w:t>
            </w:r>
          </w:p>
        </w:tc>
      </w:tr>
      <w:tr w:rsidR="00D95EAB" w:rsidRPr="0019368D" w14:paraId="11D0720E" w14:textId="77777777" w:rsidTr="004C50CA">
        <w:tc>
          <w:tcPr>
            <w:tcW w:w="988" w:type="dxa"/>
            <w:vMerge w:val="restart"/>
          </w:tcPr>
          <w:p w14:paraId="6FDCA3C2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E833EE3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1K3Y-B</w:t>
            </w:r>
          </w:p>
        </w:tc>
        <w:tc>
          <w:tcPr>
            <w:tcW w:w="1276" w:type="dxa"/>
          </w:tcPr>
          <w:p w14:paraId="0C107C96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21</w:t>
            </w:r>
          </w:p>
        </w:tc>
        <w:tc>
          <w:tcPr>
            <w:tcW w:w="1418" w:type="dxa"/>
          </w:tcPr>
          <w:p w14:paraId="6F882C2E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94 %</w:t>
            </w:r>
          </w:p>
        </w:tc>
        <w:tc>
          <w:tcPr>
            <w:tcW w:w="1275" w:type="dxa"/>
          </w:tcPr>
          <w:p w14:paraId="5613C88F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1.30</w:t>
            </w:r>
          </w:p>
        </w:tc>
        <w:tc>
          <w:tcPr>
            <w:tcW w:w="1418" w:type="dxa"/>
          </w:tcPr>
          <w:p w14:paraId="50020CDC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207</w:t>
            </w:r>
          </w:p>
        </w:tc>
        <w:tc>
          <w:tcPr>
            <w:tcW w:w="1559" w:type="dxa"/>
          </w:tcPr>
          <w:p w14:paraId="79B437DF" w14:textId="77777777" w:rsidR="00D95EAB" w:rsidRPr="00AA13BF" w:rsidRDefault="00D95EAB" w:rsidP="004C50CA">
            <w:pPr>
              <w:rPr>
                <w:highlight w:val="yellow"/>
              </w:rPr>
            </w:pPr>
            <w:r w:rsidRPr="00AA13BF">
              <w:rPr>
                <w:highlight w:val="yellow"/>
              </w:rPr>
              <w:t>0.137</w:t>
            </w:r>
          </w:p>
        </w:tc>
      </w:tr>
      <w:tr w:rsidR="00D95EAB" w:rsidRPr="0019368D" w14:paraId="7EDDF5FE" w14:textId="77777777" w:rsidTr="004C50CA">
        <w:tc>
          <w:tcPr>
            <w:tcW w:w="988" w:type="dxa"/>
            <w:vMerge/>
          </w:tcPr>
          <w:p w14:paraId="04B4494C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36CA3A8" w14:textId="77777777" w:rsidR="00D95EAB" w:rsidRPr="0019368D" w:rsidRDefault="00D95EAB" w:rsidP="004C50CA">
            <w:r w:rsidRPr="0019368D">
              <w:t>1M0U-B</w:t>
            </w:r>
          </w:p>
        </w:tc>
        <w:tc>
          <w:tcPr>
            <w:tcW w:w="1276" w:type="dxa"/>
          </w:tcPr>
          <w:p w14:paraId="49CF1C9A" w14:textId="77777777" w:rsidR="00D95EAB" w:rsidRPr="0019368D" w:rsidRDefault="00D95EAB" w:rsidP="004C50CA">
            <w:r w:rsidRPr="0019368D">
              <w:t>19</w:t>
            </w:r>
          </w:p>
        </w:tc>
        <w:tc>
          <w:tcPr>
            <w:tcW w:w="1418" w:type="dxa"/>
          </w:tcPr>
          <w:p w14:paraId="29891F1B" w14:textId="77777777" w:rsidR="00D95EAB" w:rsidRPr="0019368D" w:rsidRDefault="00D95EAB" w:rsidP="004C50CA">
            <w:r w:rsidRPr="0019368D">
              <w:t>93 %</w:t>
            </w:r>
          </w:p>
        </w:tc>
        <w:tc>
          <w:tcPr>
            <w:tcW w:w="1275" w:type="dxa"/>
          </w:tcPr>
          <w:p w14:paraId="0C7B1C83" w14:textId="77777777" w:rsidR="00D95EAB" w:rsidRPr="0019368D" w:rsidRDefault="00D95EAB" w:rsidP="004C50CA">
            <w:r>
              <w:t>1.75</w:t>
            </w:r>
          </w:p>
        </w:tc>
        <w:tc>
          <w:tcPr>
            <w:tcW w:w="1418" w:type="dxa"/>
          </w:tcPr>
          <w:p w14:paraId="6A018EED" w14:textId="77777777" w:rsidR="00D95EAB" w:rsidRPr="0019368D" w:rsidRDefault="00D95EAB" w:rsidP="004C50CA">
            <w:r>
              <w:t>0.232</w:t>
            </w:r>
          </w:p>
        </w:tc>
        <w:tc>
          <w:tcPr>
            <w:tcW w:w="1559" w:type="dxa"/>
          </w:tcPr>
          <w:p w14:paraId="58D502EC" w14:textId="77777777" w:rsidR="00D95EAB" w:rsidRPr="0019368D" w:rsidRDefault="00D95EAB" w:rsidP="004C50CA">
            <w:r>
              <w:t>0.213</w:t>
            </w:r>
          </w:p>
        </w:tc>
      </w:tr>
      <w:tr w:rsidR="00D95EAB" w:rsidRPr="0019368D" w14:paraId="6058C060" w14:textId="77777777" w:rsidTr="004C50CA">
        <w:tc>
          <w:tcPr>
            <w:tcW w:w="988" w:type="dxa"/>
            <w:vMerge/>
          </w:tcPr>
          <w:p w14:paraId="2432FE72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35827EA" w14:textId="77777777" w:rsidR="00D95EAB" w:rsidRPr="0019368D" w:rsidRDefault="00D95EAB" w:rsidP="004C50CA">
            <w:r w:rsidRPr="0019368D">
              <w:t>3VPT-A</w:t>
            </w:r>
          </w:p>
        </w:tc>
        <w:tc>
          <w:tcPr>
            <w:tcW w:w="1276" w:type="dxa"/>
          </w:tcPr>
          <w:p w14:paraId="7800274D" w14:textId="77777777" w:rsidR="00D95EAB" w:rsidRPr="0019368D" w:rsidRDefault="00D95EAB" w:rsidP="004C50CA">
            <w:r w:rsidRPr="0019368D">
              <w:t>19</w:t>
            </w:r>
          </w:p>
        </w:tc>
        <w:tc>
          <w:tcPr>
            <w:tcW w:w="1418" w:type="dxa"/>
          </w:tcPr>
          <w:p w14:paraId="38F0B95F" w14:textId="77777777" w:rsidR="00D95EAB" w:rsidRPr="0019368D" w:rsidRDefault="00D95EAB" w:rsidP="004C50CA">
            <w:r w:rsidRPr="0019368D">
              <w:t>93 %</w:t>
            </w:r>
          </w:p>
        </w:tc>
        <w:tc>
          <w:tcPr>
            <w:tcW w:w="1275" w:type="dxa"/>
          </w:tcPr>
          <w:p w14:paraId="060449DB" w14:textId="77777777" w:rsidR="00D95EAB" w:rsidRPr="0019368D" w:rsidRDefault="00D95EAB" w:rsidP="004C50CA">
            <w:r>
              <w:t>1.90</w:t>
            </w:r>
          </w:p>
        </w:tc>
        <w:tc>
          <w:tcPr>
            <w:tcW w:w="1418" w:type="dxa"/>
          </w:tcPr>
          <w:p w14:paraId="6D920FF4" w14:textId="77777777" w:rsidR="00D95EAB" w:rsidRPr="0019368D" w:rsidRDefault="00D95EAB" w:rsidP="004C50CA">
            <w:r>
              <w:t>0.253</w:t>
            </w:r>
          </w:p>
        </w:tc>
        <w:tc>
          <w:tcPr>
            <w:tcW w:w="1559" w:type="dxa"/>
          </w:tcPr>
          <w:p w14:paraId="177AE2BA" w14:textId="77777777" w:rsidR="00D95EAB" w:rsidRPr="0019368D" w:rsidRDefault="00D95EAB" w:rsidP="004C50CA">
            <w:r>
              <w:t>0.204</w:t>
            </w:r>
          </w:p>
        </w:tc>
      </w:tr>
      <w:tr w:rsidR="00D95EAB" w:rsidRPr="0019368D" w14:paraId="3C9665E0" w14:textId="77777777" w:rsidTr="004C50CA">
        <w:tc>
          <w:tcPr>
            <w:tcW w:w="988" w:type="dxa"/>
            <w:vMerge/>
          </w:tcPr>
          <w:p w14:paraId="47D915AA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E20FF16" w14:textId="77777777" w:rsidR="00D95EAB" w:rsidRPr="0019368D" w:rsidRDefault="00D95EAB" w:rsidP="004C50CA">
            <w:r w:rsidRPr="00857837">
              <w:t>1GTU-B</w:t>
            </w:r>
          </w:p>
        </w:tc>
        <w:tc>
          <w:tcPr>
            <w:tcW w:w="1276" w:type="dxa"/>
          </w:tcPr>
          <w:p w14:paraId="02E6D127" w14:textId="77777777" w:rsidR="00D95EAB" w:rsidRPr="0019368D" w:rsidRDefault="00D95EAB" w:rsidP="004C50CA">
            <w:r w:rsidRPr="00857837">
              <w:t>19</w:t>
            </w:r>
          </w:p>
        </w:tc>
        <w:tc>
          <w:tcPr>
            <w:tcW w:w="1418" w:type="dxa"/>
          </w:tcPr>
          <w:p w14:paraId="6BF276D8" w14:textId="77777777" w:rsidR="00D95EAB" w:rsidRPr="0019368D" w:rsidRDefault="00D95EAB" w:rsidP="004C50CA">
            <w:r w:rsidRPr="00857837">
              <w:t>94 %</w:t>
            </w:r>
          </w:p>
        </w:tc>
        <w:tc>
          <w:tcPr>
            <w:tcW w:w="1275" w:type="dxa"/>
          </w:tcPr>
          <w:p w14:paraId="4FC626B8" w14:textId="77777777" w:rsidR="00D95EAB" w:rsidRDefault="00D95EAB" w:rsidP="004C50CA">
            <w:r w:rsidRPr="00857837">
              <w:t>2.88</w:t>
            </w:r>
          </w:p>
        </w:tc>
        <w:tc>
          <w:tcPr>
            <w:tcW w:w="1418" w:type="dxa"/>
          </w:tcPr>
          <w:p w14:paraId="7FC8411F" w14:textId="77777777" w:rsidR="00D95EAB" w:rsidRDefault="00D95EAB" w:rsidP="004C50CA">
            <w:r w:rsidRPr="00857837">
              <w:t>0.245</w:t>
            </w:r>
          </w:p>
        </w:tc>
        <w:tc>
          <w:tcPr>
            <w:tcW w:w="1559" w:type="dxa"/>
          </w:tcPr>
          <w:p w14:paraId="40775220" w14:textId="77777777" w:rsidR="00D95EAB" w:rsidRDefault="00D95EAB" w:rsidP="004C50CA">
            <w:r w:rsidRPr="00857837">
              <w:t>0.211</w:t>
            </w:r>
          </w:p>
        </w:tc>
      </w:tr>
      <w:tr w:rsidR="00D95EAB" w:rsidRPr="0019368D" w14:paraId="3A05A30D" w14:textId="77777777" w:rsidTr="004C50CA">
        <w:tc>
          <w:tcPr>
            <w:tcW w:w="988" w:type="dxa"/>
            <w:vMerge/>
          </w:tcPr>
          <w:p w14:paraId="70CF0A74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1D0FA4D" w14:textId="77777777" w:rsidR="00D95EAB" w:rsidRPr="0019368D" w:rsidRDefault="00D95EAB" w:rsidP="004C50CA">
            <w:r>
              <w:t>2WB9-A</w:t>
            </w:r>
          </w:p>
        </w:tc>
        <w:tc>
          <w:tcPr>
            <w:tcW w:w="1276" w:type="dxa"/>
          </w:tcPr>
          <w:p w14:paraId="591F470B" w14:textId="77777777" w:rsidR="00D95EAB" w:rsidRPr="0019368D" w:rsidRDefault="00D95EAB" w:rsidP="004C50CA">
            <w:r>
              <w:t>18</w:t>
            </w:r>
          </w:p>
        </w:tc>
        <w:tc>
          <w:tcPr>
            <w:tcW w:w="1418" w:type="dxa"/>
          </w:tcPr>
          <w:p w14:paraId="1FF5607E" w14:textId="77777777" w:rsidR="00D95EAB" w:rsidRPr="0019368D" w:rsidRDefault="00D95EAB" w:rsidP="004C50CA">
            <w:r>
              <w:t>90 %</w:t>
            </w:r>
          </w:p>
        </w:tc>
        <w:tc>
          <w:tcPr>
            <w:tcW w:w="1275" w:type="dxa"/>
          </w:tcPr>
          <w:p w14:paraId="2383800A" w14:textId="77777777" w:rsidR="00D95EAB" w:rsidRDefault="00D95EAB" w:rsidP="004C50CA">
            <w:r>
              <w:t>1.59</w:t>
            </w:r>
          </w:p>
        </w:tc>
        <w:tc>
          <w:tcPr>
            <w:tcW w:w="1418" w:type="dxa"/>
          </w:tcPr>
          <w:p w14:paraId="06D3D74D" w14:textId="77777777" w:rsidR="00D95EAB" w:rsidRDefault="00D95EAB" w:rsidP="004C50CA">
            <w:r>
              <w:t>0.222</w:t>
            </w:r>
          </w:p>
        </w:tc>
        <w:tc>
          <w:tcPr>
            <w:tcW w:w="1559" w:type="dxa"/>
          </w:tcPr>
          <w:p w14:paraId="07F76C62" w14:textId="77777777" w:rsidR="00D95EAB" w:rsidRDefault="00D95EAB" w:rsidP="004C50CA">
            <w:r>
              <w:t>0.175</w:t>
            </w:r>
          </w:p>
        </w:tc>
      </w:tr>
      <w:tr w:rsidR="00D95EAB" w:rsidRPr="0019368D" w14:paraId="759D1AA7" w14:textId="77777777" w:rsidTr="004C50CA">
        <w:tc>
          <w:tcPr>
            <w:tcW w:w="988" w:type="dxa"/>
            <w:vMerge/>
          </w:tcPr>
          <w:p w14:paraId="054CED16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33023C8" w14:textId="77777777" w:rsidR="00D95EAB" w:rsidRPr="0019368D" w:rsidRDefault="00D95EAB" w:rsidP="004C50CA">
            <w:r>
              <w:t>3ISO-B</w:t>
            </w:r>
          </w:p>
        </w:tc>
        <w:tc>
          <w:tcPr>
            <w:tcW w:w="1276" w:type="dxa"/>
          </w:tcPr>
          <w:p w14:paraId="18D991BD" w14:textId="77777777" w:rsidR="00D95EAB" w:rsidRPr="0019368D" w:rsidRDefault="00D95EAB" w:rsidP="004C50CA">
            <w:r>
              <w:t>18</w:t>
            </w:r>
          </w:p>
        </w:tc>
        <w:tc>
          <w:tcPr>
            <w:tcW w:w="1418" w:type="dxa"/>
          </w:tcPr>
          <w:p w14:paraId="6DB8D0A8" w14:textId="77777777" w:rsidR="00D95EAB" w:rsidRPr="0019368D" w:rsidRDefault="00D95EAB" w:rsidP="004C50CA">
            <w:r>
              <w:t>96 %</w:t>
            </w:r>
          </w:p>
        </w:tc>
        <w:tc>
          <w:tcPr>
            <w:tcW w:w="1275" w:type="dxa"/>
          </w:tcPr>
          <w:p w14:paraId="6629A46E" w14:textId="77777777" w:rsidR="00D95EAB" w:rsidRDefault="00D95EAB" w:rsidP="004C50CA">
            <w:r>
              <w:t>1.90</w:t>
            </w:r>
          </w:p>
        </w:tc>
        <w:tc>
          <w:tcPr>
            <w:tcW w:w="1418" w:type="dxa"/>
          </w:tcPr>
          <w:p w14:paraId="66960346" w14:textId="77777777" w:rsidR="00D95EAB" w:rsidRDefault="00D95EAB" w:rsidP="004C50CA">
            <w:r>
              <w:t>0.226</w:t>
            </w:r>
          </w:p>
        </w:tc>
        <w:tc>
          <w:tcPr>
            <w:tcW w:w="1559" w:type="dxa"/>
          </w:tcPr>
          <w:p w14:paraId="2408832D" w14:textId="77777777" w:rsidR="00D95EAB" w:rsidRDefault="00D95EAB" w:rsidP="004C50CA">
            <w:r>
              <w:t>0.179</w:t>
            </w:r>
          </w:p>
        </w:tc>
      </w:tr>
      <w:tr w:rsidR="00D95EAB" w:rsidRPr="0019368D" w14:paraId="29FADCE1" w14:textId="77777777" w:rsidTr="004C50CA">
        <w:tc>
          <w:tcPr>
            <w:tcW w:w="988" w:type="dxa"/>
            <w:vMerge/>
          </w:tcPr>
          <w:p w14:paraId="2714798C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787B385" w14:textId="77777777" w:rsidR="00D95EAB" w:rsidRPr="0019368D" w:rsidRDefault="00D95EAB" w:rsidP="004C50CA">
            <w:r>
              <w:t>1B8X-A</w:t>
            </w:r>
          </w:p>
        </w:tc>
        <w:tc>
          <w:tcPr>
            <w:tcW w:w="1276" w:type="dxa"/>
          </w:tcPr>
          <w:p w14:paraId="0BFECFFC" w14:textId="77777777" w:rsidR="00D95EAB" w:rsidRPr="0019368D" w:rsidRDefault="00D95EAB" w:rsidP="004C50CA">
            <w:r>
              <w:t>17</w:t>
            </w:r>
          </w:p>
        </w:tc>
        <w:tc>
          <w:tcPr>
            <w:tcW w:w="1418" w:type="dxa"/>
          </w:tcPr>
          <w:p w14:paraId="497DA1C8" w14:textId="77777777" w:rsidR="00D95EAB" w:rsidRPr="0019368D" w:rsidRDefault="00D95EAB" w:rsidP="004C50CA">
            <w:r>
              <w:t>95 %</w:t>
            </w:r>
          </w:p>
        </w:tc>
        <w:tc>
          <w:tcPr>
            <w:tcW w:w="1275" w:type="dxa"/>
          </w:tcPr>
          <w:p w14:paraId="73B44813" w14:textId="77777777" w:rsidR="00D95EAB" w:rsidRDefault="00D95EAB" w:rsidP="004C50CA">
            <w:r w:rsidRPr="0019368D">
              <w:t>2.7</w:t>
            </w:r>
            <w:r>
              <w:t>0</w:t>
            </w:r>
          </w:p>
        </w:tc>
        <w:tc>
          <w:tcPr>
            <w:tcW w:w="1418" w:type="dxa"/>
          </w:tcPr>
          <w:p w14:paraId="663DF99C" w14:textId="77777777" w:rsidR="00D95EAB" w:rsidRDefault="00D95EAB" w:rsidP="004C50CA">
            <w:r w:rsidRPr="0019368D">
              <w:t>0.310</w:t>
            </w:r>
          </w:p>
        </w:tc>
        <w:tc>
          <w:tcPr>
            <w:tcW w:w="1559" w:type="dxa"/>
          </w:tcPr>
          <w:p w14:paraId="729DC77C" w14:textId="77777777" w:rsidR="00D95EAB" w:rsidRDefault="00D95EAB" w:rsidP="004C50CA">
            <w:r w:rsidRPr="0019368D">
              <w:t>0.209</w:t>
            </w:r>
          </w:p>
        </w:tc>
      </w:tr>
      <w:tr w:rsidR="00D95EAB" w:rsidRPr="0019368D" w14:paraId="0618815D" w14:textId="77777777" w:rsidTr="004C50CA">
        <w:tc>
          <w:tcPr>
            <w:tcW w:w="988" w:type="dxa"/>
            <w:vMerge/>
          </w:tcPr>
          <w:p w14:paraId="17F86EE5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0C301C9" w14:textId="77777777" w:rsidR="00D95EAB" w:rsidRPr="0019368D" w:rsidRDefault="00D95EAB" w:rsidP="004C50CA">
            <w:r>
              <w:t>1BG5-A</w:t>
            </w:r>
          </w:p>
        </w:tc>
        <w:tc>
          <w:tcPr>
            <w:tcW w:w="1276" w:type="dxa"/>
          </w:tcPr>
          <w:p w14:paraId="44285782" w14:textId="77777777" w:rsidR="00D95EAB" w:rsidRPr="0019368D" w:rsidRDefault="00D95EAB" w:rsidP="004C50CA">
            <w:r>
              <w:t>17</w:t>
            </w:r>
          </w:p>
        </w:tc>
        <w:tc>
          <w:tcPr>
            <w:tcW w:w="1418" w:type="dxa"/>
          </w:tcPr>
          <w:p w14:paraId="5AB1E7BF" w14:textId="77777777" w:rsidR="00D95EAB" w:rsidRPr="0019368D" w:rsidRDefault="00D95EAB" w:rsidP="004C50CA">
            <w:r>
              <w:t>95 %</w:t>
            </w:r>
          </w:p>
        </w:tc>
        <w:tc>
          <w:tcPr>
            <w:tcW w:w="1275" w:type="dxa"/>
          </w:tcPr>
          <w:p w14:paraId="76147C33" w14:textId="77777777" w:rsidR="00D95EAB" w:rsidRDefault="00D95EAB" w:rsidP="004C50CA">
            <w:r w:rsidRPr="0019368D">
              <w:t>2.6</w:t>
            </w:r>
            <w:r>
              <w:t>0</w:t>
            </w:r>
          </w:p>
        </w:tc>
        <w:tc>
          <w:tcPr>
            <w:tcW w:w="1418" w:type="dxa"/>
          </w:tcPr>
          <w:p w14:paraId="0AEDAD5D" w14:textId="77777777" w:rsidR="00D95EAB" w:rsidRDefault="00D95EAB" w:rsidP="004C50CA">
            <w:r w:rsidRPr="0019368D">
              <w:t>0.359</w:t>
            </w:r>
          </w:p>
        </w:tc>
        <w:tc>
          <w:tcPr>
            <w:tcW w:w="1559" w:type="dxa"/>
          </w:tcPr>
          <w:p w14:paraId="5B206D93" w14:textId="77777777" w:rsidR="00D95EAB" w:rsidRDefault="00D95EAB" w:rsidP="004C50CA">
            <w:r w:rsidRPr="0019368D">
              <w:t>0.193</w:t>
            </w:r>
          </w:p>
        </w:tc>
      </w:tr>
      <w:tr w:rsidR="00D95EAB" w:rsidRPr="0019368D" w14:paraId="7D33DC9D" w14:textId="77777777" w:rsidTr="004C50CA">
        <w:tc>
          <w:tcPr>
            <w:tcW w:w="988" w:type="dxa"/>
            <w:vMerge/>
          </w:tcPr>
          <w:p w14:paraId="752781E8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7AF992C" w14:textId="77777777" w:rsidR="00D95EAB" w:rsidRPr="0019368D" w:rsidRDefault="00D95EAB" w:rsidP="004C50CA">
            <w:r>
              <w:t>4W66-A</w:t>
            </w:r>
          </w:p>
        </w:tc>
        <w:tc>
          <w:tcPr>
            <w:tcW w:w="1276" w:type="dxa"/>
          </w:tcPr>
          <w:p w14:paraId="7693D212" w14:textId="77777777" w:rsidR="00D95EAB" w:rsidRPr="0019368D" w:rsidRDefault="00D95EAB" w:rsidP="004C50CA">
            <w:r>
              <w:t>17</w:t>
            </w:r>
          </w:p>
        </w:tc>
        <w:tc>
          <w:tcPr>
            <w:tcW w:w="1418" w:type="dxa"/>
          </w:tcPr>
          <w:p w14:paraId="1FEEF95F" w14:textId="77777777" w:rsidR="00D95EAB" w:rsidRPr="0019368D" w:rsidRDefault="00D95EAB" w:rsidP="004C50CA">
            <w:r>
              <w:t>95 %</w:t>
            </w:r>
          </w:p>
        </w:tc>
        <w:tc>
          <w:tcPr>
            <w:tcW w:w="1275" w:type="dxa"/>
          </w:tcPr>
          <w:p w14:paraId="2DE17CAB" w14:textId="77777777" w:rsidR="00D95EAB" w:rsidRDefault="00D95EAB" w:rsidP="004C50CA">
            <w:r>
              <w:t>2.39</w:t>
            </w:r>
          </w:p>
        </w:tc>
        <w:tc>
          <w:tcPr>
            <w:tcW w:w="1418" w:type="dxa"/>
          </w:tcPr>
          <w:p w14:paraId="3E7866B7" w14:textId="77777777" w:rsidR="00D95EAB" w:rsidRDefault="00D95EAB" w:rsidP="004C50CA">
            <w:r>
              <w:t>0.238</w:t>
            </w:r>
          </w:p>
        </w:tc>
        <w:tc>
          <w:tcPr>
            <w:tcW w:w="1559" w:type="dxa"/>
          </w:tcPr>
          <w:p w14:paraId="2C0955F8" w14:textId="77777777" w:rsidR="00D95EAB" w:rsidRDefault="00D95EAB" w:rsidP="004C50CA">
            <w:r>
              <w:t>0.186</w:t>
            </w:r>
          </w:p>
        </w:tc>
      </w:tr>
      <w:tr w:rsidR="00D95EAB" w:rsidRPr="0019368D" w14:paraId="67BB8354" w14:textId="77777777" w:rsidTr="004C50CA">
        <w:tc>
          <w:tcPr>
            <w:tcW w:w="988" w:type="dxa"/>
            <w:vMerge/>
          </w:tcPr>
          <w:p w14:paraId="49A364DA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C60D5BD" w14:textId="77777777" w:rsidR="00D95EAB" w:rsidRPr="0019368D" w:rsidRDefault="00D95EAB" w:rsidP="004C50CA">
            <w:r>
              <w:t>5AN1-A</w:t>
            </w:r>
          </w:p>
        </w:tc>
        <w:tc>
          <w:tcPr>
            <w:tcW w:w="1276" w:type="dxa"/>
          </w:tcPr>
          <w:p w14:paraId="49F485A2" w14:textId="77777777" w:rsidR="00D95EAB" w:rsidRPr="0019368D" w:rsidRDefault="00D95EAB" w:rsidP="004C50CA">
            <w:r>
              <w:t>17</w:t>
            </w:r>
          </w:p>
        </w:tc>
        <w:tc>
          <w:tcPr>
            <w:tcW w:w="1418" w:type="dxa"/>
          </w:tcPr>
          <w:p w14:paraId="44B766C0" w14:textId="77777777" w:rsidR="00D95EAB" w:rsidRPr="0019368D" w:rsidRDefault="00D95EAB" w:rsidP="004C50CA">
            <w:r>
              <w:t>94 %</w:t>
            </w:r>
          </w:p>
        </w:tc>
        <w:tc>
          <w:tcPr>
            <w:tcW w:w="1275" w:type="dxa"/>
          </w:tcPr>
          <w:p w14:paraId="4AEDB7DB" w14:textId="77777777" w:rsidR="00D95EAB" w:rsidRPr="0019368D" w:rsidRDefault="00D95EAB" w:rsidP="004C50CA">
            <w:r w:rsidRPr="0019368D">
              <w:t>2.0</w:t>
            </w:r>
            <w:r>
              <w:t>0</w:t>
            </w:r>
          </w:p>
        </w:tc>
        <w:tc>
          <w:tcPr>
            <w:tcW w:w="1418" w:type="dxa"/>
          </w:tcPr>
          <w:p w14:paraId="1CB319D0" w14:textId="77777777" w:rsidR="00D95EAB" w:rsidRPr="0019368D" w:rsidRDefault="00D95EAB" w:rsidP="004C50CA">
            <w:r w:rsidRPr="0019368D">
              <w:t>0.262</w:t>
            </w:r>
          </w:p>
        </w:tc>
        <w:tc>
          <w:tcPr>
            <w:tcW w:w="1559" w:type="dxa"/>
          </w:tcPr>
          <w:p w14:paraId="1DF1FE75" w14:textId="77777777" w:rsidR="00D95EAB" w:rsidRPr="0019368D" w:rsidRDefault="00D95EAB" w:rsidP="004C50CA">
            <w:r w:rsidRPr="0019368D">
              <w:t>0.214</w:t>
            </w:r>
          </w:p>
        </w:tc>
      </w:tr>
      <w:tr w:rsidR="00D95EAB" w:rsidRPr="0019368D" w14:paraId="1E012DBD" w14:textId="77777777" w:rsidTr="004C50CA">
        <w:tc>
          <w:tcPr>
            <w:tcW w:w="988" w:type="dxa"/>
            <w:vMerge w:val="restart"/>
          </w:tcPr>
          <w:p w14:paraId="1FAA0988" w14:textId="77777777" w:rsidR="00D95EAB" w:rsidRPr="0019368D" w:rsidRDefault="00D95EAB" w:rsidP="004C50CA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ITASSER</w:t>
            </w:r>
          </w:p>
        </w:tc>
        <w:tc>
          <w:tcPr>
            <w:tcW w:w="1275" w:type="dxa"/>
          </w:tcPr>
          <w:p w14:paraId="593C5BFB" w14:textId="77777777" w:rsidR="00D95EAB" w:rsidRPr="0019368D" w:rsidRDefault="00D95EAB" w:rsidP="004C50CA">
            <w:r>
              <w:t>3ISO-A</w:t>
            </w:r>
          </w:p>
        </w:tc>
        <w:tc>
          <w:tcPr>
            <w:tcW w:w="1276" w:type="dxa"/>
          </w:tcPr>
          <w:p w14:paraId="7BA18126" w14:textId="77777777" w:rsidR="00D95EAB" w:rsidRPr="0019368D" w:rsidRDefault="00D95EAB" w:rsidP="004C50CA">
            <w:r>
              <w:t>20</w:t>
            </w:r>
          </w:p>
        </w:tc>
        <w:tc>
          <w:tcPr>
            <w:tcW w:w="1418" w:type="dxa"/>
          </w:tcPr>
          <w:p w14:paraId="7DE48E41" w14:textId="77777777" w:rsidR="00D95EAB" w:rsidRPr="0019368D" w:rsidRDefault="00D95EAB" w:rsidP="004C50CA">
            <w:r>
              <w:t>86 %</w:t>
            </w:r>
          </w:p>
        </w:tc>
        <w:tc>
          <w:tcPr>
            <w:tcW w:w="1275" w:type="dxa"/>
          </w:tcPr>
          <w:p w14:paraId="443252C4" w14:textId="77777777" w:rsidR="00D95EAB" w:rsidRPr="0019368D" w:rsidRDefault="00D95EAB" w:rsidP="004C50CA">
            <w:r>
              <w:t>1.90</w:t>
            </w:r>
          </w:p>
        </w:tc>
        <w:tc>
          <w:tcPr>
            <w:tcW w:w="1418" w:type="dxa"/>
          </w:tcPr>
          <w:p w14:paraId="599E0C7B" w14:textId="77777777" w:rsidR="00D95EAB" w:rsidRPr="0019368D" w:rsidRDefault="00D95EAB" w:rsidP="004C50CA">
            <w:r>
              <w:t>0.226</w:t>
            </w:r>
          </w:p>
        </w:tc>
        <w:tc>
          <w:tcPr>
            <w:tcW w:w="1559" w:type="dxa"/>
          </w:tcPr>
          <w:p w14:paraId="1F51BE60" w14:textId="77777777" w:rsidR="00D95EAB" w:rsidRPr="0019368D" w:rsidRDefault="00D95EAB" w:rsidP="004C50CA">
            <w:r>
              <w:t>0.179</w:t>
            </w:r>
          </w:p>
        </w:tc>
      </w:tr>
      <w:tr w:rsidR="00D95EAB" w:rsidRPr="0019368D" w14:paraId="1223CA20" w14:textId="77777777" w:rsidTr="004C50CA">
        <w:tc>
          <w:tcPr>
            <w:tcW w:w="988" w:type="dxa"/>
            <w:vMerge/>
          </w:tcPr>
          <w:p w14:paraId="2E445C5D" w14:textId="77777777" w:rsidR="00D95EAB" w:rsidRPr="0019368D" w:rsidRDefault="00D95EAB" w:rsidP="004C50CA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F98382D" w14:textId="77777777" w:rsidR="00D95EAB" w:rsidRPr="0019368D" w:rsidRDefault="00D95EAB" w:rsidP="004C50CA">
            <w:r>
              <w:t>2ON5-A</w:t>
            </w:r>
          </w:p>
        </w:tc>
        <w:tc>
          <w:tcPr>
            <w:tcW w:w="1276" w:type="dxa"/>
          </w:tcPr>
          <w:p w14:paraId="5DAFC866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3BA7D7C8" w14:textId="77777777" w:rsidR="00D95EAB" w:rsidRPr="0019368D" w:rsidRDefault="00D95EAB" w:rsidP="004C50CA">
            <w:r>
              <w:t>83 %</w:t>
            </w:r>
          </w:p>
        </w:tc>
        <w:tc>
          <w:tcPr>
            <w:tcW w:w="1275" w:type="dxa"/>
          </w:tcPr>
          <w:p w14:paraId="310DEE9F" w14:textId="77777777" w:rsidR="00D95EAB" w:rsidRPr="0019368D" w:rsidRDefault="00D95EAB" w:rsidP="004C50CA">
            <w:r>
              <w:t>1.90</w:t>
            </w:r>
          </w:p>
        </w:tc>
        <w:tc>
          <w:tcPr>
            <w:tcW w:w="1418" w:type="dxa"/>
          </w:tcPr>
          <w:p w14:paraId="7E8810DD" w14:textId="77777777" w:rsidR="00D95EAB" w:rsidRPr="0019368D" w:rsidRDefault="00D95EAB" w:rsidP="004C50CA">
            <w:r>
              <w:t>0.227</w:t>
            </w:r>
          </w:p>
        </w:tc>
        <w:tc>
          <w:tcPr>
            <w:tcW w:w="1559" w:type="dxa"/>
          </w:tcPr>
          <w:p w14:paraId="44FBFCF3" w14:textId="77777777" w:rsidR="00D95EAB" w:rsidRPr="0019368D" w:rsidRDefault="00D95EAB" w:rsidP="004C50CA">
            <w:r>
              <w:t>0.178</w:t>
            </w:r>
          </w:p>
        </w:tc>
      </w:tr>
      <w:tr w:rsidR="00D95EAB" w:rsidRPr="0019368D" w14:paraId="671624FC" w14:textId="77777777" w:rsidTr="004C50CA">
        <w:tc>
          <w:tcPr>
            <w:tcW w:w="988" w:type="dxa"/>
            <w:vMerge/>
          </w:tcPr>
          <w:p w14:paraId="020DEAEC" w14:textId="77777777" w:rsidR="00D95EAB" w:rsidRPr="0019368D" w:rsidRDefault="00D95EAB" w:rsidP="004C50CA"/>
        </w:tc>
        <w:tc>
          <w:tcPr>
            <w:tcW w:w="1275" w:type="dxa"/>
          </w:tcPr>
          <w:p w14:paraId="6AFA032C" w14:textId="77777777" w:rsidR="00D95EAB" w:rsidRPr="0019368D" w:rsidRDefault="00D95EAB" w:rsidP="004C50CA">
            <w:r>
              <w:t>1TU7-A</w:t>
            </w:r>
          </w:p>
        </w:tc>
        <w:tc>
          <w:tcPr>
            <w:tcW w:w="1276" w:type="dxa"/>
          </w:tcPr>
          <w:p w14:paraId="1458ABF8" w14:textId="77777777" w:rsidR="00D95EAB" w:rsidRPr="0019368D" w:rsidRDefault="00D95EAB" w:rsidP="004C50CA">
            <w:r>
              <w:t>21</w:t>
            </w:r>
          </w:p>
        </w:tc>
        <w:tc>
          <w:tcPr>
            <w:tcW w:w="1418" w:type="dxa"/>
          </w:tcPr>
          <w:p w14:paraId="28CA12C0" w14:textId="77777777" w:rsidR="00D95EAB" w:rsidRPr="0019368D" w:rsidRDefault="00D95EAB" w:rsidP="004C50CA">
            <w:r>
              <w:t>83 %</w:t>
            </w:r>
          </w:p>
        </w:tc>
        <w:tc>
          <w:tcPr>
            <w:tcW w:w="1275" w:type="dxa"/>
          </w:tcPr>
          <w:p w14:paraId="6B3E186E" w14:textId="77777777" w:rsidR="00D95EAB" w:rsidRPr="0019368D" w:rsidRDefault="00D95EAB" w:rsidP="004C50CA">
            <w:r>
              <w:t>1.5</w:t>
            </w:r>
          </w:p>
        </w:tc>
        <w:tc>
          <w:tcPr>
            <w:tcW w:w="1418" w:type="dxa"/>
          </w:tcPr>
          <w:p w14:paraId="483C1525" w14:textId="77777777" w:rsidR="00D95EAB" w:rsidRPr="0019368D" w:rsidRDefault="00D95EAB" w:rsidP="004C50CA">
            <w:r>
              <w:t>0.181</w:t>
            </w:r>
          </w:p>
        </w:tc>
        <w:tc>
          <w:tcPr>
            <w:tcW w:w="1559" w:type="dxa"/>
          </w:tcPr>
          <w:p w14:paraId="4403F68C" w14:textId="77777777" w:rsidR="00D95EAB" w:rsidRPr="0019368D" w:rsidRDefault="00D95EAB" w:rsidP="004C50CA">
            <w:r>
              <w:t>0.150</w:t>
            </w:r>
          </w:p>
        </w:tc>
      </w:tr>
      <w:tr w:rsidR="00D95EAB" w:rsidRPr="0019368D" w14:paraId="1F0B666F" w14:textId="77777777" w:rsidTr="004C50CA">
        <w:tc>
          <w:tcPr>
            <w:tcW w:w="988" w:type="dxa"/>
            <w:vMerge/>
          </w:tcPr>
          <w:p w14:paraId="5795C65D" w14:textId="77777777" w:rsidR="00D95EAB" w:rsidRPr="0019368D" w:rsidRDefault="00D95EAB" w:rsidP="004C50CA"/>
        </w:tc>
        <w:tc>
          <w:tcPr>
            <w:tcW w:w="1275" w:type="dxa"/>
          </w:tcPr>
          <w:p w14:paraId="27E7D06D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19GS-A</w:t>
            </w:r>
          </w:p>
        </w:tc>
        <w:tc>
          <w:tcPr>
            <w:tcW w:w="1276" w:type="dxa"/>
          </w:tcPr>
          <w:p w14:paraId="0333BBFE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22</w:t>
            </w:r>
          </w:p>
        </w:tc>
        <w:tc>
          <w:tcPr>
            <w:tcW w:w="1418" w:type="dxa"/>
          </w:tcPr>
          <w:p w14:paraId="72BFC34E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84 %</w:t>
            </w:r>
          </w:p>
        </w:tc>
        <w:tc>
          <w:tcPr>
            <w:tcW w:w="1275" w:type="dxa"/>
          </w:tcPr>
          <w:p w14:paraId="41B484D8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1.9</w:t>
            </w:r>
          </w:p>
        </w:tc>
        <w:tc>
          <w:tcPr>
            <w:tcW w:w="1418" w:type="dxa"/>
          </w:tcPr>
          <w:p w14:paraId="45592677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0.249</w:t>
            </w:r>
          </w:p>
        </w:tc>
        <w:tc>
          <w:tcPr>
            <w:tcW w:w="1559" w:type="dxa"/>
          </w:tcPr>
          <w:p w14:paraId="08256E76" w14:textId="77777777" w:rsidR="00D95EAB" w:rsidRPr="003D16C6" w:rsidRDefault="00D95EAB" w:rsidP="004C50CA">
            <w:pPr>
              <w:rPr>
                <w:highlight w:val="yellow"/>
              </w:rPr>
            </w:pPr>
            <w:r w:rsidRPr="003D16C6">
              <w:rPr>
                <w:highlight w:val="yellow"/>
              </w:rPr>
              <w:t>0.212</w:t>
            </w:r>
          </w:p>
        </w:tc>
      </w:tr>
      <w:tr w:rsidR="00D95EAB" w:rsidRPr="0019368D" w14:paraId="498B35A1" w14:textId="77777777" w:rsidTr="004C50CA">
        <w:tc>
          <w:tcPr>
            <w:tcW w:w="988" w:type="dxa"/>
            <w:vMerge/>
          </w:tcPr>
          <w:p w14:paraId="13656155" w14:textId="77777777" w:rsidR="00D95EAB" w:rsidRPr="0019368D" w:rsidRDefault="00D95EAB" w:rsidP="004C50CA"/>
        </w:tc>
        <w:tc>
          <w:tcPr>
            <w:tcW w:w="1275" w:type="dxa"/>
          </w:tcPr>
          <w:p w14:paraId="3353A56A" w14:textId="77777777" w:rsidR="00D95EAB" w:rsidRPr="0019368D" w:rsidRDefault="00D95EAB" w:rsidP="004C50CA">
            <w:r>
              <w:t>2ON7</w:t>
            </w:r>
          </w:p>
        </w:tc>
        <w:tc>
          <w:tcPr>
            <w:tcW w:w="1276" w:type="dxa"/>
          </w:tcPr>
          <w:p w14:paraId="2AFD9B71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5E40FFE9" w14:textId="77777777" w:rsidR="00D95EAB" w:rsidRPr="0019368D" w:rsidRDefault="00D95EAB" w:rsidP="004C50CA">
            <w:r>
              <w:t>83 %</w:t>
            </w:r>
          </w:p>
        </w:tc>
        <w:tc>
          <w:tcPr>
            <w:tcW w:w="1275" w:type="dxa"/>
          </w:tcPr>
          <w:p w14:paraId="7EA680E1" w14:textId="77777777" w:rsidR="00D95EAB" w:rsidRPr="0019368D" w:rsidRDefault="00D95EAB" w:rsidP="004C50CA">
            <w:r>
              <w:t>2.4</w:t>
            </w:r>
          </w:p>
        </w:tc>
        <w:tc>
          <w:tcPr>
            <w:tcW w:w="1418" w:type="dxa"/>
          </w:tcPr>
          <w:p w14:paraId="54AB45E0" w14:textId="77777777" w:rsidR="00D95EAB" w:rsidRPr="0019368D" w:rsidRDefault="00D95EAB" w:rsidP="004C50CA">
            <w:r>
              <w:t>0.284</w:t>
            </w:r>
          </w:p>
        </w:tc>
        <w:tc>
          <w:tcPr>
            <w:tcW w:w="1559" w:type="dxa"/>
          </w:tcPr>
          <w:p w14:paraId="49A4923E" w14:textId="77777777" w:rsidR="00D95EAB" w:rsidRPr="0019368D" w:rsidRDefault="00D95EAB" w:rsidP="004C50CA">
            <w:r>
              <w:t>0.190</w:t>
            </w:r>
          </w:p>
        </w:tc>
      </w:tr>
      <w:tr w:rsidR="00D95EAB" w:rsidRPr="0019368D" w14:paraId="4B05FD1D" w14:textId="77777777" w:rsidTr="004C50CA">
        <w:tc>
          <w:tcPr>
            <w:tcW w:w="988" w:type="dxa"/>
            <w:vMerge/>
          </w:tcPr>
          <w:p w14:paraId="7C954AE9" w14:textId="77777777" w:rsidR="00D95EAB" w:rsidRPr="0019368D" w:rsidRDefault="00D95EAB" w:rsidP="004C50CA"/>
        </w:tc>
        <w:tc>
          <w:tcPr>
            <w:tcW w:w="1275" w:type="dxa"/>
          </w:tcPr>
          <w:p w14:paraId="0667BC4B" w14:textId="77777777" w:rsidR="00D95EAB" w:rsidRPr="0019368D" w:rsidRDefault="00D95EAB" w:rsidP="004C50CA">
            <w:r>
              <w:t>4Q5N-A</w:t>
            </w:r>
          </w:p>
        </w:tc>
        <w:tc>
          <w:tcPr>
            <w:tcW w:w="1276" w:type="dxa"/>
          </w:tcPr>
          <w:p w14:paraId="54AF2F3C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5FB3EE28" w14:textId="77777777" w:rsidR="00D95EAB" w:rsidRPr="0019368D" w:rsidRDefault="00D95EAB" w:rsidP="004C50CA">
            <w:r>
              <w:t>88 %</w:t>
            </w:r>
          </w:p>
        </w:tc>
        <w:tc>
          <w:tcPr>
            <w:tcW w:w="1275" w:type="dxa"/>
          </w:tcPr>
          <w:p w14:paraId="14C45AD0" w14:textId="77777777" w:rsidR="00D95EAB" w:rsidRPr="0019368D" w:rsidRDefault="00D95EAB" w:rsidP="004C50CA">
            <w:r>
              <w:t>2.5</w:t>
            </w:r>
          </w:p>
        </w:tc>
        <w:tc>
          <w:tcPr>
            <w:tcW w:w="1418" w:type="dxa"/>
          </w:tcPr>
          <w:p w14:paraId="4BDC8EB7" w14:textId="77777777" w:rsidR="00D95EAB" w:rsidRPr="0019368D" w:rsidRDefault="00D95EAB" w:rsidP="004C50CA">
            <w:r>
              <w:t>0.283</w:t>
            </w:r>
          </w:p>
        </w:tc>
        <w:tc>
          <w:tcPr>
            <w:tcW w:w="1559" w:type="dxa"/>
          </w:tcPr>
          <w:p w14:paraId="675BE250" w14:textId="77777777" w:rsidR="00D95EAB" w:rsidRPr="0019368D" w:rsidRDefault="00D95EAB" w:rsidP="004C50CA">
            <w:r>
              <w:t>0.224</w:t>
            </w:r>
          </w:p>
        </w:tc>
      </w:tr>
      <w:tr w:rsidR="00D95EAB" w:rsidRPr="0019368D" w14:paraId="63181F3A" w14:textId="77777777" w:rsidTr="004C50CA">
        <w:tc>
          <w:tcPr>
            <w:tcW w:w="988" w:type="dxa"/>
            <w:vMerge/>
          </w:tcPr>
          <w:p w14:paraId="3FCC2A83" w14:textId="77777777" w:rsidR="00D95EAB" w:rsidRPr="0019368D" w:rsidRDefault="00D95EAB" w:rsidP="004C50CA"/>
        </w:tc>
        <w:tc>
          <w:tcPr>
            <w:tcW w:w="1275" w:type="dxa"/>
          </w:tcPr>
          <w:p w14:paraId="1687A96D" w14:textId="77777777" w:rsidR="00D95EAB" w:rsidRPr="0019368D" w:rsidRDefault="00D95EAB" w:rsidP="004C50CA">
            <w:r>
              <w:t>19GS</w:t>
            </w:r>
          </w:p>
        </w:tc>
        <w:tc>
          <w:tcPr>
            <w:tcW w:w="1276" w:type="dxa"/>
          </w:tcPr>
          <w:p w14:paraId="6D7B7929" w14:textId="77777777" w:rsidR="00D95EAB" w:rsidRPr="0019368D" w:rsidRDefault="00D95EAB" w:rsidP="004C50CA">
            <w:r>
              <w:t>22</w:t>
            </w:r>
          </w:p>
        </w:tc>
        <w:tc>
          <w:tcPr>
            <w:tcW w:w="1418" w:type="dxa"/>
          </w:tcPr>
          <w:p w14:paraId="34E40D6F" w14:textId="77777777" w:rsidR="00D95EAB" w:rsidRPr="0019368D" w:rsidRDefault="00D95EAB" w:rsidP="004C50CA">
            <w:r>
              <w:t>80 %</w:t>
            </w:r>
          </w:p>
        </w:tc>
        <w:tc>
          <w:tcPr>
            <w:tcW w:w="1275" w:type="dxa"/>
          </w:tcPr>
          <w:p w14:paraId="2BE438C3" w14:textId="77777777" w:rsidR="00D95EAB" w:rsidRPr="003D16C6" w:rsidRDefault="00D95EAB" w:rsidP="004C50CA">
            <w:r w:rsidRPr="003D16C6">
              <w:t>1.9</w:t>
            </w:r>
          </w:p>
        </w:tc>
        <w:tc>
          <w:tcPr>
            <w:tcW w:w="1418" w:type="dxa"/>
          </w:tcPr>
          <w:p w14:paraId="6D6257B8" w14:textId="77777777" w:rsidR="00D95EAB" w:rsidRPr="003D16C6" w:rsidRDefault="00D95EAB" w:rsidP="004C50CA">
            <w:r w:rsidRPr="003D16C6">
              <w:t>0.249</w:t>
            </w:r>
          </w:p>
        </w:tc>
        <w:tc>
          <w:tcPr>
            <w:tcW w:w="1559" w:type="dxa"/>
          </w:tcPr>
          <w:p w14:paraId="70CC2799" w14:textId="77777777" w:rsidR="00D95EAB" w:rsidRPr="003D16C6" w:rsidRDefault="00D95EAB" w:rsidP="004C50CA">
            <w:r w:rsidRPr="003D16C6">
              <w:t>0.212</w:t>
            </w:r>
          </w:p>
        </w:tc>
      </w:tr>
      <w:tr w:rsidR="00D95EAB" w:rsidRPr="0019368D" w14:paraId="0ADA72C8" w14:textId="77777777" w:rsidTr="004C50CA">
        <w:tc>
          <w:tcPr>
            <w:tcW w:w="988" w:type="dxa"/>
            <w:vMerge/>
          </w:tcPr>
          <w:p w14:paraId="2F72DDA5" w14:textId="77777777" w:rsidR="00D95EAB" w:rsidRPr="0019368D" w:rsidRDefault="00D95EAB" w:rsidP="004C50CA"/>
        </w:tc>
        <w:tc>
          <w:tcPr>
            <w:tcW w:w="1275" w:type="dxa"/>
          </w:tcPr>
          <w:p w14:paraId="64ADDA28" w14:textId="77777777" w:rsidR="00D95EAB" w:rsidRPr="0019368D" w:rsidRDefault="00D95EAB" w:rsidP="004C50CA">
            <w:r>
              <w:t>3GTU-B</w:t>
            </w:r>
          </w:p>
        </w:tc>
        <w:tc>
          <w:tcPr>
            <w:tcW w:w="1276" w:type="dxa"/>
          </w:tcPr>
          <w:p w14:paraId="7C971ADA" w14:textId="77777777" w:rsidR="00D95EAB" w:rsidRPr="0019368D" w:rsidRDefault="00D95EAB" w:rsidP="004C50CA">
            <w:r>
              <w:t>19</w:t>
            </w:r>
          </w:p>
        </w:tc>
        <w:tc>
          <w:tcPr>
            <w:tcW w:w="1418" w:type="dxa"/>
          </w:tcPr>
          <w:p w14:paraId="4BEE13BB" w14:textId="77777777" w:rsidR="00D95EAB" w:rsidRPr="0019368D" w:rsidRDefault="00D95EAB" w:rsidP="004C50CA">
            <w:r>
              <w:t>86 %</w:t>
            </w:r>
          </w:p>
        </w:tc>
        <w:tc>
          <w:tcPr>
            <w:tcW w:w="1275" w:type="dxa"/>
          </w:tcPr>
          <w:p w14:paraId="0777D490" w14:textId="77777777" w:rsidR="00D95EAB" w:rsidRPr="0019368D" w:rsidRDefault="00D95EAB" w:rsidP="004C50CA">
            <w:r>
              <w:t>2.80</w:t>
            </w:r>
          </w:p>
        </w:tc>
        <w:tc>
          <w:tcPr>
            <w:tcW w:w="1418" w:type="dxa"/>
          </w:tcPr>
          <w:p w14:paraId="1B2253CF" w14:textId="77777777" w:rsidR="00D95EAB" w:rsidRPr="0019368D" w:rsidRDefault="00D95EAB" w:rsidP="004C50CA">
            <w:r>
              <w:t>0.270</w:t>
            </w:r>
          </w:p>
        </w:tc>
        <w:tc>
          <w:tcPr>
            <w:tcW w:w="1559" w:type="dxa"/>
          </w:tcPr>
          <w:p w14:paraId="0EF5E838" w14:textId="77777777" w:rsidR="00D95EAB" w:rsidRPr="0019368D" w:rsidRDefault="00D95EAB" w:rsidP="004C50CA">
            <w:r>
              <w:t>0.225</w:t>
            </w:r>
          </w:p>
        </w:tc>
      </w:tr>
      <w:tr w:rsidR="00D95EAB" w:rsidRPr="0019368D" w14:paraId="531E420C" w14:textId="77777777" w:rsidTr="004C50CA">
        <w:tc>
          <w:tcPr>
            <w:tcW w:w="988" w:type="dxa"/>
            <w:vMerge/>
          </w:tcPr>
          <w:p w14:paraId="79720C3D" w14:textId="77777777" w:rsidR="00D95EAB" w:rsidRPr="0019368D" w:rsidRDefault="00D95EAB" w:rsidP="004C50CA"/>
        </w:tc>
        <w:tc>
          <w:tcPr>
            <w:tcW w:w="1275" w:type="dxa"/>
          </w:tcPr>
          <w:p w14:paraId="274C7919" w14:textId="77777777" w:rsidR="00D95EAB" w:rsidRPr="0019368D" w:rsidRDefault="00D95EAB" w:rsidP="004C50CA">
            <w:r>
              <w:t>5H5L-A</w:t>
            </w:r>
          </w:p>
        </w:tc>
        <w:tc>
          <w:tcPr>
            <w:tcW w:w="1276" w:type="dxa"/>
          </w:tcPr>
          <w:p w14:paraId="3BCE6E27" w14:textId="77777777" w:rsidR="00D95EAB" w:rsidRPr="0019368D" w:rsidRDefault="00D95EAB" w:rsidP="004C50CA">
            <w:r>
              <w:t>23</w:t>
            </w:r>
          </w:p>
        </w:tc>
        <w:tc>
          <w:tcPr>
            <w:tcW w:w="1418" w:type="dxa"/>
          </w:tcPr>
          <w:p w14:paraId="79649F3D" w14:textId="77777777" w:rsidR="00D95EAB" w:rsidRPr="0019368D" w:rsidRDefault="00D95EAB" w:rsidP="004C50CA">
            <w:r>
              <w:t>79 %</w:t>
            </w:r>
          </w:p>
        </w:tc>
        <w:tc>
          <w:tcPr>
            <w:tcW w:w="1275" w:type="dxa"/>
          </w:tcPr>
          <w:p w14:paraId="243DD588" w14:textId="77777777" w:rsidR="00D95EAB" w:rsidRPr="0019368D" w:rsidRDefault="00D95EAB" w:rsidP="004C50CA">
            <w:r>
              <w:t>2.00</w:t>
            </w:r>
          </w:p>
        </w:tc>
        <w:tc>
          <w:tcPr>
            <w:tcW w:w="1418" w:type="dxa"/>
          </w:tcPr>
          <w:p w14:paraId="73358B4F" w14:textId="77777777" w:rsidR="00D95EAB" w:rsidRPr="0019368D" w:rsidRDefault="00D95EAB" w:rsidP="004C50CA">
            <w:r>
              <w:t>0.238</w:t>
            </w:r>
          </w:p>
        </w:tc>
        <w:tc>
          <w:tcPr>
            <w:tcW w:w="1559" w:type="dxa"/>
          </w:tcPr>
          <w:p w14:paraId="682E4BC9" w14:textId="77777777" w:rsidR="00D95EAB" w:rsidRPr="0019368D" w:rsidRDefault="00D95EAB" w:rsidP="004C50CA">
            <w:r>
              <w:t>0.173</w:t>
            </w:r>
          </w:p>
        </w:tc>
      </w:tr>
      <w:tr w:rsidR="00D95EAB" w:rsidRPr="0019368D" w14:paraId="34039A4A" w14:textId="77777777" w:rsidTr="004C50CA">
        <w:tc>
          <w:tcPr>
            <w:tcW w:w="988" w:type="dxa"/>
            <w:vMerge/>
          </w:tcPr>
          <w:p w14:paraId="4AD8B301" w14:textId="77777777" w:rsidR="00D95EAB" w:rsidRPr="0019368D" w:rsidRDefault="00D95EAB" w:rsidP="004C50CA"/>
        </w:tc>
        <w:tc>
          <w:tcPr>
            <w:tcW w:w="1275" w:type="dxa"/>
          </w:tcPr>
          <w:p w14:paraId="765815BC" w14:textId="77777777" w:rsidR="00D95EAB" w:rsidRPr="0019368D" w:rsidRDefault="00D95EAB" w:rsidP="004C50CA">
            <w:r>
              <w:t>4W66-A</w:t>
            </w:r>
          </w:p>
        </w:tc>
        <w:tc>
          <w:tcPr>
            <w:tcW w:w="1276" w:type="dxa"/>
          </w:tcPr>
          <w:p w14:paraId="2C46CE7A" w14:textId="77777777" w:rsidR="00D95EAB" w:rsidRPr="0019368D" w:rsidRDefault="00D95EAB" w:rsidP="004C50CA">
            <w:r>
              <w:t>18</w:t>
            </w:r>
          </w:p>
        </w:tc>
        <w:tc>
          <w:tcPr>
            <w:tcW w:w="1418" w:type="dxa"/>
          </w:tcPr>
          <w:p w14:paraId="336BD77E" w14:textId="77777777" w:rsidR="00D95EAB" w:rsidRPr="0019368D" w:rsidRDefault="00D95EAB" w:rsidP="004C50CA">
            <w:r>
              <w:t>84 %</w:t>
            </w:r>
          </w:p>
        </w:tc>
        <w:tc>
          <w:tcPr>
            <w:tcW w:w="1275" w:type="dxa"/>
          </w:tcPr>
          <w:p w14:paraId="4B36C6F4" w14:textId="77777777" w:rsidR="00D95EAB" w:rsidRPr="0019368D" w:rsidRDefault="00D95EAB" w:rsidP="004C50CA">
            <w:r>
              <w:t>2.39</w:t>
            </w:r>
          </w:p>
        </w:tc>
        <w:tc>
          <w:tcPr>
            <w:tcW w:w="1418" w:type="dxa"/>
          </w:tcPr>
          <w:p w14:paraId="0F7B51BD" w14:textId="77777777" w:rsidR="00D95EAB" w:rsidRPr="0019368D" w:rsidRDefault="00D95EAB" w:rsidP="004C50CA">
            <w:r>
              <w:t>0.238</w:t>
            </w:r>
          </w:p>
        </w:tc>
        <w:tc>
          <w:tcPr>
            <w:tcW w:w="1559" w:type="dxa"/>
          </w:tcPr>
          <w:p w14:paraId="08FB8400" w14:textId="77777777" w:rsidR="00D95EAB" w:rsidRPr="0019368D" w:rsidRDefault="00D95EAB" w:rsidP="004C50CA">
            <w:r>
              <w:t>0.186</w:t>
            </w:r>
          </w:p>
        </w:tc>
      </w:tr>
    </w:tbl>
    <w:p w14:paraId="0942DBC2" w14:textId="77777777" w:rsidR="00D95EAB" w:rsidRPr="0019368D" w:rsidRDefault="00D95EAB" w:rsidP="00D95EAB"/>
    <w:p w14:paraId="64F550E7" w14:textId="77777777" w:rsidR="00113C0B" w:rsidRPr="00113C0B" w:rsidRDefault="00113C0B" w:rsidP="00113C0B">
      <w:pPr>
        <w:rPr>
          <w:rFonts w:cstheme="minorHAnsi"/>
          <w:b/>
        </w:rPr>
      </w:pPr>
      <w:r w:rsidRPr="00113C0B">
        <w:rPr>
          <w:rFonts w:cstheme="minorHAnsi"/>
          <w:b/>
          <w:i/>
        </w:rPr>
        <w:t>C. meleagridis</w:t>
      </w:r>
      <w:r w:rsidRPr="00113C0B">
        <w:rPr>
          <w:rFonts w:cstheme="minorHAnsi"/>
          <w:b/>
        </w:rPr>
        <w:t xml:space="preserve"> UKMEL1 GST3</w:t>
      </w:r>
      <w:r>
        <w:rPr>
          <w:rFonts w:cstheme="minorHAnsi"/>
          <w:b/>
        </w:rPr>
        <w:t xml:space="preserve"> (</w:t>
      </w:r>
      <w:r w:rsidR="00C65905">
        <w:rPr>
          <w:rFonts w:cstheme="minorHAnsi"/>
          <w:b/>
        </w:rPr>
        <w:t>C</w:t>
      </w:r>
      <w:r w:rsidR="00C65905" w:rsidRPr="00C65905">
        <w:rPr>
          <w:rFonts w:cstheme="minorHAnsi"/>
          <w:b/>
          <w:i/>
        </w:rPr>
        <w:t>m</w:t>
      </w:r>
      <w:r w:rsidR="00C65905">
        <w:rPr>
          <w:rFonts w:cstheme="minorHAnsi"/>
          <w:b/>
        </w:rPr>
        <w:t>GST3</w:t>
      </w:r>
      <w:r>
        <w:rPr>
          <w:rFonts w:cstheme="minorHAnsi"/>
          <w:b/>
        </w:rPr>
        <w:t>) hits</w:t>
      </w:r>
    </w:p>
    <w:p w14:paraId="0F8119C3" w14:textId="2F7B2B82" w:rsidR="00211B18" w:rsidRPr="00113C0B" w:rsidRDefault="00211B18" w:rsidP="00211B18">
      <w:pPr>
        <w:rPr>
          <w:rFonts w:cstheme="minorHAnsi"/>
          <w:b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275"/>
        <w:gridCol w:w="1418"/>
        <w:gridCol w:w="1559"/>
      </w:tblGrid>
      <w:tr w:rsidR="00211B18" w:rsidRPr="0019368D" w14:paraId="7CFA4968" w14:textId="77777777" w:rsidTr="00057B9B">
        <w:tc>
          <w:tcPr>
            <w:tcW w:w="988" w:type="dxa"/>
          </w:tcPr>
          <w:p w14:paraId="66C60450" w14:textId="77777777" w:rsidR="00211B18" w:rsidRPr="0019368D" w:rsidRDefault="00211B18" w:rsidP="00057B9B"/>
        </w:tc>
        <w:tc>
          <w:tcPr>
            <w:tcW w:w="1275" w:type="dxa"/>
          </w:tcPr>
          <w:p w14:paraId="55A04CEC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DB-Chain</w:t>
            </w:r>
          </w:p>
        </w:tc>
        <w:tc>
          <w:tcPr>
            <w:tcW w:w="1276" w:type="dxa"/>
          </w:tcPr>
          <w:p w14:paraId="01B3EE1A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% Identity</w:t>
            </w:r>
          </w:p>
        </w:tc>
        <w:tc>
          <w:tcPr>
            <w:tcW w:w="1418" w:type="dxa"/>
          </w:tcPr>
          <w:p w14:paraId="6EC2124A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Query cover</w:t>
            </w:r>
          </w:p>
        </w:tc>
        <w:tc>
          <w:tcPr>
            <w:tcW w:w="1275" w:type="dxa"/>
          </w:tcPr>
          <w:p w14:paraId="26449F97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esolution</w:t>
            </w:r>
          </w:p>
        </w:tc>
        <w:tc>
          <w:tcPr>
            <w:tcW w:w="1418" w:type="dxa"/>
          </w:tcPr>
          <w:p w14:paraId="31AB3441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-Value Free</w:t>
            </w:r>
          </w:p>
        </w:tc>
        <w:tc>
          <w:tcPr>
            <w:tcW w:w="1559" w:type="dxa"/>
          </w:tcPr>
          <w:p w14:paraId="100077A2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R-Value Work</w:t>
            </w:r>
          </w:p>
        </w:tc>
      </w:tr>
      <w:tr w:rsidR="00211B18" w:rsidRPr="0019368D" w14:paraId="52034061" w14:textId="77777777" w:rsidTr="00057B9B">
        <w:tc>
          <w:tcPr>
            <w:tcW w:w="988" w:type="dxa"/>
            <w:vMerge w:val="restart"/>
          </w:tcPr>
          <w:p w14:paraId="28DF0688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NCBI</w:t>
            </w:r>
          </w:p>
        </w:tc>
        <w:tc>
          <w:tcPr>
            <w:tcW w:w="1275" w:type="dxa"/>
          </w:tcPr>
          <w:p w14:paraId="0F0A4AAE" w14:textId="77777777" w:rsidR="00211B18" w:rsidRPr="0019368D" w:rsidRDefault="00211B18" w:rsidP="00057B9B">
            <w:r w:rsidRPr="0019368D">
              <w:t>1HNA-A</w:t>
            </w:r>
          </w:p>
        </w:tc>
        <w:tc>
          <w:tcPr>
            <w:tcW w:w="1276" w:type="dxa"/>
          </w:tcPr>
          <w:p w14:paraId="18DF9C54" w14:textId="77777777" w:rsidR="00211B18" w:rsidRPr="0019368D" w:rsidRDefault="00211B18" w:rsidP="00057B9B">
            <w:r w:rsidRPr="0019368D">
              <w:t>19</w:t>
            </w:r>
          </w:p>
        </w:tc>
        <w:tc>
          <w:tcPr>
            <w:tcW w:w="1418" w:type="dxa"/>
          </w:tcPr>
          <w:p w14:paraId="557CEEF2" w14:textId="77777777" w:rsidR="00211B18" w:rsidRPr="0019368D" w:rsidRDefault="00211B18" w:rsidP="00057B9B">
            <w:r w:rsidRPr="0019368D">
              <w:t>92 %</w:t>
            </w:r>
          </w:p>
        </w:tc>
        <w:tc>
          <w:tcPr>
            <w:tcW w:w="1275" w:type="dxa"/>
          </w:tcPr>
          <w:p w14:paraId="34E7AF1A" w14:textId="77777777" w:rsidR="00211B18" w:rsidRPr="0019368D" w:rsidRDefault="00211B18" w:rsidP="00057B9B">
            <w:r>
              <w:t>1.85</w:t>
            </w:r>
          </w:p>
        </w:tc>
        <w:tc>
          <w:tcPr>
            <w:tcW w:w="1418" w:type="dxa"/>
          </w:tcPr>
          <w:p w14:paraId="37355595" w14:textId="77777777" w:rsidR="00211B18" w:rsidRPr="0019368D" w:rsidRDefault="00211B18" w:rsidP="00057B9B">
            <w:r>
              <w:t>0.226</w:t>
            </w:r>
          </w:p>
        </w:tc>
        <w:tc>
          <w:tcPr>
            <w:tcW w:w="1559" w:type="dxa"/>
          </w:tcPr>
          <w:p w14:paraId="14210681" w14:textId="77777777" w:rsidR="00211B18" w:rsidRPr="0019368D" w:rsidRDefault="00211B18" w:rsidP="00057B9B">
            <w:r>
              <w:t>0.226</w:t>
            </w:r>
          </w:p>
        </w:tc>
      </w:tr>
      <w:tr w:rsidR="00211B18" w:rsidRPr="0019368D" w14:paraId="65C8A20C" w14:textId="77777777" w:rsidTr="00057B9B">
        <w:tc>
          <w:tcPr>
            <w:tcW w:w="988" w:type="dxa"/>
            <w:vMerge/>
          </w:tcPr>
          <w:p w14:paraId="61C9A7F2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03CDF89" w14:textId="77777777" w:rsidR="00211B18" w:rsidRPr="0019368D" w:rsidRDefault="00211B18" w:rsidP="00057B9B">
            <w:r w:rsidRPr="0019368D">
              <w:t>1XW5-A</w:t>
            </w:r>
          </w:p>
        </w:tc>
        <w:tc>
          <w:tcPr>
            <w:tcW w:w="1276" w:type="dxa"/>
          </w:tcPr>
          <w:p w14:paraId="0A583E79" w14:textId="77777777" w:rsidR="00211B18" w:rsidRPr="0019368D" w:rsidRDefault="00211B18" w:rsidP="00057B9B">
            <w:r w:rsidRPr="0019368D">
              <w:t>19</w:t>
            </w:r>
          </w:p>
        </w:tc>
        <w:tc>
          <w:tcPr>
            <w:tcW w:w="1418" w:type="dxa"/>
          </w:tcPr>
          <w:p w14:paraId="7661682B" w14:textId="77777777" w:rsidR="00211B18" w:rsidRPr="0019368D" w:rsidRDefault="00211B18" w:rsidP="00057B9B">
            <w:r w:rsidRPr="0019368D">
              <w:t>92 %</w:t>
            </w:r>
          </w:p>
        </w:tc>
        <w:tc>
          <w:tcPr>
            <w:tcW w:w="1275" w:type="dxa"/>
          </w:tcPr>
          <w:p w14:paraId="11E62D04" w14:textId="77777777" w:rsidR="00211B18" w:rsidRPr="0019368D" w:rsidRDefault="00211B18" w:rsidP="00057B9B">
            <w:r>
              <w:t>1.80</w:t>
            </w:r>
          </w:p>
        </w:tc>
        <w:tc>
          <w:tcPr>
            <w:tcW w:w="1418" w:type="dxa"/>
          </w:tcPr>
          <w:p w14:paraId="46599B70" w14:textId="77777777" w:rsidR="00211B18" w:rsidRPr="0019368D" w:rsidRDefault="00211B18" w:rsidP="00057B9B">
            <w:r>
              <w:t>0.232</w:t>
            </w:r>
          </w:p>
        </w:tc>
        <w:tc>
          <w:tcPr>
            <w:tcW w:w="1559" w:type="dxa"/>
          </w:tcPr>
          <w:p w14:paraId="76ACFF3C" w14:textId="77777777" w:rsidR="00211B18" w:rsidRPr="0019368D" w:rsidRDefault="00211B18" w:rsidP="00057B9B">
            <w:r>
              <w:t>0.206</w:t>
            </w:r>
          </w:p>
        </w:tc>
      </w:tr>
      <w:tr w:rsidR="00211B18" w:rsidRPr="0019368D" w14:paraId="407AAD68" w14:textId="77777777" w:rsidTr="00057B9B">
        <w:tc>
          <w:tcPr>
            <w:tcW w:w="988" w:type="dxa"/>
            <w:vMerge/>
          </w:tcPr>
          <w:p w14:paraId="5CFD8CEF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0614A038" w14:textId="77777777" w:rsidR="00211B18" w:rsidRPr="0019368D" w:rsidRDefault="00211B18" w:rsidP="00057B9B">
            <w:r w:rsidRPr="0019368D">
              <w:t>2C4J-A</w:t>
            </w:r>
          </w:p>
        </w:tc>
        <w:tc>
          <w:tcPr>
            <w:tcW w:w="1276" w:type="dxa"/>
          </w:tcPr>
          <w:p w14:paraId="60532D54" w14:textId="77777777" w:rsidR="00211B18" w:rsidRPr="0019368D" w:rsidRDefault="00211B18" w:rsidP="00057B9B">
            <w:r w:rsidRPr="0019368D">
              <w:t>19</w:t>
            </w:r>
          </w:p>
        </w:tc>
        <w:tc>
          <w:tcPr>
            <w:tcW w:w="1418" w:type="dxa"/>
          </w:tcPr>
          <w:p w14:paraId="71FED710" w14:textId="77777777" w:rsidR="00211B18" w:rsidRPr="0019368D" w:rsidRDefault="00211B18" w:rsidP="00057B9B">
            <w:r w:rsidRPr="0019368D">
              <w:t>92 %</w:t>
            </w:r>
          </w:p>
        </w:tc>
        <w:tc>
          <w:tcPr>
            <w:tcW w:w="1275" w:type="dxa"/>
          </w:tcPr>
          <w:p w14:paraId="588D8210" w14:textId="77777777" w:rsidR="00211B18" w:rsidRPr="0019368D" w:rsidRDefault="00211B18" w:rsidP="00057B9B">
            <w:r>
              <w:t>1.35</w:t>
            </w:r>
          </w:p>
        </w:tc>
        <w:tc>
          <w:tcPr>
            <w:tcW w:w="1418" w:type="dxa"/>
          </w:tcPr>
          <w:p w14:paraId="47C38664" w14:textId="77777777" w:rsidR="00211B18" w:rsidRPr="0019368D" w:rsidRDefault="00211B18" w:rsidP="00057B9B">
            <w:r>
              <w:t>0.213</w:t>
            </w:r>
          </w:p>
        </w:tc>
        <w:tc>
          <w:tcPr>
            <w:tcW w:w="1559" w:type="dxa"/>
          </w:tcPr>
          <w:p w14:paraId="3307775B" w14:textId="77777777" w:rsidR="00211B18" w:rsidRPr="0019368D" w:rsidRDefault="00211B18" w:rsidP="00057B9B">
            <w:r>
              <w:t>0.194</w:t>
            </w:r>
          </w:p>
        </w:tc>
      </w:tr>
      <w:tr w:rsidR="00211B18" w:rsidRPr="0019368D" w14:paraId="7C8DB03E" w14:textId="77777777" w:rsidTr="00057B9B">
        <w:tc>
          <w:tcPr>
            <w:tcW w:w="988" w:type="dxa"/>
            <w:vMerge/>
          </w:tcPr>
          <w:p w14:paraId="3D5B5655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40BD5C4" w14:textId="77777777" w:rsidR="00211B18" w:rsidRPr="0019368D" w:rsidRDefault="00211B18" w:rsidP="00057B9B">
            <w:r w:rsidRPr="0019368D">
              <w:t>2DC5-A</w:t>
            </w:r>
          </w:p>
        </w:tc>
        <w:tc>
          <w:tcPr>
            <w:tcW w:w="1276" w:type="dxa"/>
          </w:tcPr>
          <w:p w14:paraId="0514A6B5" w14:textId="77777777" w:rsidR="00211B18" w:rsidRPr="0019368D" w:rsidRDefault="00211B18" w:rsidP="00057B9B">
            <w:r w:rsidRPr="0019368D">
              <w:t>19</w:t>
            </w:r>
          </w:p>
        </w:tc>
        <w:tc>
          <w:tcPr>
            <w:tcW w:w="1418" w:type="dxa"/>
          </w:tcPr>
          <w:p w14:paraId="044C33D1" w14:textId="77777777" w:rsidR="00211B18" w:rsidRPr="0019368D" w:rsidRDefault="00211B18" w:rsidP="00057B9B">
            <w:r w:rsidRPr="0019368D">
              <w:t>92 %</w:t>
            </w:r>
          </w:p>
        </w:tc>
        <w:tc>
          <w:tcPr>
            <w:tcW w:w="1275" w:type="dxa"/>
          </w:tcPr>
          <w:p w14:paraId="7A6C8608" w14:textId="77777777" w:rsidR="00211B18" w:rsidRPr="0019368D" w:rsidRDefault="00211B18" w:rsidP="00057B9B">
            <w:r>
              <w:t>1.60</w:t>
            </w:r>
          </w:p>
        </w:tc>
        <w:tc>
          <w:tcPr>
            <w:tcW w:w="1418" w:type="dxa"/>
          </w:tcPr>
          <w:p w14:paraId="305EC815" w14:textId="77777777" w:rsidR="00211B18" w:rsidRPr="0019368D" w:rsidRDefault="00211B18" w:rsidP="00057B9B">
            <w:r>
              <w:t>0.202</w:t>
            </w:r>
          </w:p>
        </w:tc>
        <w:tc>
          <w:tcPr>
            <w:tcW w:w="1559" w:type="dxa"/>
          </w:tcPr>
          <w:p w14:paraId="3F2EAC1D" w14:textId="77777777" w:rsidR="00211B18" w:rsidRPr="0019368D" w:rsidRDefault="00211B18" w:rsidP="00057B9B">
            <w:r>
              <w:t>0.188</w:t>
            </w:r>
          </w:p>
        </w:tc>
      </w:tr>
      <w:tr w:rsidR="00211B18" w:rsidRPr="0019368D" w14:paraId="5F2497FB" w14:textId="77777777" w:rsidTr="00057B9B">
        <w:tc>
          <w:tcPr>
            <w:tcW w:w="988" w:type="dxa"/>
            <w:vMerge/>
          </w:tcPr>
          <w:p w14:paraId="62AF4750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94FAD96" w14:textId="77777777" w:rsidR="00211B18" w:rsidRPr="0019368D" w:rsidRDefault="00211B18" w:rsidP="00057B9B">
            <w:r w:rsidRPr="0019368D">
              <w:t>1GSU</w:t>
            </w:r>
            <w:r>
              <w:t>-A</w:t>
            </w:r>
          </w:p>
        </w:tc>
        <w:tc>
          <w:tcPr>
            <w:tcW w:w="1276" w:type="dxa"/>
          </w:tcPr>
          <w:p w14:paraId="00C3586B" w14:textId="77777777" w:rsidR="00211B18" w:rsidRPr="0019368D" w:rsidRDefault="00211B18" w:rsidP="00057B9B">
            <w:r w:rsidRPr="0019368D">
              <w:t>22</w:t>
            </w:r>
          </w:p>
        </w:tc>
        <w:tc>
          <w:tcPr>
            <w:tcW w:w="1418" w:type="dxa"/>
          </w:tcPr>
          <w:p w14:paraId="6123BD56" w14:textId="77777777" w:rsidR="00211B18" w:rsidRPr="0019368D" w:rsidRDefault="00211B18" w:rsidP="00057B9B">
            <w:r w:rsidRPr="0019368D">
              <w:t>73 %</w:t>
            </w:r>
          </w:p>
        </w:tc>
        <w:tc>
          <w:tcPr>
            <w:tcW w:w="1275" w:type="dxa"/>
          </w:tcPr>
          <w:p w14:paraId="33237C7D" w14:textId="77777777" w:rsidR="00211B18" w:rsidRPr="0019368D" w:rsidRDefault="00211B18" w:rsidP="00057B9B">
            <w:r>
              <w:t>1.94</w:t>
            </w:r>
          </w:p>
        </w:tc>
        <w:tc>
          <w:tcPr>
            <w:tcW w:w="1418" w:type="dxa"/>
          </w:tcPr>
          <w:p w14:paraId="736B8A18" w14:textId="77777777" w:rsidR="00211B18" w:rsidRPr="0019368D" w:rsidRDefault="00211B18" w:rsidP="00057B9B">
            <w:r>
              <w:t>0.292</w:t>
            </w:r>
          </w:p>
        </w:tc>
        <w:tc>
          <w:tcPr>
            <w:tcW w:w="1559" w:type="dxa"/>
          </w:tcPr>
          <w:p w14:paraId="7F9DADE1" w14:textId="77777777" w:rsidR="00211B18" w:rsidRPr="0019368D" w:rsidRDefault="00211B18" w:rsidP="00057B9B">
            <w:r>
              <w:t>0.210</w:t>
            </w:r>
          </w:p>
        </w:tc>
      </w:tr>
      <w:tr w:rsidR="00211B18" w:rsidRPr="0019368D" w14:paraId="6E4A51FB" w14:textId="77777777" w:rsidTr="00057B9B">
        <w:tc>
          <w:tcPr>
            <w:tcW w:w="988" w:type="dxa"/>
            <w:vMerge/>
          </w:tcPr>
          <w:p w14:paraId="19E77325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F3908B0" w14:textId="77777777" w:rsidR="00211B18" w:rsidRPr="0019368D" w:rsidRDefault="00211B18" w:rsidP="00057B9B">
            <w:r>
              <w:t>4GTU-A</w:t>
            </w:r>
          </w:p>
        </w:tc>
        <w:tc>
          <w:tcPr>
            <w:tcW w:w="1276" w:type="dxa"/>
          </w:tcPr>
          <w:p w14:paraId="2A0F3542" w14:textId="77777777" w:rsidR="00211B18" w:rsidRPr="0019368D" w:rsidRDefault="00211B18" w:rsidP="00057B9B">
            <w:r>
              <w:t>19</w:t>
            </w:r>
          </w:p>
        </w:tc>
        <w:tc>
          <w:tcPr>
            <w:tcW w:w="1418" w:type="dxa"/>
          </w:tcPr>
          <w:p w14:paraId="247AFF58" w14:textId="77777777" w:rsidR="00211B18" w:rsidRPr="0019368D" w:rsidRDefault="00211B18" w:rsidP="00057B9B">
            <w:r>
              <w:t>92 %</w:t>
            </w:r>
          </w:p>
        </w:tc>
        <w:tc>
          <w:tcPr>
            <w:tcW w:w="1275" w:type="dxa"/>
          </w:tcPr>
          <w:p w14:paraId="1DA288B2" w14:textId="77777777" w:rsidR="00211B18" w:rsidRDefault="00211B18" w:rsidP="00057B9B">
            <w:r>
              <w:t>3.30</w:t>
            </w:r>
          </w:p>
        </w:tc>
        <w:tc>
          <w:tcPr>
            <w:tcW w:w="1418" w:type="dxa"/>
          </w:tcPr>
          <w:p w14:paraId="7F62D134" w14:textId="77777777" w:rsidR="00211B18" w:rsidRDefault="00211B18" w:rsidP="00057B9B">
            <w:r>
              <w:t>0.315</w:t>
            </w:r>
          </w:p>
        </w:tc>
        <w:tc>
          <w:tcPr>
            <w:tcW w:w="1559" w:type="dxa"/>
          </w:tcPr>
          <w:p w14:paraId="0D00AF1B" w14:textId="77777777" w:rsidR="00211B18" w:rsidRDefault="00211B18" w:rsidP="00057B9B">
            <w:r>
              <w:t>0.245</w:t>
            </w:r>
          </w:p>
        </w:tc>
      </w:tr>
      <w:tr w:rsidR="00211B18" w:rsidRPr="0019368D" w14:paraId="074D0575" w14:textId="77777777" w:rsidTr="00057B9B">
        <w:tc>
          <w:tcPr>
            <w:tcW w:w="988" w:type="dxa"/>
            <w:vMerge/>
          </w:tcPr>
          <w:p w14:paraId="34380CB6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654C65C7" w14:textId="77777777" w:rsidR="00211B18" w:rsidRPr="0019368D" w:rsidRDefault="00211B18" w:rsidP="00057B9B">
            <w:r>
              <w:t>6KLD-A</w:t>
            </w:r>
          </w:p>
        </w:tc>
        <w:tc>
          <w:tcPr>
            <w:tcW w:w="1276" w:type="dxa"/>
          </w:tcPr>
          <w:p w14:paraId="3EE95DF5" w14:textId="77777777" w:rsidR="00211B18" w:rsidRPr="0019368D" w:rsidRDefault="00211B18" w:rsidP="00057B9B">
            <w:r>
              <w:t>52%</w:t>
            </w:r>
          </w:p>
        </w:tc>
        <w:tc>
          <w:tcPr>
            <w:tcW w:w="1418" w:type="dxa"/>
          </w:tcPr>
          <w:p w14:paraId="19C6519A" w14:textId="77777777" w:rsidR="00211B18" w:rsidRPr="0019368D" w:rsidRDefault="00211B18" w:rsidP="00057B9B">
            <w:r>
              <w:t>8 %</w:t>
            </w:r>
          </w:p>
        </w:tc>
        <w:tc>
          <w:tcPr>
            <w:tcW w:w="1275" w:type="dxa"/>
          </w:tcPr>
          <w:p w14:paraId="6835535D" w14:textId="77777777" w:rsidR="00211B18" w:rsidRDefault="00211B18" w:rsidP="00057B9B">
            <w:r>
              <w:t>3.58</w:t>
            </w:r>
          </w:p>
        </w:tc>
        <w:tc>
          <w:tcPr>
            <w:tcW w:w="1418" w:type="dxa"/>
          </w:tcPr>
          <w:p w14:paraId="60CC0F7E" w14:textId="77777777" w:rsidR="00211B18" w:rsidRDefault="00211B18" w:rsidP="00057B9B">
            <w:r>
              <w:t>-</w:t>
            </w:r>
          </w:p>
        </w:tc>
        <w:tc>
          <w:tcPr>
            <w:tcW w:w="1559" w:type="dxa"/>
          </w:tcPr>
          <w:p w14:paraId="0F7B4685" w14:textId="77777777" w:rsidR="00211B18" w:rsidRDefault="00211B18" w:rsidP="00057B9B">
            <w:r>
              <w:t>-</w:t>
            </w:r>
          </w:p>
        </w:tc>
      </w:tr>
      <w:tr w:rsidR="00211B18" w:rsidRPr="0019368D" w14:paraId="6CE9B4F4" w14:textId="77777777" w:rsidTr="00057B9B">
        <w:tc>
          <w:tcPr>
            <w:tcW w:w="988" w:type="dxa"/>
            <w:vMerge/>
          </w:tcPr>
          <w:p w14:paraId="30D70244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437EBD59" w14:textId="77777777" w:rsidR="00211B18" w:rsidRPr="0019368D" w:rsidRDefault="00211B18" w:rsidP="00057B9B">
            <w:r>
              <w:t>6GSX-A</w:t>
            </w:r>
          </w:p>
        </w:tc>
        <w:tc>
          <w:tcPr>
            <w:tcW w:w="1276" w:type="dxa"/>
          </w:tcPr>
          <w:p w14:paraId="7032E695" w14:textId="77777777" w:rsidR="00211B18" w:rsidRPr="0019368D" w:rsidRDefault="00211B18" w:rsidP="00057B9B">
            <w:r>
              <w:t>17%</w:t>
            </w:r>
          </w:p>
        </w:tc>
        <w:tc>
          <w:tcPr>
            <w:tcW w:w="1418" w:type="dxa"/>
          </w:tcPr>
          <w:p w14:paraId="6BC4C781" w14:textId="77777777" w:rsidR="00211B18" w:rsidRPr="0019368D" w:rsidRDefault="00211B18" w:rsidP="00057B9B">
            <w:r>
              <w:t>98%</w:t>
            </w:r>
          </w:p>
        </w:tc>
        <w:tc>
          <w:tcPr>
            <w:tcW w:w="1275" w:type="dxa"/>
          </w:tcPr>
          <w:p w14:paraId="772696EC" w14:textId="77777777" w:rsidR="00211B18" w:rsidRDefault="00211B18" w:rsidP="00057B9B">
            <w:r>
              <w:t>1.91</w:t>
            </w:r>
          </w:p>
        </w:tc>
        <w:tc>
          <w:tcPr>
            <w:tcW w:w="1418" w:type="dxa"/>
          </w:tcPr>
          <w:p w14:paraId="1E78CDB4" w14:textId="77777777" w:rsidR="00211B18" w:rsidRDefault="00211B18" w:rsidP="00057B9B">
            <w:r>
              <w:t>-</w:t>
            </w:r>
          </w:p>
        </w:tc>
        <w:tc>
          <w:tcPr>
            <w:tcW w:w="1559" w:type="dxa"/>
          </w:tcPr>
          <w:p w14:paraId="1B783082" w14:textId="77777777" w:rsidR="00211B18" w:rsidRDefault="00211B18" w:rsidP="00057B9B">
            <w:r>
              <w:t>0.52</w:t>
            </w:r>
          </w:p>
        </w:tc>
      </w:tr>
      <w:tr w:rsidR="00211B18" w:rsidRPr="0019368D" w14:paraId="424ECDBD" w14:textId="77777777" w:rsidTr="00057B9B">
        <w:tc>
          <w:tcPr>
            <w:tcW w:w="988" w:type="dxa"/>
            <w:vMerge w:val="restart"/>
          </w:tcPr>
          <w:p w14:paraId="5CCFEAA7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PHYRE</w:t>
            </w:r>
          </w:p>
        </w:tc>
        <w:tc>
          <w:tcPr>
            <w:tcW w:w="1275" w:type="dxa"/>
          </w:tcPr>
          <w:p w14:paraId="2F69E5CE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1K3Y-B</w:t>
            </w:r>
          </w:p>
        </w:tc>
        <w:tc>
          <w:tcPr>
            <w:tcW w:w="1276" w:type="dxa"/>
          </w:tcPr>
          <w:p w14:paraId="0CA1E136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22</w:t>
            </w:r>
          </w:p>
        </w:tc>
        <w:tc>
          <w:tcPr>
            <w:tcW w:w="1418" w:type="dxa"/>
          </w:tcPr>
          <w:p w14:paraId="39499222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98 %</w:t>
            </w:r>
          </w:p>
        </w:tc>
        <w:tc>
          <w:tcPr>
            <w:tcW w:w="1275" w:type="dxa"/>
          </w:tcPr>
          <w:p w14:paraId="5678010F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1.30</w:t>
            </w:r>
          </w:p>
        </w:tc>
        <w:tc>
          <w:tcPr>
            <w:tcW w:w="1418" w:type="dxa"/>
          </w:tcPr>
          <w:p w14:paraId="54CD8D11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0.207</w:t>
            </w:r>
          </w:p>
        </w:tc>
        <w:tc>
          <w:tcPr>
            <w:tcW w:w="1559" w:type="dxa"/>
          </w:tcPr>
          <w:p w14:paraId="6CA99F3D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0.137</w:t>
            </w:r>
          </w:p>
        </w:tc>
      </w:tr>
      <w:tr w:rsidR="00211B18" w:rsidRPr="0019368D" w14:paraId="1470D5DF" w14:textId="77777777" w:rsidTr="00057B9B">
        <w:tc>
          <w:tcPr>
            <w:tcW w:w="988" w:type="dxa"/>
            <w:vMerge/>
          </w:tcPr>
          <w:p w14:paraId="643798C2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43EC4728" w14:textId="77777777" w:rsidR="00211B18" w:rsidRPr="00113C0B" w:rsidRDefault="00211B18" w:rsidP="00057B9B">
            <w:r w:rsidRPr="00113C0B">
              <w:t>1GUM-A</w:t>
            </w:r>
          </w:p>
        </w:tc>
        <w:tc>
          <w:tcPr>
            <w:tcW w:w="1276" w:type="dxa"/>
          </w:tcPr>
          <w:p w14:paraId="5A72ACF6" w14:textId="77777777" w:rsidR="00211B18" w:rsidRPr="00113C0B" w:rsidRDefault="00211B18" w:rsidP="00057B9B">
            <w:r w:rsidRPr="00113C0B">
              <w:t>22</w:t>
            </w:r>
          </w:p>
        </w:tc>
        <w:tc>
          <w:tcPr>
            <w:tcW w:w="1418" w:type="dxa"/>
          </w:tcPr>
          <w:p w14:paraId="7C6234A0" w14:textId="77777777" w:rsidR="00211B18" w:rsidRPr="00113C0B" w:rsidRDefault="00211B18" w:rsidP="00057B9B">
            <w:r w:rsidRPr="00113C0B">
              <w:t>97 %</w:t>
            </w:r>
          </w:p>
        </w:tc>
        <w:tc>
          <w:tcPr>
            <w:tcW w:w="1275" w:type="dxa"/>
          </w:tcPr>
          <w:p w14:paraId="5E89E778" w14:textId="77777777" w:rsidR="00211B18" w:rsidRPr="00113C0B" w:rsidRDefault="00211B18" w:rsidP="00057B9B">
            <w:r w:rsidRPr="00113C0B">
              <w:t>3.00</w:t>
            </w:r>
          </w:p>
        </w:tc>
        <w:tc>
          <w:tcPr>
            <w:tcW w:w="1418" w:type="dxa"/>
          </w:tcPr>
          <w:p w14:paraId="6B81BE7B" w14:textId="77777777" w:rsidR="00211B18" w:rsidRPr="00113C0B" w:rsidRDefault="00211B18" w:rsidP="00057B9B">
            <w:r w:rsidRPr="00113C0B">
              <w:t>0.270</w:t>
            </w:r>
          </w:p>
        </w:tc>
        <w:tc>
          <w:tcPr>
            <w:tcW w:w="1559" w:type="dxa"/>
          </w:tcPr>
          <w:p w14:paraId="6B75775B" w14:textId="77777777" w:rsidR="00211B18" w:rsidRPr="00113C0B" w:rsidRDefault="00211B18" w:rsidP="00057B9B">
            <w:r w:rsidRPr="00113C0B">
              <w:t>0.253</w:t>
            </w:r>
          </w:p>
        </w:tc>
      </w:tr>
      <w:tr w:rsidR="00211B18" w:rsidRPr="0019368D" w14:paraId="09453822" w14:textId="77777777" w:rsidTr="00057B9B">
        <w:tc>
          <w:tcPr>
            <w:tcW w:w="988" w:type="dxa"/>
            <w:vMerge/>
          </w:tcPr>
          <w:p w14:paraId="47C99092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ABC1299" w14:textId="77777777" w:rsidR="00211B18" w:rsidRPr="00113C0B" w:rsidRDefault="00211B18" w:rsidP="00057B9B">
            <w:r w:rsidRPr="00113C0B">
              <w:t>1UA5-A</w:t>
            </w:r>
          </w:p>
        </w:tc>
        <w:tc>
          <w:tcPr>
            <w:tcW w:w="1276" w:type="dxa"/>
          </w:tcPr>
          <w:p w14:paraId="3C223E17" w14:textId="77777777" w:rsidR="00211B18" w:rsidRPr="00113C0B" w:rsidRDefault="00211B18" w:rsidP="00057B9B">
            <w:r w:rsidRPr="00113C0B">
              <w:t>21</w:t>
            </w:r>
          </w:p>
        </w:tc>
        <w:tc>
          <w:tcPr>
            <w:tcW w:w="1418" w:type="dxa"/>
          </w:tcPr>
          <w:p w14:paraId="08B4CF47" w14:textId="77777777" w:rsidR="00211B18" w:rsidRPr="00113C0B" w:rsidRDefault="00211B18" w:rsidP="00057B9B">
            <w:r w:rsidRPr="00113C0B">
              <w:t>97 %</w:t>
            </w:r>
          </w:p>
        </w:tc>
        <w:tc>
          <w:tcPr>
            <w:tcW w:w="1275" w:type="dxa"/>
          </w:tcPr>
          <w:p w14:paraId="1B807EE2" w14:textId="77777777" w:rsidR="00211B18" w:rsidRPr="00113C0B" w:rsidRDefault="00211B18" w:rsidP="00057B9B">
            <w:r w:rsidRPr="00113C0B">
              <w:t>2.50</w:t>
            </w:r>
          </w:p>
        </w:tc>
        <w:tc>
          <w:tcPr>
            <w:tcW w:w="1418" w:type="dxa"/>
          </w:tcPr>
          <w:p w14:paraId="2B905E66" w14:textId="77777777" w:rsidR="00211B18" w:rsidRPr="00113C0B" w:rsidRDefault="00211B18" w:rsidP="00057B9B">
            <w:r w:rsidRPr="00113C0B">
              <w:t>0.221</w:t>
            </w:r>
          </w:p>
        </w:tc>
        <w:tc>
          <w:tcPr>
            <w:tcW w:w="1559" w:type="dxa"/>
          </w:tcPr>
          <w:p w14:paraId="5C822EAB" w14:textId="77777777" w:rsidR="00211B18" w:rsidRPr="00113C0B" w:rsidRDefault="00211B18" w:rsidP="00057B9B">
            <w:r w:rsidRPr="00113C0B">
              <w:t>0.169</w:t>
            </w:r>
          </w:p>
        </w:tc>
      </w:tr>
      <w:tr w:rsidR="00211B18" w:rsidRPr="0019368D" w14:paraId="79195618" w14:textId="77777777" w:rsidTr="00057B9B">
        <w:tc>
          <w:tcPr>
            <w:tcW w:w="988" w:type="dxa"/>
            <w:vMerge/>
          </w:tcPr>
          <w:p w14:paraId="3F8713F1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C14E91B" w14:textId="77777777" w:rsidR="00211B18" w:rsidRPr="00113C0B" w:rsidRDefault="00211B18" w:rsidP="00057B9B">
            <w:r w:rsidRPr="00113C0B">
              <w:t>1B8X-A</w:t>
            </w:r>
          </w:p>
        </w:tc>
        <w:tc>
          <w:tcPr>
            <w:tcW w:w="1276" w:type="dxa"/>
          </w:tcPr>
          <w:p w14:paraId="093F8183" w14:textId="77777777" w:rsidR="00211B18" w:rsidRPr="00113C0B" w:rsidRDefault="00211B18" w:rsidP="00057B9B">
            <w:r w:rsidRPr="00113C0B">
              <w:t>20</w:t>
            </w:r>
          </w:p>
        </w:tc>
        <w:tc>
          <w:tcPr>
            <w:tcW w:w="1418" w:type="dxa"/>
          </w:tcPr>
          <w:p w14:paraId="645823C1" w14:textId="77777777" w:rsidR="00211B18" w:rsidRPr="00113C0B" w:rsidRDefault="00211B18" w:rsidP="00057B9B">
            <w:r w:rsidRPr="00113C0B">
              <w:t>97 %</w:t>
            </w:r>
          </w:p>
        </w:tc>
        <w:tc>
          <w:tcPr>
            <w:tcW w:w="1275" w:type="dxa"/>
          </w:tcPr>
          <w:p w14:paraId="2460808D" w14:textId="77777777" w:rsidR="00211B18" w:rsidRPr="00113C0B" w:rsidRDefault="00211B18" w:rsidP="00057B9B">
            <w:r w:rsidRPr="00113C0B">
              <w:t>2.70</w:t>
            </w:r>
          </w:p>
        </w:tc>
        <w:tc>
          <w:tcPr>
            <w:tcW w:w="1418" w:type="dxa"/>
          </w:tcPr>
          <w:p w14:paraId="2530681B" w14:textId="77777777" w:rsidR="00211B18" w:rsidRPr="00113C0B" w:rsidRDefault="00211B18" w:rsidP="00057B9B">
            <w:r w:rsidRPr="00113C0B">
              <w:t>0.310</w:t>
            </w:r>
          </w:p>
        </w:tc>
        <w:tc>
          <w:tcPr>
            <w:tcW w:w="1559" w:type="dxa"/>
          </w:tcPr>
          <w:p w14:paraId="4D16A734" w14:textId="77777777" w:rsidR="00211B18" w:rsidRPr="00113C0B" w:rsidRDefault="00211B18" w:rsidP="00057B9B">
            <w:r w:rsidRPr="00113C0B">
              <w:t>0.209</w:t>
            </w:r>
          </w:p>
        </w:tc>
      </w:tr>
      <w:tr w:rsidR="00211B18" w:rsidRPr="0019368D" w14:paraId="612BBDFF" w14:textId="77777777" w:rsidTr="00057B9B">
        <w:tc>
          <w:tcPr>
            <w:tcW w:w="988" w:type="dxa"/>
            <w:vMerge/>
          </w:tcPr>
          <w:p w14:paraId="5C08DF9D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5B775E7A" w14:textId="77777777" w:rsidR="00211B18" w:rsidRPr="00113C0B" w:rsidRDefault="00211B18" w:rsidP="00057B9B">
            <w:r w:rsidRPr="00113C0B">
              <w:t>2FHE-A</w:t>
            </w:r>
          </w:p>
        </w:tc>
        <w:tc>
          <w:tcPr>
            <w:tcW w:w="1276" w:type="dxa"/>
          </w:tcPr>
          <w:p w14:paraId="0D70635D" w14:textId="77777777" w:rsidR="00211B18" w:rsidRPr="00113C0B" w:rsidRDefault="00211B18" w:rsidP="00057B9B">
            <w:r w:rsidRPr="00113C0B">
              <w:t>20</w:t>
            </w:r>
          </w:p>
        </w:tc>
        <w:tc>
          <w:tcPr>
            <w:tcW w:w="1418" w:type="dxa"/>
          </w:tcPr>
          <w:p w14:paraId="2BA08F9F" w14:textId="77777777" w:rsidR="00211B18" w:rsidRPr="00113C0B" w:rsidRDefault="00211B18" w:rsidP="00057B9B">
            <w:r w:rsidRPr="00113C0B">
              <w:t>98 %</w:t>
            </w:r>
          </w:p>
        </w:tc>
        <w:tc>
          <w:tcPr>
            <w:tcW w:w="1275" w:type="dxa"/>
          </w:tcPr>
          <w:p w14:paraId="49B2A060" w14:textId="77777777" w:rsidR="00211B18" w:rsidRPr="00113C0B" w:rsidRDefault="00211B18" w:rsidP="00057B9B">
            <w:r w:rsidRPr="00113C0B">
              <w:t>2.30</w:t>
            </w:r>
          </w:p>
        </w:tc>
        <w:tc>
          <w:tcPr>
            <w:tcW w:w="1418" w:type="dxa"/>
          </w:tcPr>
          <w:p w14:paraId="64BF6601" w14:textId="77777777" w:rsidR="00211B18" w:rsidRPr="00113C0B" w:rsidRDefault="00211B18" w:rsidP="00057B9B">
            <w:r w:rsidRPr="00113C0B">
              <w:t>0.234</w:t>
            </w:r>
          </w:p>
        </w:tc>
        <w:tc>
          <w:tcPr>
            <w:tcW w:w="1559" w:type="dxa"/>
          </w:tcPr>
          <w:p w14:paraId="1DB91A1E" w14:textId="77777777" w:rsidR="00211B18" w:rsidRPr="00113C0B" w:rsidRDefault="00211B18" w:rsidP="00057B9B">
            <w:r w:rsidRPr="00113C0B">
              <w:t>0.183</w:t>
            </w:r>
          </w:p>
        </w:tc>
      </w:tr>
      <w:tr w:rsidR="00211B18" w:rsidRPr="0019368D" w14:paraId="2EA923CF" w14:textId="77777777" w:rsidTr="00057B9B">
        <w:tc>
          <w:tcPr>
            <w:tcW w:w="988" w:type="dxa"/>
            <w:vMerge/>
          </w:tcPr>
          <w:p w14:paraId="6624DC51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2F24F2DB" w14:textId="77777777" w:rsidR="00211B18" w:rsidRPr="00113C0B" w:rsidRDefault="00211B18" w:rsidP="00057B9B">
            <w:r w:rsidRPr="00113C0B">
              <w:t>1BG5-A</w:t>
            </w:r>
          </w:p>
        </w:tc>
        <w:tc>
          <w:tcPr>
            <w:tcW w:w="1276" w:type="dxa"/>
          </w:tcPr>
          <w:p w14:paraId="378596D2" w14:textId="77777777" w:rsidR="00211B18" w:rsidRPr="00113C0B" w:rsidRDefault="00211B18" w:rsidP="00057B9B">
            <w:r w:rsidRPr="00113C0B">
              <w:t>20</w:t>
            </w:r>
          </w:p>
        </w:tc>
        <w:tc>
          <w:tcPr>
            <w:tcW w:w="1418" w:type="dxa"/>
          </w:tcPr>
          <w:p w14:paraId="1AF7D946" w14:textId="77777777" w:rsidR="00211B18" w:rsidRPr="00113C0B" w:rsidRDefault="00211B18" w:rsidP="00057B9B">
            <w:r w:rsidRPr="00113C0B">
              <w:t>99 %</w:t>
            </w:r>
          </w:p>
        </w:tc>
        <w:tc>
          <w:tcPr>
            <w:tcW w:w="1275" w:type="dxa"/>
          </w:tcPr>
          <w:p w14:paraId="315703E2" w14:textId="77777777" w:rsidR="00211B18" w:rsidRPr="00113C0B" w:rsidRDefault="00211B18" w:rsidP="00057B9B">
            <w:r w:rsidRPr="00113C0B">
              <w:t>2.60</w:t>
            </w:r>
          </w:p>
        </w:tc>
        <w:tc>
          <w:tcPr>
            <w:tcW w:w="1418" w:type="dxa"/>
          </w:tcPr>
          <w:p w14:paraId="723CCA71" w14:textId="77777777" w:rsidR="00211B18" w:rsidRPr="00113C0B" w:rsidRDefault="00211B18" w:rsidP="00057B9B">
            <w:r w:rsidRPr="00113C0B">
              <w:t>0.359</w:t>
            </w:r>
          </w:p>
        </w:tc>
        <w:tc>
          <w:tcPr>
            <w:tcW w:w="1559" w:type="dxa"/>
          </w:tcPr>
          <w:p w14:paraId="212F4CFC" w14:textId="77777777" w:rsidR="00211B18" w:rsidRPr="00113C0B" w:rsidRDefault="00211B18" w:rsidP="00057B9B">
            <w:r w:rsidRPr="00113C0B">
              <w:t>0.193</w:t>
            </w:r>
          </w:p>
        </w:tc>
      </w:tr>
      <w:tr w:rsidR="00211B18" w:rsidRPr="0019368D" w14:paraId="7358B1D7" w14:textId="77777777" w:rsidTr="00057B9B">
        <w:tc>
          <w:tcPr>
            <w:tcW w:w="988" w:type="dxa"/>
            <w:vMerge/>
          </w:tcPr>
          <w:p w14:paraId="29CF81E2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18B69219" w14:textId="77777777" w:rsidR="00211B18" w:rsidRPr="00113C0B" w:rsidRDefault="00211B18" w:rsidP="00057B9B">
            <w:r w:rsidRPr="00113C0B">
              <w:t>4W66-A</w:t>
            </w:r>
          </w:p>
        </w:tc>
        <w:tc>
          <w:tcPr>
            <w:tcW w:w="1276" w:type="dxa"/>
          </w:tcPr>
          <w:p w14:paraId="2F0F7823" w14:textId="77777777" w:rsidR="00211B18" w:rsidRPr="00113C0B" w:rsidRDefault="00211B18" w:rsidP="00057B9B">
            <w:r w:rsidRPr="00113C0B">
              <w:t>19</w:t>
            </w:r>
          </w:p>
        </w:tc>
        <w:tc>
          <w:tcPr>
            <w:tcW w:w="1418" w:type="dxa"/>
          </w:tcPr>
          <w:p w14:paraId="7F80B33F" w14:textId="77777777" w:rsidR="00211B18" w:rsidRPr="00113C0B" w:rsidRDefault="00211B18" w:rsidP="00057B9B">
            <w:r w:rsidRPr="00113C0B">
              <w:t>97 %</w:t>
            </w:r>
          </w:p>
        </w:tc>
        <w:tc>
          <w:tcPr>
            <w:tcW w:w="1275" w:type="dxa"/>
          </w:tcPr>
          <w:p w14:paraId="0769849B" w14:textId="77777777" w:rsidR="00211B18" w:rsidRPr="00113C0B" w:rsidRDefault="00211B18" w:rsidP="00057B9B">
            <w:r w:rsidRPr="00113C0B">
              <w:t>2.60</w:t>
            </w:r>
          </w:p>
        </w:tc>
        <w:tc>
          <w:tcPr>
            <w:tcW w:w="1418" w:type="dxa"/>
          </w:tcPr>
          <w:p w14:paraId="7610E694" w14:textId="77777777" w:rsidR="00211B18" w:rsidRPr="00113C0B" w:rsidRDefault="00211B18" w:rsidP="00057B9B">
            <w:r w:rsidRPr="00113C0B">
              <w:t>0.359</w:t>
            </w:r>
          </w:p>
        </w:tc>
        <w:tc>
          <w:tcPr>
            <w:tcW w:w="1559" w:type="dxa"/>
          </w:tcPr>
          <w:p w14:paraId="016AA56B" w14:textId="77777777" w:rsidR="00211B18" w:rsidRPr="00113C0B" w:rsidRDefault="00211B18" w:rsidP="00057B9B">
            <w:r w:rsidRPr="00113C0B">
              <w:t>0.193</w:t>
            </w:r>
          </w:p>
        </w:tc>
      </w:tr>
      <w:tr w:rsidR="00211B18" w:rsidRPr="0019368D" w14:paraId="1645550E" w14:textId="77777777" w:rsidTr="00057B9B">
        <w:tc>
          <w:tcPr>
            <w:tcW w:w="988" w:type="dxa"/>
            <w:vMerge/>
          </w:tcPr>
          <w:p w14:paraId="2CAB793F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495739BB" w14:textId="77777777" w:rsidR="00211B18" w:rsidRPr="00113C0B" w:rsidRDefault="00211B18" w:rsidP="00057B9B">
            <w:r w:rsidRPr="00113C0B">
              <w:t>1C72-A</w:t>
            </w:r>
          </w:p>
        </w:tc>
        <w:tc>
          <w:tcPr>
            <w:tcW w:w="1276" w:type="dxa"/>
          </w:tcPr>
          <w:p w14:paraId="324E9E97" w14:textId="77777777" w:rsidR="00211B18" w:rsidRPr="00113C0B" w:rsidRDefault="00211B18" w:rsidP="00057B9B">
            <w:r w:rsidRPr="00113C0B">
              <w:t>19</w:t>
            </w:r>
          </w:p>
        </w:tc>
        <w:tc>
          <w:tcPr>
            <w:tcW w:w="1418" w:type="dxa"/>
          </w:tcPr>
          <w:p w14:paraId="0D26D0AA" w14:textId="77777777" w:rsidR="00211B18" w:rsidRPr="00113C0B" w:rsidRDefault="00211B18" w:rsidP="00057B9B">
            <w:r w:rsidRPr="00113C0B">
              <w:t>89 %</w:t>
            </w:r>
          </w:p>
        </w:tc>
        <w:tc>
          <w:tcPr>
            <w:tcW w:w="1275" w:type="dxa"/>
          </w:tcPr>
          <w:p w14:paraId="251FBA03" w14:textId="77777777" w:rsidR="00211B18" w:rsidRPr="00113C0B" w:rsidRDefault="00211B18" w:rsidP="00057B9B">
            <w:r w:rsidRPr="00113C0B">
              <w:t>2.80</w:t>
            </w:r>
          </w:p>
        </w:tc>
        <w:tc>
          <w:tcPr>
            <w:tcW w:w="1418" w:type="dxa"/>
          </w:tcPr>
          <w:p w14:paraId="4D2FDE07" w14:textId="77777777" w:rsidR="00211B18" w:rsidRPr="00113C0B" w:rsidRDefault="00211B18" w:rsidP="00057B9B">
            <w:r w:rsidRPr="00113C0B">
              <w:t>0.280</w:t>
            </w:r>
          </w:p>
        </w:tc>
        <w:tc>
          <w:tcPr>
            <w:tcW w:w="1559" w:type="dxa"/>
          </w:tcPr>
          <w:p w14:paraId="4065A3AF" w14:textId="77777777" w:rsidR="00211B18" w:rsidRPr="00113C0B" w:rsidRDefault="00211B18" w:rsidP="00057B9B">
            <w:r w:rsidRPr="00113C0B">
              <w:t>0.190</w:t>
            </w:r>
          </w:p>
        </w:tc>
      </w:tr>
      <w:tr w:rsidR="00211B18" w:rsidRPr="0019368D" w14:paraId="672FBB49" w14:textId="77777777" w:rsidTr="00057B9B">
        <w:tc>
          <w:tcPr>
            <w:tcW w:w="988" w:type="dxa"/>
            <w:vMerge/>
          </w:tcPr>
          <w:p w14:paraId="7CDCC3D0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3C50F893" w14:textId="77777777" w:rsidR="00211B18" w:rsidRPr="00113C0B" w:rsidRDefault="00211B18" w:rsidP="00057B9B">
            <w:r w:rsidRPr="00113C0B">
              <w:t>1GTU-B</w:t>
            </w:r>
          </w:p>
        </w:tc>
        <w:tc>
          <w:tcPr>
            <w:tcW w:w="1276" w:type="dxa"/>
          </w:tcPr>
          <w:p w14:paraId="095CFC8B" w14:textId="77777777" w:rsidR="00211B18" w:rsidRPr="00113C0B" w:rsidRDefault="00211B18" w:rsidP="00057B9B">
            <w:r w:rsidRPr="00113C0B">
              <w:t>18</w:t>
            </w:r>
          </w:p>
        </w:tc>
        <w:tc>
          <w:tcPr>
            <w:tcW w:w="1418" w:type="dxa"/>
          </w:tcPr>
          <w:p w14:paraId="4F510B81" w14:textId="77777777" w:rsidR="00211B18" w:rsidRPr="00113C0B" w:rsidRDefault="00211B18" w:rsidP="00057B9B">
            <w:r w:rsidRPr="00113C0B">
              <w:t>98 %</w:t>
            </w:r>
          </w:p>
        </w:tc>
        <w:tc>
          <w:tcPr>
            <w:tcW w:w="1275" w:type="dxa"/>
          </w:tcPr>
          <w:p w14:paraId="733337BD" w14:textId="77777777" w:rsidR="00211B18" w:rsidRPr="00113C0B" w:rsidRDefault="00211B18" w:rsidP="00057B9B">
            <w:r w:rsidRPr="00113C0B">
              <w:t>2.68</w:t>
            </w:r>
          </w:p>
        </w:tc>
        <w:tc>
          <w:tcPr>
            <w:tcW w:w="1418" w:type="dxa"/>
          </w:tcPr>
          <w:p w14:paraId="0EEE52BC" w14:textId="77777777" w:rsidR="00211B18" w:rsidRPr="00113C0B" w:rsidRDefault="00211B18" w:rsidP="00057B9B">
            <w:r w:rsidRPr="00113C0B">
              <w:t>0.245</w:t>
            </w:r>
          </w:p>
        </w:tc>
        <w:tc>
          <w:tcPr>
            <w:tcW w:w="1559" w:type="dxa"/>
          </w:tcPr>
          <w:p w14:paraId="67E8C08C" w14:textId="77777777" w:rsidR="00211B18" w:rsidRPr="00113C0B" w:rsidRDefault="00211B18" w:rsidP="00057B9B">
            <w:r w:rsidRPr="00113C0B">
              <w:t>0.211</w:t>
            </w:r>
          </w:p>
        </w:tc>
      </w:tr>
      <w:tr w:rsidR="00211B18" w:rsidRPr="0019368D" w14:paraId="5A8B9AE1" w14:textId="77777777" w:rsidTr="00057B9B">
        <w:tc>
          <w:tcPr>
            <w:tcW w:w="988" w:type="dxa"/>
            <w:vMerge/>
          </w:tcPr>
          <w:p w14:paraId="2D30C619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432C7A1C" w14:textId="77777777" w:rsidR="00211B18" w:rsidRPr="00113C0B" w:rsidRDefault="00211B18" w:rsidP="00057B9B">
            <w:r w:rsidRPr="00113C0B">
              <w:t>4Q5Q-A</w:t>
            </w:r>
          </w:p>
        </w:tc>
        <w:tc>
          <w:tcPr>
            <w:tcW w:w="1276" w:type="dxa"/>
          </w:tcPr>
          <w:p w14:paraId="1C555386" w14:textId="77777777" w:rsidR="00211B18" w:rsidRPr="00113C0B" w:rsidRDefault="00211B18" w:rsidP="00057B9B">
            <w:r w:rsidRPr="00113C0B">
              <w:t>18</w:t>
            </w:r>
          </w:p>
        </w:tc>
        <w:tc>
          <w:tcPr>
            <w:tcW w:w="1418" w:type="dxa"/>
          </w:tcPr>
          <w:p w14:paraId="1071FCDF" w14:textId="77777777" w:rsidR="00211B18" w:rsidRPr="00113C0B" w:rsidRDefault="00211B18" w:rsidP="00057B9B">
            <w:r w:rsidRPr="00113C0B">
              <w:t>97 %</w:t>
            </w:r>
          </w:p>
        </w:tc>
        <w:tc>
          <w:tcPr>
            <w:tcW w:w="1275" w:type="dxa"/>
          </w:tcPr>
          <w:p w14:paraId="7FFEAB88" w14:textId="77777777" w:rsidR="00211B18" w:rsidRPr="00113C0B" w:rsidRDefault="00211B18" w:rsidP="00057B9B">
            <w:r w:rsidRPr="00113C0B">
              <w:t>1.93</w:t>
            </w:r>
          </w:p>
        </w:tc>
        <w:tc>
          <w:tcPr>
            <w:tcW w:w="1418" w:type="dxa"/>
          </w:tcPr>
          <w:p w14:paraId="68078D45" w14:textId="77777777" w:rsidR="00211B18" w:rsidRPr="00113C0B" w:rsidRDefault="00211B18" w:rsidP="00057B9B">
            <w:r w:rsidRPr="00113C0B">
              <w:t>0.227</w:t>
            </w:r>
          </w:p>
        </w:tc>
        <w:tc>
          <w:tcPr>
            <w:tcW w:w="1559" w:type="dxa"/>
          </w:tcPr>
          <w:p w14:paraId="04C37C7E" w14:textId="77777777" w:rsidR="00211B18" w:rsidRPr="00113C0B" w:rsidRDefault="00211B18" w:rsidP="00057B9B">
            <w:r w:rsidRPr="00113C0B">
              <w:t>0.180</w:t>
            </w:r>
          </w:p>
        </w:tc>
      </w:tr>
      <w:tr w:rsidR="00211B18" w:rsidRPr="0019368D" w14:paraId="23C1233D" w14:textId="77777777" w:rsidTr="00057B9B">
        <w:tc>
          <w:tcPr>
            <w:tcW w:w="988" w:type="dxa"/>
            <w:vMerge w:val="restart"/>
          </w:tcPr>
          <w:p w14:paraId="38C190EA" w14:textId="77777777" w:rsidR="00211B18" w:rsidRPr="0019368D" w:rsidRDefault="00211B18" w:rsidP="00057B9B">
            <w:pPr>
              <w:rPr>
                <w:b/>
                <w:bCs/>
              </w:rPr>
            </w:pPr>
            <w:r w:rsidRPr="0019368D">
              <w:rPr>
                <w:b/>
                <w:bCs/>
              </w:rPr>
              <w:t>ITASSER</w:t>
            </w:r>
          </w:p>
        </w:tc>
        <w:tc>
          <w:tcPr>
            <w:tcW w:w="1275" w:type="dxa"/>
          </w:tcPr>
          <w:p w14:paraId="74E13F6A" w14:textId="77777777" w:rsidR="00211B18" w:rsidRPr="00113C0B" w:rsidRDefault="00211B18" w:rsidP="00057B9B">
            <w:r w:rsidRPr="00113C0B">
              <w:t>3ISO-A</w:t>
            </w:r>
          </w:p>
        </w:tc>
        <w:tc>
          <w:tcPr>
            <w:tcW w:w="1276" w:type="dxa"/>
          </w:tcPr>
          <w:p w14:paraId="004AC09F" w14:textId="77777777" w:rsidR="00211B18" w:rsidRPr="00113C0B" w:rsidRDefault="00211B18" w:rsidP="00057B9B">
            <w:r w:rsidRPr="00113C0B">
              <w:t>20</w:t>
            </w:r>
          </w:p>
        </w:tc>
        <w:tc>
          <w:tcPr>
            <w:tcW w:w="1418" w:type="dxa"/>
          </w:tcPr>
          <w:p w14:paraId="4ECC31A8" w14:textId="77777777" w:rsidR="00211B18" w:rsidRPr="00113C0B" w:rsidRDefault="00211B18" w:rsidP="00057B9B">
            <w:r w:rsidRPr="00113C0B">
              <w:t>95 %</w:t>
            </w:r>
          </w:p>
        </w:tc>
        <w:tc>
          <w:tcPr>
            <w:tcW w:w="1275" w:type="dxa"/>
          </w:tcPr>
          <w:p w14:paraId="0A99E615" w14:textId="77777777" w:rsidR="00211B18" w:rsidRPr="00113C0B" w:rsidRDefault="00211B18" w:rsidP="00057B9B">
            <w:r w:rsidRPr="00113C0B">
              <w:t>1.90</w:t>
            </w:r>
          </w:p>
        </w:tc>
        <w:tc>
          <w:tcPr>
            <w:tcW w:w="1418" w:type="dxa"/>
          </w:tcPr>
          <w:p w14:paraId="4D1C72A5" w14:textId="77777777" w:rsidR="00211B18" w:rsidRPr="00113C0B" w:rsidRDefault="00211B18" w:rsidP="00057B9B">
            <w:r w:rsidRPr="00113C0B">
              <w:t>0.226</w:t>
            </w:r>
          </w:p>
        </w:tc>
        <w:tc>
          <w:tcPr>
            <w:tcW w:w="1559" w:type="dxa"/>
          </w:tcPr>
          <w:p w14:paraId="5766F490" w14:textId="77777777" w:rsidR="00211B18" w:rsidRPr="00113C0B" w:rsidRDefault="00211B18" w:rsidP="00057B9B">
            <w:r w:rsidRPr="00113C0B">
              <w:t>0.179</w:t>
            </w:r>
          </w:p>
        </w:tc>
      </w:tr>
      <w:tr w:rsidR="00211B18" w:rsidRPr="0019368D" w14:paraId="0D16A0BB" w14:textId="77777777" w:rsidTr="00057B9B">
        <w:tc>
          <w:tcPr>
            <w:tcW w:w="988" w:type="dxa"/>
            <w:vMerge/>
          </w:tcPr>
          <w:p w14:paraId="4371965B" w14:textId="77777777" w:rsidR="00211B18" w:rsidRPr="0019368D" w:rsidRDefault="00211B18" w:rsidP="00057B9B">
            <w:pPr>
              <w:rPr>
                <w:b/>
                <w:bCs/>
              </w:rPr>
            </w:pPr>
          </w:p>
        </w:tc>
        <w:tc>
          <w:tcPr>
            <w:tcW w:w="1275" w:type="dxa"/>
          </w:tcPr>
          <w:p w14:paraId="77A1E790" w14:textId="77777777" w:rsidR="00211B18" w:rsidRPr="00113C0B" w:rsidRDefault="00211B18" w:rsidP="00057B9B">
            <w:r w:rsidRPr="00113C0B">
              <w:t>4Q5F-A</w:t>
            </w:r>
          </w:p>
        </w:tc>
        <w:tc>
          <w:tcPr>
            <w:tcW w:w="1276" w:type="dxa"/>
          </w:tcPr>
          <w:p w14:paraId="193D7C98" w14:textId="77777777" w:rsidR="00211B18" w:rsidRPr="00113C0B" w:rsidRDefault="00211B18" w:rsidP="00057B9B">
            <w:r w:rsidRPr="00113C0B">
              <w:t>18</w:t>
            </w:r>
          </w:p>
        </w:tc>
        <w:tc>
          <w:tcPr>
            <w:tcW w:w="1418" w:type="dxa"/>
          </w:tcPr>
          <w:p w14:paraId="66E1A1AB" w14:textId="77777777" w:rsidR="00211B18" w:rsidRPr="00113C0B" w:rsidRDefault="00211B18" w:rsidP="00057B9B">
            <w:r w:rsidRPr="00113C0B">
              <w:t>94 %</w:t>
            </w:r>
          </w:p>
        </w:tc>
        <w:tc>
          <w:tcPr>
            <w:tcW w:w="1275" w:type="dxa"/>
          </w:tcPr>
          <w:p w14:paraId="7903FDC7" w14:textId="77777777" w:rsidR="00211B18" w:rsidRPr="00113C0B" w:rsidRDefault="00211B18" w:rsidP="00057B9B">
            <w:r w:rsidRPr="00113C0B">
              <w:t>2.45</w:t>
            </w:r>
          </w:p>
        </w:tc>
        <w:tc>
          <w:tcPr>
            <w:tcW w:w="1418" w:type="dxa"/>
          </w:tcPr>
          <w:p w14:paraId="292BA146" w14:textId="77777777" w:rsidR="00211B18" w:rsidRPr="00113C0B" w:rsidRDefault="00211B18" w:rsidP="00057B9B">
            <w:r w:rsidRPr="00113C0B">
              <w:t>0.239</w:t>
            </w:r>
          </w:p>
        </w:tc>
        <w:tc>
          <w:tcPr>
            <w:tcW w:w="1559" w:type="dxa"/>
          </w:tcPr>
          <w:p w14:paraId="09D6B627" w14:textId="77777777" w:rsidR="00211B18" w:rsidRPr="00113C0B" w:rsidRDefault="00211B18" w:rsidP="00057B9B">
            <w:r w:rsidRPr="00113C0B">
              <w:t>0.188</w:t>
            </w:r>
          </w:p>
        </w:tc>
      </w:tr>
      <w:tr w:rsidR="00211B18" w:rsidRPr="0019368D" w14:paraId="6A9CDB40" w14:textId="77777777" w:rsidTr="00057B9B">
        <w:tc>
          <w:tcPr>
            <w:tcW w:w="988" w:type="dxa"/>
            <w:vMerge/>
          </w:tcPr>
          <w:p w14:paraId="3820E001" w14:textId="77777777" w:rsidR="00211B18" w:rsidRPr="0019368D" w:rsidRDefault="00211B18" w:rsidP="00057B9B"/>
        </w:tc>
        <w:tc>
          <w:tcPr>
            <w:tcW w:w="1275" w:type="dxa"/>
          </w:tcPr>
          <w:p w14:paraId="603E576F" w14:textId="77777777" w:rsidR="00211B18" w:rsidRPr="00113C0B" w:rsidRDefault="00211B18" w:rsidP="00057B9B">
            <w:r w:rsidRPr="00113C0B">
              <w:t>2AAW-C</w:t>
            </w:r>
          </w:p>
        </w:tc>
        <w:tc>
          <w:tcPr>
            <w:tcW w:w="1276" w:type="dxa"/>
          </w:tcPr>
          <w:p w14:paraId="52AD2BB1" w14:textId="77777777" w:rsidR="00211B18" w:rsidRPr="00113C0B" w:rsidRDefault="00211B18" w:rsidP="00057B9B">
            <w:r w:rsidRPr="00113C0B">
              <w:t>22</w:t>
            </w:r>
          </w:p>
        </w:tc>
        <w:tc>
          <w:tcPr>
            <w:tcW w:w="1418" w:type="dxa"/>
          </w:tcPr>
          <w:p w14:paraId="5872147E" w14:textId="77777777" w:rsidR="00211B18" w:rsidRPr="00113C0B" w:rsidRDefault="00211B18" w:rsidP="00057B9B">
            <w:r w:rsidRPr="00113C0B">
              <w:t>94 %</w:t>
            </w:r>
          </w:p>
        </w:tc>
        <w:tc>
          <w:tcPr>
            <w:tcW w:w="1275" w:type="dxa"/>
          </w:tcPr>
          <w:p w14:paraId="2B8914E5" w14:textId="77777777" w:rsidR="00211B18" w:rsidRPr="00113C0B" w:rsidRDefault="00211B18" w:rsidP="00057B9B">
            <w:r w:rsidRPr="00113C0B">
              <w:t>2.40</w:t>
            </w:r>
          </w:p>
        </w:tc>
        <w:tc>
          <w:tcPr>
            <w:tcW w:w="1418" w:type="dxa"/>
          </w:tcPr>
          <w:p w14:paraId="44F356FA" w14:textId="77777777" w:rsidR="00211B18" w:rsidRPr="00113C0B" w:rsidRDefault="00211B18" w:rsidP="00057B9B">
            <w:r w:rsidRPr="00113C0B">
              <w:t>0.237</w:t>
            </w:r>
          </w:p>
        </w:tc>
        <w:tc>
          <w:tcPr>
            <w:tcW w:w="1559" w:type="dxa"/>
          </w:tcPr>
          <w:p w14:paraId="465CA117" w14:textId="77777777" w:rsidR="00211B18" w:rsidRPr="00113C0B" w:rsidRDefault="00211B18" w:rsidP="00057B9B">
            <w:r w:rsidRPr="00113C0B">
              <w:t>0.194</w:t>
            </w:r>
          </w:p>
        </w:tc>
      </w:tr>
      <w:tr w:rsidR="00211B18" w:rsidRPr="0019368D" w14:paraId="22843C0A" w14:textId="77777777" w:rsidTr="00057B9B">
        <w:tc>
          <w:tcPr>
            <w:tcW w:w="988" w:type="dxa"/>
            <w:vMerge/>
          </w:tcPr>
          <w:p w14:paraId="1E9415AC" w14:textId="77777777" w:rsidR="00211B18" w:rsidRPr="0019368D" w:rsidRDefault="00211B18" w:rsidP="00057B9B"/>
        </w:tc>
        <w:tc>
          <w:tcPr>
            <w:tcW w:w="1275" w:type="dxa"/>
          </w:tcPr>
          <w:p w14:paraId="32101EC8" w14:textId="77777777" w:rsidR="00211B18" w:rsidRPr="00113C0B" w:rsidRDefault="00211B18" w:rsidP="00057B9B">
            <w:r w:rsidRPr="00113C0B">
              <w:t>2ON7</w:t>
            </w:r>
          </w:p>
        </w:tc>
        <w:tc>
          <w:tcPr>
            <w:tcW w:w="1276" w:type="dxa"/>
          </w:tcPr>
          <w:p w14:paraId="2F79BA72" w14:textId="77777777" w:rsidR="00211B18" w:rsidRPr="00113C0B" w:rsidRDefault="00211B18" w:rsidP="00057B9B">
            <w:r w:rsidRPr="00113C0B">
              <w:t>19</w:t>
            </w:r>
          </w:p>
        </w:tc>
        <w:tc>
          <w:tcPr>
            <w:tcW w:w="1418" w:type="dxa"/>
          </w:tcPr>
          <w:p w14:paraId="6BF26E72" w14:textId="77777777" w:rsidR="00211B18" w:rsidRPr="00113C0B" w:rsidRDefault="00211B18" w:rsidP="00057B9B">
            <w:r w:rsidRPr="00113C0B">
              <w:t>93 %</w:t>
            </w:r>
          </w:p>
        </w:tc>
        <w:tc>
          <w:tcPr>
            <w:tcW w:w="1275" w:type="dxa"/>
          </w:tcPr>
          <w:p w14:paraId="4E83ECBF" w14:textId="77777777" w:rsidR="00211B18" w:rsidRPr="00113C0B" w:rsidRDefault="00211B18" w:rsidP="00057B9B">
            <w:r w:rsidRPr="00113C0B">
              <w:t>2.40</w:t>
            </w:r>
          </w:p>
        </w:tc>
        <w:tc>
          <w:tcPr>
            <w:tcW w:w="1418" w:type="dxa"/>
          </w:tcPr>
          <w:p w14:paraId="361E336E" w14:textId="77777777" w:rsidR="00211B18" w:rsidRPr="00113C0B" w:rsidRDefault="00211B18" w:rsidP="00057B9B">
            <w:r w:rsidRPr="00113C0B">
              <w:t>0.280</w:t>
            </w:r>
          </w:p>
        </w:tc>
        <w:tc>
          <w:tcPr>
            <w:tcW w:w="1559" w:type="dxa"/>
          </w:tcPr>
          <w:p w14:paraId="3FA7C6D9" w14:textId="77777777" w:rsidR="00211B18" w:rsidRPr="00113C0B" w:rsidRDefault="00211B18" w:rsidP="00057B9B">
            <w:r w:rsidRPr="00113C0B">
              <w:t>0.190</w:t>
            </w:r>
          </w:p>
        </w:tc>
      </w:tr>
      <w:tr w:rsidR="00211B18" w:rsidRPr="0019368D" w14:paraId="1F2FB55A" w14:textId="77777777" w:rsidTr="00057B9B">
        <w:tc>
          <w:tcPr>
            <w:tcW w:w="988" w:type="dxa"/>
            <w:vMerge/>
          </w:tcPr>
          <w:p w14:paraId="460010DE" w14:textId="77777777" w:rsidR="00211B18" w:rsidRPr="0019368D" w:rsidRDefault="00211B18" w:rsidP="00057B9B"/>
        </w:tc>
        <w:tc>
          <w:tcPr>
            <w:tcW w:w="1275" w:type="dxa"/>
          </w:tcPr>
          <w:p w14:paraId="0B93E832" w14:textId="77777777" w:rsidR="00211B18" w:rsidRPr="00113C0B" w:rsidRDefault="00211B18" w:rsidP="00057B9B">
            <w:r w:rsidRPr="00113C0B">
              <w:t>1ZL9</w:t>
            </w:r>
          </w:p>
        </w:tc>
        <w:tc>
          <w:tcPr>
            <w:tcW w:w="1276" w:type="dxa"/>
          </w:tcPr>
          <w:p w14:paraId="443F8DF2" w14:textId="77777777" w:rsidR="00211B18" w:rsidRPr="00113C0B" w:rsidRDefault="00211B18" w:rsidP="00057B9B">
            <w:r w:rsidRPr="00113C0B">
              <w:t>21</w:t>
            </w:r>
          </w:p>
        </w:tc>
        <w:tc>
          <w:tcPr>
            <w:tcW w:w="1418" w:type="dxa"/>
          </w:tcPr>
          <w:p w14:paraId="55355734" w14:textId="77777777" w:rsidR="00211B18" w:rsidRPr="00113C0B" w:rsidRDefault="00211B18" w:rsidP="00057B9B">
            <w:r w:rsidRPr="00113C0B">
              <w:t>93 %</w:t>
            </w:r>
          </w:p>
        </w:tc>
        <w:tc>
          <w:tcPr>
            <w:tcW w:w="1275" w:type="dxa"/>
          </w:tcPr>
          <w:p w14:paraId="7A5F3B02" w14:textId="77777777" w:rsidR="00211B18" w:rsidRPr="00113C0B" w:rsidRDefault="00211B18" w:rsidP="00057B9B">
            <w:r w:rsidRPr="00113C0B">
              <w:t>2.01</w:t>
            </w:r>
          </w:p>
        </w:tc>
        <w:tc>
          <w:tcPr>
            <w:tcW w:w="1418" w:type="dxa"/>
          </w:tcPr>
          <w:p w14:paraId="3267A2C1" w14:textId="77777777" w:rsidR="00211B18" w:rsidRPr="00113C0B" w:rsidRDefault="00211B18" w:rsidP="00057B9B">
            <w:r w:rsidRPr="00113C0B">
              <w:t>0.209</w:t>
            </w:r>
          </w:p>
        </w:tc>
        <w:tc>
          <w:tcPr>
            <w:tcW w:w="1559" w:type="dxa"/>
          </w:tcPr>
          <w:p w14:paraId="4CDB96A9" w14:textId="77777777" w:rsidR="00211B18" w:rsidRPr="00113C0B" w:rsidRDefault="00211B18" w:rsidP="00057B9B">
            <w:r w:rsidRPr="00113C0B">
              <w:t>0.151</w:t>
            </w:r>
          </w:p>
        </w:tc>
      </w:tr>
      <w:tr w:rsidR="00211B18" w:rsidRPr="0019368D" w14:paraId="685943DD" w14:textId="77777777" w:rsidTr="00057B9B">
        <w:tc>
          <w:tcPr>
            <w:tcW w:w="988" w:type="dxa"/>
            <w:vMerge/>
          </w:tcPr>
          <w:p w14:paraId="044CFD04" w14:textId="77777777" w:rsidR="00211B18" w:rsidRPr="0019368D" w:rsidRDefault="00211B18" w:rsidP="00057B9B"/>
        </w:tc>
        <w:tc>
          <w:tcPr>
            <w:tcW w:w="1275" w:type="dxa"/>
          </w:tcPr>
          <w:p w14:paraId="1893223A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1ZL9-A</w:t>
            </w:r>
          </w:p>
        </w:tc>
        <w:tc>
          <w:tcPr>
            <w:tcW w:w="1276" w:type="dxa"/>
          </w:tcPr>
          <w:p w14:paraId="5F94BF25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21</w:t>
            </w:r>
          </w:p>
        </w:tc>
        <w:tc>
          <w:tcPr>
            <w:tcW w:w="1418" w:type="dxa"/>
          </w:tcPr>
          <w:p w14:paraId="6875D17F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94 %</w:t>
            </w:r>
          </w:p>
        </w:tc>
        <w:tc>
          <w:tcPr>
            <w:tcW w:w="1275" w:type="dxa"/>
          </w:tcPr>
          <w:p w14:paraId="0AF2D3ED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2.01</w:t>
            </w:r>
          </w:p>
        </w:tc>
        <w:tc>
          <w:tcPr>
            <w:tcW w:w="1418" w:type="dxa"/>
          </w:tcPr>
          <w:p w14:paraId="20B8D5F5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0.209</w:t>
            </w:r>
          </w:p>
        </w:tc>
        <w:tc>
          <w:tcPr>
            <w:tcW w:w="1559" w:type="dxa"/>
          </w:tcPr>
          <w:p w14:paraId="6DF4EDF2" w14:textId="77777777" w:rsidR="00211B18" w:rsidRPr="005765FD" w:rsidRDefault="00211B18" w:rsidP="00057B9B">
            <w:pPr>
              <w:rPr>
                <w:highlight w:val="yellow"/>
              </w:rPr>
            </w:pPr>
            <w:r w:rsidRPr="005765FD">
              <w:rPr>
                <w:highlight w:val="yellow"/>
              </w:rPr>
              <w:t>0.151</w:t>
            </w:r>
          </w:p>
        </w:tc>
      </w:tr>
      <w:tr w:rsidR="00211B18" w:rsidRPr="0019368D" w14:paraId="7A127C44" w14:textId="77777777" w:rsidTr="00057B9B">
        <w:tc>
          <w:tcPr>
            <w:tcW w:w="988" w:type="dxa"/>
            <w:vMerge/>
          </w:tcPr>
          <w:p w14:paraId="438D654E" w14:textId="77777777" w:rsidR="00211B18" w:rsidRPr="0019368D" w:rsidRDefault="00211B18" w:rsidP="00057B9B"/>
        </w:tc>
        <w:tc>
          <w:tcPr>
            <w:tcW w:w="1275" w:type="dxa"/>
          </w:tcPr>
          <w:p w14:paraId="22742A05" w14:textId="77777777" w:rsidR="00211B18" w:rsidRPr="00113C0B" w:rsidRDefault="00211B18" w:rsidP="00057B9B">
            <w:r w:rsidRPr="00113C0B">
              <w:t>4RI6</w:t>
            </w:r>
          </w:p>
        </w:tc>
        <w:tc>
          <w:tcPr>
            <w:tcW w:w="1276" w:type="dxa"/>
          </w:tcPr>
          <w:p w14:paraId="5D7CBCA2" w14:textId="77777777" w:rsidR="00211B18" w:rsidRPr="00113C0B" w:rsidRDefault="00211B18" w:rsidP="00057B9B">
            <w:r w:rsidRPr="00113C0B">
              <w:t>20</w:t>
            </w:r>
          </w:p>
        </w:tc>
        <w:tc>
          <w:tcPr>
            <w:tcW w:w="1418" w:type="dxa"/>
          </w:tcPr>
          <w:p w14:paraId="155D833F" w14:textId="77777777" w:rsidR="00211B18" w:rsidRPr="00113C0B" w:rsidRDefault="00211B18" w:rsidP="00057B9B">
            <w:r w:rsidRPr="00113C0B">
              <w:t>93 %</w:t>
            </w:r>
          </w:p>
        </w:tc>
        <w:tc>
          <w:tcPr>
            <w:tcW w:w="1275" w:type="dxa"/>
          </w:tcPr>
          <w:p w14:paraId="3F80CD0C" w14:textId="77777777" w:rsidR="00211B18" w:rsidRPr="00113C0B" w:rsidRDefault="00211B18" w:rsidP="00057B9B">
            <w:r w:rsidRPr="00113C0B">
              <w:t>1.52</w:t>
            </w:r>
          </w:p>
        </w:tc>
        <w:tc>
          <w:tcPr>
            <w:tcW w:w="1418" w:type="dxa"/>
          </w:tcPr>
          <w:p w14:paraId="4B4711F0" w14:textId="77777777" w:rsidR="00211B18" w:rsidRPr="00113C0B" w:rsidRDefault="00211B18" w:rsidP="00057B9B">
            <w:r w:rsidRPr="00113C0B">
              <w:t>0.183</w:t>
            </w:r>
          </w:p>
        </w:tc>
        <w:tc>
          <w:tcPr>
            <w:tcW w:w="1559" w:type="dxa"/>
          </w:tcPr>
          <w:p w14:paraId="0087F018" w14:textId="77777777" w:rsidR="00211B18" w:rsidRPr="00113C0B" w:rsidRDefault="00211B18" w:rsidP="00057B9B">
            <w:r w:rsidRPr="00113C0B">
              <w:t>0.151</w:t>
            </w:r>
          </w:p>
        </w:tc>
      </w:tr>
      <w:tr w:rsidR="00211B18" w:rsidRPr="0019368D" w14:paraId="25C44D9C" w14:textId="77777777" w:rsidTr="00057B9B">
        <w:tc>
          <w:tcPr>
            <w:tcW w:w="988" w:type="dxa"/>
            <w:vMerge/>
          </w:tcPr>
          <w:p w14:paraId="32363BB5" w14:textId="77777777" w:rsidR="00211B18" w:rsidRPr="0019368D" w:rsidRDefault="00211B18" w:rsidP="00057B9B"/>
        </w:tc>
        <w:tc>
          <w:tcPr>
            <w:tcW w:w="1275" w:type="dxa"/>
          </w:tcPr>
          <w:p w14:paraId="659D6FA2" w14:textId="77777777" w:rsidR="00211B18" w:rsidRPr="0019368D" w:rsidRDefault="00211B18" w:rsidP="00057B9B">
            <w:r>
              <w:t>1XW6-A</w:t>
            </w:r>
          </w:p>
        </w:tc>
        <w:tc>
          <w:tcPr>
            <w:tcW w:w="1276" w:type="dxa"/>
          </w:tcPr>
          <w:p w14:paraId="63D094BB" w14:textId="77777777" w:rsidR="00211B18" w:rsidRPr="0019368D" w:rsidRDefault="00211B18" w:rsidP="00057B9B">
            <w:r>
              <w:t>20</w:t>
            </w:r>
          </w:p>
        </w:tc>
        <w:tc>
          <w:tcPr>
            <w:tcW w:w="1418" w:type="dxa"/>
          </w:tcPr>
          <w:p w14:paraId="53E6C5F0" w14:textId="77777777" w:rsidR="00211B18" w:rsidRPr="0019368D" w:rsidRDefault="00211B18" w:rsidP="00057B9B">
            <w:r>
              <w:t>94 %</w:t>
            </w:r>
          </w:p>
        </w:tc>
        <w:tc>
          <w:tcPr>
            <w:tcW w:w="1275" w:type="dxa"/>
          </w:tcPr>
          <w:p w14:paraId="574479A1" w14:textId="77777777" w:rsidR="00211B18" w:rsidRPr="0019368D" w:rsidRDefault="00211B18" w:rsidP="00057B9B">
            <w:r>
              <w:t>1.90</w:t>
            </w:r>
          </w:p>
        </w:tc>
        <w:tc>
          <w:tcPr>
            <w:tcW w:w="1418" w:type="dxa"/>
          </w:tcPr>
          <w:p w14:paraId="78FAEF79" w14:textId="77777777" w:rsidR="00211B18" w:rsidRPr="0019368D" w:rsidRDefault="00211B18" w:rsidP="00057B9B">
            <w:r>
              <w:t>0.247</w:t>
            </w:r>
          </w:p>
        </w:tc>
        <w:tc>
          <w:tcPr>
            <w:tcW w:w="1559" w:type="dxa"/>
          </w:tcPr>
          <w:p w14:paraId="4DC1FAEE" w14:textId="77777777" w:rsidR="00211B18" w:rsidRPr="0019368D" w:rsidRDefault="00211B18" w:rsidP="00057B9B">
            <w:r>
              <w:t>0.227</w:t>
            </w:r>
          </w:p>
        </w:tc>
      </w:tr>
      <w:tr w:rsidR="00211B18" w:rsidRPr="0019368D" w14:paraId="69692535" w14:textId="77777777" w:rsidTr="00057B9B">
        <w:tc>
          <w:tcPr>
            <w:tcW w:w="988" w:type="dxa"/>
            <w:vMerge/>
          </w:tcPr>
          <w:p w14:paraId="76E228A5" w14:textId="77777777" w:rsidR="00211B18" w:rsidRPr="0019368D" w:rsidRDefault="00211B18" w:rsidP="00057B9B"/>
        </w:tc>
        <w:tc>
          <w:tcPr>
            <w:tcW w:w="1275" w:type="dxa"/>
          </w:tcPr>
          <w:p w14:paraId="5D3E2D03" w14:textId="77777777" w:rsidR="00211B18" w:rsidRPr="0019368D" w:rsidRDefault="00211B18" w:rsidP="00057B9B">
            <w:r>
              <w:t>1GUL-A</w:t>
            </w:r>
          </w:p>
        </w:tc>
        <w:tc>
          <w:tcPr>
            <w:tcW w:w="1276" w:type="dxa"/>
          </w:tcPr>
          <w:p w14:paraId="3551BBA9" w14:textId="77777777" w:rsidR="00211B18" w:rsidRPr="0019368D" w:rsidRDefault="00211B18" w:rsidP="00057B9B">
            <w:r>
              <w:t>28</w:t>
            </w:r>
          </w:p>
        </w:tc>
        <w:tc>
          <w:tcPr>
            <w:tcW w:w="1418" w:type="dxa"/>
          </w:tcPr>
          <w:p w14:paraId="1B9907A1" w14:textId="77777777" w:rsidR="00211B18" w:rsidRPr="0019368D" w:rsidRDefault="00211B18" w:rsidP="00057B9B">
            <w:r>
              <w:t>92 %</w:t>
            </w:r>
          </w:p>
        </w:tc>
        <w:tc>
          <w:tcPr>
            <w:tcW w:w="1275" w:type="dxa"/>
          </w:tcPr>
          <w:p w14:paraId="58C67F08" w14:textId="77777777" w:rsidR="00211B18" w:rsidRPr="0019368D" w:rsidRDefault="00211B18" w:rsidP="00057B9B">
            <w:r>
              <w:t>2.70</w:t>
            </w:r>
          </w:p>
        </w:tc>
        <w:tc>
          <w:tcPr>
            <w:tcW w:w="1418" w:type="dxa"/>
          </w:tcPr>
          <w:p w14:paraId="5204440D" w14:textId="77777777" w:rsidR="00211B18" w:rsidRPr="0019368D" w:rsidRDefault="00211B18" w:rsidP="00057B9B">
            <w:r>
              <w:t>0.260</w:t>
            </w:r>
          </w:p>
        </w:tc>
        <w:tc>
          <w:tcPr>
            <w:tcW w:w="1559" w:type="dxa"/>
          </w:tcPr>
          <w:p w14:paraId="08B38104" w14:textId="77777777" w:rsidR="00211B18" w:rsidRPr="0019368D" w:rsidRDefault="00211B18" w:rsidP="00057B9B">
            <w:r>
              <w:t>0.248</w:t>
            </w:r>
          </w:p>
        </w:tc>
      </w:tr>
      <w:tr w:rsidR="00211B18" w:rsidRPr="0019368D" w14:paraId="7F8E4353" w14:textId="77777777" w:rsidTr="00057B9B">
        <w:tc>
          <w:tcPr>
            <w:tcW w:w="988" w:type="dxa"/>
            <w:vMerge/>
          </w:tcPr>
          <w:p w14:paraId="01C54949" w14:textId="77777777" w:rsidR="00211B18" w:rsidRPr="0019368D" w:rsidRDefault="00211B18" w:rsidP="00057B9B"/>
        </w:tc>
        <w:tc>
          <w:tcPr>
            <w:tcW w:w="1275" w:type="dxa"/>
          </w:tcPr>
          <w:p w14:paraId="08991FA2" w14:textId="77777777" w:rsidR="00211B18" w:rsidRPr="0019368D" w:rsidRDefault="00211B18" w:rsidP="00057B9B">
            <w:r>
              <w:t>1B8X-A</w:t>
            </w:r>
          </w:p>
        </w:tc>
        <w:tc>
          <w:tcPr>
            <w:tcW w:w="1276" w:type="dxa"/>
          </w:tcPr>
          <w:p w14:paraId="755F4079" w14:textId="77777777" w:rsidR="00211B18" w:rsidRPr="0019368D" w:rsidRDefault="00211B18" w:rsidP="00057B9B">
            <w:r>
              <w:t>24</w:t>
            </w:r>
          </w:p>
        </w:tc>
        <w:tc>
          <w:tcPr>
            <w:tcW w:w="1418" w:type="dxa"/>
          </w:tcPr>
          <w:p w14:paraId="623962BF" w14:textId="77777777" w:rsidR="00211B18" w:rsidRPr="0019368D" w:rsidRDefault="00211B18" w:rsidP="00057B9B">
            <w:r>
              <w:t>92 %</w:t>
            </w:r>
          </w:p>
        </w:tc>
        <w:tc>
          <w:tcPr>
            <w:tcW w:w="1275" w:type="dxa"/>
          </w:tcPr>
          <w:p w14:paraId="4E8E3398" w14:textId="77777777" w:rsidR="00211B18" w:rsidRPr="0019368D" w:rsidRDefault="00211B18" w:rsidP="00057B9B">
            <w:r w:rsidRPr="0019368D">
              <w:t>2.7</w:t>
            </w:r>
            <w:r>
              <w:t>0</w:t>
            </w:r>
          </w:p>
        </w:tc>
        <w:tc>
          <w:tcPr>
            <w:tcW w:w="1418" w:type="dxa"/>
          </w:tcPr>
          <w:p w14:paraId="405E31E0" w14:textId="77777777" w:rsidR="00211B18" w:rsidRPr="0019368D" w:rsidRDefault="00211B18" w:rsidP="00057B9B">
            <w:r w:rsidRPr="0019368D">
              <w:t>0.310</w:t>
            </w:r>
          </w:p>
        </w:tc>
        <w:tc>
          <w:tcPr>
            <w:tcW w:w="1559" w:type="dxa"/>
          </w:tcPr>
          <w:p w14:paraId="78AC282D" w14:textId="77777777" w:rsidR="00211B18" w:rsidRPr="0019368D" w:rsidRDefault="00211B18" w:rsidP="00057B9B">
            <w:r w:rsidRPr="0019368D">
              <w:t>0.209</w:t>
            </w:r>
          </w:p>
        </w:tc>
      </w:tr>
    </w:tbl>
    <w:p w14:paraId="0FB9C675" w14:textId="77777777" w:rsidR="00211B18" w:rsidRPr="0019368D" w:rsidRDefault="00211B18" w:rsidP="00211B18"/>
    <w:p w14:paraId="64FF415B" w14:textId="77777777" w:rsidR="00211B18" w:rsidRPr="0019368D" w:rsidRDefault="00211B18" w:rsidP="00211B18"/>
    <w:p w14:paraId="790147AE" w14:textId="77777777" w:rsidR="00113C0B" w:rsidRPr="0019368D" w:rsidRDefault="00113C0B" w:rsidP="00113C0B"/>
    <w:p w14:paraId="4127E130" w14:textId="77777777" w:rsidR="00113C0B" w:rsidRPr="0019368D" w:rsidRDefault="00113C0B" w:rsidP="00113C0B"/>
    <w:p w14:paraId="31F6B565" w14:textId="77777777" w:rsidR="00113C0B" w:rsidRPr="00D95EAB" w:rsidRDefault="00113C0B" w:rsidP="00D25494">
      <w:pPr>
        <w:rPr>
          <w:rFonts w:ascii="Times New Roman" w:hAnsi="Times New Roman" w:cs="Times New Roman"/>
          <w:bCs/>
          <w:sz w:val="24"/>
          <w:szCs w:val="24"/>
          <w:lang w:val="en-ZA"/>
        </w:rPr>
        <w:sectPr w:rsidR="00113C0B" w:rsidRPr="00D95E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D0B52D" w14:textId="232CB011" w:rsidR="006F40A5" w:rsidRPr="00BF5464" w:rsidRDefault="006F40A5" w:rsidP="006F40A5">
      <w:pPr>
        <w:rPr>
          <w:rFonts w:ascii="Times New Roman" w:hAnsi="Times New Roman" w:cs="Times New Roman"/>
          <w:bCs/>
          <w:sz w:val="24"/>
          <w:szCs w:val="24"/>
          <w:lang w:val="en-ZA"/>
        </w:rPr>
      </w:pPr>
      <w:r w:rsidRPr="00D25494">
        <w:rPr>
          <w:rFonts w:ascii="Times New Roman" w:hAnsi="Times New Roman" w:cs="Times New Roman"/>
          <w:b/>
          <w:bCs/>
          <w:sz w:val="24"/>
          <w:szCs w:val="24"/>
          <w:lang w:val="en-ZA"/>
        </w:rPr>
        <w:lastRenderedPageBreak/>
        <w:t>Table S</w:t>
      </w:r>
      <w:r w:rsidR="000D76DE">
        <w:rPr>
          <w:rFonts w:ascii="Times New Roman" w:hAnsi="Times New Roman" w:cs="Times New Roman"/>
          <w:b/>
          <w:bCs/>
          <w:sz w:val="24"/>
          <w:szCs w:val="24"/>
          <w:lang w:val="en-ZA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>.</w:t>
      </w:r>
      <w:r w:rsidRPr="00D25494"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 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Validation of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glutathione</w:t>
      </w:r>
      <w:r w:rsidR="009F3329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transferases (GSTs) from </w:t>
      </w:r>
      <w:r w:rsidRPr="00BF5464">
        <w:rPr>
          <w:rFonts w:ascii="Times New Roman" w:hAnsi="Times New Roman" w:cs="Times New Roman"/>
          <w:bCs/>
          <w:i/>
          <w:sz w:val="24"/>
          <w:szCs w:val="24"/>
          <w:lang w:val="en-ZA"/>
        </w:rPr>
        <w:t xml:space="preserve">Cryptosporidium </w:t>
      </w:r>
      <w:proofErr w:type="spellStart"/>
      <w:r w:rsidRPr="00BF5464">
        <w:rPr>
          <w:rFonts w:ascii="Times New Roman" w:hAnsi="Times New Roman" w:cs="Times New Roman"/>
          <w:bCs/>
          <w:i/>
          <w:sz w:val="24"/>
          <w:szCs w:val="24"/>
          <w:lang w:val="en-ZA"/>
        </w:rPr>
        <w:t>parvu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(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p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>GST1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and 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p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>GST2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)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and </w:t>
      </w:r>
      <w:r w:rsidRPr="008940CB">
        <w:rPr>
          <w:rFonts w:ascii="Times New Roman" w:hAnsi="Times New Roman" w:cs="Times New Roman"/>
          <w:bCs/>
          <w:i/>
          <w:iCs/>
          <w:sz w:val="24"/>
          <w:szCs w:val="24"/>
          <w:lang w:val="en-ZA"/>
        </w:rPr>
        <w:t>Cryptosporidium</w:t>
      </w:r>
      <w:r w:rsidRPr="008940CB">
        <w:rPr>
          <w:i/>
          <w:iCs/>
        </w:rPr>
        <w:t xml:space="preserve"> </w:t>
      </w:r>
      <w:r w:rsidRPr="008940CB">
        <w:rPr>
          <w:rFonts w:ascii="Times New Roman" w:hAnsi="Times New Roman" w:cs="Times New Roman"/>
          <w:bCs/>
          <w:i/>
          <w:iCs/>
          <w:sz w:val="24"/>
          <w:szCs w:val="24"/>
          <w:lang w:val="en-ZA"/>
        </w:rPr>
        <w:t>meleagridis</w:t>
      </w:r>
      <w:r w:rsidRPr="008940CB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ZA"/>
        </w:rPr>
        <w:t xml:space="preserve">GST3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(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m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GST3) 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>protein models. For comparative analysis template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s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were also included in the study. </w:t>
      </w:r>
    </w:p>
    <w:tbl>
      <w:tblPr>
        <w:tblW w:w="47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1013"/>
        <w:gridCol w:w="1012"/>
        <w:gridCol w:w="2131"/>
        <w:gridCol w:w="1419"/>
        <w:gridCol w:w="1053"/>
        <w:gridCol w:w="2136"/>
        <w:gridCol w:w="1405"/>
        <w:gridCol w:w="2196"/>
      </w:tblGrid>
      <w:tr w:rsidR="006F40A5" w:rsidRPr="00D25494" w14:paraId="7D504260" w14:textId="77777777" w:rsidTr="00057B9B">
        <w:tc>
          <w:tcPr>
            <w:tcW w:w="432" w:type="pct"/>
          </w:tcPr>
          <w:p w14:paraId="68C34D0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74" w:type="pct"/>
          </w:tcPr>
          <w:p w14:paraId="276FAD1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VPQ</w:t>
            </w:r>
          </w:p>
        </w:tc>
        <w:tc>
          <w:tcPr>
            <w:tcW w:w="374" w:type="pct"/>
          </w:tcPr>
          <w:p w14:paraId="024F0147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AN1</w:t>
            </w:r>
          </w:p>
        </w:tc>
        <w:tc>
          <w:tcPr>
            <w:tcW w:w="787" w:type="pct"/>
          </w:tcPr>
          <w:p w14:paraId="2BF0B8B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8940C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ZA"/>
              </w:rPr>
              <w:t>Cp</w:t>
            </w: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ST1 post refinement</w:t>
            </w:r>
          </w:p>
        </w:tc>
        <w:tc>
          <w:tcPr>
            <w:tcW w:w="524" w:type="pct"/>
          </w:tcPr>
          <w:p w14:paraId="4CEA251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K3Y</w:t>
            </w:r>
          </w:p>
        </w:tc>
        <w:tc>
          <w:tcPr>
            <w:tcW w:w="389" w:type="pct"/>
          </w:tcPr>
          <w:p w14:paraId="4D9E869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GS</w:t>
            </w:r>
          </w:p>
        </w:tc>
        <w:tc>
          <w:tcPr>
            <w:tcW w:w="789" w:type="pct"/>
          </w:tcPr>
          <w:p w14:paraId="559E9D3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>Cp</w:t>
            </w: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ST2 post refinement</w:t>
            </w:r>
          </w:p>
        </w:tc>
        <w:tc>
          <w:tcPr>
            <w:tcW w:w="519" w:type="pct"/>
          </w:tcPr>
          <w:p w14:paraId="4101DD3C" w14:textId="77777777" w:rsidR="006F40A5" w:rsidRPr="008940CB" w:rsidRDefault="006F40A5" w:rsidP="00057B9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</w:pPr>
            <w:r w:rsidRPr="008940CB"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  <w:t>1ZL9</w:t>
            </w:r>
          </w:p>
        </w:tc>
        <w:tc>
          <w:tcPr>
            <w:tcW w:w="811" w:type="pct"/>
          </w:tcPr>
          <w:p w14:paraId="7F911E9C" w14:textId="77777777" w:rsidR="006F40A5" w:rsidRPr="00D25494" w:rsidRDefault="006F40A5" w:rsidP="00057B9B">
            <w:pPr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>Cm</w:t>
            </w:r>
            <w:r w:rsidRPr="008940CB"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  <w:t>GST3 post refinement</w:t>
            </w:r>
          </w:p>
        </w:tc>
      </w:tr>
      <w:tr w:rsidR="006F40A5" w:rsidRPr="00D25494" w14:paraId="28998CB6" w14:textId="77777777" w:rsidTr="00057B9B">
        <w:tc>
          <w:tcPr>
            <w:tcW w:w="432" w:type="pct"/>
          </w:tcPr>
          <w:p w14:paraId="0B0F58E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Verify</w:t>
            </w:r>
          </w:p>
        </w:tc>
        <w:tc>
          <w:tcPr>
            <w:tcW w:w="374" w:type="pct"/>
          </w:tcPr>
          <w:p w14:paraId="66D1A14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1.63%</w:t>
            </w:r>
          </w:p>
        </w:tc>
        <w:tc>
          <w:tcPr>
            <w:tcW w:w="374" w:type="pct"/>
          </w:tcPr>
          <w:p w14:paraId="13241B9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7.67%</w:t>
            </w:r>
          </w:p>
        </w:tc>
        <w:tc>
          <w:tcPr>
            <w:tcW w:w="787" w:type="pct"/>
          </w:tcPr>
          <w:p w14:paraId="6B428B8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86D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7.98%</w:t>
            </w:r>
          </w:p>
        </w:tc>
        <w:tc>
          <w:tcPr>
            <w:tcW w:w="524" w:type="pct"/>
          </w:tcPr>
          <w:p w14:paraId="72EF8B9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8.69%</w:t>
            </w:r>
          </w:p>
        </w:tc>
        <w:tc>
          <w:tcPr>
            <w:tcW w:w="389" w:type="pct"/>
          </w:tcPr>
          <w:p w14:paraId="6ACA052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0%</w:t>
            </w:r>
          </w:p>
        </w:tc>
        <w:tc>
          <w:tcPr>
            <w:tcW w:w="789" w:type="pct"/>
          </w:tcPr>
          <w:p w14:paraId="63339987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3.40%</w:t>
            </w:r>
          </w:p>
        </w:tc>
        <w:tc>
          <w:tcPr>
            <w:tcW w:w="519" w:type="pct"/>
          </w:tcPr>
          <w:p w14:paraId="4D95C874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5.17 %</w:t>
            </w:r>
          </w:p>
        </w:tc>
        <w:tc>
          <w:tcPr>
            <w:tcW w:w="811" w:type="pct"/>
          </w:tcPr>
          <w:p w14:paraId="0637E00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6.29 %</w:t>
            </w:r>
          </w:p>
        </w:tc>
      </w:tr>
      <w:tr w:rsidR="006F40A5" w:rsidRPr="00D25494" w14:paraId="59E1A1D0" w14:textId="77777777" w:rsidTr="00057B9B">
        <w:tc>
          <w:tcPr>
            <w:tcW w:w="432" w:type="pct"/>
          </w:tcPr>
          <w:p w14:paraId="25B7EFB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rrat</w:t>
            </w:r>
            <w:proofErr w:type="spellEnd"/>
          </w:p>
        </w:tc>
        <w:tc>
          <w:tcPr>
            <w:tcW w:w="374" w:type="pct"/>
          </w:tcPr>
          <w:p w14:paraId="1C752CC2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5.8974</w:t>
            </w:r>
          </w:p>
        </w:tc>
        <w:tc>
          <w:tcPr>
            <w:tcW w:w="374" w:type="pct"/>
          </w:tcPr>
          <w:p w14:paraId="5642D50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2.8571</w:t>
            </w:r>
          </w:p>
        </w:tc>
        <w:tc>
          <w:tcPr>
            <w:tcW w:w="787" w:type="pct"/>
          </w:tcPr>
          <w:p w14:paraId="5CF47E5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86D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5.632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524" w:type="pct"/>
          </w:tcPr>
          <w:p w14:paraId="2A9F739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7.1831</w:t>
            </w:r>
          </w:p>
        </w:tc>
        <w:tc>
          <w:tcPr>
            <w:tcW w:w="389" w:type="pct"/>
          </w:tcPr>
          <w:p w14:paraId="42218912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9</w:t>
            </w:r>
          </w:p>
        </w:tc>
        <w:tc>
          <w:tcPr>
            <w:tcW w:w="789" w:type="pct"/>
          </w:tcPr>
          <w:p w14:paraId="1B9459F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5.9649</w:t>
            </w:r>
          </w:p>
        </w:tc>
        <w:tc>
          <w:tcPr>
            <w:tcW w:w="519" w:type="pct"/>
          </w:tcPr>
          <w:p w14:paraId="254D590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7.4874</w:t>
            </w:r>
          </w:p>
        </w:tc>
        <w:tc>
          <w:tcPr>
            <w:tcW w:w="811" w:type="pct"/>
          </w:tcPr>
          <w:p w14:paraId="235DA07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82.9146</w:t>
            </w:r>
          </w:p>
        </w:tc>
      </w:tr>
      <w:tr w:rsidR="006F40A5" w:rsidRPr="00D25494" w14:paraId="65594F82" w14:textId="77777777" w:rsidTr="00057B9B">
        <w:trPr>
          <w:trHeight w:val="736"/>
        </w:trPr>
        <w:tc>
          <w:tcPr>
            <w:tcW w:w="432" w:type="pct"/>
          </w:tcPr>
          <w:p w14:paraId="4009855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check</w:t>
            </w:r>
            <w:proofErr w:type="spellEnd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errors</w:t>
            </w:r>
          </w:p>
        </w:tc>
        <w:tc>
          <w:tcPr>
            <w:tcW w:w="374" w:type="pct"/>
          </w:tcPr>
          <w:p w14:paraId="484C960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</w:t>
            </w:r>
          </w:p>
        </w:tc>
        <w:tc>
          <w:tcPr>
            <w:tcW w:w="374" w:type="pct"/>
          </w:tcPr>
          <w:p w14:paraId="3D251C7B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87" w:type="pct"/>
          </w:tcPr>
          <w:p w14:paraId="53C2778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524" w:type="pct"/>
          </w:tcPr>
          <w:p w14:paraId="6670052D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389" w:type="pct"/>
          </w:tcPr>
          <w:p w14:paraId="728383B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789" w:type="pct"/>
          </w:tcPr>
          <w:p w14:paraId="3A60BA54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519" w:type="pct"/>
          </w:tcPr>
          <w:p w14:paraId="2BD900D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811" w:type="pct"/>
          </w:tcPr>
          <w:p w14:paraId="3F02B15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</w:tr>
      <w:tr w:rsidR="006F40A5" w:rsidRPr="00D25494" w14:paraId="1C2BA329" w14:textId="77777777" w:rsidTr="00057B9B">
        <w:tc>
          <w:tcPr>
            <w:tcW w:w="432" w:type="pct"/>
          </w:tcPr>
          <w:p w14:paraId="2E4C1B5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check</w:t>
            </w:r>
            <w:proofErr w:type="spellEnd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Warnings</w:t>
            </w:r>
          </w:p>
        </w:tc>
        <w:tc>
          <w:tcPr>
            <w:tcW w:w="374" w:type="pct"/>
          </w:tcPr>
          <w:p w14:paraId="38C1049D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374" w:type="pct"/>
          </w:tcPr>
          <w:p w14:paraId="5FDABD1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787" w:type="pct"/>
          </w:tcPr>
          <w:p w14:paraId="6596300B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524" w:type="pct"/>
          </w:tcPr>
          <w:p w14:paraId="4DBDF16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389" w:type="pct"/>
          </w:tcPr>
          <w:p w14:paraId="0AE313B4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</w:t>
            </w:r>
          </w:p>
        </w:tc>
        <w:tc>
          <w:tcPr>
            <w:tcW w:w="789" w:type="pct"/>
          </w:tcPr>
          <w:p w14:paraId="4477899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519" w:type="pct"/>
          </w:tcPr>
          <w:p w14:paraId="38E6AF0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6</w:t>
            </w:r>
          </w:p>
        </w:tc>
        <w:tc>
          <w:tcPr>
            <w:tcW w:w="811" w:type="pct"/>
          </w:tcPr>
          <w:p w14:paraId="04D5E12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</w:tr>
      <w:tr w:rsidR="006F40A5" w:rsidRPr="00D25494" w14:paraId="0F9F94CE" w14:textId="77777777" w:rsidTr="00057B9B">
        <w:tc>
          <w:tcPr>
            <w:tcW w:w="432" w:type="pct"/>
          </w:tcPr>
          <w:p w14:paraId="511F176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check</w:t>
            </w:r>
            <w:proofErr w:type="spellEnd"/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pass</w:t>
            </w:r>
          </w:p>
        </w:tc>
        <w:tc>
          <w:tcPr>
            <w:tcW w:w="374" w:type="pct"/>
          </w:tcPr>
          <w:p w14:paraId="30D1135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</w:t>
            </w:r>
          </w:p>
        </w:tc>
        <w:tc>
          <w:tcPr>
            <w:tcW w:w="374" w:type="pct"/>
          </w:tcPr>
          <w:p w14:paraId="5FE003C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787" w:type="pct"/>
          </w:tcPr>
          <w:p w14:paraId="2FFD4627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524" w:type="pct"/>
          </w:tcPr>
          <w:p w14:paraId="227918BE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389" w:type="pct"/>
          </w:tcPr>
          <w:p w14:paraId="1AB6EAF2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</w:t>
            </w:r>
          </w:p>
        </w:tc>
        <w:tc>
          <w:tcPr>
            <w:tcW w:w="789" w:type="pct"/>
          </w:tcPr>
          <w:p w14:paraId="7660090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519" w:type="pct"/>
          </w:tcPr>
          <w:p w14:paraId="5D4807F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  <w:tc>
          <w:tcPr>
            <w:tcW w:w="811" w:type="pct"/>
          </w:tcPr>
          <w:p w14:paraId="2F66A39D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</w:t>
            </w:r>
          </w:p>
        </w:tc>
      </w:tr>
      <w:tr w:rsidR="006F40A5" w:rsidRPr="00D25494" w14:paraId="6EB1A2AB" w14:textId="77777777" w:rsidTr="00057B9B">
        <w:tc>
          <w:tcPr>
            <w:tcW w:w="432" w:type="pct"/>
          </w:tcPr>
          <w:p w14:paraId="781C6359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Z-score</w:t>
            </w:r>
          </w:p>
        </w:tc>
        <w:tc>
          <w:tcPr>
            <w:tcW w:w="374" w:type="pct"/>
          </w:tcPr>
          <w:p w14:paraId="741C363B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</w:rPr>
              <w:t>-8.08</w:t>
            </w:r>
          </w:p>
        </w:tc>
        <w:tc>
          <w:tcPr>
            <w:tcW w:w="374" w:type="pct"/>
          </w:tcPr>
          <w:p w14:paraId="79595AA9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</w:rPr>
              <w:t>-8.44</w:t>
            </w:r>
          </w:p>
        </w:tc>
        <w:tc>
          <w:tcPr>
            <w:tcW w:w="787" w:type="pct"/>
          </w:tcPr>
          <w:p w14:paraId="73F7EE84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6.71</w:t>
            </w:r>
          </w:p>
        </w:tc>
        <w:tc>
          <w:tcPr>
            <w:tcW w:w="524" w:type="pct"/>
          </w:tcPr>
          <w:p w14:paraId="0986382A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7.89</w:t>
            </w:r>
          </w:p>
        </w:tc>
        <w:tc>
          <w:tcPr>
            <w:tcW w:w="389" w:type="pct"/>
          </w:tcPr>
          <w:p w14:paraId="7D25609F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7.66</w:t>
            </w:r>
          </w:p>
        </w:tc>
        <w:tc>
          <w:tcPr>
            <w:tcW w:w="789" w:type="pct"/>
          </w:tcPr>
          <w:p w14:paraId="1DF8AAE6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5.81</w:t>
            </w:r>
          </w:p>
        </w:tc>
        <w:tc>
          <w:tcPr>
            <w:tcW w:w="519" w:type="pct"/>
          </w:tcPr>
          <w:p w14:paraId="67C10C33" w14:textId="38194C98" w:rsidR="006F40A5" w:rsidRPr="00243F7C" w:rsidRDefault="00243F7C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</w:t>
            </w:r>
            <w:r w:rsidR="006F40A5"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7.79</w:t>
            </w:r>
          </w:p>
        </w:tc>
        <w:tc>
          <w:tcPr>
            <w:tcW w:w="811" w:type="pct"/>
          </w:tcPr>
          <w:p w14:paraId="73FDE7C7" w14:textId="77777777" w:rsidR="006F40A5" w:rsidRPr="00243F7C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43F7C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-3.68</w:t>
            </w:r>
          </w:p>
        </w:tc>
      </w:tr>
    </w:tbl>
    <w:p w14:paraId="2FBA712F" w14:textId="63DDC6CC" w:rsidR="006F40A5" w:rsidRDefault="006F40A5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4E206676" w14:textId="4C079B5A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ADFA768" w14:textId="51262735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FBB01B5" w14:textId="043D5459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FD99AC5" w14:textId="1A135980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735D467C" w14:textId="5C65EBB8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4D10E89B" w14:textId="1CB85854" w:rsidR="00F1280E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67215612" w14:textId="77777777" w:rsidR="00F1280E" w:rsidRPr="00D25494" w:rsidRDefault="00F1280E" w:rsidP="006F40A5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E94E3AE" w14:textId="5E8CA7C2" w:rsidR="006F40A5" w:rsidRPr="00BF5464" w:rsidRDefault="006F40A5" w:rsidP="006F40A5">
      <w:pPr>
        <w:rPr>
          <w:rFonts w:ascii="Times New Roman" w:hAnsi="Times New Roman" w:cs="Times New Roman"/>
          <w:bCs/>
          <w:sz w:val="24"/>
          <w:szCs w:val="24"/>
          <w:lang w:val="en-ZA"/>
        </w:rPr>
      </w:pPr>
      <w:r w:rsidRPr="00D25494">
        <w:rPr>
          <w:rFonts w:ascii="Times New Roman" w:hAnsi="Times New Roman" w:cs="Times New Roman"/>
          <w:b/>
          <w:bCs/>
          <w:sz w:val="24"/>
          <w:szCs w:val="24"/>
          <w:lang w:val="en-ZA"/>
        </w:rPr>
        <w:lastRenderedPageBreak/>
        <w:t>Table S</w:t>
      </w:r>
      <w:r w:rsidR="000D76DE">
        <w:rPr>
          <w:rFonts w:ascii="Times New Roman" w:hAnsi="Times New Roman" w:cs="Times New Roman"/>
          <w:b/>
          <w:bCs/>
          <w:sz w:val="24"/>
          <w:szCs w:val="24"/>
          <w:lang w:val="en-ZA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ZA"/>
        </w:rPr>
        <w:t>.</w:t>
      </w:r>
      <w:r w:rsidRPr="00D25494"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>G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>lutathione</w:t>
      </w:r>
      <w:r w:rsidR="009F3329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transferases (GSTs) from 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 xml:space="preserve">Cryptosporidium </w:t>
      </w:r>
      <w:proofErr w:type="spellStart"/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parvum</w:t>
      </w:r>
      <w:proofErr w:type="spellEnd"/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(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p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>GST1 and 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p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GST2) and </w:t>
      </w:r>
      <w:r w:rsidR="00BA3E65" w:rsidRPr="00BA3E65">
        <w:rPr>
          <w:rFonts w:ascii="Times New Roman" w:hAnsi="Times New Roman" w:cs="Times New Roman"/>
          <w:bCs/>
          <w:i/>
          <w:iCs/>
          <w:sz w:val="24"/>
          <w:szCs w:val="24"/>
          <w:lang w:val="en-ZA"/>
        </w:rPr>
        <w:t>Cryptosporidium</w:t>
      </w:r>
      <w:r w:rsidR="00BA3E65" w:rsidRPr="00BA3E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BA3E65" w:rsidRPr="00BA3E65">
        <w:rPr>
          <w:rFonts w:ascii="Times New Roman" w:hAnsi="Times New Roman" w:cs="Times New Roman"/>
          <w:bCs/>
          <w:i/>
          <w:iCs/>
          <w:sz w:val="24"/>
          <w:szCs w:val="24"/>
          <w:lang w:val="en-ZA"/>
        </w:rPr>
        <w:t>meleagridis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 GST3 (C</w:t>
      </w:r>
      <w:r w:rsidR="00BA3E65" w:rsidRPr="00BA3E65">
        <w:rPr>
          <w:rFonts w:ascii="Times New Roman" w:hAnsi="Times New Roman" w:cs="Times New Roman"/>
          <w:bCs/>
          <w:i/>
          <w:sz w:val="24"/>
          <w:szCs w:val="24"/>
          <w:lang w:val="en-ZA"/>
        </w:rPr>
        <w:t>m</w:t>
      </w:r>
      <w:r w:rsidR="00BA3E65" w:rsidRP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GST3) protein models 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assessment 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by 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>Ramachandran Plot. For comparative analysis template</w:t>
      </w:r>
      <w:r w:rsidR="00BA3E65">
        <w:rPr>
          <w:rFonts w:ascii="Times New Roman" w:hAnsi="Times New Roman" w:cs="Times New Roman"/>
          <w:bCs/>
          <w:sz w:val="24"/>
          <w:szCs w:val="24"/>
          <w:lang w:val="en-ZA"/>
        </w:rPr>
        <w:t xml:space="preserve">s </w:t>
      </w:r>
      <w:r w:rsidRPr="00BF5464">
        <w:rPr>
          <w:rFonts w:ascii="Times New Roman" w:hAnsi="Times New Roman" w:cs="Times New Roman"/>
          <w:bCs/>
          <w:sz w:val="24"/>
          <w:szCs w:val="24"/>
          <w:lang w:val="en-ZA"/>
        </w:rPr>
        <w:t>were also included in the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568"/>
        <w:gridCol w:w="1582"/>
        <w:gridCol w:w="1587"/>
        <w:gridCol w:w="1440"/>
        <w:gridCol w:w="1440"/>
        <w:gridCol w:w="1585"/>
        <w:gridCol w:w="1585"/>
        <w:gridCol w:w="1933"/>
      </w:tblGrid>
      <w:tr w:rsidR="006F40A5" w:rsidRPr="00D25494" w14:paraId="76BC666D" w14:textId="77777777" w:rsidTr="00057B9B">
        <w:tc>
          <w:tcPr>
            <w:tcW w:w="513" w:type="pct"/>
          </w:tcPr>
          <w:p w14:paraId="50EF484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53" w:type="pct"/>
          </w:tcPr>
          <w:p w14:paraId="06B3A86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VPQ</w:t>
            </w:r>
          </w:p>
        </w:tc>
        <w:tc>
          <w:tcPr>
            <w:tcW w:w="558" w:type="pct"/>
          </w:tcPr>
          <w:p w14:paraId="354F3EA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5AN1</w:t>
            </w:r>
          </w:p>
        </w:tc>
        <w:tc>
          <w:tcPr>
            <w:tcW w:w="560" w:type="pct"/>
          </w:tcPr>
          <w:p w14:paraId="3C231CA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pGST1 post refinement</w:t>
            </w:r>
          </w:p>
        </w:tc>
        <w:tc>
          <w:tcPr>
            <w:tcW w:w="508" w:type="pct"/>
          </w:tcPr>
          <w:p w14:paraId="2A0E1A6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K3Y</w:t>
            </w:r>
          </w:p>
        </w:tc>
        <w:tc>
          <w:tcPr>
            <w:tcW w:w="508" w:type="pct"/>
          </w:tcPr>
          <w:p w14:paraId="7A182AB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GS</w:t>
            </w:r>
          </w:p>
        </w:tc>
        <w:tc>
          <w:tcPr>
            <w:tcW w:w="559" w:type="pct"/>
          </w:tcPr>
          <w:p w14:paraId="0C2CE437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>Cp</w:t>
            </w: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ST2 post refinement</w:t>
            </w:r>
          </w:p>
        </w:tc>
        <w:tc>
          <w:tcPr>
            <w:tcW w:w="559" w:type="pct"/>
          </w:tcPr>
          <w:p w14:paraId="313BCB27" w14:textId="77777777" w:rsidR="006F40A5" w:rsidRPr="008940CB" w:rsidRDefault="006F40A5" w:rsidP="00057B9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</w:pPr>
            <w:r w:rsidRPr="008940CB"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  <w:t>1ZL9</w:t>
            </w:r>
          </w:p>
        </w:tc>
        <w:tc>
          <w:tcPr>
            <w:tcW w:w="683" w:type="pct"/>
          </w:tcPr>
          <w:p w14:paraId="5DED6158" w14:textId="77777777" w:rsidR="006F40A5" w:rsidRPr="00D25494" w:rsidRDefault="006F40A5" w:rsidP="00057B9B">
            <w:pPr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ZA"/>
              </w:rPr>
              <w:t>Cm</w:t>
            </w:r>
            <w:r w:rsidRPr="008940CB">
              <w:rPr>
                <w:rFonts w:ascii="Times New Roman" w:hAnsi="Times New Roman" w:cs="Times New Roman"/>
                <w:iCs/>
                <w:sz w:val="24"/>
                <w:szCs w:val="24"/>
                <w:lang w:val="en-ZA"/>
              </w:rPr>
              <w:t>GST3 post refinement</w:t>
            </w:r>
          </w:p>
        </w:tc>
      </w:tr>
      <w:tr w:rsidR="006F40A5" w:rsidRPr="00D25494" w14:paraId="69A26B33" w14:textId="77777777" w:rsidTr="00057B9B">
        <w:tc>
          <w:tcPr>
            <w:tcW w:w="513" w:type="pct"/>
          </w:tcPr>
          <w:p w14:paraId="34B24E4C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avoured Region</w:t>
            </w:r>
          </w:p>
        </w:tc>
        <w:tc>
          <w:tcPr>
            <w:tcW w:w="553" w:type="pct"/>
          </w:tcPr>
          <w:p w14:paraId="3772864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5 (92.7%)</w:t>
            </w:r>
          </w:p>
        </w:tc>
        <w:tc>
          <w:tcPr>
            <w:tcW w:w="558" w:type="pct"/>
          </w:tcPr>
          <w:p w14:paraId="3F958B3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6 (90.7%)</w:t>
            </w:r>
          </w:p>
        </w:tc>
        <w:tc>
          <w:tcPr>
            <w:tcW w:w="560" w:type="pct"/>
          </w:tcPr>
          <w:p w14:paraId="670A6C6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F315C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55 (92.3%)</w:t>
            </w:r>
          </w:p>
        </w:tc>
        <w:tc>
          <w:tcPr>
            <w:tcW w:w="508" w:type="pct"/>
          </w:tcPr>
          <w:p w14:paraId="15EDD12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2 (92.4%)</w:t>
            </w:r>
          </w:p>
        </w:tc>
        <w:tc>
          <w:tcPr>
            <w:tcW w:w="508" w:type="pct"/>
          </w:tcPr>
          <w:p w14:paraId="5F7DE3A4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7 (93.3%)</w:t>
            </w:r>
          </w:p>
        </w:tc>
        <w:tc>
          <w:tcPr>
            <w:tcW w:w="559" w:type="pct"/>
          </w:tcPr>
          <w:p w14:paraId="7B92EAE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99 (90.9%)</w:t>
            </w:r>
          </w:p>
        </w:tc>
        <w:tc>
          <w:tcPr>
            <w:tcW w:w="559" w:type="pct"/>
          </w:tcPr>
          <w:p w14:paraId="4E4BC34B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7 (93%)</w:t>
            </w:r>
          </w:p>
        </w:tc>
        <w:tc>
          <w:tcPr>
            <w:tcW w:w="683" w:type="pct"/>
          </w:tcPr>
          <w:p w14:paraId="4B8FE07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85 (92%)</w:t>
            </w:r>
          </w:p>
        </w:tc>
      </w:tr>
      <w:tr w:rsidR="006F40A5" w:rsidRPr="00D25494" w14:paraId="6B7A1D28" w14:textId="77777777" w:rsidTr="00057B9B">
        <w:tc>
          <w:tcPr>
            <w:tcW w:w="513" w:type="pct"/>
          </w:tcPr>
          <w:p w14:paraId="16F7720D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dditionally allowed region</w:t>
            </w:r>
          </w:p>
        </w:tc>
        <w:tc>
          <w:tcPr>
            <w:tcW w:w="553" w:type="pct"/>
          </w:tcPr>
          <w:p w14:paraId="2DDF0D21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 (6.2%)</w:t>
            </w:r>
          </w:p>
        </w:tc>
        <w:tc>
          <w:tcPr>
            <w:tcW w:w="558" w:type="pct"/>
          </w:tcPr>
          <w:p w14:paraId="61076B8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 (8.2%)</w:t>
            </w:r>
          </w:p>
        </w:tc>
        <w:tc>
          <w:tcPr>
            <w:tcW w:w="560" w:type="pct"/>
          </w:tcPr>
          <w:p w14:paraId="74B3F66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F315C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 (6.5%)</w:t>
            </w:r>
          </w:p>
        </w:tc>
        <w:tc>
          <w:tcPr>
            <w:tcW w:w="508" w:type="pct"/>
          </w:tcPr>
          <w:p w14:paraId="37008C4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 (7.1%)</w:t>
            </w:r>
          </w:p>
        </w:tc>
        <w:tc>
          <w:tcPr>
            <w:tcW w:w="508" w:type="pct"/>
          </w:tcPr>
          <w:p w14:paraId="2B128F4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0 (5.6%)</w:t>
            </w:r>
          </w:p>
        </w:tc>
        <w:tc>
          <w:tcPr>
            <w:tcW w:w="559" w:type="pct"/>
          </w:tcPr>
          <w:p w14:paraId="020F90EE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7 (7.8%)</w:t>
            </w:r>
          </w:p>
        </w:tc>
        <w:tc>
          <w:tcPr>
            <w:tcW w:w="559" w:type="pct"/>
          </w:tcPr>
          <w:p w14:paraId="2A37B0C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1 (6.1%)</w:t>
            </w:r>
          </w:p>
        </w:tc>
        <w:tc>
          <w:tcPr>
            <w:tcW w:w="683" w:type="pct"/>
          </w:tcPr>
          <w:p w14:paraId="3585DCF3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4 (7%)</w:t>
            </w:r>
          </w:p>
        </w:tc>
      </w:tr>
      <w:tr w:rsidR="006F40A5" w:rsidRPr="00D25494" w14:paraId="4BDB7063" w14:textId="77777777" w:rsidTr="00057B9B">
        <w:tc>
          <w:tcPr>
            <w:tcW w:w="513" w:type="pct"/>
          </w:tcPr>
          <w:p w14:paraId="46BD814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enerously allowed region</w:t>
            </w:r>
          </w:p>
        </w:tc>
        <w:tc>
          <w:tcPr>
            <w:tcW w:w="553" w:type="pct"/>
          </w:tcPr>
          <w:p w14:paraId="6F15D42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4 (1.1%)</w:t>
            </w:r>
          </w:p>
        </w:tc>
        <w:tc>
          <w:tcPr>
            <w:tcW w:w="558" w:type="pct"/>
          </w:tcPr>
          <w:p w14:paraId="337938C2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 (1%)</w:t>
            </w:r>
          </w:p>
        </w:tc>
        <w:tc>
          <w:tcPr>
            <w:tcW w:w="560" w:type="pct"/>
          </w:tcPr>
          <w:p w14:paraId="4C833AB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F315CA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 (1.2)</w:t>
            </w:r>
          </w:p>
        </w:tc>
        <w:tc>
          <w:tcPr>
            <w:tcW w:w="508" w:type="pct"/>
          </w:tcPr>
          <w:p w14:paraId="6170B9A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 (0.5%)</w:t>
            </w:r>
          </w:p>
        </w:tc>
        <w:tc>
          <w:tcPr>
            <w:tcW w:w="508" w:type="pct"/>
          </w:tcPr>
          <w:p w14:paraId="3C8F0B7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 (1.1%)</w:t>
            </w:r>
          </w:p>
        </w:tc>
        <w:tc>
          <w:tcPr>
            <w:tcW w:w="559" w:type="pct"/>
          </w:tcPr>
          <w:p w14:paraId="56B7BF3A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 (1.4 %)</w:t>
            </w:r>
          </w:p>
        </w:tc>
        <w:tc>
          <w:tcPr>
            <w:tcW w:w="559" w:type="pct"/>
          </w:tcPr>
          <w:p w14:paraId="622FFC98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 (0.6%)</w:t>
            </w:r>
          </w:p>
        </w:tc>
        <w:tc>
          <w:tcPr>
            <w:tcW w:w="683" w:type="pct"/>
          </w:tcPr>
          <w:p w14:paraId="65FA3BF7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</w:tr>
      <w:tr w:rsidR="006F40A5" w:rsidRPr="00D25494" w14:paraId="2D20C9EF" w14:textId="77777777" w:rsidTr="00057B9B">
        <w:tc>
          <w:tcPr>
            <w:tcW w:w="513" w:type="pct"/>
          </w:tcPr>
          <w:p w14:paraId="3C7350E5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isallowed region</w:t>
            </w:r>
          </w:p>
        </w:tc>
        <w:tc>
          <w:tcPr>
            <w:tcW w:w="553" w:type="pct"/>
          </w:tcPr>
          <w:p w14:paraId="2EF32D3F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58" w:type="pct"/>
          </w:tcPr>
          <w:p w14:paraId="421B8B60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60" w:type="pct"/>
          </w:tcPr>
          <w:p w14:paraId="35BEB24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08" w:type="pct"/>
          </w:tcPr>
          <w:p w14:paraId="6FC9FD72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08" w:type="pct"/>
          </w:tcPr>
          <w:p w14:paraId="330CEC56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59" w:type="pct"/>
          </w:tcPr>
          <w:p w14:paraId="11D364B4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D2549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559" w:type="pct"/>
          </w:tcPr>
          <w:p w14:paraId="75CB0F79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0</w:t>
            </w:r>
          </w:p>
        </w:tc>
        <w:tc>
          <w:tcPr>
            <w:tcW w:w="683" w:type="pct"/>
          </w:tcPr>
          <w:p w14:paraId="0A1D9D1B" w14:textId="77777777" w:rsidR="006F40A5" w:rsidRPr="00D25494" w:rsidRDefault="006F40A5" w:rsidP="00057B9B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 (1%)</w:t>
            </w:r>
          </w:p>
        </w:tc>
      </w:tr>
    </w:tbl>
    <w:p w14:paraId="5DEFA758" w14:textId="77777777" w:rsidR="006F40A5" w:rsidRDefault="006F40A5" w:rsidP="006F40A5">
      <w:pPr>
        <w:rPr>
          <w:rFonts w:ascii="Times New Roman" w:hAnsi="Times New Roman" w:cs="Times New Roman"/>
          <w:sz w:val="24"/>
          <w:szCs w:val="24"/>
        </w:rPr>
      </w:pPr>
    </w:p>
    <w:p w14:paraId="7938CCA2" w14:textId="04776AC7" w:rsidR="00D25494" w:rsidRDefault="00D25494">
      <w:pPr>
        <w:rPr>
          <w:rFonts w:ascii="Times New Roman" w:hAnsi="Times New Roman" w:cs="Times New Roman"/>
          <w:sz w:val="24"/>
          <w:szCs w:val="24"/>
        </w:rPr>
      </w:pPr>
    </w:p>
    <w:p w14:paraId="7447FEB3" w14:textId="090311E4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55D20ADA" w14:textId="75F741C8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29A387C6" w14:textId="019C82FC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6C59BF08" w14:textId="4A028CAB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5EDB5DC0" w14:textId="20A88297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745DAF44" w14:textId="4919AB41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5C6D105A" w14:textId="77777777" w:rsidR="006F40A5" w:rsidRDefault="006F40A5">
      <w:pPr>
        <w:rPr>
          <w:rFonts w:ascii="Times New Roman" w:hAnsi="Times New Roman" w:cs="Times New Roman"/>
          <w:sz w:val="24"/>
          <w:szCs w:val="24"/>
        </w:rPr>
        <w:sectPr w:rsidR="006F40A5" w:rsidSect="006F40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CBB7A6" w14:textId="3A514FBE" w:rsidR="006F40A5" w:rsidRDefault="006F40A5">
      <w:pPr>
        <w:rPr>
          <w:rFonts w:ascii="Times New Roman" w:hAnsi="Times New Roman" w:cs="Times New Roman"/>
          <w:sz w:val="24"/>
          <w:szCs w:val="24"/>
        </w:rPr>
      </w:pPr>
    </w:p>
    <w:p w14:paraId="130F49BB" w14:textId="77777777" w:rsidR="00552D4B" w:rsidRPr="00600F21" w:rsidRDefault="00600F21">
      <w:pPr>
        <w:rPr>
          <w:rFonts w:ascii="Times New Roman" w:hAnsi="Times New Roman" w:cs="Times New Roman"/>
          <w:b/>
          <w:sz w:val="24"/>
          <w:szCs w:val="24"/>
        </w:rPr>
      </w:pPr>
      <w:r w:rsidRPr="00600F21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52F4E6D1" w14:textId="77777777" w:rsidR="00DC2639" w:rsidRPr="00DC2639" w:rsidRDefault="00552D4B" w:rsidP="00DC2639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DC2639" w:rsidRPr="00DC2639">
        <w:t>1</w:t>
      </w:r>
      <w:r w:rsidR="00DC2639" w:rsidRPr="00DC2639">
        <w:tab/>
        <w:t xml:space="preserve">Deponte, M. &amp; Becker, K. Glutathione S‐transferase from malarial parasites: structural and functional aspects. </w:t>
      </w:r>
      <w:r w:rsidR="00DC2639" w:rsidRPr="00DC2639">
        <w:rPr>
          <w:i/>
        </w:rPr>
        <w:t>Methods in enzymology</w:t>
      </w:r>
      <w:r w:rsidR="00DC2639" w:rsidRPr="00DC2639">
        <w:t xml:space="preserve"> </w:t>
      </w:r>
      <w:r w:rsidR="00DC2639" w:rsidRPr="00DC2639">
        <w:rPr>
          <w:b/>
        </w:rPr>
        <w:t>401</w:t>
      </w:r>
      <w:r w:rsidR="00DC2639" w:rsidRPr="00DC2639">
        <w:t>, 241-253 (2005).</w:t>
      </w:r>
    </w:p>
    <w:p w14:paraId="02496D2E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2</w:t>
      </w:r>
      <w:r w:rsidRPr="00DC2639">
        <w:tab/>
        <w:t xml:space="preserve">Shehu, D., Abdullahi, N. &amp; Alias, Z. Cytosolic Glutathione S-transferase in Bacteria: A Review. </w:t>
      </w:r>
      <w:r w:rsidRPr="00DC2639">
        <w:rPr>
          <w:i/>
        </w:rPr>
        <w:t>Polish Journal of Environmental Studies</w:t>
      </w:r>
      <w:r w:rsidRPr="00DC2639">
        <w:t xml:space="preserve"> </w:t>
      </w:r>
      <w:r w:rsidRPr="00DC2639">
        <w:rPr>
          <w:b/>
        </w:rPr>
        <w:t>28</w:t>
      </w:r>
      <w:r w:rsidRPr="00DC2639">
        <w:t xml:space="preserve"> (2019).</w:t>
      </w:r>
    </w:p>
    <w:p w14:paraId="2FEFD872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3</w:t>
      </w:r>
      <w:r w:rsidRPr="00DC2639">
        <w:tab/>
        <w:t xml:space="preserve">Board, P. G. &amp; Menon, D. Glutathione transferases, regulators of cellular metabolism and physiology. </w:t>
      </w:r>
      <w:r w:rsidRPr="00DC2639">
        <w:rPr>
          <w:i/>
        </w:rPr>
        <w:t>Biochimica et biophysica acta (bba)-general subjects</w:t>
      </w:r>
      <w:r w:rsidRPr="00DC2639">
        <w:t xml:space="preserve"> </w:t>
      </w:r>
      <w:r w:rsidRPr="00DC2639">
        <w:rPr>
          <w:b/>
        </w:rPr>
        <w:t>1830</w:t>
      </w:r>
      <w:r w:rsidRPr="00DC2639">
        <w:t>, 3267-3288 (2013).</w:t>
      </w:r>
    </w:p>
    <w:p w14:paraId="56FFB7D8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4</w:t>
      </w:r>
      <w:r w:rsidRPr="00DC2639">
        <w:tab/>
        <w:t>Scian, M.</w:t>
      </w:r>
      <w:r w:rsidRPr="00DC2639">
        <w:rPr>
          <w:i/>
        </w:rPr>
        <w:t xml:space="preserve"> et al.</w:t>
      </w:r>
      <w:r w:rsidRPr="00DC2639">
        <w:t xml:space="preserve"> Comparison of epsilon-and delta-class glutathione S-transferases: the crystal structures of the glutathione S-transferases DmGSTE6 and DmGSTE7 from Drosophila melanogaster. </w:t>
      </w:r>
      <w:r w:rsidRPr="00DC2639">
        <w:rPr>
          <w:i/>
        </w:rPr>
        <w:t>Acta Crystallographica Section D: Biological Crystallography</w:t>
      </w:r>
      <w:r w:rsidRPr="00DC2639">
        <w:t xml:space="preserve"> </w:t>
      </w:r>
      <w:r w:rsidRPr="00DC2639">
        <w:rPr>
          <w:b/>
        </w:rPr>
        <w:t>71</w:t>
      </w:r>
      <w:r w:rsidRPr="00DC2639">
        <w:t>, 2089-2098 (2015).</w:t>
      </w:r>
    </w:p>
    <w:p w14:paraId="2A7EDF8D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5</w:t>
      </w:r>
      <w:r w:rsidRPr="00DC2639">
        <w:tab/>
        <w:t>Udomsinprasert, R.</w:t>
      </w:r>
      <w:r w:rsidRPr="00DC2639">
        <w:rPr>
          <w:i/>
        </w:rPr>
        <w:t xml:space="preserve"> et al.</w:t>
      </w:r>
      <w:r w:rsidRPr="00DC2639">
        <w:t xml:space="preserve"> Identification, characterization and structure of a new Delta class glutathione transferase isoenzyme. </w:t>
      </w:r>
      <w:r w:rsidRPr="00DC2639">
        <w:rPr>
          <w:i/>
        </w:rPr>
        <w:t>Biochemical Journal</w:t>
      </w:r>
      <w:r w:rsidRPr="00DC2639">
        <w:t xml:space="preserve"> </w:t>
      </w:r>
      <w:r w:rsidRPr="00DC2639">
        <w:rPr>
          <w:b/>
        </w:rPr>
        <w:t>388</w:t>
      </w:r>
      <w:r w:rsidRPr="00DC2639">
        <w:t>, 763-771 (2005).</w:t>
      </w:r>
    </w:p>
    <w:p w14:paraId="75A23B94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6</w:t>
      </w:r>
      <w:r w:rsidRPr="00DC2639">
        <w:tab/>
        <w:t xml:space="preserve">Robinson, A., Huttley, G. A., Booth, H. S. &amp; Philip, G. Modelling and bioinformatics studies of the human Kappa-class glutathione transferase predict a novel third glutathione transferase family with similarity to prokaryotic 2-hydroxychromene-2-carboxylate isomerases. </w:t>
      </w:r>
      <w:r w:rsidRPr="00DC2639">
        <w:rPr>
          <w:i/>
        </w:rPr>
        <w:t>Biochemical Journal</w:t>
      </w:r>
      <w:r w:rsidRPr="00DC2639">
        <w:t xml:space="preserve"> </w:t>
      </w:r>
      <w:r w:rsidRPr="00DC2639">
        <w:rPr>
          <w:b/>
        </w:rPr>
        <w:t>379</w:t>
      </w:r>
      <w:r w:rsidRPr="00DC2639">
        <w:t>, 541-552 (2004).</w:t>
      </w:r>
    </w:p>
    <w:p w14:paraId="1639D325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7</w:t>
      </w:r>
      <w:r w:rsidRPr="00DC2639">
        <w:tab/>
        <w:t>Chronopoulou, E.</w:t>
      </w:r>
      <w:r w:rsidRPr="00DC2639">
        <w:rPr>
          <w:i/>
        </w:rPr>
        <w:t xml:space="preserve"> et al.</w:t>
      </w:r>
      <w:r w:rsidRPr="00DC2639">
        <w:t xml:space="preserve"> in </w:t>
      </w:r>
      <w:r w:rsidRPr="00DC2639">
        <w:rPr>
          <w:i/>
        </w:rPr>
        <w:t>Glutathione in Plant Growth, Development, and Stress Tolerance</w:t>
      </w:r>
      <w:r w:rsidRPr="00DC2639">
        <w:t xml:space="preserve">     195-213 (Springer, 2017).</w:t>
      </w:r>
    </w:p>
    <w:p w14:paraId="360467A0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8</w:t>
      </w:r>
      <w:r w:rsidRPr="00DC2639">
        <w:tab/>
        <w:t>Akil, F.</w:t>
      </w:r>
      <w:r w:rsidRPr="00DC2639">
        <w:rPr>
          <w:i/>
        </w:rPr>
        <w:t xml:space="preserve"> et al.</w:t>
      </w:r>
      <w:r w:rsidRPr="00DC2639">
        <w:t xml:space="preserve"> The role of xenobotic metabolism MGST1 gene polymorphism in colorectal cancer patients. </w:t>
      </w:r>
      <w:r w:rsidRPr="00DC2639">
        <w:rPr>
          <w:i/>
        </w:rPr>
        <w:t>Acta Med Indones</w:t>
      </w:r>
      <w:r w:rsidRPr="00DC2639">
        <w:t xml:space="preserve"> </w:t>
      </w:r>
      <w:r w:rsidRPr="00DC2639">
        <w:rPr>
          <w:b/>
        </w:rPr>
        <w:t>44</w:t>
      </w:r>
      <w:r w:rsidRPr="00DC2639">
        <w:t>, 284-289 (2012).</w:t>
      </w:r>
    </w:p>
    <w:p w14:paraId="28EE3ACF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9</w:t>
      </w:r>
      <w:r w:rsidRPr="00DC2639">
        <w:tab/>
        <w:t xml:space="preserve">Torres-Rivera, A. &amp; Landa, A. Glutathione transferases from parasites: a biochemical view. </w:t>
      </w:r>
      <w:r w:rsidRPr="00DC2639">
        <w:rPr>
          <w:i/>
        </w:rPr>
        <w:t>Acta Tropica</w:t>
      </w:r>
      <w:r w:rsidRPr="00DC2639">
        <w:t xml:space="preserve"> </w:t>
      </w:r>
      <w:r w:rsidRPr="00DC2639">
        <w:rPr>
          <w:b/>
        </w:rPr>
        <w:t>105</w:t>
      </w:r>
      <w:r w:rsidRPr="00DC2639">
        <w:t>, 99-112 (2008).</w:t>
      </w:r>
    </w:p>
    <w:p w14:paraId="7EDE7589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0</w:t>
      </w:r>
      <w:r w:rsidRPr="00DC2639">
        <w:tab/>
        <w:t xml:space="preserve">Wu, B. &amp; Dong, D. Human cytosolic glutathione transferases: structure, function, and drug discovery. </w:t>
      </w:r>
      <w:r w:rsidRPr="00DC2639">
        <w:rPr>
          <w:i/>
        </w:rPr>
        <w:t>Trends in pharmacological sciences</w:t>
      </w:r>
      <w:r w:rsidRPr="00DC2639">
        <w:t xml:space="preserve"> </w:t>
      </w:r>
      <w:r w:rsidRPr="00DC2639">
        <w:rPr>
          <w:b/>
        </w:rPr>
        <w:t>33</w:t>
      </w:r>
      <w:r w:rsidRPr="00DC2639">
        <w:t>, 656-668 (2012).</w:t>
      </w:r>
    </w:p>
    <w:p w14:paraId="13D6F13F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1</w:t>
      </w:r>
      <w:r w:rsidRPr="00DC2639">
        <w:tab/>
        <w:t xml:space="preserve">Munyampundu, J.-P., Xu, Y.-P. &amp; Cai, X.-Z. Phi class of glutathione S-transferase gene superfamily widely exists in nonplant taxonomic groups. </w:t>
      </w:r>
      <w:r w:rsidRPr="00DC2639">
        <w:rPr>
          <w:i/>
        </w:rPr>
        <w:t>Evolutionary Bioinformatics</w:t>
      </w:r>
      <w:r w:rsidRPr="00DC2639">
        <w:t xml:space="preserve"> </w:t>
      </w:r>
      <w:r w:rsidRPr="00DC2639">
        <w:rPr>
          <w:b/>
        </w:rPr>
        <w:t>12</w:t>
      </w:r>
      <w:r w:rsidRPr="00DC2639">
        <w:t>, EBO. S35909 (2016).</w:t>
      </w:r>
    </w:p>
    <w:p w14:paraId="03598BB1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2</w:t>
      </w:r>
      <w:r w:rsidRPr="00DC2639">
        <w:tab/>
        <w:t xml:space="preserve">Prade, L., Huber, R., Manoharan, T. H., Fahl, W. E. &amp; Reuter, W. Structures of class pi glutathione S-transferase from human placenta in complex with substrate, transition-state analogue and inhibitor. </w:t>
      </w:r>
      <w:r w:rsidRPr="00DC2639">
        <w:rPr>
          <w:i/>
        </w:rPr>
        <w:t>Structure</w:t>
      </w:r>
      <w:r w:rsidRPr="00DC2639">
        <w:t xml:space="preserve"> </w:t>
      </w:r>
      <w:r w:rsidRPr="00DC2639">
        <w:rPr>
          <w:b/>
        </w:rPr>
        <w:t>5</w:t>
      </w:r>
      <w:r w:rsidRPr="00DC2639">
        <w:t>, 1287-1295 (1997).</w:t>
      </w:r>
    </w:p>
    <w:p w14:paraId="53679A0F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3</w:t>
      </w:r>
      <w:r w:rsidRPr="00DC2639">
        <w:tab/>
        <w:t>Yang, G.</w:t>
      </w:r>
      <w:r w:rsidRPr="00DC2639">
        <w:rPr>
          <w:i/>
        </w:rPr>
        <w:t xml:space="preserve"> et al.</w:t>
      </w:r>
      <w:r w:rsidRPr="00DC2639">
        <w:t xml:space="preserve"> In planta characterization of a tau class glutathione S-transferase gene from Juglans regia (JrGSTTau1) involved in chilling tolerance. </w:t>
      </w:r>
      <w:r w:rsidRPr="00DC2639">
        <w:rPr>
          <w:i/>
        </w:rPr>
        <w:t>Plant cell reports</w:t>
      </w:r>
      <w:r w:rsidRPr="00DC2639">
        <w:t xml:space="preserve"> </w:t>
      </w:r>
      <w:r w:rsidRPr="00DC2639">
        <w:rPr>
          <w:b/>
        </w:rPr>
        <w:t>35</w:t>
      </w:r>
      <w:r w:rsidRPr="00DC2639">
        <w:t>, 681-692 (2016).</w:t>
      </w:r>
    </w:p>
    <w:p w14:paraId="6BCB34A0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4</w:t>
      </w:r>
      <w:r w:rsidRPr="00DC2639">
        <w:tab/>
        <w:t>Di Matteo, A.</w:t>
      </w:r>
      <w:r w:rsidRPr="00DC2639">
        <w:rPr>
          <w:i/>
        </w:rPr>
        <w:t xml:space="preserve"> et al.</w:t>
      </w:r>
      <w:r w:rsidRPr="00DC2639">
        <w:t xml:space="preserve"> Structural Characterization of the Xi Class Glutathione Transferase From the Haloalkaliphilic Archaeon Natrialba magadii. </w:t>
      </w:r>
      <w:r w:rsidRPr="00DC2639">
        <w:rPr>
          <w:i/>
        </w:rPr>
        <w:t>Frontiers in microbiology</w:t>
      </w:r>
      <w:r w:rsidRPr="00DC2639">
        <w:t xml:space="preserve"> </w:t>
      </w:r>
      <w:r w:rsidRPr="00DC2639">
        <w:rPr>
          <w:b/>
        </w:rPr>
        <w:t>10</w:t>
      </w:r>
      <w:r w:rsidRPr="00DC2639">
        <w:t>, 9, doi:10.3389/fmicb.2019.00009 (2019).</w:t>
      </w:r>
    </w:p>
    <w:p w14:paraId="114B56ED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5</w:t>
      </w:r>
      <w:r w:rsidRPr="00DC2639">
        <w:tab/>
        <w:t xml:space="preserve">BOARD, G. P., BAKER, T. R., CHELVANAYAGAM, G. &amp; JERMIIN, S. L. Zeta, a novel class of glutathione transferases in a range of species from plants to humans. </w:t>
      </w:r>
      <w:r w:rsidRPr="00DC2639">
        <w:rPr>
          <w:i/>
        </w:rPr>
        <w:t>Biochemical Journal</w:t>
      </w:r>
      <w:r w:rsidRPr="00DC2639">
        <w:t xml:space="preserve"> </w:t>
      </w:r>
      <w:r w:rsidRPr="00DC2639">
        <w:rPr>
          <w:b/>
        </w:rPr>
        <w:t>328</w:t>
      </w:r>
      <w:r w:rsidRPr="00DC2639">
        <w:t>, 929-935 (1997).</w:t>
      </w:r>
    </w:p>
    <w:p w14:paraId="0152B01F" w14:textId="77777777" w:rsidR="00DC2639" w:rsidRPr="00DC2639" w:rsidRDefault="00DC2639" w:rsidP="00DC2639">
      <w:pPr>
        <w:pStyle w:val="EndNoteBibliography"/>
        <w:spacing w:after="0"/>
        <w:ind w:left="720" w:hanging="720"/>
      </w:pPr>
      <w:r w:rsidRPr="00DC2639">
        <w:t>16</w:t>
      </w:r>
      <w:r w:rsidRPr="00DC2639">
        <w:tab/>
        <w:t xml:space="preserve">Möller, S., Croning, M. D. &amp; Apweiler, R. Evaluation of methods for the prediction of membrane spanning regions. </w:t>
      </w:r>
      <w:r w:rsidRPr="00DC2639">
        <w:rPr>
          <w:i/>
        </w:rPr>
        <w:t>Bioinformatics (Oxford, England)</w:t>
      </w:r>
      <w:r w:rsidRPr="00DC2639">
        <w:t xml:space="preserve"> </w:t>
      </w:r>
      <w:r w:rsidRPr="00DC2639">
        <w:rPr>
          <w:b/>
        </w:rPr>
        <w:t>17</w:t>
      </w:r>
      <w:r w:rsidRPr="00DC2639">
        <w:t>, 646-653 (2001).</w:t>
      </w:r>
    </w:p>
    <w:p w14:paraId="5A52467D" w14:textId="289B9730" w:rsidR="00F620AC" w:rsidRDefault="00DC2639" w:rsidP="003647B9">
      <w:pPr>
        <w:pStyle w:val="EndNoteBibliography"/>
        <w:ind w:left="720" w:hanging="720"/>
        <w:rPr>
          <w:szCs w:val="24"/>
        </w:rPr>
      </w:pPr>
      <w:r w:rsidRPr="00DC2639">
        <w:t>17</w:t>
      </w:r>
      <w:r w:rsidRPr="00DC2639">
        <w:tab/>
        <w:t xml:space="preserve">Savojardo, C., Martelli, P. L., Fariselli, P., Profiti, G. &amp; Casadio, R. BUSCA: an integrative web server to predict subcellular localization of proteins. </w:t>
      </w:r>
      <w:r w:rsidRPr="00DC2639">
        <w:rPr>
          <w:i/>
        </w:rPr>
        <w:t>Nucleic acids research</w:t>
      </w:r>
      <w:r w:rsidRPr="00DC2639">
        <w:t xml:space="preserve"> </w:t>
      </w:r>
      <w:r w:rsidRPr="00DC2639">
        <w:rPr>
          <w:b/>
        </w:rPr>
        <w:t>46</w:t>
      </w:r>
      <w:r w:rsidRPr="00DC2639">
        <w:t>, W459-W466 (2018).</w:t>
      </w:r>
      <w:r w:rsidR="00552D4B">
        <w:rPr>
          <w:szCs w:val="24"/>
        </w:rPr>
        <w:fldChar w:fldCharType="end"/>
      </w:r>
      <w:bookmarkStart w:id="0" w:name="_GoBack"/>
      <w:bookmarkEnd w:id="0"/>
    </w:p>
    <w:sectPr w:rsidR="00F620AC" w:rsidSect="006F40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27058" w16cex:dateUtc="2020-06-15T2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EBCFD0" w16cid:durableId="229270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zC3sDQxNbI0MrVU0lEKTi0uzszPAykwrgUAYs4h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rxawr995vavedwsuxxwrkfftprtxexevw&quot;&gt;My EndNote Library&lt;record-ids&gt;&lt;item&gt;795&lt;/item&gt;&lt;item&gt;796&lt;/item&gt;&lt;item&gt;797&lt;/item&gt;&lt;item&gt;839&lt;/item&gt;&lt;/record-ids&gt;&lt;/item&gt;&lt;/Libraries&gt;"/>
  </w:docVars>
  <w:rsids>
    <w:rsidRoot w:val="001667F5"/>
    <w:rsid w:val="00001FF3"/>
    <w:rsid w:val="000246FF"/>
    <w:rsid w:val="00035045"/>
    <w:rsid w:val="00037803"/>
    <w:rsid w:val="00057B9B"/>
    <w:rsid w:val="00073C70"/>
    <w:rsid w:val="00090232"/>
    <w:rsid w:val="000913EA"/>
    <w:rsid w:val="000C1F73"/>
    <w:rsid w:val="000D76DE"/>
    <w:rsid w:val="00113C0B"/>
    <w:rsid w:val="001151FE"/>
    <w:rsid w:val="0012405B"/>
    <w:rsid w:val="0013699E"/>
    <w:rsid w:val="00151779"/>
    <w:rsid w:val="00153C9E"/>
    <w:rsid w:val="001578D3"/>
    <w:rsid w:val="00163FC5"/>
    <w:rsid w:val="001667F5"/>
    <w:rsid w:val="00183320"/>
    <w:rsid w:val="001A49B8"/>
    <w:rsid w:val="001A6610"/>
    <w:rsid w:val="001D2057"/>
    <w:rsid w:val="001D6982"/>
    <w:rsid w:val="001E0418"/>
    <w:rsid w:val="002063D5"/>
    <w:rsid w:val="00206F7A"/>
    <w:rsid w:val="00211B18"/>
    <w:rsid w:val="00211B8F"/>
    <w:rsid w:val="00213883"/>
    <w:rsid w:val="00243F7C"/>
    <w:rsid w:val="00262B07"/>
    <w:rsid w:val="00273D68"/>
    <w:rsid w:val="002774D5"/>
    <w:rsid w:val="00285EC1"/>
    <w:rsid w:val="00285F0D"/>
    <w:rsid w:val="002C0A37"/>
    <w:rsid w:val="0031332E"/>
    <w:rsid w:val="00343FB4"/>
    <w:rsid w:val="00353CD4"/>
    <w:rsid w:val="003619CD"/>
    <w:rsid w:val="003647B9"/>
    <w:rsid w:val="003847F5"/>
    <w:rsid w:val="003A6A34"/>
    <w:rsid w:val="003D42F8"/>
    <w:rsid w:val="003F705F"/>
    <w:rsid w:val="00415295"/>
    <w:rsid w:val="004326F7"/>
    <w:rsid w:val="00455524"/>
    <w:rsid w:val="00492216"/>
    <w:rsid w:val="004A6503"/>
    <w:rsid w:val="004B3442"/>
    <w:rsid w:val="004C2FEA"/>
    <w:rsid w:val="004C50BB"/>
    <w:rsid w:val="004C50CA"/>
    <w:rsid w:val="004E771D"/>
    <w:rsid w:val="004F317C"/>
    <w:rsid w:val="005432DC"/>
    <w:rsid w:val="00552D4B"/>
    <w:rsid w:val="005C4D70"/>
    <w:rsid w:val="005D3676"/>
    <w:rsid w:val="00600BE9"/>
    <w:rsid w:val="00600F21"/>
    <w:rsid w:val="006177EA"/>
    <w:rsid w:val="006239D5"/>
    <w:rsid w:val="00650FEC"/>
    <w:rsid w:val="00662374"/>
    <w:rsid w:val="00686919"/>
    <w:rsid w:val="0069063E"/>
    <w:rsid w:val="006B7246"/>
    <w:rsid w:val="006C32F1"/>
    <w:rsid w:val="006C7796"/>
    <w:rsid w:val="006E6FA5"/>
    <w:rsid w:val="006F40A5"/>
    <w:rsid w:val="00707D5C"/>
    <w:rsid w:val="00757D4C"/>
    <w:rsid w:val="007C354B"/>
    <w:rsid w:val="008013CC"/>
    <w:rsid w:val="0083413F"/>
    <w:rsid w:val="0085118F"/>
    <w:rsid w:val="0087539F"/>
    <w:rsid w:val="008D1416"/>
    <w:rsid w:val="008D3D7B"/>
    <w:rsid w:val="008D4C6A"/>
    <w:rsid w:val="00920833"/>
    <w:rsid w:val="00981263"/>
    <w:rsid w:val="009B08EB"/>
    <w:rsid w:val="009B1969"/>
    <w:rsid w:val="009C553F"/>
    <w:rsid w:val="009D6050"/>
    <w:rsid w:val="009D71A0"/>
    <w:rsid w:val="009F3329"/>
    <w:rsid w:val="009F6C26"/>
    <w:rsid w:val="00A0264B"/>
    <w:rsid w:val="00A47B0E"/>
    <w:rsid w:val="00B31E3D"/>
    <w:rsid w:val="00BA3E65"/>
    <w:rsid w:val="00BD19C4"/>
    <w:rsid w:val="00BD6F58"/>
    <w:rsid w:val="00BF5464"/>
    <w:rsid w:val="00C14041"/>
    <w:rsid w:val="00C21728"/>
    <w:rsid w:val="00C36BB8"/>
    <w:rsid w:val="00C56E4D"/>
    <w:rsid w:val="00C574C6"/>
    <w:rsid w:val="00C65905"/>
    <w:rsid w:val="00C83F0C"/>
    <w:rsid w:val="00C87B2F"/>
    <w:rsid w:val="00CA3EB2"/>
    <w:rsid w:val="00CA7176"/>
    <w:rsid w:val="00CC651E"/>
    <w:rsid w:val="00CE52C2"/>
    <w:rsid w:val="00D01F79"/>
    <w:rsid w:val="00D05305"/>
    <w:rsid w:val="00D25494"/>
    <w:rsid w:val="00D417CD"/>
    <w:rsid w:val="00D95EAB"/>
    <w:rsid w:val="00DA1056"/>
    <w:rsid w:val="00DC2639"/>
    <w:rsid w:val="00DD70E4"/>
    <w:rsid w:val="00E300A0"/>
    <w:rsid w:val="00E661E9"/>
    <w:rsid w:val="00EE6C3B"/>
    <w:rsid w:val="00F052C7"/>
    <w:rsid w:val="00F1280E"/>
    <w:rsid w:val="00F44517"/>
    <w:rsid w:val="00F620AC"/>
    <w:rsid w:val="00F94892"/>
    <w:rsid w:val="00FB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9CF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5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52D4B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2D4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D4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2D4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2D4B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300A0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4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4C6A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CommentReference">
    <w:name w:val="annotation reference"/>
    <w:basedOn w:val="DefaultParagraphFont"/>
    <w:uiPriority w:val="99"/>
    <w:unhideWhenUsed/>
    <w:qFormat/>
    <w:rsid w:val="003D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F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F8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5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52D4B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2D4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D4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2D4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2D4B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300A0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4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4C6A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CommentReference">
    <w:name w:val="annotation reference"/>
    <w:basedOn w:val="DefaultParagraphFont"/>
    <w:uiPriority w:val="99"/>
    <w:unhideWhenUsed/>
    <w:qFormat/>
    <w:rsid w:val="003D4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F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F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18</Pages>
  <Words>8511</Words>
  <Characters>48515</Characters>
  <Application>Microsoft Office Word</Application>
  <DocSecurity>0</DocSecurity>
  <Lines>40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jamohiddin Syed</dc:creator>
  <cp:keywords/>
  <dc:description/>
  <cp:lastModifiedBy>khajamohiddin syed</cp:lastModifiedBy>
  <cp:revision>114</cp:revision>
  <dcterms:created xsi:type="dcterms:W3CDTF">2020-06-07T09:50:00Z</dcterms:created>
  <dcterms:modified xsi:type="dcterms:W3CDTF">2020-11-12T16:14:00Z</dcterms:modified>
</cp:coreProperties>
</file>